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24C66" w14:textId="0DDD2CC5" w:rsidR="00AD2757" w:rsidRPr="004D7855" w:rsidRDefault="00AD2757" w:rsidP="00AD2757">
      <w:pPr>
        <w:spacing w:after="48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bookmarkStart w:id="0" w:name="_GoBack"/>
      <w:bookmarkEnd w:id="0"/>
      <w:r w:rsidRPr="004D7855">
        <w:rPr>
          <w:rFonts w:asciiTheme="minorHAnsi" w:hAnsiTheme="minorHAnsi" w:cstheme="minorHAnsi"/>
          <w:b/>
          <w:sz w:val="24"/>
          <w:szCs w:val="24"/>
          <w:lang w:val="en-US"/>
        </w:rPr>
        <w:t>SUPP</w:t>
      </w:r>
      <w:r w:rsidR="00901F26">
        <w:rPr>
          <w:rFonts w:asciiTheme="minorHAnsi" w:hAnsiTheme="minorHAnsi" w:cstheme="minorHAnsi"/>
          <w:b/>
          <w:sz w:val="24"/>
          <w:szCs w:val="24"/>
          <w:lang w:val="en-US"/>
        </w:rPr>
        <w:t>L</w:t>
      </w:r>
      <w:r w:rsidRPr="004D7855">
        <w:rPr>
          <w:rFonts w:asciiTheme="minorHAnsi" w:hAnsiTheme="minorHAnsi" w:cstheme="minorHAnsi"/>
          <w:b/>
          <w:sz w:val="24"/>
          <w:szCs w:val="24"/>
          <w:lang w:val="en-US"/>
        </w:rPr>
        <w:t>EMENTARY IN</w:t>
      </w:r>
      <w:r w:rsidR="00901F26">
        <w:rPr>
          <w:rFonts w:asciiTheme="minorHAnsi" w:hAnsiTheme="minorHAnsi" w:cstheme="minorHAnsi"/>
          <w:b/>
          <w:sz w:val="24"/>
          <w:szCs w:val="24"/>
          <w:lang w:val="en-US"/>
        </w:rPr>
        <w:t>F</w:t>
      </w:r>
      <w:r w:rsidRPr="004D7855">
        <w:rPr>
          <w:rFonts w:asciiTheme="minorHAnsi" w:hAnsiTheme="minorHAnsi" w:cstheme="minorHAnsi"/>
          <w:b/>
          <w:sz w:val="24"/>
          <w:szCs w:val="24"/>
          <w:lang w:val="en-US"/>
        </w:rPr>
        <w:t>ORMATION</w:t>
      </w:r>
    </w:p>
    <w:p w14:paraId="6599C6FC" w14:textId="77777777" w:rsidR="00AD2757" w:rsidRPr="004D7855" w:rsidRDefault="00AD2757" w:rsidP="00AD2757">
      <w:pPr>
        <w:spacing w:after="0" w:line="48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4D7855">
        <w:rPr>
          <w:rFonts w:asciiTheme="minorHAnsi" w:hAnsiTheme="minorHAnsi" w:cstheme="minorHAnsi"/>
          <w:b/>
          <w:sz w:val="24"/>
          <w:szCs w:val="24"/>
          <w:lang w:val="en-US"/>
        </w:rPr>
        <w:t>Title</w:t>
      </w:r>
    </w:p>
    <w:p w14:paraId="3B5F1B26" w14:textId="40E2D925" w:rsidR="00D400C7" w:rsidRPr="004D7855" w:rsidRDefault="00F9275D" w:rsidP="002F21FA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  <w:sectPr w:rsidR="00D400C7" w:rsidRPr="004D7855" w:rsidSect="00ED77F9">
          <w:footerReference w:type="default" r:id="rId8"/>
          <w:pgSz w:w="11906" w:h="16838" w:code="9"/>
          <w:pgMar w:top="1418" w:right="1418" w:bottom="1134" w:left="1418" w:header="709" w:footer="0" w:gutter="0"/>
          <w:cols w:space="708"/>
          <w:docGrid w:linePitch="360"/>
        </w:sectPr>
      </w:pPr>
      <w:r w:rsidRPr="00F9275D">
        <w:rPr>
          <w:rFonts w:asciiTheme="minorHAnsi" w:hAnsiTheme="minorHAnsi" w:cstheme="minorHAnsi"/>
          <w:sz w:val="24"/>
          <w:szCs w:val="24"/>
          <w:lang w:val="en-US"/>
        </w:rPr>
        <w:t xml:space="preserve">Knee arthroplasty failure is associated with significant systemic multi-metal exposure </w:t>
      </w:r>
    </w:p>
    <w:p w14:paraId="2369E328" w14:textId="77777777" w:rsidR="00457D72" w:rsidRPr="00A2206A" w:rsidRDefault="00457D72" w:rsidP="00457D72">
      <w:pPr>
        <w:tabs>
          <w:tab w:val="left" w:pos="8423"/>
        </w:tabs>
        <w:spacing w:after="120" w:line="240" w:lineRule="auto"/>
        <w:rPr>
          <w:rFonts w:ascii="Arial" w:hAnsi="Arial" w:cs="Arial"/>
          <w:lang w:val="en-US"/>
        </w:rPr>
      </w:pPr>
      <w:bookmarkStart w:id="1" w:name="_Hlk118548817"/>
      <w:bookmarkStart w:id="2" w:name="_Hlk205281696"/>
      <w:r w:rsidRPr="00A2206A">
        <w:rPr>
          <w:rFonts w:ascii="Arial" w:hAnsi="Arial" w:cs="Arial"/>
          <w:b/>
          <w:lang w:val="en-US"/>
        </w:rPr>
        <w:lastRenderedPageBreak/>
        <w:t>Table S1.</w:t>
      </w:r>
      <w:r w:rsidRPr="00A2206A">
        <w:rPr>
          <w:rFonts w:ascii="Arial" w:hAnsi="Arial" w:cs="Arial"/>
          <w:lang w:val="en-US"/>
        </w:rPr>
        <w:t xml:space="preserve"> Demographic data of all </w:t>
      </w:r>
      <w:r>
        <w:rPr>
          <w:rFonts w:ascii="Arial" w:hAnsi="Arial" w:cs="Arial"/>
          <w:lang w:val="en-US"/>
        </w:rPr>
        <w:t>study participants.</w:t>
      </w:r>
      <w:r w:rsidRPr="00A2206A">
        <w:rPr>
          <w:rFonts w:ascii="Arial" w:hAnsi="Arial" w:cs="Arial"/>
          <w:lang w:val="en-US"/>
        </w:rPr>
        <w:tab/>
      </w:r>
    </w:p>
    <w:tbl>
      <w:tblPr>
        <w:tblStyle w:val="Tabellenraster"/>
        <w:tblW w:w="7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073"/>
        <w:gridCol w:w="1559"/>
        <w:gridCol w:w="1157"/>
        <w:gridCol w:w="1298"/>
        <w:gridCol w:w="1298"/>
      </w:tblGrid>
      <w:tr w:rsidR="00457D72" w:rsidRPr="00373617" w14:paraId="3822F51A" w14:textId="77777777" w:rsidTr="0091482F">
        <w:trPr>
          <w:trHeight w:val="340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C2EA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599B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age [years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63F3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self-reported sex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517D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body size [cm]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0B00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body weight [kg]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CFDD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BMI [m</w:t>
            </w:r>
            <w:r w:rsidRPr="00F973C6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/kg]</w:t>
            </w:r>
          </w:p>
        </w:tc>
      </w:tr>
      <w:tr w:rsidR="00457D72" w:rsidRPr="00373617" w14:paraId="17A9FB6A" w14:textId="77777777" w:rsidTr="0091482F">
        <w:trPr>
          <w:trHeight w:val="340"/>
        </w:trPr>
        <w:tc>
          <w:tcPr>
            <w:tcW w:w="7722" w:type="dxa"/>
            <w:gridSpan w:val="6"/>
            <w:tcBorders>
              <w:top w:val="single" w:sz="4" w:space="0" w:color="auto"/>
            </w:tcBorders>
            <w:vAlign w:val="center"/>
          </w:tcPr>
          <w:p w14:paraId="3021B1A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implant group</w:t>
            </w:r>
          </w:p>
        </w:tc>
      </w:tr>
      <w:tr w:rsidR="00457D72" w:rsidRPr="00373617" w14:paraId="55C11720" w14:textId="77777777" w:rsidTr="0091482F">
        <w:trPr>
          <w:trHeight w:val="340"/>
        </w:trPr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6F1EC28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0A18ED7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95B9C6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4A8C7DB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0ABF2B2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62E7129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8.2</w:t>
            </w:r>
          </w:p>
        </w:tc>
      </w:tr>
      <w:tr w:rsidR="00457D72" w:rsidRPr="00373617" w14:paraId="75E98075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6BA1128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2</w:t>
            </w:r>
          </w:p>
        </w:tc>
        <w:tc>
          <w:tcPr>
            <w:tcW w:w="1073" w:type="dxa"/>
            <w:vAlign w:val="center"/>
          </w:tcPr>
          <w:p w14:paraId="1D5067B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5.7</w:t>
            </w:r>
          </w:p>
        </w:tc>
        <w:tc>
          <w:tcPr>
            <w:tcW w:w="1559" w:type="dxa"/>
            <w:vAlign w:val="center"/>
          </w:tcPr>
          <w:p w14:paraId="30A8750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499E96A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vAlign w:val="center"/>
          </w:tcPr>
          <w:p w14:paraId="6406BAA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298" w:type="dxa"/>
            <w:vAlign w:val="center"/>
          </w:tcPr>
          <w:p w14:paraId="713413D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9.1</w:t>
            </w:r>
          </w:p>
        </w:tc>
      </w:tr>
      <w:tr w:rsidR="00457D72" w:rsidRPr="00373617" w14:paraId="4491BE60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19F1FD9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3</w:t>
            </w:r>
          </w:p>
        </w:tc>
        <w:tc>
          <w:tcPr>
            <w:tcW w:w="1073" w:type="dxa"/>
            <w:vAlign w:val="center"/>
          </w:tcPr>
          <w:p w14:paraId="739B6CA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8.7</w:t>
            </w:r>
          </w:p>
        </w:tc>
        <w:tc>
          <w:tcPr>
            <w:tcW w:w="1559" w:type="dxa"/>
            <w:vAlign w:val="center"/>
          </w:tcPr>
          <w:p w14:paraId="2CA3AC0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1E0BDB2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298" w:type="dxa"/>
            <w:vAlign w:val="center"/>
          </w:tcPr>
          <w:p w14:paraId="47E3CAC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298" w:type="dxa"/>
            <w:vAlign w:val="center"/>
          </w:tcPr>
          <w:p w14:paraId="08E7ED9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7.9</w:t>
            </w:r>
          </w:p>
        </w:tc>
      </w:tr>
      <w:tr w:rsidR="00457D72" w:rsidRPr="00373617" w14:paraId="4D3620EF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2641358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4</w:t>
            </w:r>
          </w:p>
        </w:tc>
        <w:tc>
          <w:tcPr>
            <w:tcW w:w="1073" w:type="dxa"/>
            <w:vAlign w:val="center"/>
          </w:tcPr>
          <w:p w14:paraId="2EAF4EE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4.7</w:t>
            </w:r>
          </w:p>
        </w:tc>
        <w:tc>
          <w:tcPr>
            <w:tcW w:w="1559" w:type="dxa"/>
            <w:vAlign w:val="center"/>
          </w:tcPr>
          <w:p w14:paraId="16733CC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5DF05D7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1298" w:type="dxa"/>
            <w:vAlign w:val="center"/>
          </w:tcPr>
          <w:p w14:paraId="693F562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298" w:type="dxa"/>
            <w:vAlign w:val="center"/>
          </w:tcPr>
          <w:p w14:paraId="3DD91CE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8.0</w:t>
            </w:r>
          </w:p>
        </w:tc>
      </w:tr>
      <w:tr w:rsidR="00457D72" w:rsidRPr="00373617" w14:paraId="0E0B1696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309A3CF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5</w:t>
            </w:r>
          </w:p>
        </w:tc>
        <w:tc>
          <w:tcPr>
            <w:tcW w:w="1073" w:type="dxa"/>
            <w:vAlign w:val="center"/>
          </w:tcPr>
          <w:p w14:paraId="2821251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.5</w:t>
            </w:r>
          </w:p>
        </w:tc>
        <w:tc>
          <w:tcPr>
            <w:tcW w:w="1559" w:type="dxa"/>
            <w:vAlign w:val="center"/>
          </w:tcPr>
          <w:p w14:paraId="1A98FC5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7A162BD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1298" w:type="dxa"/>
            <w:vAlign w:val="center"/>
          </w:tcPr>
          <w:p w14:paraId="3F9BB4F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98" w:type="dxa"/>
            <w:vAlign w:val="center"/>
          </w:tcPr>
          <w:p w14:paraId="537A188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7.4</w:t>
            </w:r>
          </w:p>
        </w:tc>
      </w:tr>
      <w:tr w:rsidR="00457D72" w:rsidRPr="00373617" w14:paraId="44B41BD1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5A6E266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6</w:t>
            </w:r>
          </w:p>
        </w:tc>
        <w:tc>
          <w:tcPr>
            <w:tcW w:w="1073" w:type="dxa"/>
            <w:vAlign w:val="center"/>
          </w:tcPr>
          <w:p w14:paraId="4EC4E45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.8</w:t>
            </w:r>
          </w:p>
        </w:tc>
        <w:tc>
          <w:tcPr>
            <w:tcW w:w="1559" w:type="dxa"/>
            <w:vAlign w:val="center"/>
          </w:tcPr>
          <w:p w14:paraId="72788EA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1606A87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1298" w:type="dxa"/>
            <w:vAlign w:val="center"/>
          </w:tcPr>
          <w:p w14:paraId="1878BB0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298" w:type="dxa"/>
            <w:vAlign w:val="center"/>
          </w:tcPr>
          <w:p w14:paraId="6AAB324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8.4</w:t>
            </w:r>
          </w:p>
        </w:tc>
      </w:tr>
      <w:tr w:rsidR="00457D72" w:rsidRPr="00373617" w14:paraId="5F3A7942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4C9BF4D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7</w:t>
            </w:r>
          </w:p>
        </w:tc>
        <w:tc>
          <w:tcPr>
            <w:tcW w:w="1073" w:type="dxa"/>
            <w:vAlign w:val="center"/>
          </w:tcPr>
          <w:p w14:paraId="160CED1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8.8</w:t>
            </w:r>
          </w:p>
        </w:tc>
        <w:tc>
          <w:tcPr>
            <w:tcW w:w="1559" w:type="dxa"/>
            <w:vAlign w:val="center"/>
          </w:tcPr>
          <w:p w14:paraId="08F0776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0C21816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vAlign w:val="center"/>
          </w:tcPr>
          <w:p w14:paraId="7C6E6E8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298" w:type="dxa"/>
            <w:vAlign w:val="center"/>
          </w:tcPr>
          <w:p w14:paraId="339466D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1.9</w:t>
            </w:r>
          </w:p>
        </w:tc>
      </w:tr>
      <w:tr w:rsidR="00457D72" w:rsidRPr="00373617" w14:paraId="558DA6AC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614ABE6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8</w:t>
            </w:r>
          </w:p>
        </w:tc>
        <w:tc>
          <w:tcPr>
            <w:tcW w:w="1073" w:type="dxa"/>
            <w:vAlign w:val="center"/>
          </w:tcPr>
          <w:p w14:paraId="0B78598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.6</w:t>
            </w:r>
          </w:p>
        </w:tc>
        <w:tc>
          <w:tcPr>
            <w:tcW w:w="1559" w:type="dxa"/>
            <w:vAlign w:val="center"/>
          </w:tcPr>
          <w:p w14:paraId="23105D0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45CD911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2</w:t>
            </w:r>
          </w:p>
        </w:tc>
        <w:tc>
          <w:tcPr>
            <w:tcW w:w="1298" w:type="dxa"/>
            <w:vAlign w:val="center"/>
          </w:tcPr>
          <w:p w14:paraId="7A44C88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298" w:type="dxa"/>
            <w:vAlign w:val="center"/>
          </w:tcPr>
          <w:p w14:paraId="3BCD7EF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7.8</w:t>
            </w:r>
          </w:p>
        </w:tc>
      </w:tr>
      <w:tr w:rsidR="00457D72" w:rsidRPr="00373617" w14:paraId="59B18D77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363FEA8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9</w:t>
            </w:r>
          </w:p>
        </w:tc>
        <w:tc>
          <w:tcPr>
            <w:tcW w:w="1073" w:type="dxa"/>
            <w:vAlign w:val="center"/>
          </w:tcPr>
          <w:p w14:paraId="4D141E6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9.1</w:t>
            </w:r>
          </w:p>
        </w:tc>
        <w:tc>
          <w:tcPr>
            <w:tcW w:w="1559" w:type="dxa"/>
            <w:vAlign w:val="center"/>
          </w:tcPr>
          <w:p w14:paraId="17DFDA9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01D2C0E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298" w:type="dxa"/>
            <w:vAlign w:val="center"/>
          </w:tcPr>
          <w:p w14:paraId="0D3E5DA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298" w:type="dxa"/>
            <w:vAlign w:val="center"/>
          </w:tcPr>
          <w:p w14:paraId="2C9B379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2.7</w:t>
            </w:r>
          </w:p>
        </w:tc>
      </w:tr>
      <w:tr w:rsidR="00457D72" w:rsidRPr="00373617" w14:paraId="5596A59A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0B8D007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10</w:t>
            </w:r>
          </w:p>
        </w:tc>
        <w:tc>
          <w:tcPr>
            <w:tcW w:w="1073" w:type="dxa"/>
            <w:vAlign w:val="center"/>
          </w:tcPr>
          <w:p w14:paraId="3B57722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3.9</w:t>
            </w:r>
          </w:p>
        </w:tc>
        <w:tc>
          <w:tcPr>
            <w:tcW w:w="1559" w:type="dxa"/>
            <w:vAlign w:val="center"/>
          </w:tcPr>
          <w:p w14:paraId="24C3205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6CBD02E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1298" w:type="dxa"/>
            <w:vAlign w:val="center"/>
          </w:tcPr>
          <w:p w14:paraId="2A25021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298" w:type="dxa"/>
            <w:vAlign w:val="center"/>
          </w:tcPr>
          <w:p w14:paraId="68CE837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0.0</w:t>
            </w:r>
          </w:p>
        </w:tc>
      </w:tr>
      <w:tr w:rsidR="00457D72" w:rsidRPr="00373617" w14:paraId="5D856B7D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0F5BED5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11</w:t>
            </w:r>
          </w:p>
        </w:tc>
        <w:tc>
          <w:tcPr>
            <w:tcW w:w="1073" w:type="dxa"/>
            <w:vAlign w:val="center"/>
          </w:tcPr>
          <w:p w14:paraId="54AC3D9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1.8</w:t>
            </w:r>
          </w:p>
        </w:tc>
        <w:tc>
          <w:tcPr>
            <w:tcW w:w="1559" w:type="dxa"/>
            <w:vAlign w:val="center"/>
          </w:tcPr>
          <w:p w14:paraId="6EC41C7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748564D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vAlign w:val="center"/>
          </w:tcPr>
          <w:p w14:paraId="3C7B458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298" w:type="dxa"/>
            <w:vAlign w:val="center"/>
          </w:tcPr>
          <w:p w14:paraId="602744C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4.8</w:t>
            </w:r>
          </w:p>
        </w:tc>
      </w:tr>
      <w:tr w:rsidR="00457D72" w:rsidRPr="00373617" w14:paraId="31006C77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6279904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12</w:t>
            </w:r>
          </w:p>
        </w:tc>
        <w:tc>
          <w:tcPr>
            <w:tcW w:w="1073" w:type="dxa"/>
            <w:vAlign w:val="center"/>
          </w:tcPr>
          <w:p w14:paraId="6CA09C8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7.2</w:t>
            </w:r>
          </w:p>
        </w:tc>
        <w:tc>
          <w:tcPr>
            <w:tcW w:w="1559" w:type="dxa"/>
            <w:vAlign w:val="center"/>
          </w:tcPr>
          <w:p w14:paraId="68A2C63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479BACC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2</w:t>
            </w:r>
          </w:p>
        </w:tc>
        <w:tc>
          <w:tcPr>
            <w:tcW w:w="1298" w:type="dxa"/>
            <w:vAlign w:val="center"/>
          </w:tcPr>
          <w:p w14:paraId="3A3F7AD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98" w:type="dxa"/>
            <w:vAlign w:val="center"/>
          </w:tcPr>
          <w:p w14:paraId="3057BD2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7.0</w:t>
            </w:r>
          </w:p>
        </w:tc>
      </w:tr>
      <w:tr w:rsidR="00457D72" w:rsidRPr="00373617" w14:paraId="2C935464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784DEF4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13</w:t>
            </w:r>
          </w:p>
        </w:tc>
        <w:tc>
          <w:tcPr>
            <w:tcW w:w="1073" w:type="dxa"/>
            <w:vAlign w:val="center"/>
          </w:tcPr>
          <w:p w14:paraId="60E0DBF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.0</w:t>
            </w:r>
          </w:p>
        </w:tc>
        <w:tc>
          <w:tcPr>
            <w:tcW w:w="1559" w:type="dxa"/>
            <w:vAlign w:val="center"/>
          </w:tcPr>
          <w:p w14:paraId="2D63920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5FE62E0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1298" w:type="dxa"/>
            <w:vAlign w:val="center"/>
          </w:tcPr>
          <w:p w14:paraId="1C8166D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298" w:type="dxa"/>
            <w:vAlign w:val="center"/>
          </w:tcPr>
          <w:p w14:paraId="2B530FD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6.2</w:t>
            </w:r>
          </w:p>
        </w:tc>
      </w:tr>
      <w:tr w:rsidR="00457D72" w:rsidRPr="00373617" w14:paraId="43630D17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2B195D6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14</w:t>
            </w:r>
          </w:p>
        </w:tc>
        <w:tc>
          <w:tcPr>
            <w:tcW w:w="1073" w:type="dxa"/>
            <w:vAlign w:val="center"/>
          </w:tcPr>
          <w:p w14:paraId="07208FB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.9</w:t>
            </w:r>
          </w:p>
        </w:tc>
        <w:tc>
          <w:tcPr>
            <w:tcW w:w="1559" w:type="dxa"/>
            <w:vAlign w:val="center"/>
          </w:tcPr>
          <w:p w14:paraId="0736E0F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5F600F2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298" w:type="dxa"/>
            <w:vAlign w:val="center"/>
          </w:tcPr>
          <w:p w14:paraId="033265A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298" w:type="dxa"/>
            <w:vAlign w:val="center"/>
          </w:tcPr>
          <w:p w14:paraId="3F733FC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4.5</w:t>
            </w:r>
          </w:p>
        </w:tc>
      </w:tr>
      <w:tr w:rsidR="00457D72" w:rsidRPr="00373617" w14:paraId="4A081417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49F9FAA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15</w:t>
            </w:r>
          </w:p>
        </w:tc>
        <w:tc>
          <w:tcPr>
            <w:tcW w:w="1073" w:type="dxa"/>
            <w:vAlign w:val="center"/>
          </w:tcPr>
          <w:p w14:paraId="1610D31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.2</w:t>
            </w:r>
          </w:p>
        </w:tc>
        <w:tc>
          <w:tcPr>
            <w:tcW w:w="1559" w:type="dxa"/>
            <w:vAlign w:val="center"/>
          </w:tcPr>
          <w:p w14:paraId="1E7E388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6B4C38F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298" w:type="dxa"/>
            <w:vAlign w:val="center"/>
          </w:tcPr>
          <w:p w14:paraId="66330B7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298" w:type="dxa"/>
            <w:vAlign w:val="center"/>
          </w:tcPr>
          <w:p w14:paraId="4F4CA2A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4.1</w:t>
            </w:r>
          </w:p>
        </w:tc>
      </w:tr>
      <w:tr w:rsidR="00457D72" w:rsidRPr="00373617" w14:paraId="7A3659DB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32F79E2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16</w:t>
            </w:r>
          </w:p>
        </w:tc>
        <w:tc>
          <w:tcPr>
            <w:tcW w:w="1073" w:type="dxa"/>
            <w:vAlign w:val="center"/>
          </w:tcPr>
          <w:p w14:paraId="607A47C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.6</w:t>
            </w:r>
          </w:p>
        </w:tc>
        <w:tc>
          <w:tcPr>
            <w:tcW w:w="1559" w:type="dxa"/>
            <w:vAlign w:val="center"/>
          </w:tcPr>
          <w:p w14:paraId="4E209DC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5452624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298" w:type="dxa"/>
            <w:vAlign w:val="center"/>
          </w:tcPr>
          <w:p w14:paraId="7791A02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298" w:type="dxa"/>
            <w:vAlign w:val="center"/>
          </w:tcPr>
          <w:p w14:paraId="28B9C7E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6.8</w:t>
            </w:r>
          </w:p>
        </w:tc>
      </w:tr>
      <w:tr w:rsidR="00457D72" w:rsidRPr="00373617" w14:paraId="4C9ADEDD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1222133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17</w:t>
            </w:r>
          </w:p>
        </w:tc>
        <w:tc>
          <w:tcPr>
            <w:tcW w:w="1073" w:type="dxa"/>
            <w:vAlign w:val="center"/>
          </w:tcPr>
          <w:p w14:paraId="40479A6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2.8</w:t>
            </w:r>
          </w:p>
        </w:tc>
        <w:tc>
          <w:tcPr>
            <w:tcW w:w="1559" w:type="dxa"/>
            <w:vAlign w:val="center"/>
          </w:tcPr>
          <w:p w14:paraId="15FBBD4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7598644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1298" w:type="dxa"/>
            <w:vAlign w:val="center"/>
          </w:tcPr>
          <w:p w14:paraId="724B75F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298" w:type="dxa"/>
            <w:vAlign w:val="center"/>
          </w:tcPr>
          <w:p w14:paraId="53FA83B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0.4</w:t>
            </w:r>
          </w:p>
        </w:tc>
      </w:tr>
      <w:tr w:rsidR="00457D72" w:rsidRPr="00373617" w14:paraId="51B76B83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6C649BA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18</w:t>
            </w:r>
          </w:p>
        </w:tc>
        <w:tc>
          <w:tcPr>
            <w:tcW w:w="1073" w:type="dxa"/>
            <w:vAlign w:val="center"/>
          </w:tcPr>
          <w:p w14:paraId="6AB4279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.5</w:t>
            </w:r>
          </w:p>
        </w:tc>
        <w:tc>
          <w:tcPr>
            <w:tcW w:w="1559" w:type="dxa"/>
            <w:vAlign w:val="center"/>
          </w:tcPr>
          <w:p w14:paraId="1C5EADA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7739DB6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1298" w:type="dxa"/>
            <w:vAlign w:val="center"/>
          </w:tcPr>
          <w:p w14:paraId="01A2ED8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98" w:type="dxa"/>
            <w:vAlign w:val="center"/>
          </w:tcPr>
          <w:p w14:paraId="627F88F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5.7</w:t>
            </w:r>
          </w:p>
        </w:tc>
      </w:tr>
      <w:tr w:rsidR="00457D72" w:rsidRPr="00373617" w14:paraId="37401B3D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04A473D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19</w:t>
            </w:r>
          </w:p>
        </w:tc>
        <w:tc>
          <w:tcPr>
            <w:tcW w:w="1073" w:type="dxa"/>
            <w:vAlign w:val="center"/>
          </w:tcPr>
          <w:p w14:paraId="33FC73C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4.8</w:t>
            </w:r>
          </w:p>
        </w:tc>
        <w:tc>
          <w:tcPr>
            <w:tcW w:w="1559" w:type="dxa"/>
            <w:vAlign w:val="center"/>
          </w:tcPr>
          <w:p w14:paraId="76F2FC2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62C1247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1298" w:type="dxa"/>
            <w:vAlign w:val="center"/>
          </w:tcPr>
          <w:p w14:paraId="26A196A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98" w:type="dxa"/>
            <w:vAlign w:val="center"/>
          </w:tcPr>
          <w:p w14:paraId="201DEDF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5.6</w:t>
            </w:r>
          </w:p>
        </w:tc>
      </w:tr>
      <w:tr w:rsidR="00457D72" w:rsidRPr="00373617" w14:paraId="2EA72CC9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3161D79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20</w:t>
            </w:r>
          </w:p>
        </w:tc>
        <w:tc>
          <w:tcPr>
            <w:tcW w:w="1073" w:type="dxa"/>
            <w:vAlign w:val="center"/>
          </w:tcPr>
          <w:p w14:paraId="1197987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.9</w:t>
            </w:r>
          </w:p>
        </w:tc>
        <w:tc>
          <w:tcPr>
            <w:tcW w:w="1559" w:type="dxa"/>
            <w:vAlign w:val="center"/>
          </w:tcPr>
          <w:p w14:paraId="7FBFD47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7D46693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1298" w:type="dxa"/>
            <w:vAlign w:val="center"/>
          </w:tcPr>
          <w:p w14:paraId="113E4AC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298" w:type="dxa"/>
            <w:vAlign w:val="center"/>
          </w:tcPr>
          <w:p w14:paraId="1DC877C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1.3</w:t>
            </w:r>
          </w:p>
        </w:tc>
      </w:tr>
      <w:tr w:rsidR="00457D72" w:rsidRPr="00373617" w14:paraId="4BC0B570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5E6DF6A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21</w:t>
            </w:r>
          </w:p>
        </w:tc>
        <w:tc>
          <w:tcPr>
            <w:tcW w:w="1073" w:type="dxa"/>
            <w:vAlign w:val="center"/>
          </w:tcPr>
          <w:p w14:paraId="3B9C6A7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.9</w:t>
            </w:r>
          </w:p>
        </w:tc>
        <w:tc>
          <w:tcPr>
            <w:tcW w:w="1559" w:type="dxa"/>
            <w:vAlign w:val="center"/>
          </w:tcPr>
          <w:p w14:paraId="7AAE26F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061A68C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1298" w:type="dxa"/>
            <w:vAlign w:val="center"/>
          </w:tcPr>
          <w:p w14:paraId="3E31EB2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298" w:type="dxa"/>
            <w:vAlign w:val="center"/>
          </w:tcPr>
          <w:p w14:paraId="1C177A6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2.6</w:t>
            </w:r>
          </w:p>
        </w:tc>
      </w:tr>
      <w:tr w:rsidR="00457D72" w:rsidRPr="00373617" w14:paraId="1D2B243B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3AFD5D9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22</w:t>
            </w:r>
          </w:p>
        </w:tc>
        <w:tc>
          <w:tcPr>
            <w:tcW w:w="1073" w:type="dxa"/>
            <w:vAlign w:val="center"/>
          </w:tcPr>
          <w:p w14:paraId="24FCEDE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.6</w:t>
            </w:r>
          </w:p>
        </w:tc>
        <w:tc>
          <w:tcPr>
            <w:tcW w:w="1559" w:type="dxa"/>
            <w:vAlign w:val="center"/>
          </w:tcPr>
          <w:p w14:paraId="1640AF8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4A99E53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vAlign w:val="center"/>
          </w:tcPr>
          <w:p w14:paraId="0CFB6AC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298" w:type="dxa"/>
            <w:vAlign w:val="center"/>
          </w:tcPr>
          <w:p w14:paraId="243B976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4.0</w:t>
            </w:r>
          </w:p>
        </w:tc>
      </w:tr>
      <w:tr w:rsidR="00457D72" w:rsidRPr="00373617" w14:paraId="2C846694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1B19A38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23</w:t>
            </w:r>
          </w:p>
        </w:tc>
        <w:tc>
          <w:tcPr>
            <w:tcW w:w="1073" w:type="dxa"/>
            <w:vAlign w:val="center"/>
          </w:tcPr>
          <w:p w14:paraId="41A45A4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.8</w:t>
            </w:r>
          </w:p>
        </w:tc>
        <w:tc>
          <w:tcPr>
            <w:tcW w:w="1559" w:type="dxa"/>
            <w:vAlign w:val="center"/>
          </w:tcPr>
          <w:p w14:paraId="5928FC0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1459CAB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6</w:t>
            </w:r>
          </w:p>
        </w:tc>
        <w:tc>
          <w:tcPr>
            <w:tcW w:w="1298" w:type="dxa"/>
            <w:vAlign w:val="center"/>
          </w:tcPr>
          <w:p w14:paraId="53C2F2C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298" w:type="dxa"/>
            <w:vAlign w:val="center"/>
          </w:tcPr>
          <w:p w14:paraId="78E962E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40.3</w:t>
            </w:r>
          </w:p>
        </w:tc>
      </w:tr>
      <w:tr w:rsidR="00457D72" w:rsidRPr="00373617" w14:paraId="2A33E472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6E5FFED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24</w:t>
            </w:r>
          </w:p>
        </w:tc>
        <w:tc>
          <w:tcPr>
            <w:tcW w:w="1073" w:type="dxa"/>
            <w:vAlign w:val="center"/>
          </w:tcPr>
          <w:p w14:paraId="73BFD44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4.4</w:t>
            </w:r>
          </w:p>
        </w:tc>
        <w:tc>
          <w:tcPr>
            <w:tcW w:w="1559" w:type="dxa"/>
            <w:vAlign w:val="center"/>
          </w:tcPr>
          <w:p w14:paraId="214033F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371641C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1</w:t>
            </w:r>
          </w:p>
        </w:tc>
        <w:tc>
          <w:tcPr>
            <w:tcW w:w="1298" w:type="dxa"/>
            <w:vAlign w:val="center"/>
          </w:tcPr>
          <w:p w14:paraId="6BE742B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298" w:type="dxa"/>
            <w:vAlign w:val="center"/>
          </w:tcPr>
          <w:p w14:paraId="21F7603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8.3</w:t>
            </w:r>
          </w:p>
        </w:tc>
      </w:tr>
      <w:tr w:rsidR="00457D72" w:rsidRPr="00373617" w14:paraId="0F95DAF1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23CFAC8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25</w:t>
            </w:r>
          </w:p>
        </w:tc>
        <w:tc>
          <w:tcPr>
            <w:tcW w:w="1073" w:type="dxa"/>
            <w:vAlign w:val="center"/>
          </w:tcPr>
          <w:p w14:paraId="711B6D7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0.2</w:t>
            </w:r>
          </w:p>
        </w:tc>
        <w:tc>
          <w:tcPr>
            <w:tcW w:w="1559" w:type="dxa"/>
            <w:vAlign w:val="center"/>
          </w:tcPr>
          <w:p w14:paraId="4443830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6D06E69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1298" w:type="dxa"/>
            <w:vAlign w:val="center"/>
          </w:tcPr>
          <w:p w14:paraId="3CC8B4B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298" w:type="dxa"/>
            <w:vAlign w:val="center"/>
          </w:tcPr>
          <w:p w14:paraId="7AC9177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3.1</w:t>
            </w:r>
          </w:p>
        </w:tc>
      </w:tr>
      <w:tr w:rsidR="00457D72" w:rsidRPr="00373617" w14:paraId="568A1C8D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02FD17B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26</w:t>
            </w:r>
          </w:p>
        </w:tc>
        <w:tc>
          <w:tcPr>
            <w:tcW w:w="1073" w:type="dxa"/>
            <w:vAlign w:val="center"/>
          </w:tcPr>
          <w:p w14:paraId="4283518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.7</w:t>
            </w:r>
          </w:p>
        </w:tc>
        <w:tc>
          <w:tcPr>
            <w:tcW w:w="1559" w:type="dxa"/>
            <w:vAlign w:val="center"/>
          </w:tcPr>
          <w:p w14:paraId="42DB423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708751B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1298" w:type="dxa"/>
            <w:vAlign w:val="center"/>
          </w:tcPr>
          <w:p w14:paraId="1256428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298" w:type="dxa"/>
            <w:vAlign w:val="center"/>
          </w:tcPr>
          <w:p w14:paraId="1244054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9.1</w:t>
            </w:r>
          </w:p>
        </w:tc>
      </w:tr>
      <w:tr w:rsidR="00457D72" w:rsidRPr="00373617" w14:paraId="727F47D1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0B761ED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27</w:t>
            </w:r>
          </w:p>
        </w:tc>
        <w:tc>
          <w:tcPr>
            <w:tcW w:w="1073" w:type="dxa"/>
            <w:vAlign w:val="center"/>
          </w:tcPr>
          <w:p w14:paraId="4D8930B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5.2</w:t>
            </w:r>
          </w:p>
        </w:tc>
        <w:tc>
          <w:tcPr>
            <w:tcW w:w="1559" w:type="dxa"/>
            <w:vAlign w:val="center"/>
          </w:tcPr>
          <w:p w14:paraId="231E887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6566089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7</w:t>
            </w:r>
          </w:p>
        </w:tc>
        <w:tc>
          <w:tcPr>
            <w:tcW w:w="1298" w:type="dxa"/>
            <w:vAlign w:val="center"/>
          </w:tcPr>
          <w:p w14:paraId="1665182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298" w:type="dxa"/>
            <w:vAlign w:val="center"/>
          </w:tcPr>
          <w:p w14:paraId="3F5D1F1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1.9</w:t>
            </w:r>
          </w:p>
        </w:tc>
      </w:tr>
      <w:tr w:rsidR="00457D72" w:rsidRPr="00373617" w14:paraId="6F2F42D8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17F3042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28</w:t>
            </w:r>
          </w:p>
        </w:tc>
        <w:tc>
          <w:tcPr>
            <w:tcW w:w="1073" w:type="dxa"/>
            <w:vAlign w:val="center"/>
          </w:tcPr>
          <w:p w14:paraId="60F417E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.0</w:t>
            </w:r>
          </w:p>
        </w:tc>
        <w:tc>
          <w:tcPr>
            <w:tcW w:w="1559" w:type="dxa"/>
            <w:vAlign w:val="center"/>
          </w:tcPr>
          <w:p w14:paraId="0F44CAF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5D2A158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vAlign w:val="center"/>
          </w:tcPr>
          <w:p w14:paraId="3287D82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1298" w:type="dxa"/>
            <w:vAlign w:val="center"/>
          </w:tcPr>
          <w:p w14:paraId="207CCF7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2.6</w:t>
            </w:r>
          </w:p>
        </w:tc>
      </w:tr>
      <w:tr w:rsidR="00457D72" w:rsidRPr="00373617" w14:paraId="566D5271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0324510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29</w:t>
            </w:r>
          </w:p>
        </w:tc>
        <w:tc>
          <w:tcPr>
            <w:tcW w:w="1073" w:type="dxa"/>
            <w:vAlign w:val="center"/>
          </w:tcPr>
          <w:p w14:paraId="23455D6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.2</w:t>
            </w:r>
          </w:p>
        </w:tc>
        <w:tc>
          <w:tcPr>
            <w:tcW w:w="1559" w:type="dxa"/>
            <w:vAlign w:val="center"/>
          </w:tcPr>
          <w:p w14:paraId="371DD6F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0ECBE32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1298" w:type="dxa"/>
            <w:vAlign w:val="center"/>
          </w:tcPr>
          <w:p w14:paraId="3ED6DFF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298" w:type="dxa"/>
            <w:vAlign w:val="center"/>
          </w:tcPr>
          <w:p w14:paraId="545B879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2.7</w:t>
            </w:r>
          </w:p>
        </w:tc>
      </w:tr>
      <w:tr w:rsidR="00457D72" w:rsidRPr="00373617" w14:paraId="0A4C0BAF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3B00A7C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30</w:t>
            </w:r>
          </w:p>
        </w:tc>
        <w:tc>
          <w:tcPr>
            <w:tcW w:w="1073" w:type="dxa"/>
            <w:vAlign w:val="center"/>
          </w:tcPr>
          <w:p w14:paraId="2332026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.9</w:t>
            </w:r>
          </w:p>
        </w:tc>
        <w:tc>
          <w:tcPr>
            <w:tcW w:w="1559" w:type="dxa"/>
            <w:vAlign w:val="center"/>
          </w:tcPr>
          <w:p w14:paraId="50939D6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4A09A2A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1298" w:type="dxa"/>
            <w:vAlign w:val="center"/>
          </w:tcPr>
          <w:p w14:paraId="6EB0AEC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298" w:type="dxa"/>
            <w:vAlign w:val="center"/>
          </w:tcPr>
          <w:p w14:paraId="0B2E4CF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8.1</w:t>
            </w:r>
          </w:p>
        </w:tc>
      </w:tr>
      <w:tr w:rsidR="00457D72" w:rsidRPr="00373617" w14:paraId="690C646F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2268EB8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31</w:t>
            </w:r>
          </w:p>
        </w:tc>
        <w:tc>
          <w:tcPr>
            <w:tcW w:w="1073" w:type="dxa"/>
            <w:vAlign w:val="center"/>
          </w:tcPr>
          <w:p w14:paraId="2E20614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6.1</w:t>
            </w:r>
          </w:p>
        </w:tc>
        <w:tc>
          <w:tcPr>
            <w:tcW w:w="1559" w:type="dxa"/>
            <w:vAlign w:val="center"/>
          </w:tcPr>
          <w:p w14:paraId="2B4196D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0E44CE7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298" w:type="dxa"/>
            <w:vAlign w:val="center"/>
          </w:tcPr>
          <w:p w14:paraId="00B05CB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298" w:type="dxa"/>
            <w:vAlign w:val="center"/>
          </w:tcPr>
          <w:p w14:paraId="08E234B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49.9</w:t>
            </w:r>
          </w:p>
        </w:tc>
      </w:tr>
      <w:tr w:rsidR="00457D72" w:rsidRPr="00373617" w14:paraId="440E2F29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1B75DE8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32</w:t>
            </w:r>
          </w:p>
        </w:tc>
        <w:tc>
          <w:tcPr>
            <w:tcW w:w="1073" w:type="dxa"/>
            <w:vAlign w:val="center"/>
          </w:tcPr>
          <w:p w14:paraId="13E6243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.3</w:t>
            </w:r>
          </w:p>
        </w:tc>
        <w:tc>
          <w:tcPr>
            <w:tcW w:w="1559" w:type="dxa"/>
            <w:vAlign w:val="center"/>
          </w:tcPr>
          <w:p w14:paraId="7F07A5D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6372503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1298" w:type="dxa"/>
            <w:vAlign w:val="center"/>
          </w:tcPr>
          <w:p w14:paraId="337B6A6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98" w:type="dxa"/>
            <w:vAlign w:val="center"/>
          </w:tcPr>
          <w:p w14:paraId="20ADBBE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6.0</w:t>
            </w:r>
          </w:p>
        </w:tc>
      </w:tr>
      <w:tr w:rsidR="00457D72" w:rsidRPr="00373617" w14:paraId="4B061BBF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6F34121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33</w:t>
            </w:r>
          </w:p>
        </w:tc>
        <w:tc>
          <w:tcPr>
            <w:tcW w:w="1073" w:type="dxa"/>
            <w:vAlign w:val="center"/>
          </w:tcPr>
          <w:p w14:paraId="3BA78A5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.4</w:t>
            </w:r>
          </w:p>
        </w:tc>
        <w:tc>
          <w:tcPr>
            <w:tcW w:w="1559" w:type="dxa"/>
            <w:vAlign w:val="center"/>
          </w:tcPr>
          <w:p w14:paraId="2572570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2E80E52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1298" w:type="dxa"/>
            <w:vAlign w:val="center"/>
          </w:tcPr>
          <w:p w14:paraId="21E40BE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98" w:type="dxa"/>
            <w:vAlign w:val="center"/>
          </w:tcPr>
          <w:p w14:paraId="44AA0EC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0.0</w:t>
            </w:r>
          </w:p>
        </w:tc>
      </w:tr>
      <w:tr w:rsidR="00457D72" w:rsidRPr="00373617" w14:paraId="788D7839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4463495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34</w:t>
            </w:r>
          </w:p>
        </w:tc>
        <w:tc>
          <w:tcPr>
            <w:tcW w:w="1073" w:type="dxa"/>
            <w:vAlign w:val="center"/>
          </w:tcPr>
          <w:p w14:paraId="3001C8C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.4</w:t>
            </w:r>
          </w:p>
        </w:tc>
        <w:tc>
          <w:tcPr>
            <w:tcW w:w="1559" w:type="dxa"/>
            <w:vAlign w:val="center"/>
          </w:tcPr>
          <w:p w14:paraId="4F8148C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2DD1A7C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6</w:t>
            </w:r>
          </w:p>
        </w:tc>
        <w:tc>
          <w:tcPr>
            <w:tcW w:w="1298" w:type="dxa"/>
            <w:vAlign w:val="center"/>
          </w:tcPr>
          <w:p w14:paraId="5F1E3A9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298" w:type="dxa"/>
            <w:vAlign w:val="center"/>
          </w:tcPr>
          <w:p w14:paraId="25BA564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9.8</w:t>
            </w:r>
          </w:p>
        </w:tc>
      </w:tr>
      <w:tr w:rsidR="00457D72" w:rsidRPr="00373617" w14:paraId="37E8020E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664A220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35</w:t>
            </w:r>
          </w:p>
        </w:tc>
        <w:tc>
          <w:tcPr>
            <w:tcW w:w="1073" w:type="dxa"/>
            <w:vAlign w:val="center"/>
          </w:tcPr>
          <w:p w14:paraId="450797F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.3</w:t>
            </w:r>
          </w:p>
        </w:tc>
        <w:tc>
          <w:tcPr>
            <w:tcW w:w="1559" w:type="dxa"/>
            <w:vAlign w:val="center"/>
          </w:tcPr>
          <w:p w14:paraId="4F5CE3F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39A3999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298" w:type="dxa"/>
            <w:vAlign w:val="center"/>
          </w:tcPr>
          <w:p w14:paraId="5448C5B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98" w:type="dxa"/>
            <w:vAlign w:val="center"/>
          </w:tcPr>
          <w:p w14:paraId="06D5173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4.0</w:t>
            </w:r>
          </w:p>
        </w:tc>
      </w:tr>
      <w:tr w:rsidR="00457D72" w:rsidRPr="00373617" w14:paraId="6F48CD5C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5AA3969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36</w:t>
            </w:r>
          </w:p>
        </w:tc>
        <w:tc>
          <w:tcPr>
            <w:tcW w:w="1073" w:type="dxa"/>
            <w:vAlign w:val="center"/>
          </w:tcPr>
          <w:p w14:paraId="50D5384F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9.5</w:t>
            </w:r>
          </w:p>
        </w:tc>
        <w:tc>
          <w:tcPr>
            <w:tcW w:w="1559" w:type="dxa"/>
            <w:vAlign w:val="center"/>
          </w:tcPr>
          <w:p w14:paraId="1EDE088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46FA67C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1298" w:type="dxa"/>
            <w:vAlign w:val="center"/>
          </w:tcPr>
          <w:p w14:paraId="0F6D233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298" w:type="dxa"/>
            <w:vAlign w:val="center"/>
          </w:tcPr>
          <w:p w14:paraId="68ED364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4.2</w:t>
            </w:r>
          </w:p>
        </w:tc>
      </w:tr>
      <w:tr w:rsidR="00457D72" w:rsidRPr="00373617" w14:paraId="1304D384" w14:textId="77777777" w:rsidTr="00457D72">
        <w:trPr>
          <w:trHeight w:val="340"/>
        </w:trPr>
        <w:tc>
          <w:tcPr>
            <w:tcW w:w="1337" w:type="dxa"/>
            <w:vAlign w:val="center"/>
          </w:tcPr>
          <w:p w14:paraId="56FB34C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37</w:t>
            </w:r>
          </w:p>
        </w:tc>
        <w:tc>
          <w:tcPr>
            <w:tcW w:w="1073" w:type="dxa"/>
            <w:vAlign w:val="center"/>
          </w:tcPr>
          <w:p w14:paraId="7E23FDD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.7</w:t>
            </w:r>
          </w:p>
        </w:tc>
        <w:tc>
          <w:tcPr>
            <w:tcW w:w="1559" w:type="dxa"/>
            <w:vAlign w:val="center"/>
          </w:tcPr>
          <w:p w14:paraId="45CF367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3969672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298" w:type="dxa"/>
            <w:vAlign w:val="center"/>
          </w:tcPr>
          <w:p w14:paraId="1BA6D03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1298" w:type="dxa"/>
            <w:vAlign w:val="center"/>
          </w:tcPr>
          <w:p w14:paraId="698E4BF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5.0</w:t>
            </w:r>
          </w:p>
        </w:tc>
      </w:tr>
      <w:tr w:rsidR="00457D72" w:rsidRPr="00373617" w14:paraId="4779126F" w14:textId="77777777" w:rsidTr="00457D72">
        <w:trPr>
          <w:trHeight w:val="340"/>
        </w:trPr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3B333CC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3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37B07A1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4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84964C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02AB1F2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79D5CE6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1A5B9BE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9.7</w:t>
            </w:r>
          </w:p>
        </w:tc>
      </w:tr>
      <w:tr w:rsidR="00457D72" w:rsidRPr="00373617" w14:paraId="130695A8" w14:textId="77777777" w:rsidTr="00457D72">
        <w:trPr>
          <w:trHeight w:val="340"/>
        </w:trPr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0AC50F8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atient 39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44F19AC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3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CB1A3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21B853C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8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3772661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3AC42D3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6.0</w:t>
            </w:r>
          </w:p>
        </w:tc>
      </w:tr>
      <w:tr w:rsidR="00457D72" w:rsidRPr="00373617" w14:paraId="1E42748F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7EA8143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40</w:t>
            </w:r>
          </w:p>
        </w:tc>
        <w:tc>
          <w:tcPr>
            <w:tcW w:w="1073" w:type="dxa"/>
            <w:vAlign w:val="center"/>
          </w:tcPr>
          <w:p w14:paraId="111D499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2.7</w:t>
            </w:r>
          </w:p>
        </w:tc>
        <w:tc>
          <w:tcPr>
            <w:tcW w:w="1559" w:type="dxa"/>
            <w:vAlign w:val="center"/>
          </w:tcPr>
          <w:p w14:paraId="2B9C1E9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1F4F25D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82</w:t>
            </w:r>
          </w:p>
        </w:tc>
        <w:tc>
          <w:tcPr>
            <w:tcW w:w="1298" w:type="dxa"/>
            <w:vAlign w:val="center"/>
          </w:tcPr>
          <w:p w14:paraId="3A6B2A1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49</w:t>
            </w:r>
          </w:p>
        </w:tc>
        <w:tc>
          <w:tcPr>
            <w:tcW w:w="1298" w:type="dxa"/>
            <w:vAlign w:val="center"/>
          </w:tcPr>
          <w:p w14:paraId="3C3A28F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45.0</w:t>
            </w:r>
          </w:p>
        </w:tc>
      </w:tr>
      <w:tr w:rsidR="00457D72" w:rsidRPr="00373617" w14:paraId="289A8060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767E49D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41</w:t>
            </w:r>
          </w:p>
        </w:tc>
        <w:tc>
          <w:tcPr>
            <w:tcW w:w="1073" w:type="dxa"/>
            <w:vAlign w:val="center"/>
          </w:tcPr>
          <w:p w14:paraId="65E3D0A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.0</w:t>
            </w:r>
          </w:p>
        </w:tc>
        <w:tc>
          <w:tcPr>
            <w:tcW w:w="1559" w:type="dxa"/>
            <w:vAlign w:val="center"/>
          </w:tcPr>
          <w:p w14:paraId="6FC7F01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64521A9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298" w:type="dxa"/>
            <w:vAlign w:val="center"/>
          </w:tcPr>
          <w:p w14:paraId="3CD1E45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1298" w:type="dxa"/>
            <w:vAlign w:val="center"/>
          </w:tcPr>
          <w:p w14:paraId="5B32029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47.3</w:t>
            </w:r>
          </w:p>
        </w:tc>
      </w:tr>
      <w:tr w:rsidR="00457D72" w:rsidRPr="00373617" w14:paraId="4A4A4ABF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4A3B9FB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42</w:t>
            </w:r>
          </w:p>
        </w:tc>
        <w:tc>
          <w:tcPr>
            <w:tcW w:w="1073" w:type="dxa"/>
            <w:vAlign w:val="center"/>
          </w:tcPr>
          <w:p w14:paraId="6C6B1C3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.0</w:t>
            </w:r>
          </w:p>
        </w:tc>
        <w:tc>
          <w:tcPr>
            <w:tcW w:w="1559" w:type="dxa"/>
            <w:vAlign w:val="center"/>
          </w:tcPr>
          <w:p w14:paraId="6425BFD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173EA4D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1298" w:type="dxa"/>
            <w:vAlign w:val="center"/>
          </w:tcPr>
          <w:p w14:paraId="59472D0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98" w:type="dxa"/>
            <w:vAlign w:val="center"/>
          </w:tcPr>
          <w:p w14:paraId="1A97BD6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2.1</w:t>
            </w:r>
          </w:p>
        </w:tc>
      </w:tr>
      <w:tr w:rsidR="00457D72" w:rsidRPr="00373617" w14:paraId="3E142901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1F2266E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43</w:t>
            </w:r>
          </w:p>
        </w:tc>
        <w:tc>
          <w:tcPr>
            <w:tcW w:w="1073" w:type="dxa"/>
            <w:vAlign w:val="center"/>
          </w:tcPr>
          <w:p w14:paraId="05D2FD9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.1</w:t>
            </w:r>
          </w:p>
        </w:tc>
        <w:tc>
          <w:tcPr>
            <w:tcW w:w="1559" w:type="dxa"/>
            <w:vAlign w:val="center"/>
          </w:tcPr>
          <w:p w14:paraId="0A56865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346D335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1298" w:type="dxa"/>
            <w:vAlign w:val="center"/>
          </w:tcPr>
          <w:p w14:paraId="5C585C9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98" w:type="dxa"/>
            <w:vAlign w:val="center"/>
          </w:tcPr>
          <w:p w14:paraId="44E5C71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8.9</w:t>
            </w:r>
          </w:p>
        </w:tc>
      </w:tr>
      <w:tr w:rsidR="00457D72" w:rsidRPr="00373617" w14:paraId="2D5C7EDE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2675EF2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44</w:t>
            </w:r>
          </w:p>
        </w:tc>
        <w:tc>
          <w:tcPr>
            <w:tcW w:w="1073" w:type="dxa"/>
            <w:vAlign w:val="center"/>
          </w:tcPr>
          <w:p w14:paraId="15651C5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.5</w:t>
            </w:r>
          </w:p>
        </w:tc>
        <w:tc>
          <w:tcPr>
            <w:tcW w:w="1559" w:type="dxa"/>
            <w:vAlign w:val="center"/>
          </w:tcPr>
          <w:p w14:paraId="62FDEA2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420D009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298" w:type="dxa"/>
            <w:vAlign w:val="center"/>
          </w:tcPr>
          <w:p w14:paraId="07DC3E3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298" w:type="dxa"/>
            <w:vAlign w:val="center"/>
          </w:tcPr>
          <w:p w14:paraId="274C18B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1.2</w:t>
            </w:r>
          </w:p>
        </w:tc>
      </w:tr>
      <w:tr w:rsidR="00457D72" w:rsidRPr="00373617" w14:paraId="2D712DB7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507BDD7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45</w:t>
            </w:r>
          </w:p>
        </w:tc>
        <w:tc>
          <w:tcPr>
            <w:tcW w:w="1073" w:type="dxa"/>
            <w:vAlign w:val="center"/>
          </w:tcPr>
          <w:p w14:paraId="3AEB2D3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0.3</w:t>
            </w:r>
          </w:p>
        </w:tc>
        <w:tc>
          <w:tcPr>
            <w:tcW w:w="1559" w:type="dxa"/>
            <w:vAlign w:val="center"/>
          </w:tcPr>
          <w:p w14:paraId="6B335A4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2C1BE6F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1298" w:type="dxa"/>
            <w:vAlign w:val="center"/>
          </w:tcPr>
          <w:p w14:paraId="45790F3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1298" w:type="dxa"/>
            <w:vAlign w:val="center"/>
          </w:tcPr>
          <w:p w14:paraId="5049774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45.4</w:t>
            </w:r>
          </w:p>
        </w:tc>
      </w:tr>
      <w:tr w:rsidR="00457D72" w:rsidRPr="00373617" w14:paraId="41FE6327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69F3A04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46</w:t>
            </w:r>
          </w:p>
        </w:tc>
        <w:tc>
          <w:tcPr>
            <w:tcW w:w="1073" w:type="dxa"/>
            <w:vAlign w:val="center"/>
          </w:tcPr>
          <w:p w14:paraId="42593CC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.5</w:t>
            </w:r>
          </w:p>
        </w:tc>
        <w:tc>
          <w:tcPr>
            <w:tcW w:w="1559" w:type="dxa"/>
            <w:vAlign w:val="center"/>
          </w:tcPr>
          <w:p w14:paraId="747D8ED5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0FDD7AD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1298" w:type="dxa"/>
            <w:vAlign w:val="center"/>
          </w:tcPr>
          <w:p w14:paraId="3EBE4E8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298" w:type="dxa"/>
            <w:vAlign w:val="center"/>
          </w:tcPr>
          <w:p w14:paraId="25D6F19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5.6</w:t>
            </w:r>
          </w:p>
        </w:tc>
      </w:tr>
      <w:tr w:rsidR="00457D72" w:rsidRPr="00373617" w14:paraId="6FC461DF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572EA55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47</w:t>
            </w:r>
          </w:p>
        </w:tc>
        <w:tc>
          <w:tcPr>
            <w:tcW w:w="1073" w:type="dxa"/>
            <w:vAlign w:val="center"/>
          </w:tcPr>
          <w:p w14:paraId="3389A9B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9.2</w:t>
            </w:r>
          </w:p>
        </w:tc>
        <w:tc>
          <w:tcPr>
            <w:tcW w:w="1559" w:type="dxa"/>
            <w:vAlign w:val="center"/>
          </w:tcPr>
          <w:p w14:paraId="434174CD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vAlign w:val="center"/>
          </w:tcPr>
          <w:p w14:paraId="412ABEB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1298" w:type="dxa"/>
            <w:vAlign w:val="center"/>
          </w:tcPr>
          <w:p w14:paraId="1FE2DE4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298" w:type="dxa"/>
            <w:vAlign w:val="center"/>
          </w:tcPr>
          <w:p w14:paraId="5D75157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0.1</w:t>
            </w:r>
          </w:p>
        </w:tc>
      </w:tr>
      <w:tr w:rsidR="00457D72" w:rsidRPr="00373617" w14:paraId="072BD5A7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5BEB8F5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48</w:t>
            </w:r>
          </w:p>
        </w:tc>
        <w:tc>
          <w:tcPr>
            <w:tcW w:w="1073" w:type="dxa"/>
            <w:vAlign w:val="center"/>
          </w:tcPr>
          <w:p w14:paraId="76E6C2A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3.6</w:t>
            </w:r>
          </w:p>
        </w:tc>
        <w:tc>
          <w:tcPr>
            <w:tcW w:w="1559" w:type="dxa"/>
            <w:vAlign w:val="center"/>
          </w:tcPr>
          <w:p w14:paraId="0DC6C73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1DD5E36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1298" w:type="dxa"/>
            <w:vAlign w:val="center"/>
          </w:tcPr>
          <w:p w14:paraId="3181860A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298" w:type="dxa"/>
            <w:vAlign w:val="center"/>
          </w:tcPr>
          <w:p w14:paraId="50FFFA22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8.1</w:t>
            </w:r>
          </w:p>
        </w:tc>
      </w:tr>
      <w:tr w:rsidR="00457D72" w:rsidRPr="00373617" w14:paraId="382317B6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37B01F5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49</w:t>
            </w:r>
          </w:p>
        </w:tc>
        <w:tc>
          <w:tcPr>
            <w:tcW w:w="1073" w:type="dxa"/>
            <w:vAlign w:val="center"/>
          </w:tcPr>
          <w:p w14:paraId="7AAF24D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.2</w:t>
            </w:r>
          </w:p>
        </w:tc>
        <w:tc>
          <w:tcPr>
            <w:tcW w:w="1559" w:type="dxa"/>
            <w:vAlign w:val="center"/>
          </w:tcPr>
          <w:p w14:paraId="2C2657CE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560336C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298" w:type="dxa"/>
            <w:vAlign w:val="center"/>
          </w:tcPr>
          <w:p w14:paraId="5458577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298" w:type="dxa"/>
            <w:vAlign w:val="center"/>
          </w:tcPr>
          <w:p w14:paraId="5C1F4EE9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28.3</w:t>
            </w:r>
          </w:p>
        </w:tc>
      </w:tr>
      <w:tr w:rsidR="00457D72" w:rsidRPr="00373617" w14:paraId="0AB99F6D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35517D81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50</w:t>
            </w:r>
          </w:p>
        </w:tc>
        <w:tc>
          <w:tcPr>
            <w:tcW w:w="1073" w:type="dxa"/>
            <w:vAlign w:val="center"/>
          </w:tcPr>
          <w:p w14:paraId="1248964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3.6</w:t>
            </w:r>
          </w:p>
        </w:tc>
        <w:tc>
          <w:tcPr>
            <w:tcW w:w="1559" w:type="dxa"/>
            <w:vAlign w:val="center"/>
          </w:tcPr>
          <w:p w14:paraId="05BA0886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vAlign w:val="center"/>
          </w:tcPr>
          <w:p w14:paraId="4CE5B147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1298" w:type="dxa"/>
            <w:vAlign w:val="center"/>
          </w:tcPr>
          <w:p w14:paraId="22CEDE4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1298" w:type="dxa"/>
            <w:vAlign w:val="center"/>
          </w:tcPr>
          <w:p w14:paraId="753198A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9.8</w:t>
            </w:r>
          </w:p>
        </w:tc>
      </w:tr>
      <w:tr w:rsidR="00457D72" w:rsidRPr="00373617" w14:paraId="63E85A5C" w14:textId="77777777" w:rsidTr="0091482F">
        <w:trPr>
          <w:trHeight w:val="340"/>
        </w:trPr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0E25D5F8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patient 5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5C8E3580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4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6A7685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6F5B6ABC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84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211A9BEB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F973C6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14DC5653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>32.5</w:t>
            </w:r>
          </w:p>
        </w:tc>
      </w:tr>
      <w:tr w:rsidR="00457D72" w:rsidRPr="00F973C6" w14:paraId="0ACDF1E5" w14:textId="77777777" w:rsidTr="0091482F">
        <w:trPr>
          <w:trHeight w:val="340"/>
        </w:trPr>
        <w:tc>
          <w:tcPr>
            <w:tcW w:w="77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F5BB4" w14:textId="77777777" w:rsidR="00457D72" w:rsidRPr="00F973C6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ntrol</w:t>
            </w:r>
            <w:r w:rsidRPr="00F973C6">
              <w:rPr>
                <w:rFonts w:ascii="Arial" w:hAnsi="Arial" w:cs="Arial"/>
                <w:sz w:val="22"/>
                <w:szCs w:val="22"/>
                <w:lang w:val="en-US"/>
              </w:rPr>
              <w:t xml:space="preserve"> group</w:t>
            </w:r>
          </w:p>
        </w:tc>
      </w:tr>
      <w:tr w:rsidR="00457D72" w:rsidRPr="00F973C6" w14:paraId="1DF01E2D" w14:textId="77777777" w:rsidTr="0091482F">
        <w:trPr>
          <w:trHeight w:val="340"/>
        </w:trPr>
        <w:tc>
          <w:tcPr>
            <w:tcW w:w="1337" w:type="dxa"/>
            <w:tcBorders>
              <w:top w:val="single" w:sz="4" w:space="0" w:color="auto"/>
            </w:tcBorders>
          </w:tcPr>
          <w:p w14:paraId="19C5881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1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4A022F5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5.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DF392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1E9F91F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6AB0591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9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0A55F04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4.4</w:t>
            </w:r>
          </w:p>
        </w:tc>
      </w:tr>
      <w:tr w:rsidR="00457D72" w:rsidRPr="00F973C6" w14:paraId="563C4577" w14:textId="77777777" w:rsidTr="0091482F">
        <w:trPr>
          <w:trHeight w:val="340"/>
        </w:trPr>
        <w:tc>
          <w:tcPr>
            <w:tcW w:w="1337" w:type="dxa"/>
          </w:tcPr>
          <w:p w14:paraId="1FC26F4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2</w:t>
            </w:r>
          </w:p>
        </w:tc>
        <w:tc>
          <w:tcPr>
            <w:tcW w:w="1073" w:type="dxa"/>
          </w:tcPr>
          <w:p w14:paraId="0133C2D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0.7</w:t>
            </w:r>
          </w:p>
        </w:tc>
        <w:tc>
          <w:tcPr>
            <w:tcW w:w="1559" w:type="dxa"/>
          </w:tcPr>
          <w:p w14:paraId="39C6C05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</w:tcPr>
          <w:p w14:paraId="18CCDA3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2</w:t>
            </w:r>
          </w:p>
        </w:tc>
        <w:tc>
          <w:tcPr>
            <w:tcW w:w="1298" w:type="dxa"/>
          </w:tcPr>
          <w:p w14:paraId="05DB44E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1298" w:type="dxa"/>
          </w:tcPr>
          <w:p w14:paraId="47EFD14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3.2</w:t>
            </w:r>
          </w:p>
        </w:tc>
      </w:tr>
      <w:tr w:rsidR="00457D72" w:rsidRPr="00F973C6" w14:paraId="666DE0D5" w14:textId="77777777" w:rsidTr="0091482F">
        <w:trPr>
          <w:trHeight w:val="340"/>
        </w:trPr>
        <w:tc>
          <w:tcPr>
            <w:tcW w:w="1337" w:type="dxa"/>
          </w:tcPr>
          <w:p w14:paraId="6141DAA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3</w:t>
            </w:r>
          </w:p>
        </w:tc>
        <w:tc>
          <w:tcPr>
            <w:tcW w:w="1073" w:type="dxa"/>
          </w:tcPr>
          <w:p w14:paraId="366EB64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7.4</w:t>
            </w:r>
          </w:p>
        </w:tc>
        <w:tc>
          <w:tcPr>
            <w:tcW w:w="1559" w:type="dxa"/>
          </w:tcPr>
          <w:p w14:paraId="50547C3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</w:tcPr>
          <w:p w14:paraId="542D43E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91</w:t>
            </w:r>
          </w:p>
        </w:tc>
        <w:tc>
          <w:tcPr>
            <w:tcW w:w="1298" w:type="dxa"/>
          </w:tcPr>
          <w:p w14:paraId="6794036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2</w:t>
            </w:r>
          </w:p>
        </w:tc>
        <w:tc>
          <w:tcPr>
            <w:tcW w:w="1298" w:type="dxa"/>
          </w:tcPr>
          <w:p w14:paraId="3452C57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2.5</w:t>
            </w:r>
          </w:p>
        </w:tc>
      </w:tr>
      <w:tr w:rsidR="00457D72" w:rsidRPr="00F973C6" w14:paraId="06F0537E" w14:textId="77777777" w:rsidTr="0091482F">
        <w:trPr>
          <w:trHeight w:val="340"/>
        </w:trPr>
        <w:tc>
          <w:tcPr>
            <w:tcW w:w="1337" w:type="dxa"/>
          </w:tcPr>
          <w:p w14:paraId="2057489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4</w:t>
            </w:r>
          </w:p>
        </w:tc>
        <w:tc>
          <w:tcPr>
            <w:tcW w:w="1073" w:type="dxa"/>
          </w:tcPr>
          <w:p w14:paraId="4F8869F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4.1</w:t>
            </w:r>
          </w:p>
        </w:tc>
        <w:tc>
          <w:tcPr>
            <w:tcW w:w="1559" w:type="dxa"/>
          </w:tcPr>
          <w:p w14:paraId="3F565A3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</w:tcPr>
          <w:p w14:paraId="6ED0956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83</w:t>
            </w:r>
          </w:p>
        </w:tc>
        <w:tc>
          <w:tcPr>
            <w:tcW w:w="1298" w:type="dxa"/>
          </w:tcPr>
          <w:p w14:paraId="53004F9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24</w:t>
            </w:r>
          </w:p>
        </w:tc>
        <w:tc>
          <w:tcPr>
            <w:tcW w:w="1298" w:type="dxa"/>
          </w:tcPr>
          <w:p w14:paraId="4DF9E5C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7.0</w:t>
            </w:r>
          </w:p>
        </w:tc>
      </w:tr>
      <w:tr w:rsidR="00457D72" w:rsidRPr="00F973C6" w14:paraId="26C043A9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CBFC09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34C6D6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0E98C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90814B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7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60E6A3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20DCEB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5.3</w:t>
            </w:r>
          </w:p>
        </w:tc>
      </w:tr>
      <w:tr w:rsidR="00457D72" w:rsidRPr="00F973C6" w14:paraId="0DE1BEF8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8F0639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9287BD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2453A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9AA187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D787AA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206E73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1.3</w:t>
            </w:r>
          </w:p>
        </w:tc>
      </w:tr>
      <w:tr w:rsidR="00457D72" w:rsidRPr="00F973C6" w14:paraId="2D31B8BA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867DF6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F130F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EFDAA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AA3321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1C5BA3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986387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6.4</w:t>
            </w:r>
          </w:p>
        </w:tc>
      </w:tr>
      <w:tr w:rsidR="00457D72" w:rsidRPr="00F973C6" w14:paraId="46C8B112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7887CB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A25DE8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D6137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4B6A2C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8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D8EF27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FF7F6E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9.0</w:t>
            </w:r>
          </w:p>
        </w:tc>
      </w:tr>
      <w:tr w:rsidR="00457D72" w:rsidRPr="00F973C6" w14:paraId="7E85B63D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C3DEA9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E5E522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82F9E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2B9512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A6A4CC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B0F8C4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0.8</w:t>
            </w:r>
          </w:p>
        </w:tc>
      </w:tr>
      <w:tr w:rsidR="00457D72" w:rsidRPr="00F973C6" w14:paraId="1D04F077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AAD4DA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589C81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CD862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49F51D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F1290C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647D6B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3.9</w:t>
            </w:r>
          </w:p>
        </w:tc>
      </w:tr>
      <w:tr w:rsidR="00457D72" w:rsidRPr="00F973C6" w14:paraId="62C125B6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189D1B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F3FDE3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D5B7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CEAE2E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A10CA9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138953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7.1</w:t>
            </w:r>
          </w:p>
        </w:tc>
      </w:tr>
      <w:tr w:rsidR="00457D72" w:rsidRPr="00F973C6" w14:paraId="5AB5653E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6D0A2F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D07B9A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5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69840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6F9A90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2D7224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24ACD5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0.1</w:t>
            </w:r>
          </w:p>
        </w:tc>
      </w:tr>
      <w:tr w:rsidR="00457D72" w:rsidRPr="00F973C6" w14:paraId="47CC3529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BF9E10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3B8E4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5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CE42F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AECADC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7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4D3FBF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3762DE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46.0</w:t>
            </w:r>
          </w:p>
        </w:tc>
      </w:tr>
      <w:tr w:rsidR="00457D72" w:rsidRPr="00F973C6" w14:paraId="755D7735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02046D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4AF4A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99AF1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9DF2BE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1A4CE6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A8F452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5.5</w:t>
            </w:r>
          </w:p>
        </w:tc>
      </w:tr>
      <w:tr w:rsidR="00457D72" w:rsidRPr="00F973C6" w14:paraId="66FC35F1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DB31E5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BA0EE9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ECF22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81305C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CD293C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57C921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8.5</w:t>
            </w:r>
          </w:p>
        </w:tc>
      </w:tr>
      <w:tr w:rsidR="00457D72" w:rsidRPr="00F973C6" w14:paraId="2A03C912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4AE5F5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8CE2C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3BEB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7171EB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D02DFF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258215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6.7</w:t>
            </w:r>
          </w:p>
        </w:tc>
      </w:tr>
      <w:tr w:rsidR="00457D72" w:rsidRPr="00F973C6" w14:paraId="0A0EF88A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E456F6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8D0E27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8DEEA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008CE9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CEA357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01328B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0.7</w:t>
            </w:r>
          </w:p>
        </w:tc>
      </w:tr>
      <w:tr w:rsidR="00457D72" w:rsidRPr="00F973C6" w14:paraId="3912A974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B616EB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3E25A1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A73A4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373EE1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182C87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150853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2.4</w:t>
            </w:r>
          </w:p>
        </w:tc>
      </w:tr>
      <w:tr w:rsidR="00457D72" w:rsidRPr="00F973C6" w14:paraId="3192272F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BFB9C5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EA956E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69BB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E410BE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0738FB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C5E1D2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0.1</w:t>
            </w:r>
          </w:p>
        </w:tc>
      </w:tr>
      <w:tr w:rsidR="00457D72" w:rsidRPr="00F973C6" w14:paraId="4010C044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EF5F5C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CE222D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5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5E71C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43F046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098D6F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27B524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46.4</w:t>
            </w:r>
          </w:p>
        </w:tc>
      </w:tr>
      <w:tr w:rsidR="00457D72" w:rsidRPr="00F973C6" w14:paraId="74F691E3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DACD34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A33590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5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EB983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F3B700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7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646055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7481FB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9.4</w:t>
            </w:r>
          </w:p>
        </w:tc>
      </w:tr>
      <w:tr w:rsidR="00457D72" w:rsidRPr="00F973C6" w14:paraId="0A578B69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247B7D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463744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70160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50A667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8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B0974D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4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4D429E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40.5</w:t>
            </w:r>
          </w:p>
        </w:tc>
      </w:tr>
      <w:tr w:rsidR="00457D72" w:rsidRPr="00F973C6" w14:paraId="2CD1FC45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B8BF98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3F1C88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A7AEC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4E7DA4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DAEEB6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A88CA9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4.0</w:t>
            </w:r>
          </w:p>
        </w:tc>
      </w:tr>
      <w:tr w:rsidR="00457D72" w:rsidRPr="00F973C6" w14:paraId="2B2FB4E1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EC7B9F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F36C70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7D054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E40F43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CE610B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11C067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0.0</w:t>
            </w:r>
          </w:p>
        </w:tc>
      </w:tr>
      <w:tr w:rsidR="00457D72" w:rsidRPr="00F973C6" w14:paraId="2B64CD34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03AEC7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F8D5BB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04678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D047D0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03D97C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5F3F75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7.7</w:t>
            </w:r>
          </w:p>
        </w:tc>
      </w:tr>
      <w:tr w:rsidR="00457D72" w:rsidRPr="00F973C6" w14:paraId="65ACEB21" w14:textId="77777777" w:rsidTr="00457D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520FC7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D821A0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2D4C3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BD2CE4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141296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BDE2E8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7.3</w:t>
            </w:r>
          </w:p>
        </w:tc>
      </w:tr>
      <w:tr w:rsidR="00457D72" w:rsidRPr="00F973C6" w14:paraId="537F7353" w14:textId="77777777" w:rsidTr="00457D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5404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EF3B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58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FE0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A4BC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9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B0D2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9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5746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5.0</w:t>
            </w:r>
          </w:p>
        </w:tc>
      </w:tr>
      <w:tr w:rsidR="00457D72" w:rsidRPr="00F973C6" w14:paraId="79113897" w14:textId="77777777" w:rsidTr="00457D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8242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ontrol 2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090D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3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14E5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6347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5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7BE8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5203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1.6</w:t>
            </w:r>
          </w:p>
        </w:tc>
      </w:tr>
      <w:tr w:rsidR="00457D72" w:rsidRPr="00F973C6" w14:paraId="6D251834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4B4E08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A17906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5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BEA6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52C5E9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7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235934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C60157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5.7</w:t>
            </w:r>
          </w:p>
        </w:tc>
      </w:tr>
      <w:tr w:rsidR="00457D72" w:rsidRPr="00F973C6" w14:paraId="6E80EE57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31E71C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1FFFF4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F0A5F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F1C2C3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6D9BE0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A5D0B2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47.8</w:t>
            </w:r>
          </w:p>
        </w:tc>
      </w:tr>
      <w:tr w:rsidR="00457D72" w:rsidRPr="00F973C6" w14:paraId="021E6A6D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3447B6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53E618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2F51D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363F6A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CFB4CE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FC2E02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0.8</w:t>
            </w:r>
          </w:p>
        </w:tc>
      </w:tr>
      <w:tr w:rsidR="00457D72" w:rsidRPr="00F973C6" w14:paraId="16DB457D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3E58FC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8CA416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3CEBE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633001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D985AC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8DECFE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1.3</w:t>
            </w:r>
          </w:p>
        </w:tc>
      </w:tr>
      <w:tr w:rsidR="00457D72" w:rsidRPr="00F973C6" w14:paraId="3191EA78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5057B1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50016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53144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43CC5E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A7FE80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7F65E7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1.2</w:t>
            </w:r>
          </w:p>
        </w:tc>
      </w:tr>
      <w:tr w:rsidR="00457D72" w:rsidRPr="00F973C6" w14:paraId="1D072785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5DCDA2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4A90A5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E8A1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704701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04C229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3D8537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7.6</w:t>
            </w:r>
          </w:p>
        </w:tc>
      </w:tr>
      <w:tr w:rsidR="00457D72" w:rsidRPr="00F973C6" w14:paraId="016A8B3F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683E40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CEE75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8E0F8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CF7ACB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4A9415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C3D942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0.6</w:t>
            </w:r>
          </w:p>
        </w:tc>
      </w:tr>
      <w:tr w:rsidR="00457D72" w:rsidRPr="00F973C6" w14:paraId="37F6071F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F6C9DE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4F221E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0B537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58EC19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0A4CBB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D28F96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46.4</w:t>
            </w:r>
          </w:p>
        </w:tc>
      </w:tr>
      <w:tr w:rsidR="00457D72" w:rsidRPr="00F973C6" w14:paraId="011138FA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47BEF8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9FE70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6ED62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D1B65F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F24C5F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0CBAF4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5.8</w:t>
            </w:r>
          </w:p>
        </w:tc>
      </w:tr>
      <w:tr w:rsidR="00457D72" w:rsidRPr="00F973C6" w14:paraId="06AA3AAF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CC3890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46D23A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FD3C3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2FB958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8A3E81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30C371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6.0</w:t>
            </w:r>
          </w:p>
        </w:tc>
      </w:tr>
      <w:tr w:rsidR="00457D72" w:rsidRPr="00F973C6" w14:paraId="1CBFC794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B9A106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75606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FF79F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0F8292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B4F2D6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78ECF9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0.5</w:t>
            </w:r>
          </w:p>
        </w:tc>
      </w:tr>
      <w:tr w:rsidR="00457D72" w:rsidRPr="00F973C6" w14:paraId="748983B8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45830D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55704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24AE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6BFA52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130B0D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3FC63B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4.0</w:t>
            </w:r>
          </w:p>
        </w:tc>
      </w:tr>
      <w:tr w:rsidR="00457D72" w:rsidRPr="00F973C6" w14:paraId="5EED9B83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A8F24C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083A92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D57D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31EE98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3F1E2D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1993E0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0.0</w:t>
            </w:r>
          </w:p>
        </w:tc>
      </w:tr>
      <w:tr w:rsidR="00457D72" w:rsidRPr="00F973C6" w14:paraId="38603014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C73CBE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632D0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3F90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D3663C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A9FA7E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9F85EF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0.1</w:t>
            </w:r>
          </w:p>
        </w:tc>
      </w:tr>
      <w:tr w:rsidR="00457D72" w:rsidRPr="00F973C6" w14:paraId="7049C2B4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D213CE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F29D78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F75E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49AB01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D61B99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9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919DD3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7.2</w:t>
            </w:r>
          </w:p>
        </w:tc>
      </w:tr>
      <w:tr w:rsidR="00457D72" w:rsidRPr="00F973C6" w14:paraId="6FCA658E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8BF674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1EAF52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CC910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BE4463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F662D8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DEE734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0.8</w:t>
            </w:r>
          </w:p>
        </w:tc>
      </w:tr>
      <w:tr w:rsidR="00457D72" w:rsidRPr="00F973C6" w14:paraId="44387751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2A6D9E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602E46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017A6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BC13DE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F7065C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5FDC9E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6.3</w:t>
            </w:r>
          </w:p>
        </w:tc>
      </w:tr>
      <w:tr w:rsidR="00457D72" w:rsidRPr="00F973C6" w14:paraId="01C0162E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5463FA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05ED9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77E17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310790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9FEE3B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273DBB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6.1</w:t>
            </w:r>
          </w:p>
        </w:tc>
      </w:tr>
      <w:tr w:rsidR="00457D72" w:rsidRPr="00F973C6" w14:paraId="45441A94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11FA65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63E652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BC57F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E86CEA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4B1F00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951E17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4.0</w:t>
            </w:r>
          </w:p>
        </w:tc>
      </w:tr>
      <w:tr w:rsidR="00457D72" w:rsidRPr="00F973C6" w14:paraId="236DCACB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0BC730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8950C5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08103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56221C8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0B6EAC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4595DBB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43.7</w:t>
            </w:r>
          </w:p>
        </w:tc>
      </w:tr>
      <w:tr w:rsidR="00457D72" w:rsidRPr="00F973C6" w14:paraId="4E379AD6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6098AF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724E89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FADD6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C0D0425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A64FB13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F00D6A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0.0</w:t>
            </w:r>
          </w:p>
        </w:tc>
      </w:tr>
      <w:tr w:rsidR="00457D72" w:rsidRPr="00F973C6" w14:paraId="79C5E600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63BD93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109B64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5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A38A3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8F9CBC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20A687C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457077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8.7</w:t>
            </w:r>
          </w:p>
        </w:tc>
      </w:tr>
      <w:tr w:rsidR="00457D72" w:rsidRPr="00F973C6" w14:paraId="55B34D7C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8157E5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B9BCE0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7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3CC6C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DA1A186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CBE492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B083A5A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26.3</w:t>
            </w:r>
          </w:p>
        </w:tc>
      </w:tr>
      <w:tr w:rsidR="00457D72" w:rsidRPr="00F973C6" w14:paraId="1B4F2E68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AB07020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CA72E9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6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A73514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BAC1157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321FE9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A3195D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5.9</w:t>
            </w:r>
          </w:p>
        </w:tc>
      </w:tr>
      <w:tr w:rsidR="00457D72" w:rsidRPr="00F973C6" w14:paraId="7591F330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40D9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control 5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95FF2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8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2B2D1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29E9E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16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BF10F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9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BA83D" w14:textId="77777777" w:rsidR="00457D72" w:rsidRPr="000F5D12" w:rsidRDefault="00457D72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5D12">
              <w:rPr>
                <w:rFonts w:ascii="Arial" w:hAnsi="Arial" w:cs="Arial"/>
                <w:sz w:val="22"/>
                <w:szCs w:val="22"/>
                <w:lang w:val="en-US"/>
              </w:rPr>
              <w:t>35.8</w:t>
            </w:r>
          </w:p>
        </w:tc>
      </w:tr>
    </w:tbl>
    <w:p w14:paraId="7918B731" w14:textId="6CE796A6" w:rsidR="00457D72" w:rsidRDefault="00457D72" w:rsidP="00E477BC">
      <w:pPr>
        <w:tabs>
          <w:tab w:val="left" w:pos="8423"/>
        </w:tabs>
        <w:spacing w:after="12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0B8B54D8" w14:textId="77777777" w:rsidR="00457D72" w:rsidRDefault="00457D72">
      <w:pPr>
        <w:spacing w:after="160" w:line="259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br w:type="page"/>
      </w:r>
    </w:p>
    <w:p w14:paraId="48E66BA4" w14:textId="77777777" w:rsidR="0091482F" w:rsidRDefault="0091482F" w:rsidP="00E477BC">
      <w:pPr>
        <w:tabs>
          <w:tab w:val="left" w:pos="8423"/>
        </w:tabs>
        <w:spacing w:after="12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  <w:sectPr w:rsidR="0091482F" w:rsidSect="00457D72">
          <w:pgSz w:w="11906" w:h="16838" w:code="9"/>
          <w:pgMar w:top="1418" w:right="993" w:bottom="1134" w:left="851" w:header="709" w:footer="0" w:gutter="0"/>
          <w:cols w:space="708"/>
          <w:docGrid w:linePitch="360"/>
        </w:sectPr>
      </w:pPr>
    </w:p>
    <w:p w14:paraId="7CAB8CB5" w14:textId="77777777" w:rsidR="0091482F" w:rsidRPr="00380F21" w:rsidRDefault="0091482F" w:rsidP="0091482F">
      <w:pPr>
        <w:tabs>
          <w:tab w:val="left" w:pos="8423"/>
        </w:tabs>
        <w:spacing w:after="0" w:line="240" w:lineRule="auto"/>
        <w:rPr>
          <w:rFonts w:ascii="Arial" w:hAnsi="Arial" w:cs="Arial"/>
          <w:lang w:val="en-US"/>
        </w:rPr>
      </w:pPr>
      <w:bookmarkStart w:id="3" w:name="_Hlk205287502"/>
      <w:r w:rsidRPr="00380F21">
        <w:rPr>
          <w:rFonts w:ascii="Arial" w:hAnsi="Arial" w:cs="Arial"/>
          <w:b/>
          <w:lang w:val="en-US"/>
        </w:rPr>
        <w:lastRenderedPageBreak/>
        <w:t>Table S2.</w:t>
      </w:r>
      <w:r w:rsidRPr="00380F21">
        <w:rPr>
          <w:rFonts w:ascii="Arial" w:hAnsi="Arial" w:cs="Arial"/>
          <w:lang w:val="en-US"/>
        </w:rPr>
        <w:t xml:space="preserve"> Implant data.</w:t>
      </w:r>
      <w:r w:rsidRPr="00380F21">
        <w:rPr>
          <w:rFonts w:ascii="Arial" w:hAnsi="Arial" w:cs="Arial"/>
          <w:lang w:val="en-US"/>
        </w:rPr>
        <w:tab/>
      </w: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3908"/>
        <w:gridCol w:w="1843"/>
        <w:gridCol w:w="1843"/>
        <w:gridCol w:w="2551"/>
        <w:gridCol w:w="2835"/>
      </w:tblGrid>
      <w:tr w:rsidR="0091482F" w:rsidRPr="00380F21" w14:paraId="79892F88" w14:textId="77777777" w:rsidTr="0091482F">
        <w:trPr>
          <w:trHeight w:val="340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2098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4004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80F21">
              <w:rPr>
                <w:rFonts w:ascii="Arial" w:hAnsi="Arial" w:cs="Arial"/>
                <w:sz w:val="22"/>
                <w:szCs w:val="22"/>
                <w:lang w:val="en-US"/>
              </w:rPr>
              <w:t>implant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B1F7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80F21">
              <w:rPr>
                <w:rFonts w:ascii="Arial" w:hAnsi="Arial" w:cs="Arial"/>
                <w:sz w:val="22"/>
                <w:szCs w:val="22"/>
                <w:lang w:val="en-US"/>
              </w:rPr>
              <w:t>implant survival [years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2443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80F21">
              <w:rPr>
                <w:rFonts w:ascii="Arial" w:hAnsi="Arial" w:cs="Arial"/>
                <w:sz w:val="22"/>
                <w:szCs w:val="22"/>
                <w:lang w:val="en-US"/>
              </w:rPr>
              <w:t># of arthroplasty implants in situ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09A4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manufactur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A44AB" w14:textId="3CC97FEB" w:rsidR="0091482F" w:rsidRPr="00380F21" w:rsidRDefault="00214714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S</w:t>
            </w:r>
            <w:r w:rsidR="0091482F" w:rsidRPr="00380F21">
              <w:rPr>
                <w:rFonts w:ascii="Arial" w:hAnsi="Arial" w:cs="Arial"/>
                <w:sz w:val="22"/>
                <w:szCs w:val="22"/>
              </w:rPr>
              <w:t>ystem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14714">
              <w:rPr>
                <w:rFonts w:ascii="Arial" w:hAnsi="Arial" w:cs="Arial"/>
                <w:sz w:val="22"/>
                <w:szCs w:val="22"/>
              </w:rPr>
              <w:t>®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1482F" w:rsidRPr="00380F21" w14:paraId="790F4EE0" w14:textId="77777777" w:rsidTr="0091482F">
        <w:trPr>
          <w:trHeight w:val="340"/>
        </w:trPr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1EF1655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1</w:t>
            </w:r>
          </w:p>
        </w:tc>
        <w:tc>
          <w:tcPr>
            <w:tcW w:w="3908" w:type="dxa"/>
            <w:tcBorders>
              <w:top w:val="single" w:sz="4" w:space="0" w:color="auto"/>
            </w:tcBorders>
            <w:vAlign w:val="center"/>
          </w:tcPr>
          <w:p w14:paraId="2DC8F0C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0CAC58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E08E32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5FFF6F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Implantcas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7B2FFE3" w14:textId="5AEF19F6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 xml:space="preserve">Mutars </w:t>
            </w:r>
            <w:r w:rsidR="00C56723" w:rsidRPr="00C56723">
              <w:rPr>
                <w:rFonts w:ascii="Arial" w:hAnsi="Arial" w:cs="Arial"/>
                <w:sz w:val="22"/>
                <w:szCs w:val="22"/>
              </w:rPr>
              <w:t>GenuX</w:t>
            </w:r>
          </w:p>
        </w:tc>
      </w:tr>
      <w:tr w:rsidR="0091482F" w:rsidRPr="00380F21" w14:paraId="2A4D8477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5B51D60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2</w:t>
            </w:r>
          </w:p>
        </w:tc>
        <w:tc>
          <w:tcPr>
            <w:tcW w:w="3908" w:type="dxa"/>
            <w:vAlign w:val="center"/>
          </w:tcPr>
          <w:p w14:paraId="6D8D48C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vAlign w:val="center"/>
          </w:tcPr>
          <w:p w14:paraId="602DB98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1843" w:type="dxa"/>
            <w:vAlign w:val="center"/>
          </w:tcPr>
          <w:p w14:paraId="55337BE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14:paraId="33265E6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INK</w:t>
            </w:r>
          </w:p>
        </w:tc>
        <w:tc>
          <w:tcPr>
            <w:tcW w:w="2835" w:type="dxa"/>
            <w:vAlign w:val="center"/>
          </w:tcPr>
          <w:p w14:paraId="61FFB848" w14:textId="21C3DFFD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Endo-Modell + Patella</w:t>
            </w:r>
          </w:p>
        </w:tc>
      </w:tr>
      <w:tr w:rsidR="0091482F" w:rsidRPr="00380F21" w14:paraId="44885D93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7ADF88B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3</w:t>
            </w:r>
          </w:p>
        </w:tc>
        <w:tc>
          <w:tcPr>
            <w:tcW w:w="3908" w:type="dxa"/>
            <w:vAlign w:val="center"/>
          </w:tcPr>
          <w:p w14:paraId="6C8BE8B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 xml:space="preserve">TKA, semi-constrained** </w:t>
            </w:r>
          </w:p>
        </w:tc>
        <w:tc>
          <w:tcPr>
            <w:tcW w:w="1843" w:type="dxa"/>
            <w:vAlign w:val="center"/>
          </w:tcPr>
          <w:p w14:paraId="4E6C46A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1843" w:type="dxa"/>
            <w:vAlign w:val="center"/>
          </w:tcPr>
          <w:p w14:paraId="2ADEF36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14:paraId="462C402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DePuy Synthes</w:t>
            </w:r>
          </w:p>
        </w:tc>
        <w:tc>
          <w:tcPr>
            <w:tcW w:w="2835" w:type="dxa"/>
            <w:vAlign w:val="center"/>
          </w:tcPr>
          <w:p w14:paraId="2AA62FE6" w14:textId="7274BCC8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CS RPS</w:t>
            </w:r>
          </w:p>
        </w:tc>
      </w:tr>
      <w:tr w:rsidR="0091482F" w:rsidRPr="00380F21" w14:paraId="41091CB0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3E7AB42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4</w:t>
            </w:r>
          </w:p>
        </w:tc>
        <w:tc>
          <w:tcPr>
            <w:tcW w:w="3908" w:type="dxa"/>
            <w:vAlign w:val="center"/>
          </w:tcPr>
          <w:p w14:paraId="045D4D2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vAlign w:val="center"/>
          </w:tcPr>
          <w:p w14:paraId="0A64972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5.7</w:t>
            </w:r>
          </w:p>
        </w:tc>
        <w:tc>
          <w:tcPr>
            <w:tcW w:w="1843" w:type="dxa"/>
            <w:vAlign w:val="center"/>
          </w:tcPr>
          <w:p w14:paraId="5006599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vAlign w:val="center"/>
          </w:tcPr>
          <w:p w14:paraId="1EA74A0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vAlign w:val="center"/>
          </w:tcPr>
          <w:p w14:paraId="12CF980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exGen LPS + Patella</w:t>
            </w:r>
          </w:p>
        </w:tc>
      </w:tr>
      <w:tr w:rsidR="0091482F" w:rsidRPr="00380F21" w14:paraId="40661EF0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159E705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5</w:t>
            </w:r>
          </w:p>
        </w:tc>
        <w:tc>
          <w:tcPr>
            <w:tcW w:w="3908" w:type="dxa"/>
            <w:vAlign w:val="center"/>
          </w:tcPr>
          <w:p w14:paraId="7A48A2B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vAlign w:val="center"/>
          </w:tcPr>
          <w:p w14:paraId="4F97B3B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843" w:type="dxa"/>
            <w:vAlign w:val="center"/>
          </w:tcPr>
          <w:p w14:paraId="09D5DD3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14:paraId="6C94D5E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Mathys</w:t>
            </w:r>
          </w:p>
        </w:tc>
        <w:tc>
          <w:tcPr>
            <w:tcW w:w="2835" w:type="dxa"/>
            <w:vAlign w:val="center"/>
          </w:tcPr>
          <w:p w14:paraId="24DFFFD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BalanSys PS</w:t>
            </w:r>
          </w:p>
        </w:tc>
      </w:tr>
      <w:tr w:rsidR="0091482F" w:rsidRPr="00380F21" w14:paraId="0E9D6335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28BDBC7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6</w:t>
            </w:r>
          </w:p>
        </w:tc>
        <w:tc>
          <w:tcPr>
            <w:tcW w:w="3908" w:type="dxa"/>
            <w:vAlign w:val="center"/>
          </w:tcPr>
          <w:p w14:paraId="11F52FC7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vAlign w:val="center"/>
          </w:tcPr>
          <w:p w14:paraId="06369E6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843" w:type="dxa"/>
            <w:vAlign w:val="center"/>
          </w:tcPr>
          <w:p w14:paraId="7867258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14:paraId="2817F65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Smith &amp; Nephew</w:t>
            </w:r>
          </w:p>
        </w:tc>
        <w:tc>
          <w:tcPr>
            <w:tcW w:w="2835" w:type="dxa"/>
            <w:vAlign w:val="center"/>
          </w:tcPr>
          <w:p w14:paraId="3A529EA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C Plus</w:t>
            </w:r>
          </w:p>
        </w:tc>
      </w:tr>
      <w:tr w:rsidR="0091482F" w:rsidRPr="00380F21" w14:paraId="750CE09E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46F3A95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7</w:t>
            </w:r>
          </w:p>
        </w:tc>
        <w:tc>
          <w:tcPr>
            <w:tcW w:w="3908" w:type="dxa"/>
            <w:vAlign w:val="center"/>
          </w:tcPr>
          <w:p w14:paraId="0CB54F1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vAlign w:val="center"/>
          </w:tcPr>
          <w:p w14:paraId="22A729C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4.7</w:t>
            </w:r>
          </w:p>
        </w:tc>
        <w:tc>
          <w:tcPr>
            <w:tcW w:w="1843" w:type="dxa"/>
            <w:vAlign w:val="center"/>
          </w:tcPr>
          <w:p w14:paraId="01FB632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14:paraId="2417CC8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vAlign w:val="center"/>
          </w:tcPr>
          <w:p w14:paraId="400E061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exGen LPS</w:t>
            </w:r>
          </w:p>
        </w:tc>
      </w:tr>
      <w:tr w:rsidR="0091482F" w:rsidRPr="00380F21" w14:paraId="01C6464D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0A12110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8</w:t>
            </w:r>
          </w:p>
        </w:tc>
        <w:tc>
          <w:tcPr>
            <w:tcW w:w="3908" w:type="dxa"/>
            <w:vAlign w:val="center"/>
          </w:tcPr>
          <w:p w14:paraId="7224D8B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vAlign w:val="center"/>
          </w:tcPr>
          <w:p w14:paraId="0A9BD3A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4.3</w:t>
            </w:r>
          </w:p>
        </w:tc>
        <w:tc>
          <w:tcPr>
            <w:tcW w:w="1843" w:type="dxa"/>
            <w:vAlign w:val="center"/>
          </w:tcPr>
          <w:p w14:paraId="1712A2D4" w14:textId="5DE2A640" w:rsidR="0091482F" w:rsidRPr="00380F21" w:rsidRDefault="008B407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14:paraId="40FD629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ESKA Orthopaedic</w:t>
            </w:r>
          </w:p>
        </w:tc>
        <w:tc>
          <w:tcPr>
            <w:tcW w:w="2835" w:type="dxa"/>
            <w:vAlign w:val="center"/>
          </w:tcPr>
          <w:p w14:paraId="53BC81A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yp Genia</w:t>
            </w:r>
          </w:p>
        </w:tc>
      </w:tr>
      <w:tr w:rsidR="0091482F" w:rsidRPr="00380F21" w14:paraId="4978B675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2E83A3A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9</w:t>
            </w:r>
          </w:p>
        </w:tc>
        <w:tc>
          <w:tcPr>
            <w:tcW w:w="3908" w:type="dxa"/>
            <w:vAlign w:val="center"/>
          </w:tcPr>
          <w:p w14:paraId="0B2A39E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vAlign w:val="center"/>
          </w:tcPr>
          <w:p w14:paraId="6DFC238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3.6</w:t>
            </w:r>
          </w:p>
        </w:tc>
        <w:tc>
          <w:tcPr>
            <w:tcW w:w="1843" w:type="dxa"/>
            <w:vAlign w:val="center"/>
          </w:tcPr>
          <w:p w14:paraId="7CEC500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vAlign w:val="center"/>
          </w:tcPr>
          <w:p w14:paraId="10C80AB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Implantcast</w:t>
            </w:r>
          </w:p>
        </w:tc>
        <w:tc>
          <w:tcPr>
            <w:tcW w:w="2835" w:type="dxa"/>
            <w:vAlign w:val="center"/>
          </w:tcPr>
          <w:p w14:paraId="6550026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Mutars (distal femur)</w:t>
            </w:r>
          </w:p>
        </w:tc>
      </w:tr>
      <w:tr w:rsidR="0091482F" w:rsidRPr="00380F21" w14:paraId="621E5182" w14:textId="77777777" w:rsidTr="0091482F">
        <w:trPr>
          <w:trHeight w:val="340"/>
        </w:trPr>
        <w:tc>
          <w:tcPr>
            <w:tcW w:w="1337" w:type="dxa"/>
            <w:vAlign w:val="center"/>
          </w:tcPr>
          <w:p w14:paraId="36FC713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10</w:t>
            </w:r>
          </w:p>
        </w:tc>
        <w:tc>
          <w:tcPr>
            <w:tcW w:w="3908" w:type="dxa"/>
            <w:vAlign w:val="center"/>
          </w:tcPr>
          <w:p w14:paraId="0D8FDBC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vAlign w:val="center"/>
          </w:tcPr>
          <w:p w14:paraId="62EEBC0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1843" w:type="dxa"/>
            <w:vAlign w:val="center"/>
          </w:tcPr>
          <w:p w14:paraId="7BB1345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14:paraId="58328E0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INK</w:t>
            </w:r>
          </w:p>
        </w:tc>
        <w:tc>
          <w:tcPr>
            <w:tcW w:w="2835" w:type="dxa"/>
            <w:vAlign w:val="center"/>
          </w:tcPr>
          <w:p w14:paraId="267E9B7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Endo-Modell</w:t>
            </w:r>
          </w:p>
        </w:tc>
      </w:tr>
      <w:tr w:rsidR="0091482F" w:rsidRPr="00380F21" w14:paraId="1FDDF0FA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D40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1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B8D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BEF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7E9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7E2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IN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D44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Mega C</w:t>
            </w:r>
          </w:p>
        </w:tc>
      </w:tr>
      <w:tr w:rsidR="0091482F" w:rsidRPr="00380F21" w14:paraId="4A1A916D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755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1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989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E11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784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4EF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Smith &amp; Nephe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B697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Journey BCS II</w:t>
            </w:r>
          </w:p>
        </w:tc>
      </w:tr>
      <w:tr w:rsidR="0091482F" w:rsidRPr="00380F21" w14:paraId="10BF94C4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E2E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1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BB3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E36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FB3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AFE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IN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D9A7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Endo-Modell SL</w:t>
            </w:r>
          </w:p>
        </w:tc>
      </w:tr>
      <w:tr w:rsidR="0091482F" w:rsidRPr="00380F21" w14:paraId="55A2CBF6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E66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1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47B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6E8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279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403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IN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69E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SL</w:t>
            </w:r>
          </w:p>
        </w:tc>
      </w:tr>
      <w:tr w:rsidR="0091482F" w:rsidRPr="00380F21" w14:paraId="2883BEA3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7EA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1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725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3B2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598C" w14:textId="2C51B490" w:rsidR="0091482F" w:rsidRPr="00380F21" w:rsidRDefault="008B407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33B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IN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B87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Endo-Modell</w:t>
            </w:r>
          </w:p>
        </w:tc>
      </w:tr>
      <w:tr w:rsidR="0091482F" w:rsidRPr="00380F21" w14:paraId="28B1E695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492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1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6A7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E08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625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19F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Math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FBD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BalanSys PS</w:t>
            </w:r>
          </w:p>
        </w:tc>
      </w:tr>
      <w:tr w:rsidR="0091482F" w:rsidRPr="00380F21" w14:paraId="51C18E12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B18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1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5CB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U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BBC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1B4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9BE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C59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ersona UC</w:t>
            </w:r>
          </w:p>
        </w:tc>
      </w:tr>
      <w:tr w:rsidR="0091482F" w:rsidRPr="00380F21" w14:paraId="2AED6735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1C5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18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DF6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A6E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4F13" w14:textId="1114A518" w:rsidR="0091482F" w:rsidRPr="00380F21" w:rsidRDefault="005D17B3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420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D96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atural Knee II</w:t>
            </w:r>
          </w:p>
        </w:tc>
      </w:tr>
      <w:tr w:rsidR="0091482F" w:rsidRPr="00380F21" w14:paraId="4C79826A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3797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19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85C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03A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0DDD" w14:textId="1C1806CE" w:rsidR="0091482F" w:rsidRPr="00380F21" w:rsidRDefault="005D17B3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C77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IN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83C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Mega C</w:t>
            </w:r>
          </w:p>
        </w:tc>
      </w:tr>
      <w:tr w:rsidR="0091482F" w:rsidRPr="00380F21" w14:paraId="461EFE8B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0DA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2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7DC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51D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E25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29E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DePuy Synt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636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Attune</w:t>
            </w:r>
          </w:p>
        </w:tc>
      </w:tr>
      <w:tr w:rsidR="0091482F" w:rsidRPr="00380F21" w14:paraId="50EDBB76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071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2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F89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4B1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840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950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Implantca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112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Mutars KRI</w:t>
            </w:r>
          </w:p>
        </w:tc>
      </w:tr>
      <w:tr w:rsidR="0091482F" w:rsidRPr="00380F21" w14:paraId="2818CAC7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789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2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AAE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21A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BC9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F4E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D67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exGen CR</w:t>
            </w:r>
          </w:p>
        </w:tc>
      </w:tr>
      <w:tr w:rsidR="0091482F" w:rsidRPr="00380F21" w14:paraId="510D9671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F55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2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8AD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D5C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5F2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0F5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Implantca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807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Mutars KRI</w:t>
            </w:r>
          </w:p>
        </w:tc>
      </w:tr>
      <w:tr w:rsidR="0091482F" w:rsidRPr="00380F21" w14:paraId="0B31F3BA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3EA7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2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38B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09E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47D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401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B04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exGen CR</w:t>
            </w:r>
          </w:p>
        </w:tc>
      </w:tr>
      <w:tr w:rsidR="0091482F" w:rsidRPr="00380F21" w14:paraId="7CDAE1E5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E3F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2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3EF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35D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38A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132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6B8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exGen</w:t>
            </w:r>
          </w:p>
        </w:tc>
      </w:tr>
      <w:tr w:rsidR="0091482F" w:rsidRPr="00380F21" w14:paraId="1FADB2EC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15E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2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7D8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A83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099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989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8B17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 xml:space="preserve">NexGen </w:t>
            </w:r>
          </w:p>
        </w:tc>
      </w:tr>
      <w:tr w:rsidR="0091482F" w:rsidRPr="00380F21" w14:paraId="7CC19988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B8B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2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0AF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A90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27F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438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Math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D4E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BalanSys bicondylar PS</w:t>
            </w:r>
          </w:p>
        </w:tc>
      </w:tr>
      <w:tr w:rsidR="0091482F" w:rsidRPr="00380F21" w14:paraId="410E1B71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E5E7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lastRenderedPageBreak/>
              <w:t>patient 28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8D2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U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1BB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0F95" w14:textId="3A47A7AE" w:rsidR="0091482F" w:rsidRPr="00380F21" w:rsidRDefault="005D17B3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8C8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DePuy Synt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5F1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CS</w:t>
            </w:r>
          </w:p>
        </w:tc>
      </w:tr>
      <w:tr w:rsidR="0091482F" w:rsidRPr="00380F21" w14:paraId="75321FFB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991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29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D56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C12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564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81B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319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1482F" w:rsidRPr="00380F21" w14:paraId="6FBBFBC3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CDE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3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079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A69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937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886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B. Brau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D6C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AESCULAP e.motion FP</w:t>
            </w:r>
          </w:p>
        </w:tc>
      </w:tr>
      <w:tr w:rsidR="0091482F" w:rsidRPr="00380F21" w14:paraId="7771D082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4A8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3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B2B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437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D5D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90F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05B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Innex CR</w:t>
            </w:r>
          </w:p>
        </w:tc>
      </w:tr>
      <w:tr w:rsidR="0091482F" w:rsidRPr="00380F21" w14:paraId="5A0753B4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10A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3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83A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907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BCD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198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DePuy Synt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74A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Attune</w:t>
            </w:r>
          </w:p>
        </w:tc>
      </w:tr>
      <w:tr w:rsidR="0091482F" w:rsidRPr="00380F21" w14:paraId="6AA4C234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183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3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475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087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87E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B95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IN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F18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Endo-Modell Rotation</w:t>
            </w:r>
          </w:p>
        </w:tc>
      </w:tr>
      <w:tr w:rsidR="0091482F" w:rsidRPr="00380F21" w14:paraId="7EF0731E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3B2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3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2C9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814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AA1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7B3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DePuy Synt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C9A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FC</w:t>
            </w:r>
          </w:p>
        </w:tc>
      </w:tr>
      <w:tr w:rsidR="0091482F" w:rsidRPr="00380F21" w14:paraId="082BC7BD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497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3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7F4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U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665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033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DB8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DePuy Synt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B5D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CS</w:t>
            </w:r>
          </w:p>
        </w:tc>
      </w:tr>
      <w:tr w:rsidR="0091482F" w:rsidRPr="00380F21" w14:paraId="56C17558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593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3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EF6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C48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FF2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7D2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004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exGen LPS</w:t>
            </w:r>
          </w:p>
        </w:tc>
      </w:tr>
      <w:tr w:rsidR="0091482F" w:rsidRPr="00380F21" w14:paraId="75035DA0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960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3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257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680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A80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1C0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AE9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exGen LPS</w:t>
            </w:r>
          </w:p>
        </w:tc>
      </w:tr>
      <w:tr w:rsidR="0091482F" w:rsidRPr="00380F21" w14:paraId="5B186C1A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C3D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38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5E6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92C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B17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1657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DCC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exGen LPS</w:t>
            </w:r>
          </w:p>
        </w:tc>
      </w:tr>
      <w:tr w:rsidR="0091482F" w:rsidRPr="00380F21" w14:paraId="1A0C2129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142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39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464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11E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2F5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22C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F88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exGen LPS</w:t>
            </w:r>
          </w:p>
        </w:tc>
      </w:tr>
      <w:tr w:rsidR="0091482F" w:rsidRPr="00380F21" w14:paraId="0E063413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D00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4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FF6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1C8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C47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8CA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IN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B05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Mega C</w:t>
            </w:r>
          </w:p>
        </w:tc>
      </w:tr>
      <w:tr w:rsidR="0091482F" w:rsidRPr="00380F21" w14:paraId="6F81F477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812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4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EDF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0D8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62E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878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IN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C5D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Endo-Modell M</w:t>
            </w:r>
          </w:p>
        </w:tc>
      </w:tr>
      <w:tr w:rsidR="0091482F" w:rsidRPr="00380F21" w14:paraId="3D8D154C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62E1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4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301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non-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16A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D98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81B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C88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CCK</w:t>
            </w:r>
          </w:p>
        </w:tc>
      </w:tr>
      <w:tr w:rsidR="0091482F" w:rsidRPr="00380F21" w14:paraId="624CE519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E32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4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CB4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U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2B47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289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2FE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DePuy Synt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B07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CS</w:t>
            </w:r>
          </w:p>
        </w:tc>
      </w:tr>
      <w:tr w:rsidR="0091482F" w:rsidRPr="00380F21" w14:paraId="0B6A3CBE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C83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4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176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CFA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588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C2E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LIN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31A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Endo-Modell Rotation</w:t>
            </w:r>
          </w:p>
        </w:tc>
      </w:tr>
      <w:tr w:rsidR="0091482F" w:rsidRPr="00380F21" w14:paraId="0113EDCE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088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4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3C7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ADF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217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B82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DePuy Synt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F17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Attune PS</w:t>
            </w:r>
          </w:p>
        </w:tc>
      </w:tr>
      <w:tr w:rsidR="0091482F" w:rsidRPr="00380F21" w14:paraId="4BAE4CAD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9D7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4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25A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A487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AA9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D4CC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Smith &amp; Nephe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83C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RT-Plus</w:t>
            </w:r>
          </w:p>
        </w:tc>
      </w:tr>
      <w:tr w:rsidR="0091482F" w:rsidRPr="00380F21" w14:paraId="3180EC0B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76B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4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4915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69F2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2F0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B9CD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Smith &amp; Nephe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AA2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C-Plus</w:t>
            </w:r>
          </w:p>
        </w:tc>
      </w:tr>
      <w:tr w:rsidR="0091482F" w:rsidRPr="00380F21" w14:paraId="1A163A99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333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48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C14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constrained, hin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F47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8F7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82F9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Implantca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7F5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Mutars</w:t>
            </w:r>
          </w:p>
        </w:tc>
      </w:tr>
      <w:tr w:rsidR="0091482F" w:rsidRPr="00380F21" w14:paraId="55BB1598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BB2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49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8A27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E2D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48D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42A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Ormed / DJ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61A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Foundation</w:t>
            </w:r>
          </w:p>
        </w:tc>
      </w:tr>
      <w:tr w:rsidR="0091482F" w:rsidRPr="00380F21" w14:paraId="109A0F40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49B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5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3DEE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AE7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329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15BB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8918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NexGen LPS</w:t>
            </w:r>
          </w:p>
        </w:tc>
      </w:tr>
      <w:tr w:rsidR="0091482F" w:rsidRPr="00380F21" w14:paraId="35E94367" w14:textId="77777777" w:rsidTr="0091482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7C034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atient 51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535FA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TKA, unconstrained, 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47C4F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1A263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F98F0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Zimmer Biome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B1B76" w14:textId="77777777" w:rsidR="0091482F" w:rsidRPr="00380F21" w:rsidRDefault="0091482F" w:rsidP="0091482F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380F21">
              <w:rPr>
                <w:rFonts w:ascii="Arial" w:hAnsi="Arial" w:cs="Arial"/>
                <w:sz w:val="22"/>
                <w:szCs w:val="22"/>
              </w:rPr>
              <w:t>Persona CR</w:t>
            </w:r>
          </w:p>
        </w:tc>
      </w:tr>
    </w:tbl>
    <w:bookmarkEnd w:id="3"/>
    <w:p w14:paraId="4EDF7064" w14:textId="037B36A0" w:rsidR="00457D72" w:rsidRPr="00214714" w:rsidRDefault="0091482F" w:rsidP="00214714">
      <w:pPr>
        <w:spacing w:before="120" w:after="0" w:line="240" w:lineRule="auto"/>
        <w:rPr>
          <w:rFonts w:ascii="Arial" w:hAnsi="Arial" w:cs="Arial"/>
          <w:lang w:val="en-US"/>
        </w:rPr>
      </w:pPr>
      <w:r w:rsidRPr="008D76B7">
        <w:rPr>
          <w:rFonts w:ascii="Arial" w:hAnsi="Arial" w:cs="Arial"/>
          <w:lang w:val="en-US"/>
        </w:rPr>
        <w:t>Abbreviations</w:t>
      </w:r>
      <w:r w:rsidR="004A4E17">
        <w:rPr>
          <w:rFonts w:ascii="Arial" w:hAnsi="Arial" w:cs="Arial"/>
          <w:lang w:val="en-US"/>
        </w:rPr>
        <w:t xml:space="preserve"> and further explanations</w:t>
      </w:r>
      <w:r w:rsidRPr="008D76B7">
        <w:rPr>
          <w:rFonts w:ascii="Arial" w:hAnsi="Arial" w:cs="Arial"/>
          <w:lang w:val="en-US"/>
        </w:rPr>
        <w:t>: CR, cruciate-retaining; n.a., not announced; PS, posterior-stabilized; TKA, total knee arthroplasty; UC, ultra-congruent</w:t>
      </w:r>
      <w:r w:rsidR="00C56723">
        <w:rPr>
          <w:rFonts w:ascii="Arial" w:hAnsi="Arial" w:cs="Arial"/>
          <w:lang w:val="en-US"/>
        </w:rPr>
        <w:t xml:space="preserve">; </w:t>
      </w:r>
      <w:r w:rsidRPr="008D76B7">
        <w:rPr>
          <w:rFonts w:ascii="Arial" w:hAnsi="Arial" w:cs="Arial"/>
          <w:lang w:val="en-US"/>
        </w:rPr>
        <w:t>*including index TKA; **here classified as “constrained, non-hinged” and grouped accordingly</w:t>
      </w:r>
      <w:r w:rsidR="00C56723">
        <w:rPr>
          <w:rFonts w:ascii="Arial" w:hAnsi="Arial" w:cs="Arial"/>
          <w:lang w:val="en-US"/>
        </w:rPr>
        <w:t>.</w:t>
      </w:r>
      <w:r w:rsidRPr="008D76B7">
        <w:rPr>
          <w:rFonts w:ascii="Arial" w:hAnsi="Arial" w:cs="Arial"/>
          <w:lang w:val="en-US"/>
        </w:rPr>
        <w:t xml:space="preserve"> </w:t>
      </w:r>
      <w:r w:rsidR="00C56723">
        <w:rPr>
          <w:rFonts w:ascii="Arial" w:hAnsi="Arial" w:cs="Arial"/>
          <w:lang w:val="en-US"/>
        </w:rPr>
        <w:br/>
        <w:t>Implant type, m</w:t>
      </w:r>
      <w:r w:rsidR="00C56723" w:rsidRPr="00C56723">
        <w:rPr>
          <w:rFonts w:ascii="Arial" w:hAnsi="Arial" w:cs="Arial"/>
          <w:lang w:val="en-US"/>
        </w:rPr>
        <w:t>anufacturer</w:t>
      </w:r>
      <w:r w:rsidR="00C56723">
        <w:rPr>
          <w:rFonts w:ascii="Arial" w:hAnsi="Arial" w:cs="Arial"/>
          <w:lang w:val="en-US"/>
        </w:rPr>
        <w:t xml:space="preserve"> and </w:t>
      </w:r>
      <w:r w:rsidR="00C56723" w:rsidRPr="00C56723">
        <w:rPr>
          <w:rFonts w:ascii="Arial" w:hAnsi="Arial" w:cs="Arial"/>
          <w:lang w:val="en-US"/>
        </w:rPr>
        <w:t>system each refer to the index TKA implant.</w:t>
      </w:r>
    </w:p>
    <w:p w14:paraId="35612EB1" w14:textId="77777777" w:rsidR="0091482F" w:rsidRDefault="0091482F" w:rsidP="00E477BC">
      <w:pPr>
        <w:tabs>
          <w:tab w:val="left" w:pos="8423"/>
        </w:tabs>
        <w:spacing w:after="12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522EE8AE" w14:textId="77777777" w:rsidR="00457D72" w:rsidRDefault="00457D72" w:rsidP="00E477BC">
      <w:pPr>
        <w:tabs>
          <w:tab w:val="left" w:pos="8423"/>
        </w:tabs>
        <w:spacing w:after="12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440F5B2B" w14:textId="4438CD75" w:rsidR="00457D72" w:rsidRDefault="00457D72" w:rsidP="00E477BC">
      <w:pPr>
        <w:tabs>
          <w:tab w:val="left" w:pos="8423"/>
        </w:tabs>
        <w:spacing w:after="12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  <w:sectPr w:rsidR="00457D72" w:rsidSect="0091482F">
          <w:pgSz w:w="16838" w:h="11906" w:orient="landscape" w:code="9"/>
          <w:pgMar w:top="851" w:right="1418" w:bottom="993" w:left="1134" w:header="709" w:footer="0" w:gutter="0"/>
          <w:cols w:space="708"/>
          <w:docGrid w:linePitch="360"/>
        </w:sectPr>
      </w:pPr>
    </w:p>
    <w:bookmarkEnd w:id="1"/>
    <w:bookmarkEnd w:id="2"/>
    <w:p w14:paraId="3553D892" w14:textId="0160A417" w:rsidR="0022256F" w:rsidRPr="004D7855" w:rsidRDefault="00165AE2" w:rsidP="002269F9">
      <w:pPr>
        <w:spacing w:after="240"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4D7855">
        <w:rPr>
          <w:rFonts w:asciiTheme="minorHAnsi" w:hAnsiTheme="minorHAnsi" w:cstheme="minorHAnsi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7383B70E" wp14:editId="5B26B4FE">
            <wp:extent cx="6659880" cy="6507480"/>
            <wp:effectExtent l="0" t="0" r="7620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1_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9880" cy="650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BF71E" w14:textId="233720EA" w:rsidR="0041489E" w:rsidRPr="004D7855" w:rsidRDefault="0041489E" w:rsidP="0041489E">
      <w:pPr>
        <w:pStyle w:val="EndNoteBibliography"/>
        <w:rPr>
          <w:rFonts w:asciiTheme="minorHAnsi" w:hAnsiTheme="minorHAnsi" w:cstheme="minorHAnsi"/>
          <w:sz w:val="24"/>
          <w:szCs w:val="24"/>
        </w:rPr>
      </w:pPr>
      <w:r w:rsidRPr="004D7855">
        <w:rPr>
          <w:rFonts w:asciiTheme="minorHAnsi" w:hAnsiTheme="minorHAnsi" w:cstheme="minorHAnsi"/>
          <w:b/>
          <w:sz w:val="24"/>
          <w:szCs w:val="24"/>
        </w:rPr>
        <w:t>Figure S</w:t>
      </w:r>
      <w:r w:rsidR="00382ADD" w:rsidRPr="004D7855">
        <w:rPr>
          <w:rFonts w:asciiTheme="minorHAnsi" w:hAnsiTheme="minorHAnsi" w:cstheme="minorHAnsi"/>
          <w:b/>
          <w:sz w:val="24"/>
          <w:szCs w:val="24"/>
        </w:rPr>
        <w:t>1</w:t>
      </w:r>
      <w:r w:rsidRPr="004D7855">
        <w:rPr>
          <w:rFonts w:asciiTheme="minorHAnsi" w:hAnsiTheme="minorHAnsi" w:cstheme="minorHAnsi"/>
          <w:sz w:val="24"/>
          <w:szCs w:val="24"/>
        </w:rPr>
        <w:t>. Pre-revisional</w:t>
      </w:r>
      <w:r w:rsidR="00F806EE" w:rsidRPr="004D7855">
        <w:rPr>
          <w:rFonts w:asciiTheme="minorHAnsi" w:hAnsiTheme="minorHAnsi" w:cstheme="minorHAnsi"/>
          <w:sz w:val="24"/>
          <w:szCs w:val="24"/>
        </w:rPr>
        <w:t xml:space="preserve"> anterior-posterior</w:t>
      </w:r>
      <w:r w:rsidRPr="004D7855">
        <w:rPr>
          <w:rFonts w:asciiTheme="minorHAnsi" w:hAnsiTheme="minorHAnsi" w:cstheme="minorHAnsi"/>
          <w:sz w:val="24"/>
          <w:szCs w:val="24"/>
        </w:rPr>
        <w:t xml:space="preserve"> radiographs of </w:t>
      </w:r>
      <w:r w:rsidR="00F806EE" w:rsidRPr="004D7855">
        <w:rPr>
          <w:rFonts w:asciiTheme="minorHAnsi" w:hAnsiTheme="minorHAnsi" w:cstheme="minorHAnsi"/>
          <w:sz w:val="24"/>
          <w:szCs w:val="24"/>
        </w:rPr>
        <w:t>the study group’s index TKA implants</w:t>
      </w:r>
      <w:r w:rsidRPr="004D7855">
        <w:rPr>
          <w:rFonts w:asciiTheme="minorHAnsi" w:hAnsiTheme="minorHAnsi" w:cstheme="minorHAnsi"/>
          <w:sz w:val="24"/>
          <w:szCs w:val="24"/>
        </w:rPr>
        <w:t xml:space="preserve">. </w:t>
      </w:r>
    </w:p>
    <w:p w14:paraId="74031853" w14:textId="77777777" w:rsidR="00382ADD" w:rsidRPr="004D7855" w:rsidRDefault="00382ADD">
      <w:pPr>
        <w:spacing w:after="160" w:line="259" w:lineRule="auto"/>
        <w:rPr>
          <w:rFonts w:asciiTheme="minorHAnsi" w:hAnsiTheme="minorHAnsi" w:cstheme="minorHAnsi"/>
          <w:noProof/>
          <w:sz w:val="24"/>
          <w:szCs w:val="24"/>
          <w:lang w:val="en-US"/>
        </w:rPr>
        <w:sectPr w:rsidR="00382ADD" w:rsidRPr="004D7855" w:rsidSect="00382ADD">
          <w:pgSz w:w="11906" w:h="16838" w:code="9"/>
          <w:pgMar w:top="1418" w:right="709" w:bottom="1134" w:left="709" w:header="709" w:footer="0" w:gutter="0"/>
          <w:cols w:space="708"/>
          <w:docGrid w:linePitch="360"/>
        </w:sectPr>
      </w:pPr>
    </w:p>
    <w:p w14:paraId="27286AF2" w14:textId="2FFF13DB" w:rsidR="005B7838" w:rsidRPr="00404351" w:rsidRDefault="005B7838" w:rsidP="002269F9">
      <w:pPr>
        <w:spacing w:after="120" w:line="240" w:lineRule="auto"/>
        <w:rPr>
          <w:rFonts w:ascii="Arial" w:eastAsiaTheme="minorHAnsi" w:hAnsi="Arial" w:cs="Arial"/>
          <w:lang w:val="en-US"/>
        </w:rPr>
      </w:pPr>
      <w:r w:rsidRPr="00404351">
        <w:rPr>
          <w:rFonts w:ascii="Arial" w:eastAsiaTheme="minorHAnsi" w:hAnsi="Arial" w:cs="Arial"/>
          <w:b/>
          <w:lang w:val="en-US"/>
        </w:rPr>
        <w:lastRenderedPageBreak/>
        <w:t xml:space="preserve">Table </w:t>
      </w:r>
      <w:r w:rsidR="0091482F" w:rsidRPr="00404351">
        <w:rPr>
          <w:rFonts w:ascii="Arial" w:eastAsiaTheme="minorHAnsi" w:hAnsi="Arial" w:cs="Arial"/>
          <w:b/>
          <w:lang w:val="en-US"/>
        </w:rPr>
        <w:t>S3</w:t>
      </w:r>
      <w:r w:rsidR="00F741EC" w:rsidRPr="00404351">
        <w:rPr>
          <w:rFonts w:ascii="Arial" w:eastAsiaTheme="minorHAnsi" w:hAnsi="Arial" w:cs="Arial"/>
          <w:b/>
          <w:lang w:val="en-US"/>
        </w:rPr>
        <w:t>.</w:t>
      </w:r>
      <w:r w:rsidRPr="00404351">
        <w:rPr>
          <w:rFonts w:ascii="Arial" w:eastAsiaTheme="minorHAnsi" w:hAnsi="Arial" w:cs="Arial"/>
          <w:lang w:val="en-US"/>
        </w:rPr>
        <w:t xml:space="preserve"> Metal levels quantified by inductively coupled plasma mass spectrometry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38"/>
        <w:gridCol w:w="1339"/>
        <w:gridCol w:w="1339"/>
        <w:gridCol w:w="1338"/>
        <w:gridCol w:w="1339"/>
        <w:gridCol w:w="1339"/>
        <w:gridCol w:w="1338"/>
        <w:gridCol w:w="1339"/>
        <w:gridCol w:w="1339"/>
      </w:tblGrid>
      <w:tr w:rsidR="0091482F" w:rsidRPr="0091482F" w14:paraId="5E469B9F" w14:textId="77777777" w:rsidTr="00404351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5BD9" w14:textId="1A27E68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D40B7" w14:textId="02416DD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 [µg/l]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87EC0" w14:textId="6BC2B00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r [µg/l]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37685" w14:textId="5A8B2EC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 [µg/l]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6C660" w14:textId="7920E67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o [µg/l]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66744" w14:textId="4B5282E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b [µg/l]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47193" w14:textId="1F4AE19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a [µg/l]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5CE06" w14:textId="7E1E057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i [µg/l]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D89CF" w14:textId="663117D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 [µg/l]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C8492" w14:textId="409BD2D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Zr [µg/l]</w:t>
            </w:r>
          </w:p>
        </w:tc>
      </w:tr>
      <w:tr w:rsidR="0091482F" w:rsidRPr="00F93F2A" w14:paraId="6E031DFE" w14:textId="77777777" w:rsidTr="00404351">
        <w:trPr>
          <w:trHeight w:val="340"/>
        </w:trPr>
        <w:tc>
          <w:tcPr>
            <w:tcW w:w="14175" w:type="dxa"/>
            <w:gridSpan w:val="10"/>
            <w:tcBorders>
              <w:top w:val="single" w:sz="4" w:space="0" w:color="auto"/>
            </w:tcBorders>
            <w:vAlign w:val="center"/>
          </w:tcPr>
          <w:p w14:paraId="772BFFD9" w14:textId="1134B810" w:rsidR="0091482F" w:rsidRPr="00F93F2A" w:rsidRDefault="0091482F" w:rsidP="0091482F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/>
              </w:rPr>
              <w:t>implant group</w:t>
            </w:r>
          </w:p>
        </w:tc>
      </w:tr>
      <w:tr w:rsidR="0091482F" w:rsidRPr="0091482F" w14:paraId="512B1494" w14:textId="77777777" w:rsidTr="00404351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5CD00A5" w14:textId="5A77121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349EAAA2" w14:textId="14E271F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63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604E9E2" w14:textId="55EAC13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58D658F" w14:textId="3A55644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6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5C7DEC59" w14:textId="70860AF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04775BA1" w14:textId="26FE0B4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7202E5E2" w14:textId="46EC8AF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743A0A5B" w14:textId="1410D9E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9.09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71AC3D9E" w14:textId="3178B13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77C4BA46" w14:textId="26958FD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62</w:t>
            </w:r>
          </w:p>
        </w:tc>
      </w:tr>
      <w:tr w:rsidR="0091482F" w:rsidRPr="0091482F" w14:paraId="32AF457A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7CC1430F" w14:textId="3817D8F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2</w:t>
            </w:r>
          </w:p>
        </w:tc>
        <w:tc>
          <w:tcPr>
            <w:tcW w:w="1338" w:type="dxa"/>
            <w:vAlign w:val="center"/>
          </w:tcPr>
          <w:p w14:paraId="1D3699BA" w14:textId="5F75071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16</w:t>
            </w:r>
          </w:p>
        </w:tc>
        <w:tc>
          <w:tcPr>
            <w:tcW w:w="1339" w:type="dxa"/>
            <w:vAlign w:val="center"/>
          </w:tcPr>
          <w:p w14:paraId="52B43109" w14:textId="16731C5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07</w:t>
            </w:r>
          </w:p>
        </w:tc>
        <w:tc>
          <w:tcPr>
            <w:tcW w:w="1339" w:type="dxa"/>
            <w:vAlign w:val="center"/>
          </w:tcPr>
          <w:p w14:paraId="65CA1683" w14:textId="692561F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12</w:t>
            </w:r>
          </w:p>
        </w:tc>
        <w:tc>
          <w:tcPr>
            <w:tcW w:w="1338" w:type="dxa"/>
            <w:vAlign w:val="center"/>
          </w:tcPr>
          <w:p w14:paraId="14CE7D2E" w14:textId="52D1446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339" w:type="dxa"/>
            <w:vAlign w:val="center"/>
          </w:tcPr>
          <w:p w14:paraId="646AC8C6" w14:textId="3F35142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FA534E2" w14:textId="5AB2FC6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2FEAC3F4" w14:textId="0CC8C5F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35</w:t>
            </w:r>
          </w:p>
        </w:tc>
        <w:tc>
          <w:tcPr>
            <w:tcW w:w="1339" w:type="dxa"/>
            <w:vAlign w:val="center"/>
          </w:tcPr>
          <w:p w14:paraId="5C6C393C" w14:textId="09E3746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35</w:t>
            </w:r>
          </w:p>
        </w:tc>
        <w:tc>
          <w:tcPr>
            <w:tcW w:w="1339" w:type="dxa"/>
            <w:vAlign w:val="center"/>
          </w:tcPr>
          <w:p w14:paraId="3EDCAB95" w14:textId="76B1F0B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14</w:t>
            </w:r>
          </w:p>
        </w:tc>
      </w:tr>
      <w:tr w:rsidR="0091482F" w:rsidRPr="0091482F" w14:paraId="4072DF23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90924B4" w14:textId="260C892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3</w:t>
            </w:r>
          </w:p>
        </w:tc>
        <w:tc>
          <w:tcPr>
            <w:tcW w:w="1338" w:type="dxa"/>
            <w:vAlign w:val="center"/>
          </w:tcPr>
          <w:p w14:paraId="3ED1B687" w14:textId="1E16794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77</w:t>
            </w:r>
          </w:p>
        </w:tc>
        <w:tc>
          <w:tcPr>
            <w:tcW w:w="1339" w:type="dxa"/>
            <w:vAlign w:val="center"/>
          </w:tcPr>
          <w:p w14:paraId="0E54282C" w14:textId="150218D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339" w:type="dxa"/>
            <w:vAlign w:val="center"/>
          </w:tcPr>
          <w:p w14:paraId="4D95CC44" w14:textId="334CDEE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338" w:type="dxa"/>
            <w:vAlign w:val="center"/>
          </w:tcPr>
          <w:p w14:paraId="06CA33F5" w14:textId="4700E7E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339" w:type="dxa"/>
            <w:vAlign w:val="center"/>
          </w:tcPr>
          <w:p w14:paraId="7CF27970" w14:textId="1FE5E89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7D29A89B" w14:textId="4221F4F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42364A4E" w14:textId="0FD77CB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96</w:t>
            </w:r>
          </w:p>
        </w:tc>
        <w:tc>
          <w:tcPr>
            <w:tcW w:w="1339" w:type="dxa"/>
            <w:vAlign w:val="center"/>
          </w:tcPr>
          <w:p w14:paraId="37CD5FE3" w14:textId="165B0B4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5CE4613A" w14:textId="60C081A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91482F" w:rsidRPr="0091482F" w14:paraId="1968F659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1E71F3A" w14:textId="7B497F5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4</w:t>
            </w:r>
          </w:p>
        </w:tc>
        <w:tc>
          <w:tcPr>
            <w:tcW w:w="1338" w:type="dxa"/>
            <w:vAlign w:val="center"/>
          </w:tcPr>
          <w:p w14:paraId="6AA5C1EB" w14:textId="12EFCFF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61</w:t>
            </w:r>
          </w:p>
        </w:tc>
        <w:tc>
          <w:tcPr>
            <w:tcW w:w="1339" w:type="dxa"/>
            <w:vAlign w:val="center"/>
          </w:tcPr>
          <w:p w14:paraId="740D4A01" w14:textId="77B2225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1339" w:type="dxa"/>
            <w:vAlign w:val="center"/>
          </w:tcPr>
          <w:p w14:paraId="3CDD0F4F" w14:textId="2D160C2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98</w:t>
            </w:r>
          </w:p>
        </w:tc>
        <w:tc>
          <w:tcPr>
            <w:tcW w:w="1338" w:type="dxa"/>
            <w:vAlign w:val="center"/>
          </w:tcPr>
          <w:p w14:paraId="07A128C9" w14:textId="3F84B35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339" w:type="dxa"/>
            <w:vAlign w:val="center"/>
          </w:tcPr>
          <w:p w14:paraId="27CD4A93" w14:textId="2641737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09B2AB7E" w14:textId="2A850D3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38" w:type="dxa"/>
            <w:vAlign w:val="center"/>
          </w:tcPr>
          <w:p w14:paraId="2669BC32" w14:textId="52BFF8B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70</w:t>
            </w:r>
          </w:p>
        </w:tc>
        <w:tc>
          <w:tcPr>
            <w:tcW w:w="1339" w:type="dxa"/>
            <w:vAlign w:val="center"/>
          </w:tcPr>
          <w:p w14:paraId="41657F37" w14:textId="3071449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339" w:type="dxa"/>
            <w:vAlign w:val="center"/>
          </w:tcPr>
          <w:p w14:paraId="6DCE2B88" w14:textId="4D78006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</w:tr>
      <w:tr w:rsidR="0091482F" w:rsidRPr="0091482F" w14:paraId="69BF020A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6ABF6435" w14:textId="1B98163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5</w:t>
            </w:r>
          </w:p>
        </w:tc>
        <w:tc>
          <w:tcPr>
            <w:tcW w:w="1338" w:type="dxa"/>
            <w:vAlign w:val="center"/>
          </w:tcPr>
          <w:p w14:paraId="4B744814" w14:textId="60F3B20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11</w:t>
            </w:r>
          </w:p>
        </w:tc>
        <w:tc>
          <w:tcPr>
            <w:tcW w:w="1339" w:type="dxa"/>
            <w:vAlign w:val="center"/>
          </w:tcPr>
          <w:p w14:paraId="46FE06A6" w14:textId="6B93D9F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339" w:type="dxa"/>
            <w:vAlign w:val="center"/>
          </w:tcPr>
          <w:p w14:paraId="1A51F0EA" w14:textId="052B30E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338" w:type="dxa"/>
            <w:vAlign w:val="center"/>
          </w:tcPr>
          <w:p w14:paraId="5493F5FB" w14:textId="295ED4B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339" w:type="dxa"/>
            <w:vAlign w:val="center"/>
          </w:tcPr>
          <w:p w14:paraId="6B83540B" w14:textId="1BD3574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283C2614" w14:textId="562739C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268D9F50" w14:textId="1FD0801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31</w:t>
            </w:r>
          </w:p>
        </w:tc>
        <w:tc>
          <w:tcPr>
            <w:tcW w:w="1339" w:type="dxa"/>
            <w:vAlign w:val="center"/>
          </w:tcPr>
          <w:p w14:paraId="222595EF" w14:textId="4C5E510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16F5AB72" w14:textId="263836E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1482F" w:rsidRPr="0091482F" w14:paraId="1E36B1EC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5FBE1A5D" w14:textId="5353541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6</w:t>
            </w:r>
          </w:p>
        </w:tc>
        <w:tc>
          <w:tcPr>
            <w:tcW w:w="1338" w:type="dxa"/>
            <w:vAlign w:val="center"/>
          </w:tcPr>
          <w:p w14:paraId="1B064EBC" w14:textId="062A32A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71</w:t>
            </w:r>
          </w:p>
        </w:tc>
        <w:tc>
          <w:tcPr>
            <w:tcW w:w="1339" w:type="dxa"/>
            <w:vAlign w:val="center"/>
          </w:tcPr>
          <w:p w14:paraId="5C0739D1" w14:textId="77E68B9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339" w:type="dxa"/>
            <w:vAlign w:val="center"/>
          </w:tcPr>
          <w:p w14:paraId="1C41F79F" w14:textId="58FFB8A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338" w:type="dxa"/>
            <w:vAlign w:val="center"/>
          </w:tcPr>
          <w:p w14:paraId="29C5496F" w14:textId="1C4EFAC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339" w:type="dxa"/>
            <w:vAlign w:val="center"/>
          </w:tcPr>
          <w:p w14:paraId="3A874D46" w14:textId="017BBC2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73AC4241" w14:textId="541B34E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3276B0EC" w14:textId="533D2C6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52</w:t>
            </w:r>
          </w:p>
        </w:tc>
        <w:tc>
          <w:tcPr>
            <w:tcW w:w="1339" w:type="dxa"/>
            <w:vAlign w:val="center"/>
          </w:tcPr>
          <w:p w14:paraId="0E6E2A93" w14:textId="7F048EA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339" w:type="dxa"/>
            <w:vAlign w:val="center"/>
          </w:tcPr>
          <w:p w14:paraId="3363FEE7" w14:textId="3585B96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91482F" w:rsidRPr="0091482F" w14:paraId="40487E4E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3546195" w14:textId="00A364A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7</w:t>
            </w:r>
          </w:p>
        </w:tc>
        <w:tc>
          <w:tcPr>
            <w:tcW w:w="1338" w:type="dxa"/>
            <w:vAlign w:val="center"/>
          </w:tcPr>
          <w:p w14:paraId="47306978" w14:textId="369A3E2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42</w:t>
            </w:r>
          </w:p>
        </w:tc>
        <w:tc>
          <w:tcPr>
            <w:tcW w:w="1339" w:type="dxa"/>
            <w:vAlign w:val="center"/>
          </w:tcPr>
          <w:p w14:paraId="274B005B" w14:textId="1F97802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9" w:type="dxa"/>
            <w:vAlign w:val="center"/>
          </w:tcPr>
          <w:p w14:paraId="03595BC9" w14:textId="68DDD37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338" w:type="dxa"/>
            <w:vAlign w:val="center"/>
          </w:tcPr>
          <w:p w14:paraId="1622CE64" w14:textId="2CECFCF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339" w:type="dxa"/>
            <w:vAlign w:val="center"/>
          </w:tcPr>
          <w:p w14:paraId="584FE278" w14:textId="6C09882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BAFF761" w14:textId="6B9A675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78B1F949" w14:textId="789211F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70</w:t>
            </w:r>
          </w:p>
        </w:tc>
        <w:tc>
          <w:tcPr>
            <w:tcW w:w="1339" w:type="dxa"/>
            <w:vAlign w:val="center"/>
          </w:tcPr>
          <w:p w14:paraId="5EB5566F" w14:textId="19B3AB0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339" w:type="dxa"/>
            <w:vAlign w:val="center"/>
          </w:tcPr>
          <w:p w14:paraId="6DC1D655" w14:textId="5671380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91482F" w:rsidRPr="0091482F" w14:paraId="301B2435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82240E4" w14:textId="61383B8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8</w:t>
            </w:r>
          </w:p>
        </w:tc>
        <w:tc>
          <w:tcPr>
            <w:tcW w:w="1338" w:type="dxa"/>
            <w:vAlign w:val="center"/>
          </w:tcPr>
          <w:p w14:paraId="15203A68" w14:textId="3D1AFD3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06</w:t>
            </w:r>
          </w:p>
        </w:tc>
        <w:tc>
          <w:tcPr>
            <w:tcW w:w="1339" w:type="dxa"/>
            <w:vAlign w:val="center"/>
          </w:tcPr>
          <w:p w14:paraId="106D5784" w14:textId="00BC4CC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2.56</w:t>
            </w:r>
          </w:p>
        </w:tc>
        <w:tc>
          <w:tcPr>
            <w:tcW w:w="1339" w:type="dxa"/>
            <w:vAlign w:val="center"/>
          </w:tcPr>
          <w:p w14:paraId="4DC30B1D" w14:textId="23D30D0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2.71</w:t>
            </w:r>
          </w:p>
        </w:tc>
        <w:tc>
          <w:tcPr>
            <w:tcW w:w="1338" w:type="dxa"/>
            <w:vAlign w:val="center"/>
          </w:tcPr>
          <w:p w14:paraId="4E8E3F29" w14:textId="1A59AED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68</w:t>
            </w:r>
          </w:p>
        </w:tc>
        <w:tc>
          <w:tcPr>
            <w:tcW w:w="1339" w:type="dxa"/>
            <w:vAlign w:val="center"/>
          </w:tcPr>
          <w:p w14:paraId="77294D21" w14:textId="4FA97FF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0680D7CA" w14:textId="5BD01A6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17E309F9" w14:textId="55907A7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22</w:t>
            </w:r>
          </w:p>
        </w:tc>
        <w:tc>
          <w:tcPr>
            <w:tcW w:w="1339" w:type="dxa"/>
            <w:vAlign w:val="center"/>
          </w:tcPr>
          <w:p w14:paraId="7C0241A9" w14:textId="5403BEB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7D9DF70A" w14:textId="0556B9F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91482F" w:rsidRPr="0091482F" w14:paraId="49E30D08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C48DC8C" w14:textId="3E1DE87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9</w:t>
            </w:r>
          </w:p>
        </w:tc>
        <w:tc>
          <w:tcPr>
            <w:tcW w:w="1338" w:type="dxa"/>
            <w:vAlign w:val="center"/>
          </w:tcPr>
          <w:p w14:paraId="3241B1CA" w14:textId="5CE35D4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18</w:t>
            </w:r>
          </w:p>
        </w:tc>
        <w:tc>
          <w:tcPr>
            <w:tcW w:w="1339" w:type="dxa"/>
            <w:vAlign w:val="center"/>
          </w:tcPr>
          <w:p w14:paraId="1D4E5E70" w14:textId="76B3158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03</w:t>
            </w:r>
          </w:p>
        </w:tc>
        <w:tc>
          <w:tcPr>
            <w:tcW w:w="1339" w:type="dxa"/>
            <w:vAlign w:val="center"/>
          </w:tcPr>
          <w:p w14:paraId="6289B02C" w14:textId="099FAF7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0.18</w:t>
            </w:r>
          </w:p>
        </w:tc>
        <w:tc>
          <w:tcPr>
            <w:tcW w:w="1338" w:type="dxa"/>
            <w:vAlign w:val="center"/>
          </w:tcPr>
          <w:p w14:paraId="57387EBF" w14:textId="2B8E366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339" w:type="dxa"/>
            <w:vAlign w:val="center"/>
          </w:tcPr>
          <w:p w14:paraId="52EACC56" w14:textId="705FCC1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339" w:type="dxa"/>
            <w:vAlign w:val="center"/>
          </w:tcPr>
          <w:p w14:paraId="14ADEAFE" w14:textId="6E38B40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6F1CCD64" w14:textId="48138D5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5.91</w:t>
            </w:r>
          </w:p>
        </w:tc>
        <w:tc>
          <w:tcPr>
            <w:tcW w:w="1339" w:type="dxa"/>
            <w:vAlign w:val="center"/>
          </w:tcPr>
          <w:p w14:paraId="3F005B3B" w14:textId="61C1452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9" w:type="dxa"/>
            <w:vAlign w:val="center"/>
          </w:tcPr>
          <w:p w14:paraId="0BB8C17A" w14:textId="2E3CD36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</w:tr>
      <w:tr w:rsidR="0091482F" w:rsidRPr="0091482F" w14:paraId="1E59FABE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677D016" w14:textId="585BC87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10</w:t>
            </w:r>
          </w:p>
        </w:tc>
        <w:tc>
          <w:tcPr>
            <w:tcW w:w="1338" w:type="dxa"/>
            <w:vAlign w:val="center"/>
          </w:tcPr>
          <w:p w14:paraId="5D76B036" w14:textId="05BFCB8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11</w:t>
            </w:r>
          </w:p>
        </w:tc>
        <w:tc>
          <w:tcPr>
            <w:tcW w:w="1339" w:type="dxa"/>
            <w:vAlign w:val="center"/>
          </w:tcPr>
          <w:p w14:paraId="2D52E7C0" w14:textId="4E277EC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66</w:t>
            </w:r>
          </w:p>
        </w:tc>
        <w:tc>
          <w:tcPr>
            <w:tcW w:w="1339" w:type="dxa"/>
            <w:vAlign w:val="center"/>
          </w:tcPr>
          <w:p w14:paraId="60918C50" w14:textId="5248606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05</w:t>
            </w:r>
          </w:p>
        </w:tc>
        <w:tc>
          <w:tcPr>
            <w:tcW w:w="1338" w:type="dxa"/>
            <w:vAlign w:val="center"/>
          </w:tcPr>
          <w:p w14:paraId="4AC0B18D" w14:textId="333390B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339" w:type="dxa"/>
            <w:vAlign w:val="center"/>
          </w:tcPr>
          <w:p w14:paraId="079B1D37" w14:textId="77B4579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99</w:t>
            </w:r>
          </w:p>
        </w:tc>
        <w:tc>
          <w:tcPr>
            <w:tcW w:w="1339" w:type="dxa"/>
            <w:vAlign w:val="center"/>
          </w:tcPr>
          <w:p w14:paraId="64BC8E76" w14:textId="286C483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38" w:type="dxa"/>
            <w:vAlign w:val="center"/>
          </w:tcPr>
          <w:p w14:paraId="30B229A6" w14:textId="749B047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0.77</w:t>
            </w:r>
          </w:p>
        </w:tc>
        <w:tc>
          <w:tcPr>
            <w:tcW w:w="1339" w:type="dxa"/>
            <w:vAlign w:val="center"/>
          </w:tcPr>
          <w:p w14:paraId="3DF4848B" w14:textId="5CC523B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339" w:type="dxa"/>
            <w:vAlign w:val="center"/>
          </w:tcPr>
          <w:p w14:paraId="688DAE06" w14:textId="71D5036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91482F" w:rsidRPr="0091482F" w14:paraId="08A48B19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7CF50756" w14:textId="6C2F7AB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11</w:t>
            </w:r>
          </w:p>
        </w:tc>
        <w:tc>
          <w:tcPr>
            <w:tcW w:w="1338" w:type="dxa"/>
            <w:vAlign w:val="center"/>
          </w:tcPr>
          <w:p w14:paraId="5F2776E9" w14:textId="4CC8F39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45</w:t>
            </w:r>
          </w:p>
        </w:tc>
        <w:tc>
          <w:tcPr>
            <w:tcW w:w="1339" w:type="dxa"/>
            <w:vAlign w:val="center"/>
          </w:tcPr>
          <w:p w14:paraId="0809AE7A" w14:textId="4F2E330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339" w:type="dxa"/>
            <w:vAlign w:val="center"/>
          </w:tcPr>
          <w:p w14:paraId="76772C06" w14:textId="049281E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338" w:type="dxa"/>
            <w:vAlign w:val="center"/>
          </w:tcPr>
          <w:p w14:paraId="54E0DABD" w14:textId="6E96D9A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1339" w:type="dxa"/>
            <w:vAlign w:val="center"/>
          </w:tcPr>
          <w:p w14:paraId="629B54D7" w14:textId="43ECF54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13</w:t>
            </w:r>
          </w:p>
        </w:tc>
        <w:tc>
          <w:tcPr>
            <w:tcW w:w="1339" w:type="dxa"/>
            <w:vAlign w:val="center"/>
          </w:tcPr>
          <w:p w14:paraId="7C12ACB8" w14:textId="6E8509B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73790F45" w14:textId="0A08F62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50</w:t>
            </w:r>
          </w:p>
        </w:tc>
        <w:tc>
          <w:tcPr>
            <w:tcW w:w="1339" w:type="dxa"/>
            <w:vAlign w:val="center"/>
          </w:tcPr>
          <w:p w14:paraId="064BB0CC" w14:textId="50B4588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20CA36C9" w14:textId="366DF8F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</w:tr>
      <w:tr w:rsidR="0091482F" w:rsidRPr="0091482F" w14:paraId="3B95E760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B78FBE6" w14:textId="6DF780F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12</w:t>
            </w:r>
          </w:p>
        </w:tc>
        <w:tc>
          <w:tcPr>
            <w:tcW w:w="1338" w:type="dxa"/>
            <w:vAlign w:val="center"/>
          </w:tcPr>
          <w:p w14:paraId="5B647AC6" w14:textId="2122E7C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02</w:t>
            </w:r>
          </w:p>
        </w:tc>
        <w:tc>
          <w:tcPr>
            <w:tcW w:w="1339" w:type="dxa"/>
            <w:vAlign w:val="center"/>
          </w:tcPr>
          <w:p w14:paraId="38C6DE10" w14:textId="31C5BFA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339" w:type="dxa"/>
            <w:vAlign w:val="center"/>
          </w:tcPr>
          <w:p w14:paraId="4041E760" w14:textId="0F75DA4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338" w:type="dxa"/>
            <w:vAlign w:val="center"/>
          </w:tcPr>
          <w:p w14:paraId="3B56265E" w14:textId="3F50368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339" w:type="dxa"/>
            <w:vAlign w:val="center"/>
          </w:tcPr>
          <w:p w14:paraId="7B616486" w14:textId="31E3C4A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625A5699" w14:textId="7E3C829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3EB91767" w14:textId="12D107F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80</w:t>
            </w:r>
          </w:p>
        </w:tc>
        <w:tc>
          <w:tcPr>
            <w:tcW w:w="1339" w:type="dxa"/>
            <w:vAlign w:val="center"/>
          </w:tcPr>
          <w:p w14:paraId="5DC3B2DE" w14:textId="46B6272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39" w:type="dxa"/>
            <w:vAlign w:val="center"/>
          </w:tcPr>
          <w:p w14:paraId="37B1D06E" w14:textId="34C4A1E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1482F" w:rsidRPr="0091482F" w14:paraId="43AD4025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0DA186F" w14:textId="576D837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13</w:t>
            </w:r>
          </w:p>
        </w:tc>
        <w:tc>
          <w:tcPr>
            <w:tcW w:w="1338" w:type="dxa"/>
            <w:vAlign w:val="center"/>
          </w:tcPr>
          <w:p w14:paraId="49E80389" w14:textId="7A86D7D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65</w:t>
            </w:r>
          </w:p>
        </w:tc>
        <w:tc>
          <w:tcPr>
            <w:tcW w:w="1339" w:type="dxa"/>
            <w:vAlign w:val="center"/>
          </w:tcPr>
          <w:p w14:paraId="64DC74DD" w14:textId="06BE6B6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339" w:type="dxa"/>
            <w:vAlign w:val="center"/>
          </w:tcPr>
          <w:p w14:paraId="787C1C45" w14:textId="4DF8E75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338" w:type="dxa"/>
            <w:vAlign w:val="center"/>
          </w:tcPr>
          <w:p w14:paraId="4C55890A" w14:textId="07C38AD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339" w:type="dxa"/>
            <w:vAlign w:val="center"/>
          </w:tcPr>
          <w:p w14:paraId="5B8B68A1" w14:textId="6B965D7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0E39D390" w14:textId="4B949D6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338" w:type="dxa"/>
            <w:vAlign w:val="center"/>
          </w:tcPr>
          <w:p w14:paraId="5B760471" w14:textId="413751B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89</w:t>
            </w:r>
          </w:p>
        </w:tc>
        <w:tc>
          <w:tcPr>
            <w:tcW w:w="1339" w:type="dxa"/>
            <w:vAlign w:val="center"/>
          </w:tcPr>
          <w:p w14:paraId="599547AE" w14:textId="1AC2977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39" w:type="dxa"/>
            <w:vAlign w:val="center"/>
          </w:tcPr>
          <w:p w14:paraId="4EEBB5E0" w14:textId="5BBFD73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91482F" w:rsidRPr="0091482F" w14:paraId="7314EF42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6882A940" w14:textId="6F0AA78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14</w:t>
            </w:r>
          </w:p>
        </w:tc>
        <w:tc>
          <w:tcPr>
            <w:tcW w:w="1338" w:type="dxa"/>
            <w:vAlign w:val="center"/>
          </w:tcPr>
          <w:p w14:paraId="77A3E5F9" w14:textId="048B2A7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36</w:t>
            </w:r>
          </w:p>
        </w:tc>
        <w:tc>
          <w:tcPr>
            <w:tcW w:w="1339" w:type="dxa"/>
            <w:vAlign w:val="center"/>
          </w:tcPr>
          <w:p w14:paraId="65BA669C" w14:textId="54951C7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339" w:type="dxa"/>
            <w:vAlign w:val="center"/>
          </w:tcPr>
          <w:p w14:paraId="3AFF50E7" w14:textId="472715B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338" w:type="dxa"/>
            <w:vAlign w:val="center"/>
          </w:tcPr>
          <w:p w14:paraId="6FCF8CC6" w14:textId="364EB70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339" w:type="dxa"/>
            <w:vAlign w:val="center"/>
          </w:tcPr>
          <w:p w14:paraId="472C14F2" w14:textId="4D71789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12C4FD9" w14:textId="2EBA564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1BFFF9B2" w14:textId="6A8B94C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95</w:t>
            </w:r>
          </w:p>
        </w:tc>
        <w:tc>
          <w:tcPr>
            <w:tcW w:w="1339" w:type="dxa"/>
            <w:vAlign w:val="center"/>
          </w:tcPr>
          <w:p w14:paraId="461AEE8B" w14:textId="09026DF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339" w:type="dxa"/>
            <w:vAlign w:val="center"/>
          </w:tcPr>
          <w:p w14:paraId="123E176A" w14:textId="3499D2A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1482F" w:rsidRPr="0091482F" w14:paraId="3EC17426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52BA832" w14:textId="0C0B5FC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15</w:t>
            </w:r>
          </w:p>
        </w:tc>
        <w:tc>
          <w:tcPr>
            <w:tcW w:w="1338" w:type="dxa"/>
            <w:vAlign w:val="center"/>
          </w:tcPr>
          <w:p w14:paraId="76E04B52" w14:textId="35E5D66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99</w:t>
            </w:r>
          </w:p>
        </w:tc>
        <w:tc>
          <w:tcPr>
            <w:tcW w:w="1339" w:type="dxa"/>
            <w:vAlign w:val="center"/>
          </w:tcPr>
          <w:p w14:paraId="15B67BBB" w14:textId="3B45FBC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339" w:type="dxa"/>
            <w:vAlign w:val="center"/>
          </w:tcPr>
          <w:p w14:paraId="14B580FD" w14:textId="61C7543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1338" w:type="dxa"/>
            <w:vAlign w:val="center"/>
          </w:tcPr>
          <w:p w14:paraId="12222B67" w14:textId="43875E5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339" w:type="dxa"/>
            <w:vAlign w:val="center"/>
          </w:tcPr>
          <w:p w14:paraId="2B9C1029" w14:textId="2AFAEF1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339" w:type="dxa"/>
            <w:vAlign w:val="center"/>
          </w:tcPr>
          <w:p w14:paraId="1D24BC74" w14:textId="3DEBD89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38" w:type="dxa"/>
            <w:vAlign w:val="center"/>
          </w:tcPr>
          <w:p w14:paraId="255E7387" w14:textId="388ACB4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92</w:t>
            </w:r>
          </w:p>
        </w:tc>
        <w:tc>
          <w:tcPr>
            <w:tcW w:w="1339" w:type="dxa"/>
            <w:vAlign w:val="center"/>
          </w:tcPr>
          <w:p w14:paraId="3382BD2A" w14:textId="64E587F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339" w:type="dxa"/>
            <w:vAlign w:val="center"/>
          </w:tcPr>
          <w:p w14:paraId="399FB3CC" w14:textId="563B619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91482F" w:rsidRPr="0091482F" w14:paraId="0A700664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E91A3E2" w14:textId="7A86D12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16</w:t>
            </w:r>
          </w:p>
        </w:tc>
        <w:tc>
          <w:tcPr>
            <w:tcW w:w="1338" w:type="dxa"/>
            <w:vAlign w:val="center"/>
          </w:tcPr>
          <w:p w14:paraId="5448D2EB" w14:textId="59B903A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01</w:t>
            </w:r>
          </w:p>
        </w:tc>
        <w:tc>
          <w:tcPr>
            <w:tcW w:w="1339" w:type="dxa"/>
            <w:vAlign w:val="center"/>
          </w:tcPr>
          <w:p w14:paraId="08D05598" w14:textId="2888ED6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339" w:type="dxa"/>
            <w:vAlign w:val="center"/>
          </w:tcPr>
          <w:p w14:paraId="3B7061FD" w14:textId="592ED41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338" w:type="dxa"/>
            <w:vAlign w:val="center"/>
          </w:tcPr>
          <w:p w14:paraId="616C0279" w14:textId="0E3FE74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339" w:type="dxa"/>
            <w:vAlign w:val="center"/>
          </w:tcPr>
          <w:p w14:paraId="47C2671C" w14:textId="2D3EE99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339" w:type="dxa"/>
            <w:vAlign w:val="center"/>
          </w:tcPr>
          <w:p w14:paraId="07FA7404" w14:textId="61B1981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38" w:type="dxa"/>
            <w:vAlign w:val="center"/>
          </w:tcPr>
          <w:p w14:paraId="2E4184F0" w14:textId="0976880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71</w:t>
            </w:r>
          </w:p>
        </w:tc>
        <w:tc>
          <w:tcPr>
            <w:tcW w:w="1339" w:type="dxa"/>
            <w:vAlign w:val="center"/>
          </w:tcPr>
          <w:p w14:paraId="2295A99B" w14:textId="49B8B15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339" w:type="dxa"/>
            <w:vAlign w:val="center"/>
          </w:tcPr>
          <w:p w14:paraId="62985E8C" w14:textId="24FBF4E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91482F" w:rsidRPr="0091482F" w14:paraId="348C0F1D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6B1E287" w14:textId="02C44CD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17</w:t>
            </w:r>
          </w:p>
        </w:tc>
        <w:tc>
          <w:tcPr>
            <w:tcW w:w="1338" w:type="dxa"/>
            <w:vAlign w:val="center"/>
          </w:tcPr>
          <w:p w14:paraId="714C115C" w14:textId="6D6F31A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0.90</w:t>
            </w:r>
          </w:p>
        </w:tc>
        <w:tc>
          <w:tcPr>
            <w:tcW w:w="1339" w:type="dxa"/>
            <w:vAlign w:val="center"/>
          </w:tcPr>
          <w:p w14:paraId="0E42D8BB" w14:textId="5DA202F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339" w:type="dxa"/>
            <w:vAlign w:val="center"/>
          </w:tcPr>
          <w:p w14:paraId="35813D66" w14:textId="7C2102B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338" w:type="dxa"/>
            <w:vAlign w:val="center"/>
          </w:tcPr>
          <w:p w14:paraId="3A1D4620" w14:textId="626FCE6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058A5B19" w14:textId="39836F2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27D57F76" w14:textId="35809C6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4487A03E" w14:textId="027BF51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0.79</w:t>
            </w:r>
          </w:p>
        </w:tc>
        <w:tc>
          <w:tcPr>
            <w:tcW w:w="1339" w:type="dxa"/>
            <w:vAlign w:val="center"/>
          </w:tcPr>
          <w:p w14:paraId="221B4437" w14:textId="0E3418D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39" w:type="dxa"/>
            <w:vAlign w:val="center"/>
          </w:tcPr>
          <w:p w14:paraId="0B14B5B8" w14:textId="3FBDE1E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91482F" w:rsidRPr="0091482F" w14:paraId="0E78832B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7C2C9902" w14:textId="4C3C7ED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18</w:t>
            </w:r>
          </w:p>
        </w:tc>
        <w:tc>
          <w:tcPr>
            <w:tcW w:w="1338" w:type="dxa"/>
            <w:vAlign w:val="center"/>
          </w:tcPr>
          <w:p w14:paraId="55F6DAE2" w14:textId="4FBC0EF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25</w:t>
            </w:r>
          </w:p>
        </w:tc>
        <w:tc>
          <w:tcPr>
            <w:tcW w:w="1339" w:type="dxa"/>
            <w:vAlign w:val="center"/>
          </w:tcPr>
          <w:p w14:paraId="7A38055C" w14:textId="5361389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339" w:type="dxa"/>
            <w:vAlign w:val="center"/>
          </w:tcPr>
          <w:p w14:paraId="5232A4E3" w14:textId="3E0528A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338" w:type="dxa"/>
            <w:vAlign w:val="center"/>
          </w:tcPr>
          <w:p w14:paraId="7BEC8C13" w14:textId="05D0166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69</w:t>
            </w:r>
          </w:p>
        </w:tc>
        <w:tc>
          <w:tcPr>
            <w:tcW w:w="1339" w:type="dxa"/>
            <w:vAlign w:val="center"/>
          </w:tcPr>
          <w:p w14:paraId="2FAE2CA8" w14:textId="03CB853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39" w:type="dxa"/>
            <w:vAlign w:val="center"/>
          </w:tcPr>
          <w:p w14:paraId="47F3EC9E" w14:textId="22D336B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73C93D17" w14:textId="24C973C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88</w:t>
            </w:r>
          </w:p>
        </w:tc>
        <w:tc>
          <w:tcPr>
            <w:tcW w:w="1339" w:type="dxa"/>
            <w:vAlign w:val="center"/>
          </w:tcPr>
          <w:p w14:paraId="0A399771" w14:textId="1EDD948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339" w:type="dxa"/>
            <w:vAlign w:val="center"/>
          </w:tcPr>
          <w:p w14:paraId="5E7375BC" w14:textId="1854E23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91482F" w:rsidRPr="0091482F" w14:paraId="2F20D9FB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404CC23E" w14:textId="08040F9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19</w:t>
            </w:r>
          </w:p>
        </w:tc>
        <w:tc>
          <w:tcPr>
            <w:tcW w:w="1338" w:type="dxa"/>
            <w:vAlign w:val="center"/>
          </w:tcPr>
          <w:p w14:paraId="5BC49226" w14:textId="668CA34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39</w:t>
            </w:r>
          </w:p>
        </w:tc>
        <w:tc>
          <w:tcPr>
            <w:tcW w:w="1339" w:type="dxa"/>
            <w:vAlign w:val="center"/>
          </w:tcPr>
          <w:p w14:paraId="1F279C8A" w14:textId="7543948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39</w:t>
            </w:r>
          </w:p>
        </w:tc>
        <w:tc>
          <w:tcPr>
            <w:tcW w:w="1339" w:type="dxa"/>
            <w:vAlign w:val="center"/>
          </w:tcPr>
          <w:p w14:paraId="4DAD20B7" w14:textId="36A57BB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78</w:t>
            </w:r>
          </w:p>
        </w:tc>
        <w:tc>
          <w:tcPr>
            <w:tcW w:w="1338" w:type="dxa"/>
            <w:vAlign w:val="center"/>
          </w:tcPr>
          <w:p w14:paraId="05CCEA5F" w14:textId="3D9B609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339" w:type="dxa"/>
            <w:vAlign w:val="center"/>
          </w:tcPr>
          <w:p w14:paraId="5DC8435A" w14:textId="0134A1A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66CCB626" w14:textId="791A4B9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674C391" w14:textId="29A752D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5.10</w:t>
            </w:r>
          </w:p>
        </w:tc>
        <w:tc>
          <w:tcPr>
            <w:tcW w:w="1339" w:type="dxa"/>
            <w:vAlign w:val="center"/>
          </w:tcPr>
          <w:p w14:paraId="587F83DE" w14:textId="0DB6240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2EF2AE98" w14:textId="0CE2C1F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92</w:t>
            </w:r>
          </w:p>
        </w:tc>
      </w:tr>
      <w:tr w:rsidR="0091482F" w:rsidRPr="0091482F" w14:paraId="23096B48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A574714" w14:textId="5276144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20</w:t>
            </w:r>
          </w:p>
        </w:tc>
        <w:tc>
          <w:tcPr>
            <w:tcW w:w="1338" w:type="dxa"/>
            <w:vAlign w:val="center"/>
          </w:tcPr>
          <w:p w14:paraId="214E9C64" w14:textId="18C1E85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1.22</w:t>
            </w:r>
          </w:p>
        </w:tc>
        <w:tc>
          <w:tcPr>
            <w:tcW w:w="1339" w:type="dxa"/>
            <w:vAlign w:val="center"/>
          </w:tcPr>
          <w:p w14:paraId="5FD25ECD" w14:textId="1BCF0AA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339" w:type="dxa"/>
            <w:vAlign w:val="center"/>
          </w:tcPr>
          <w:p w14:paraId="248BBA56" w14:textId="63914B9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338" w:type="dxa"/>
            <w:vAlign w:val="center"/>
          </w:tcPr>
          <w:p w14:paraId="1F78433F" w14:textId="036B0EF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339" w:type="dxa"/>
            <w:vAlign w:val="center"/>
          </w:tcPr>
          <w:p w14:paraId="37E2CAA3" w14:textId="2DAD124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1284AEFA" w14:textId="05C6A5B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0739658B" w14:textId="3156B2B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51</w:t>
            </w:r>
          </w:p>
        </w:tc>
        <w:tc>
          <w:tcPr>
            <w:tcW w:w="1339" w:type="dxa"/>
            <w:vAlign w:val="center"/>
          </w:tcPr>
          <w:p w14:paraId="3FF94C3B" w14:textId="55F1EB4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339" w:type="dxa"/>
            <w:vAlign w:val="center"/>
          </w:tcPr>
          <w:p w14:paraId="59EE38E4" w14:textId="3FEFACF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</w:tr>
      <w:tr w:rsidR="0091482F" w:rsidRPr="0091482F" w14:paraId="671F04FB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B656493" w14:textId="4A6F8A9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21</w:t>
            </w:r>
          </w:p>
        </w:tc>
        <w:tc>
          <w:tcPr>
            <w:tcW w:w="1338" w:type="dxa"/>
            <w:vAlign w:val="center"/>
          </w:tcPr>
          <w:p w14:paraId="3BD036D1" w14:textId="6EF1998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93</w:t>
            </w:r>
          </w:p>
        </w:tc>
        <w:tc>
          <w:tcPr>
            <w:tcW w:w="1339" w:type="dxa"/>
            <w:vAlign w:val="center"/>
          </w:tcPr>
          <w:p w14:paraId="3DD3BA7B" w14:textId="0F7B296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0.29</w:t>
            </w:r>
          </w:p>
        </w:tc>
        <w:tc>
          <w:tcPr>
            <w:tcW w:w="1339" w:type="dxa"/>
            <w:vAlign w:val="center"/>
          </w:tcPr>
          <w:p w14:paraId="7EA5D041" w14:textId="6BB727F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71</w:t>
            </w:r>
          </w:p>
        </w:tc>
        <w:tc>
          <w:tcPr>
            <w:tcW w:w="1338" w:type="dxa"/>
            <w:vAlign w:val="center"/>
          </w:tcPr>
          <w:p w14:paraId="3A334A12" w14:textId="297DA1A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339" w:type="dxa"/>
            <w:vAlign w:val="center"/>
          </w:tcPr>
          <w:p w14:paraId="02C12450" w14:textId="7376CDF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339" w:type="dxa"/>
            <w:vAlign w:val="center"/>
          </w:tcPr>
          <w:p w14:paraId="469AC86F" w14:textId="60DCE86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38" w:type="dxa"/>
            <w:vAlign w:val="center"/>
          </w:tcPr>
          <w:p w14:paraId="3B082D15" w14:textId="40E2164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77</w:t>
            </w:r>
          </w:p>
        </w:tc>
        <w:tc>
          <w:tcPr>
            <w:tcW w:w="1339" w:type="dxa"/>
            <w:vAlign w:val="center"/>
          </w:tcPr>
          <w:p w14:paraId="43B6588B" w14:textId="30AFD90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339" w:type="dxa"/>
            <w:vAlign w:val="center"/>
          </w:tcPr>
          <w:p w14:paraId="456FA523" w14:textId="1C91381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91482F" w:rsidRPr="0091482F" w14:paraId="44E7D954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C0F0626" w14:textId="77B9971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22</w:t>
            </w:r>
          </w:p>
        </w:tc>
        <w:tc>
          <w:tcPr>
            <w:tcW w:w="1338" w:type="dxa"/>
            <w:vAlign w:val="center"/>
          </w:tcPr>
          <w:p w14:paraId="576BA809" w14:textId="7126FDB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83</w:t>
            </w:r>
          </w:p>
        </w:tc>
        <w:tc>
          <w:tcPr>
            <w:tcW w:w="1339" w:type="dxa"/>
            <w:vAlign w:val="center"/>
          </w:tcPr>
          <w:p w14:paraId="581A3F01" w14:textId="7FEE9A2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339" w:type="dxa"/>
            <w:vAlign w:val="center"/>
          </w:tcPr>
          <w:p w14:paraId="01EFEC1F" w14:textId="2E6AF8B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338" w:type="dxa"/>
            <w:vAlign w:val="center"/>
          </w:tcPr>
          <w:p w14:paraId="6C42242C" w14:textId="493B0F1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339" w:type="dxa"/>
            <w:vAlign w:val="center"/>
          </w:tcPr>
          <w:p w14:paraId="05B2AAD4" w14:textId="565D344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32502D3B" w14:textId="7D823A4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48E3FC56" w14:textId="5646F8A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1.41</w:t>
            </w:r>
          </w:p>
        </w:tc>
        <w:tc>
          <w:tcPr>
            <w:tcW w:w="1339" w:type="dxa"/>
            <w:vAlign w:val="center"/>
          </w:tcPr>
          <w:p w14:paraId="6D544927" w14:textId="2A61D45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39" w:type="dxa"/>
            <w:vAlign w:val="center"/>
          </w:tcPr>
          <w:p w14:paraId="55875C2C" w14:textId="0B7BEC6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91482F" w:rsidRPr="0091482F" w14:paraId="5E156F4A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D894116" w14:textId="7EE0F4F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23</w:t>
            </w:r>
          </w:p>
        </w:tc>
        <w:tc>
          <w:tcPr>
            <w:tcW w:w="1338" w:type="dxa"/>
            <w:vAlign w:val="center"/>
          </w:tcPr>
          <w:p w14:paraId="6592AD1A" w14:textId="072B5E1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77</w:t>
            </w:r>
          </w:p>
        </w:tc>
        <w:tc>
          <w:tcPr>
            <w:tcW w:w="1339" w:type="dxa"/>
            <w:vAlign w:val="center"/>
          </w:tcPr>
          <w:p w14:paraId="47079C8E" w14:textId="0A151B6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1339" w:type="dxa"/>
            <w:vAlign w:val="center"/>
          </w:tcPr>
          <w:p w14:paraId="0A0DD2D3" w14:textId="2E65FF3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1338" w:type="dxa"/>
            <w:vAlign w:val="center"/>
          </w:tcPr>
          <w:p w14:paraId="4F5D96F5" w14:textId="696A93A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339" w:type="dxa"/>
            <w:vAlign w:val="center"/>
          </w:tcPr>
          <w:p w14:paraId="2B3CF554" w14:textId="441A878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339" w:type="dxa"/>
            <w:vAlign w:val="center"/>
          </w:tcPr>
          <w:p w14:paraId="5C9C7241" w14:textId="1C276BD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78D8002D" w14:textId="1B5D2D3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22</w:t>
            </w:r>
          </w:p>
        </w:tc>
        <w:tc>
          <w:tcPr>
            <w:tcW w:w="1339" w:type="dxa"/>
            <w:vAlign w:val="center"/>
          </w:tcPr>
          <w:p w14:paraId="118BB304" w14:textId="7B50D0C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39" w:type="dxa"/>
            <w:vAlign w:val="center"/>
          </w:tcPr>
          <w:p w14:paraId="375F4CE3" w14:textId="205F48F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91482F" w:rsidRPr="0091482F" w14:paraId="5BE55B00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775B4704" w14:textId="4D5FBA3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24</w:t>
            </w:r>
          </w:p>
        </w:tc>
        <w:tc>
          <w:tcPr>
            <w:tcW w:w="1338" w:type="dxa"/>
            <w:vAlign w:val="center"/>
          </w:tcPr>
          <w:p w14:paraId="03C05C31" w14:textId="25C896A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33</w:t>
            </w:r>
          </w:p>
        </w:tc>
        <w:tc>
          <w:tcPr>
            <w:tcW w:w="1339" w:type="dxa"/>
            <w:vAlign w:val="center"/>
          </w:tcPr>
          <w:p w14:paraId="059D8178" w14:textId="234EB26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339" w:type="dxa"/>
            <w:vAlign w:val="center"/>
          </w:tcPr>
          <w:p w14:paraId="067C9EE1" w14:textId="58C9C86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338" w:type="dxa"/>
            <w:vAlign w:val="center"/>
          </w:tcPr>
          <w:p w14:paraId="75E7DFBF" w14:textId="1DB3F11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339" w:type="dxa"/>
            <w:vAlign w:val="center"/>
          </w:tcPr>
          <w:p w14:paraId="4AB2AAD9" w14:textId="1BDD9DA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43511103" w14:textId="3399A51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18067330" w14:textId="08824AD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48</w:t>
            </w:r>
          </w:p>
        </w:tc>
        <w:tc>
          <w:tcPr>
            <w:tcW w:w="1339" w:type="dxa"/>
            <w:vAlign w:val="center"/>
          </w:tcPr>
          <w:p w14:paraId="4A7DBCC6" w14:textId="45AD1B6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39" w:type="dxa"/>
            <w:vAlign w:val="center"/>
          </w:tcPr>
          <w:p w14:paraId="54BFC495" w14:textId="52EBF58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1482F" w:rsidRPr="0091482F" w14:paraId="5A5563BD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8E0E4CC" w14:textId="3849E9C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25</w:t>
            </w:r>
          </w:p>
        </w:tc>
        <w:tc>
          <w:tcPr>
            <w:tcW w:w="1338" w:type="dxa"/>
            <w:vAlign w:val="center"/>
          </w:tcPr>
          <w:p w14:paraId="36B618C3" w14:textId="4C8ABDB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86</w:t>
            </w:r>
          </w:p>
        </w:tc>
        <w:tc>
          <w:tcPr>
            <w:tcW w:w="1339" w:type="dxa"/>
            <w:vAlign w:val="center"/>
          </w:tcPr>
          <w:p w14:paraId="02E0C297" w14:textId="01694F9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339" w:type="dxa"/>
            <w:vAlign w:val="center"/>
          </w:tcPr>
          <w:p w14:paraId="0395D4DB" w14:textId="735D1B5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338" w:type="dxa"/>
            <w:vAlign w:val="center"/>
          </w:tcPr>
          <w:p w14:paraId="2613794E" w14:textId="3F5DA6E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339" w:type="dxa"/>
            <w:vAlign w:val="center"/>
          </w:tcPr>
          <w:p w14:paraId="1FBD093A" w14:textId="7563CFA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3217B16A" w14:textId="436143F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1FE03F4" w14:textId="2CB0B00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75</w:t>
            </w:r>
          </w:p>
        </w:tc>
        <w:tc>
          <w:tcPr>
            <w:tcW w:w="1339" w:type="dxa"/>
            <w:vAlign w:val="center"/>
          </w:tcPr>
          <w:p w14:paraId="18EA7651" w14:textId="79639E4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339" w:type="dxa"/>
            <w:vAlign w:val="center"/>
          </w:tcPr>
          <w:p w14:paraId="75C9D09F" w14:textId="21B5A74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91482F" w:rsidRPr="0091482F" w14:paraId="7AF9BDFD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8E02CCB" w14:textId="557579D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26</w:t>
            </w:r>
          </w:p>
        </w:tc>
        <w:tc>
          <w:tcPr>
            <w:tcW w:w="1338" w:type="dxa"/>
            <w:vAlign w:val="center"/>
          </w:tcPr>
          <w:p w14:paraId="6B232722" w14:textId="11A67BD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29</w:t>
            </w:r>
          </w:p>
        </w:tc>
        <w:tc>
          <w:tcPr>
            <w:tcW w:w="1339" w:type="dxa"/>
            <w:vAlign w:val="center"/>
          </w:tcPr>
          <w:p w14:paraId="3EA136D1" w14:textId="10A2E87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339" w:type="dxa"/>
            <w:vAlign w:val="center"/>
          </w:tcPr>
          <w:p w14:paraId="49C0C651" w14:textId="6F84C90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338" w:type="dxa"/>
            <w:vAlign w:val="center"/>
          </w:tcPr>
          <w:p w14:paraId="0384FBD4" w14:textId="20124F9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339" w:type="dxa"/>
            <w:vAlign w:val="center"/>
          </w:tcPr>
          <w:p w14:paraId="4967E31A" w14:textId="46AB60F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318030BE" w14:textId="077C04B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1DDAA9C4" w14:textId="3B2FC38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96</w:t>
            </w:r>
          </w:p>
        </w:tc>
        <w:tc>
          <w:tcPr>
            <w:tcW w:w="1339" w:type="dxa"/>
            <w:vAlign w:val="center"/>
          </w:tcPr>
          <w:p w14:paraId="68AF7547" w14:textId="3050328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39" w:type="dxa"/>
            <w:vAlign w:val="center"/>
          </w:tcPr>
          <w:p w14:paraId="2E332406" w14:textId="3F1504B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91482F" w:rsidRPr="0091482F" w14:paraId="113A3DFC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59FA7B82" w14:textId="64BBDD9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27</w:t>
            </w:r>
          </w:p>
        </w:tc>
        <w:tc>
          <w:tcPr>
            <w:tcW w:w="1338" w:type="dxa"/>
            <w:vAlign w:val="center"/>
          </w:tcPr>
          <w:p w14:paraId="796119F1" w14:textId="3D07C01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73</w:t>
            </w:r>
          </w:p>
        </w:tc>
        <w:tc>
          <w:tcPr>
            <w:tcW w:w="1339" w:type="dxa"/>
            <w:vAlign w:val="center"/>
          </w:tcPr>
          <w:p w14:paraId="1D2D2C16" w14:textId="3540F9E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339" w:type="dxa"/>
            <w:vAlign w:val="center"/>
          </w:tcPr>
          <w:p w14:paraId="69011371" w14:textId="38BF5A7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8" w:type="dxa"/>
            <w:vAlign w:val="center"/>
          </w:tcPr>
          <w:p w14:paraId="6953D2E1" w14:textId="14B6BEA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339" w:type="dxa"/>
            <w:vAlign w:val="center"/>
          </w:tcPr>
          <w:p w14:paraId="2AF425D5" w14:textId="66F1722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735C19BE" w14:textId="02D3F42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2F548529" w14:textId="102178E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30</w:t>
            </w:r>
          </w:p>
        </w:tc>
        <w:tc>
          <w:tcPr>
            <w:tcW w:w="1339" w:type="dxa"/>
            <w:vAlign w:val="center"/>
          </w:tcPr>
          <w:p w14:paraId="5885488A" w14:textId="6BD51AF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0C3CBD63" w14:textId="519B322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1482F" w:rsidRPr="0091482F" w14:paraId="3AB15D1B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26896CF" w14:textId="08439F9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atient 28</w:t>
            </w:r>
          </w:p>
        </w:tc>
        <w:tc>
          <w:tcPr>
            <w:tcW w:w="1338" w:type="dxa"/>
            <w:vAlign w:val="center"/>
          </w:tcPr>
          <w:p w14:paraId="016E47C3" w14:textId="43BB16A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89</w:t>
            </w:r>
          </w:p>
        </w:tc>
        <w:tc>
          <w:tcPr>
            <w:tcW w:w="1339" w:type="dxa"/>
            <w:vAlign w:val="center"/>
          </w:tcPr>
          <w:p w14:paraId="7EC3BF08" w14:textId="5F2754E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339" w:type="dxa"/>
            <w:vAlign w:val="center"/>
          </w:tcPr>
          <w:p w14:paraId="368499C6" w14:textId="682F63C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1338" w:type="dxa"/>
            <w:vAlign w:val="center"/>
          </w:tcPr>
          <w:p w14:paraId="180C221D" w14:textId="09D2ECC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339" w:type="dxa"/>
            <w:vAlign w:val="center"/>
          </w:tcPr>
          <w:p w14:paraId="30088BD6" w14:textId="78F8605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52E95D51" w14:textId="27C0D03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DADDEB1" w14:textId="58CA748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93</w:t>
            </w:r>
          </w:p>
        </w:tc>
        <w:tc>
          <w:tcPr>
            <w:tcW w:w="1339" w:type="dxa"/>
            <w:vAlign w:val="center"/>
          </w:tcPr>
          <w:p w14:paraId="72450636" w14:textId="44D697A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39" w:type="dxa"/>
            <w:vAlign w:val="center"/>
          </w:tcPr>
          <w:p w14:paraId="5D0C449F" w14:textId="61DFB1D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91482F" w:rsidRPr="0091482F" w14:paraId="1AB3DB12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414DAA60" w14:textId="3D3B881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29</w:t>
            </w:r>
          </w:p>
        </w:tc>
        <w:tc>
          <w:tcPr>
            <w:tcW w:w="1338" w:type="dxa"/>
            <w:vAlign w:val="center"/>
          </w:tcPr>
          <w:p w14:paraId="5B8E0F59" w14:textId="7B572BC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96</w:t>
            </w:r>
          </w:p>
        </w:tc>
        <w:tc>
          <w:tcPr>
            <w:tcW w:w="1339" w:type="dxa"/>
            <w:vAlign w:val="center"/>
          </w:tcPr>
          <w:p w14:paraId="73EFA770" w14:textId="282EBAF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39" w:type="dxa"/>
            <w:vAlign w:val="center"/>
          </w:tcPr>
          <w:p w14:paraId="4BF77949" w14:textId="3B933AB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338" w:type="dxa"/>
            <w:vAlign w:val="center"/>
          </w:tcPr>
          <w:p w14:paraId="6FF4BA43" w14:textId="1E782F0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339" w:type="dxa"/>
            <w:vAlign w:val="center"/>
          </w:tcPr>
          <w:p w14:paraId="353597B2" w14:textId="0F3E29C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4094A59" w14:textId="497FC2B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3762B7F" w14:textId="271DE57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75</w:t>
            </w:r>
          </w:p>
        </w:tc>
        <w:tc>
          <w:tcPr>
            <w:tcW w:w="1339" w:type="dxa"/>
            <w:vAlign w:val="center"/>
          </w:tcPr>
          <w:p w14:paraId="776F87F1" w14:textId="2B36B07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39" w:type="dxa"/>
            <w:vAlign w:val="center"/>
          </w:tcPr>
          <w:p w14:paraId="0CBF1C78" w14:textId="382AFD0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1482F" w:rsidRPr="0091482F" w14:paraId="17E698E4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0E81337" w14:textId="3FA3286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30</w:t>
            </w:r>
          </w:p>
        </w:tc>
        <w:tc>
          <w:tcPr>
            <w:tcW w:w="1338" w:type="dxa"/>
            <w:vAlign w:val="center"/>
          </w:tcPr>
          <w:p w14:paraId="6235D801" w14:textId="209EB21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29</w:t>
            </w:r>
          </w:p>
        </w:tc>
        <w:tc>
          <w:tcPr>
            <w:tcW w:w="1339" w:type="dxa"/>
            <w:vAlign w:val="center"/>
          </w:tcPr>
          <w:p w14:paraId="46AC92F4" w14:textId="2EFE4E2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339" w:type="dxa"/>
            <w:vAlign w:val="center"/>
          </w:tcPr>
          <w:p w14:paraId="658E71DB" w14:textId="6463EBA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338" w:type="dxa"/>
            <w:vAlign w:val="center"/>
          </w:tcPr>
          <w:p w14:paraId="24B2C8E2" w14:textId="60D03A9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1339" w:type="dxa"/>
            <w:vAlign w:val="center"/>
          </w:tcPr>
          <w:p w14:paraId="6EE7A2E7" w14:textId="5B3491E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47617247" w14:textId="1C90EFC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0069D91A" w14:textId="72A2CC3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07</w:t>
            </w:r>
          </w:p>
        </w:tc>
        <w:tc>
          <w:tcPr>
            <w:tcW w:w="1339" w:type="dxa"/>
            <w:vAlign w:val="center"/>
          </w:tcPr>
          <w:p w14:paraId="77BA5C9C" w14:textId="634FD2A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339" w:type="dxa"/>
            <w:vAlign w:val="center"/>
          </w:tcPr>
          <w:p w14:paraId="437FC648" w14:textId="2DBBA4A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91482F" w:rsidRPr="0091482F" w14:paraId="3FEE36D6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484296A" w14:textId="724A4CC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31</w:t>
            </w:r>
          </w:p>
        </w:tc>
        <w:tc>
          <w:tcPr>
            <w:tcW w:w="1338" w:type="dxa"/>
            <w:vAlign w:val="center"/>
          </w:tcPr>
          <w:p w14:paraId="5D357F07" w14:textId="1980E7B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78</w:t>
            </w:r>
          </w:p>
        </w:tc>
        <w:tc>
          <w:tcPr>
            <w:tcW w:w="1339" w:type="dxa"/>
            <w:vAlign w:val="center"/>
          </w:tcPr>
          <w:p w14:paraId="6857203C" w14:textId="69A26CF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339" w:type="dxa"/>
            <w:vAlign w:val="center"/>
          </w:tcPr>
          <w:p w14:paraId="717C7ED4" w14:textId="518D24F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338" w:type="dxa"/>
            <w:vAlign w:val="center"/>
          </w:tcPr>
          <w:p w14:paraId="501A6D79" w14:textId="26E75FB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339" w:type="dxa"/>
            <w:vAlign w:val="center"/>
          </w:tcPr>
          <w:p w14:paraId="470FBCFE" w14:textId="51F683C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39" w:type="dxa"/>
            <w:vAlign w:val="center"/>
          </w:tcPr>
          <w:p w14:paraId="41D226FA" w14:textId="56F646F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38" w:type="dxa"/>
            <w:vAlign w:val="center"/>
          </w:tcPr>
          <w:p w14:paraId="362E2255" w14:textId="1E0606F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1339" w:type="dxa"/>
            <w:vAlign w:val="center"/>
          </w:tcPr>
          <w:p w14:paraId="22E7E4BB" w14:textId="00B012B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39" w:type="dxa"/>
            <w:vAlign w:val="center"/>
          </w:tcPr>
          <w:p w14:paraId="353EA935" w14:textId="70F5CBC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91482F" w:rsidRPr="0091482F" w14:paraId="5FBBDFE8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0BA8EC1" w14:textId="179DA85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32</w:t>
            </w:r>
          </w:p>
        </w:tc>
        <w:tc>
          <w:tcPr>
            <w:tcW w:w="1338" w:type="dxa"/>
            <w:vAlign w:val="center"/>
          </w:tcPr>
          <w:p w14:paraId="000341E2" w14:textId="66F6DBC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64</w:t>
            </w:r>
          </w:p>
        </w:tc>
        <w:tc>
          <w:tcPr>
            <w:tcW w:w="1339" w:type="dxa"/>
            <w:vAlign w:val="center"/>
          </w:tcPr>
          <w:p w14:paraId="18031E52" w14:textId="5E9F18C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4AAEF181" w14:textId="1A51843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1338" w:type="dxa"/>
            <w:vAlign w:val="center"/>
          </w:tcPr>
          <w:p w14:paraId="3473AEA1" w14:textId="42BA92D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339" w:type="dxa"/>
            <w:vAlign w:val="center"/>
          </w:tcPr>
          <w:p w14:paraId="5A951337" w14:textId="05E87B8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240F0FAE" w14:textId="500877B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70D952DC" w14:textId="5FC7E0E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98</w:t>
            </w:r>
          </w:p>
        </w:tc>
        <w:tc>
          <w:tcPr>
            <w:tcW w:w="1339" w:type="dxa"/>
            <w:vAlign w:val="center"/>
          </w:tcPr>
          <w:p w14:paraId="5C4CBB28" w14:textId="5AABBF9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339" w:type="dxa"/>
            <w:vAlign w:val="center"/>
          </w:tcPr>
          <w:p w14:paraId="06B4C37A" w14:textId="324BD4A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</w:tr>
      <w:tr w:rsidR="0091482F" w:rsidRPr="0091482F" w14:paraId="09183764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4589B726" w14:textId="16BFBB4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33</w:t>
            </w:r>
          </w:p>
        </w:tc>
        <w:tc>
          <w:tcPr>
            <w:tcW w:w="1338" w:type="dxa"/>
            <w:vAlign w:val="center"/>
          </w:tcPr>
          <w:p w14:paraId="4F440DE9" w14:textId="4D840E8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50</w:t>
            </w:r>
          </w:p>
        </w:tc>
        <w:tc>
          <w:tcPr>
            <w:tcW w:w="1339" w:type="dxa"/>
            <w:vAlign w:val="center"/>
          </w:tcPr>
          <w:p w14:paraId="00D68D13" w14:textId="2460A0B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339" w:type="dxa"/>
            <w:vAlign w:val="center"/>
          </w:tcPr>
          <w:p w14:paraId="41EEB4D2" w14:textId="61435AF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338" w:type="dxa"/>
            <w:vAlign w:val="center"/>
          </w:tcPr>
          <w:p w14:paraId="7D9BA87D" w14:textId="47BFA04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339" w:type="dxa"/>
            <w:vAlign w:val="center"/>
          </w:tcPr>
          <w:p w14:paraId="0DD46DFA" w14:textId="57AD652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298BB67C" w14:textId="69613EC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6FE48265" w14:textId="211079C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93</w:t>
            </w:r>
          </w:p>
        </w:tc>
        <w:tc>
          <w:tcPr>
            <w:tcW w:w="1339" w:type="dxa"/>
            <w:vAlign w:val="center"/>
          </w:tcPr>
          <w:p w14:paraId="2C6B443E" w14:textId="12EB73C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2A25D990" w14:textId="6513C32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91482F" w:rsidRPr="0091482F" w14:paraId="0A39D6D8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111B526" w14:textId="604F97F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34</w:t>
            </w:r>
          </w:p>
        </w:tc>
        <w:tc>
          <w:tcPr>
            <w:tcW w:w="1338" w:type="dxa"/>
            <w:vAlign w:val="center"/>
          </w:tcPr>
          <w:p w14:paraId="1F5F20AA" w14:textId="06EB7F0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09</w:t>
            </w:r>
          </w:p>
        </w:tc>
        <w:tc>
          <w:tcPr>
            <w:tcW w:w="1339" w:type="dxa"/>
            <w:vAlign w:val="center"/>
          </w:tcPr>
          <w:p w14:paraId="1F74D388" w14:textId="7526831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9" w:type="dxa"/>
            <w:vAlign w:val="center"/>
          </w:tcPr>
          <w:p w14:paraId="5FE3C91B" w14:textId="2594AFC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338" w:type="dxa"/>
            <w:vAlign w:val="center"/>
          </w:tcPr>
          <w:p w14:paraId="40A6F7F3" w14:textId="3E1263C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339" w:type="dxa"/>
            <w:vAlign w:val="center"/>
          </w:tcPr>
          <w:p w14:paraId="19CD32BE" w14:textId="6B6168B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702051C7" w14:textId="6ADC166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22EE2652" w14:textId="00FD0E0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03</w:t>
            </w:r>
          </w:p>
        </w:tc>
        <w:tc>
          <w:tcPr>
            <w:tcW w:w="1339" w:type="dxa"/>
            <w:vAlign w:val="center"/>
          </w:tcPr>
          <w:p w14:paraId="2540E857" w14:textId="76C899C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461E0F32" w14:textId="04EFF2D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91482F" w:rsidRPr="0091482F" w14:paraId="36EE0F54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67F3E299" w14:textId="4BF5279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35</w:t>
            </w:r>
          </w:p>
        </w:tc>
        <w:tc>
          <w:tcPr>
            <w:tcW w:w="1338" w:type="dxa"/>
            <w:vAlign w:val="center"/>
          </w:tcPr>
          <w:p w14:paraId="12490863" w14:textId="6C76D10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66</w:t>
            </w:r>
          </w:p>
        </w:tc>
        <w:tc>
          <w:tcPr>
            <w:tcW w:w="1339" w:type="dxa"/>
            <w:vAlign w:val="center"/>
          </w:tcPr>
          <w:p w14:paraId="16D37AA9" w14:textId="65C534E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339" w:type="dxa"/>
            <w:vAlign w:val="center"/>
          </w:tcPr>
          <w:p w14:paraId="4A155DD1" w14:textId="60944EA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338" w:type="dxa"/>
            <w:vAlign w:val="center"/>
          </w:tcPr>
          <w:p w14:paraId="30BCEC26" w14:textId="11AA185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339" w:type="dxa"/>
            <w:vAlign w:val="center"/>
          </w:tcPr>
          <w:p w14:paraId="037FDD58" w14:textId="1C92C89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5B5B1C1C" w14:textId="34E498E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1523F47" w14:textId="226D8F8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0.22</w:t>
            </w:r>
          </w:p>
        </w:tc>
        <w:tc>
          <w:tcPr>
            <w:tcW w:w="1339" w:type="dxa"/>
            <w:vAlign w:val="center"/>
          </w:tcPr>
          <w:p w14:paraId="5B527037" w14:textId="7A1102C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339" w:type="dxa"/>
            <w:vAlign w:val="center"/>
          </w:tcPr>
          <w:p w14:paraId="04A7DDA1" w14:textId="47E8868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91482F" w:rsidRPr="0091482F" w14:paraId="00E61FB0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65CED8F0" w14:textId="606B414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36</w:t>
            </w:r>
          </w:p>
        </w:tc>
        <w:tc>
          <w:tcPr>
            <w:tcW w:w="1338" w:type="dxa"/>
            <w:vAlign w:val="center"/>
          </w:tcPr>
          <w:p w14:paraId="4B655DB5" w14:textId="576631C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91</w:t>
            </w:r>
          </w:p>
        </w:tc>
        <w:tc>
          <w:tcPr>
            <w:tcW w:w="1339" w:type="dxa"/>
            <w:vAlign w:val="center"/>
          </w:tcPr>
          <w:p w14:paraId="0AC8BF86" w14:textId="16C8D75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339" w:type="dxa"/>
            <w:vAlign w:val="center"/>
          </w:tcPr>
          <w:p w14:paraId="52683831" w14:textId="7B14458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338" w:type="dxa"/>
            <w:vAlign w:val="center"/>
          </w:tcPr>
          <w:p w14:paraId="034098B4" w14:textId="50E3D59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339" w:type="dxa"/>
            <w:vAlign w:val="center"/>
          </w:tcPr>
          <w:p w14:paraId="03C3D6AB" w14:textId="5352E7B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B0F1B91" w14:textId="6EA0F2D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DA13B0D" w14:textId="0AE4941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3.45</w:t>
            </w:r>
          </w:p>
        </w:tc>
        <w:tc>
          <w:tcPr>
            <w:tcW w:w="1339" w:type="dxa"/>
            <w:vAlign w:val="center"/>
          </w:tcPr>
          <w:p w14:paraId="0D635677" w14:textId="6F837B4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39" w:type="dxa"/>
            <w:vAlign w:val="center"/>
          </w:tcPr>
          <w:p w14:paraId="36F8C68F" w14:textId="6D39353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1482F" w:rsidRPr="0091482F" w14:paraId="5901B61E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75A5E35" w14:textId="79875CB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37</w:t>
            </w:r>
          </w:p>
        </w:tc>
        <w:tc>
          <w:tcPr>
            <w:tcW w:w="1338" w:type="dxa"/>
            <w:vAlign w:val="center"/>
          </w:tcPr>
          <w:p w14:paraId="00DCE4BC" w14:textId="4DBA842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53</w:t>
            </w:r>
          </w:p>
        </w:tc>
        <w:tc>
          <w:tcPr>
            <w:tcW w:w="1339" w:type="dxa"/>
            <w:vAlign w:val="center"/>
          </w:tcPr>
          <w:p w14:paraId="353FB83B" w14:textId="457AD07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339" w:type="dxa"/>
            <w:vAlign w:val="center"/>
          </w:tcPr>
          <w:p w14:paraId="688B8CE8" w14:textId="673E7FF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1338" w:type="dxa"/>
            <w:vAlign w:val="center"/>
          </w:tcPr>
          <w:p w14:paraId="4CA98955" w14:textId="7578FDE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339" w:type="dxa"/>
            <w:vAlign w:val="center"/>
          </w:tcPr>
          <w:p w14:paraId="50054A05" w14:textId="60565EA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75F56F5D" w14:textId="0E362BC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63BE42E9" w14:textId="705FD48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98</w:t>
            </w:r>
          </w:p>
        </w:tc>
        <w:tc>
          <w:tcPr>
            <w:tcW w:w="1339" w:type="dxa"/>
            <w:vAlign w:val="center"/>
          </w:tcPr>
          <w:p w14:paraId="1519D5DD" w14:textId="1BA3ADB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39" w:type="dxa"/>
            <w:vAlign w:val="center"/>
          </w:tcPr>
          <w:p w14:paraId="1B2E445F" w14:textId="29BD9A0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91482F" w:rsidRPr="0091482F" w14:paraId="5600922A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1B49349" w14:textId="5C8914D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38</w:t>
            </w:r>
          </w:p>
        </w:tc>
        <w:tc>
          <w:tcPr>
            <w:tcW w:w="1338" w:type="dxa"/>
            <w:vAlign w:val="center"/>
          </w:tcPr>
          <w:p w14:paraId="7783310E" w14:textId="00AD772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00</w:t>
            </w:r>
          </w:p>
        </w:tc>
        <w:tc>
          <w:tcPr>
            <w:tcW w:w="1339" w:type="dxa"/>
            <w:vAlign w:val="center"/>
          </w:tcPr>
          <w:p w14:paraId="7EFDE89C" w14:textId="360A679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339" w:type="dxa"/>
            <w:vAlign w:val="center"/>
          </w:tcPr>
          <w:p w14:paraId="6DD192B1" w14:textId="27B1932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338" w:type="dxa"/>
            <w:vAlign w:val="center"/>
          </w:tcPr>
          <w:p w14:paraId="1BF59168" w14:textId="4A3CEB8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339" w:type="dxa"/>
            <w:vAlign w:val="center"/>
          </w:tcPr>
          <w:p w14:paraId="15E115B8" w14:textId="18E37A6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770B0271" w14:textId="7BA58D9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7C6997A4" w14:textId="236AE33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1.76</w:t>
            </w:r>
          </w:p>
        </w:tc>
        <w:tc>
          <w:tcPr>
            <w:tcW w:w="1339" w:type="dxa"/>
            <w:vAlign w:val="center"/>
          </w:tcPr>
          <w:p w14:paraId="79EB72AC" w14:textId="31CCD7D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39" w:type="dxa"/>
            <w:vAlign w:val="center"/>
          </w:tcPr>
          <w:p w14:paraId="589B39AD" w14:textId="7CD948E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1482F" w:rsidRPr="0091482F" w14:paraId="1E54E5D0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6EF439CF" w14:textId="773ADFE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39</w:t>
            </w:r>
          </w:p>
        </w:tc>
        <w:tc>
          <w:tcPr>
            <w:tcW w:w="1338" w:type="dxa"/>
            <w:vAlign w:val="center"/>
          </w:tcPr>
          <w:p w14:paraId="2A5AB143" w14:textId="0734A80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91</w:t>
            </w:r>
          </w:p>
        </w:tc>
        <w:tc>
          <w:tcPr>
            <w:tcW w:w="1339" w:type="dxa"/>
            <w:vAlign w:val="center"/>
          </w:tcPr>
          <w:p w14:paraId="744F22F1" w14:textId="091075B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339" w:type="dxa"/>
            <w:vAlign w:val="center"/>
          </w:tcPr>
          <w:p w14:paraId="1AFC5BF5" w14:textId="198FBBE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8" w:type="dxa"/>
            <w:vAlign w:val="center"/>
          </w:tcPr>
          <w:p w14:paraId="5E6088C3" w14:textId="5560E21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9" w:type="dxa"/>
            <w:vAlign w:val="center"/>
          </w:tcPr>
          <w:p w14:paraId="13251F25" w14:textId="5D360B2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12289C5F" w14:textId="7E2405B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3B039864" w14:textId="508A715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10</w:t>
            </w:r>
          </w:p>
        </w:tc>
        <w:tc>
          <w:tcPr>
            <w:tcW w:w="1339" w:type="dxa"/>
            <w:vAlign w:val="center"/>
          </w:tcPr>
          <w:p w14:paraId="13FA10CB" w14:textId="2E1AB23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339" w:type="dxa"/>
            <w:vAlign w:val="center"/>
          </w:tcPr>
          <w:p w14:paraId="7B62F4C3" w14:textId="38350F8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91482F" w:rsidRPr="0091482F" w14:paraId="4FB95461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A01118A" w14:textId="5C977F1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40</w:t>
            </w:r>
          </w:p>
        </w:tc>
        <w:tc>
          <w:tcPr>
            <w:tcW w:w="1338" w:type="dxa"/>
            <w:vAlign w:val="center"/>
          </w:tcPr>
          <w:p w14:paraId="560A9EB8" w14:textId="3AA551B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  <w:tc>
          <w:tcPr>
            <w:tcW w:w="1339" w:type="dxa"/>
            <w:vAlign w:val="center"/>
          </w:tcPr>
          <w:p w14:paraId="7077CC89" w14:textId="77C9408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1339" w:type="dxa"/>
            <w:vAlign w:val="center"/>
          </w:tcPr>
          <w:p w14:paraId="3EEE9FDA" w14:textId="4306360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1338" w:type="dxa"/>
            <w:vAlign w:val="center"/>
          </w:tcPr>
          <w:p w14:paraId="6377403D" w14:textId="1EE2868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339" w:type="dxa"/>
            <w:vAlign w:val="center"/>
          </w:tcPr>
          <w:p w14:paraId="1DC6BC50" w14:textId="495EAE6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6C3316C3" w14:textId="734BF15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338" w:type="dxa"/>
            <w:vAlign w:val="center"/>
          </w:tcPr>
          <w:p w14:paraId="7EFD1E89" w14:textId="582B5CD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61</w:t>
            </w:r>
          </w:p>
        </w:tc>
        <w:tc>
          <w:tcPr>
            <w:tcW w:w="1339" w:type="dxa"/>
            <w:vAlign w:val="center"/>
          </w:tcPr>
          <w:p w14:paraId="4F897CF5" w14:textId="33125D2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339" w:type="dxa"/>
            <w:vAlign w:val="center"/>
          </w:tcPr>
          <w:p w14:paraId="688BA156" w14:textId="68D871F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91482F" w:rsidRPr="0091482F" w14:paraId="27329D4A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3E6FBE9" w14:textId="325ACB7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41</w:t>
            </w:r>
          </w:p>
        </w:tc>
        <w:tc>
          <w:tcPr>
            <w:tcW w:w="1338" w:type="dxa"/>
            <w:vAlign w:val="center"/>
          </w:tcPr>
          <w:p w14:paraId="1F5AD7FD" w14:textId="0A4F5ED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88</w:t>
            </w:r>
          </w:p>
        </w:tc>
        <w:tc>
          <w:tcPr>
            <w:tcW w:w="1339" w:type="dxa"/>
            <w:vAlign w:val="center"/>
          </w:tcPr>
          <w:p w14:paraId="7B1CBD2E" w14:textId="22D97C0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339" w:type="dxa"/>
            <w:vAlign w:val="center"/>
          </w:tcPr>
          <w:p w14:paraId="1892775D" w14:textId="0565FBC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23</w:t>
            </w:r>
          </w:p>
        </w:tc>
        <w:tc>
          <w:tcPr>
            <w:tcW w:w="1338" w:type="dxa"/>
            <w:vAlign w:val="center"/>
          </w:tcPr>
          <w:p w14:paraId="45F9E2C2" w14:textId="04BBBF0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1339" w:type="dxa"/>
            <w:vAlign w:val="center"/>
          </w:tcPr>
          <w:p w14:paraId="3B9957EB" w14:textId="4BFA4B0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4CEB714" w14:textId="6C6B1EF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0952328A" w14:textId="1BB3492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4.48</w:t>
            </w:r>
          </w:p>
        </w:tc>
        <w:tc>
          <w:tcPr>
            <w:tcW w:w="1339" w:type="dxa"/>
            <w:vAlign w:val="center"/>
          </w:tcPr>
          <w:p w14:paraId="31699B6B" w14:textId="65EE425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339" w:type="dxa"/>
            <w:vAlign w:val="center"/>
          </w:tcPr>
          <w:p w14:paraId="3B7C360E" w14:textId="23ED564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91482F" w:rsidRPr="0091482F" w14:paraId="7BC3B2BF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5BC8F06E" w14:textId="0E28A2B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42</w:t>
            </w:r>
          </w:p>
        </w:tc>
        <w:tc>
          <w:tcPr>
            <w:tcW w:w="1338" w:type="dxa"/>
            <w:vAlign w:val="center"/>
          </w:tcPr>
          <w:p w14:paraId="46BC8FEA" w14:textId="135098C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1339" w:type="dxa"/>
            <w:vAlign w:val="center"/>
          </w:tcPr>
          <w:p w14:paraId="4AE9E9AF" w14:textId="063DC4C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339" w:type="dxa"/>
            <w:vAlign w:val="center"/>
          </w:tcPr>
          <w:p w14:paraId="0AB6CB13" w14:textId="175C7F2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338" w:type="dxa"/>
            <w:vAlign w:val="center"/>
          </w:tcPr>
          <w:p w14:paraId="21994BFB" w14:textId="74F4A60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339" w:type="dxa"/>
            <w:vAlign w:val="center"/>
          </w:tcPr>
          <w:p w14:paraId="7869A828" w14:textId="46D0EF8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864FE1F" w14:textId="6043831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25759AD8" w14:textId="1F86555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45</w:t>
            </w:r>
          </w:p>
        </w:tc>
        <w:tc>
          <w:tcPr>
            <w:tcW w:w="1339" w:type="dxa"/>
            <w:vAlign w:val="center"/>
          </w:tcPr>
          <w:p w14:paraId="2BC2110F" w14:textId="4D2ABA8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39" w:type="dxa"/>
            <w:vAlign w:val="center"/>
          </w:tcPr>
          <w:p w14:paraId="4F1535F4" w14:textId="2EF6130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1482F" w:rsidRPr="0091482F" w14:paraId="4D6FEFE1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DAD32D0" w14:textId="0511D8F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43</w:t>
            </w:r>
          </w:p>
        </w:tc>
        <w:tc>
          <w:tcPr>
            <w:tcW w:w="1338" w:type="dxa"/>
            <w:vAlign w:val="center"/>
          </w:tcPr>
          <w:p w14:paraId="18831EEC" w14:textId="7F4FA7D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1339" w:type="dxa"/>
            <w:vAlign w:val="center"/>
          </w:tcPr>
          <w:p w14:paraId="7945F08A" w14:textId="6A62B53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39" w:type="dxa"/>
            <w:vAlign w:val="center"/>
          </w:tcPr>
          <w:p w14:paraId="0B29CFCD" w14:textId="186BE6A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38" w:type="dxa"/>
            <w:vAlign w:val="center"/>
          </w:tcPr>
          <w:p w14:paraId="5E15B414" w14:textId="5D44DF9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39" w:type="dxa"/>
            <w:vAlign w:val="center"/>
          </w:tcPr>
          <w:p w14:paraId="7B0565D5" w14:textId="05AA623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19208788" w14:textId="6F8B898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38" w:type="dxa"/>
            <w:vAlign w:val="center"/>
          </w:tcPr>
          <w:p w14:paraId="0FFC21AF" w14:textId="16D7199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339" w:type="dxa"/>
            <w:vAlign w:val="center"/>
          </w:tcPr>
          <w:p w14:paraId="56A4EFAB" w14:textId="35CB04F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39" w:type="dxa"/>
            <w:vAlign w:val="center"/>
          </w:tcPr>
          <w:p w14:paraId="108B5CB3" w14:textId="1AA82ED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91482F" w:rsidRPr="0091482F" w14:paraId="4AAE805A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5A52750F" w14:textId="0BBD328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44</w:t>
            </w:r>
          </w:p>
        </w:tc>
        <w:tc>
          <w:tcPr>
            <w:tcW w:w="1338" w:type="dxa"/>
            <w:vAlign w:val="center"/>
          </w:tcPr>
          <w:p w14:paraId="2861B6FD" w14:textId="753C38D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1339" w:type="dxa"/>
            <w:vAlign w:val="center"/>
          </w:tcPr>
          <w:p w14:paraId="47B5C906" w14:textId="5523847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39" w:type="dxa"/>
            <w:vAlign w:val="center"/>
          </w:tcPr>
          <w:p w14:paraId="23EDBF1A" w14:textId="75F78D1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38" w:type="dxa"/>
            <w:vAlign w:val="center"/>
          </w:tcPr>
          <w:p w14:paraId="72C90CB4" w14:textId="4E7C8B6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66503CD4" w14:textId="6D6098B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2F3A745F" w14:textId="35A2841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38" w:type="dxa"/>
            <w:vAlign w:val="center"/>
          </w:tcPr>
          <w:p w14:paraId="708F34CE" w14:textId="4A5BD9B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339" w:type="dxa"/>
            <w:vAlign w:val="center"/>
          </w:tcPr>
          <w:p w14:paraId="40E9A9F0" w14:textId="7E61E0D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39" w:type="dxa"/>
            <w:vAlign w:val="center"/>
          </w:tcPr>
          <w:p w14:paraId="5F2933A1" w14:textId="7017788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91482F" w:rsidRPr="0091482F" w14:paraId="0962892A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37EE6DF" w14:textId="19218AE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45</w:t>
            </w:r>
          </w:p>
        </w:tc>
        <w:tc>
          <w:tcPr>
            <w:tcW w:w="1338" w:type="dxa"/>
            <w:vAlign w:val="center"/>
          </w:tcPr>
          <w:p w14:paraId="566BBB3F" w14:textId="10FF14F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9.91</w:t>
            </w:r>
          </w:p>
        </w:tc>
        <w:tc>
          <w:tcPr>
            <w:tcW w:w="1339" w:type="dxa"/>
            <w:vAlign w:val="center"/>
          </w:tcPr>
          <w:p w14:paraId="7DFB4F9A" w14:textId="6A64A61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39" w:type="dxa"/>
            <w:vAlign w:val="center"/>
          </w:tcPr>
          <w:p w14:paraId="2D29C07B" w14:textId="02179DD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38" w:type="dxa"/>
            <w:vAlign w:val="center"/>
          </w:tcPr>
          <w:p w14:paraId="35C9FA23" w14:textId="7E50DC1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39" w:type="dxa"/>
            <w:vAlign w:val="center"/>
          </w:tcPr>
          <w:p w14:paraId="7EEAC113" w14:textId="733AF04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EFDEF4A" w14:textId="650376D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3ED1A740" w14:textId="0E1AC012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1339" w:type="dxa"/>
            <w:vAlign w:val="center"/>
          </w:tcPr>
          <w:p w14:paraId="0C0A1307" w14:textId="4BF4945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39" w:type="dxa"/>
            <w:vAlign w:val="center"/>
          </w:tcPr>
          <w:p w14:paraId="79889FAC" w14:textId="6B97B12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91482F" w:rsidRPr="0091482F" w14:paraId="5D0D29B7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434D784" w14:textId="6E994B4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46</w:t>
            </w:r>
          </w:p>
        </w:tc>
        <w:tc>
          <w:tcPr>
            <w:tcW w:w="1338" w:type="dxa"/>
            <w:vAlign w:val="center"/>
          </w:tcPr>
          <w:p w14:paraId="1A3CB2D4" w14:textId="77B15FE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1339" w:type="dxa"/>
            <w:vAlign w:val="center"/>
          </w:tcPr>
          <w:p w14:paraId="25A53A9F" w14:textId="5921390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39" w:type="dxa"/>
            <w:vAlign w:val="center"/>
          </w:tcPr>
          <w:p w14:paraId="4EC6A3CD" w14:textId="2B20610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38" w:type="dxa"/>
            <w:vAlign w:val="center"/>
          </w:tcPr>
          <w:p w14:paraId="3586D899" w14:textId="3B7EF67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39" w:type="dxa"/>
            <w:vAlign w:val="center"/>
          </w:tcPr>
          <w:p w14:paraId="02150E63" w14:textId="482F601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7CD59386" w14:textId="7D9A131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2889784A" w14:textId="11DBC0E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1339" w:type="dxa"/>
            <w:vAlign w:val="center"/>
          </w:tcPr>
          <w:p w14:paraId="3CD87BFC" w14:textId="26962E8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39" w:type="dxa"/>
            <w:vAlign w:val="center"/>
          </w:tcPr>
          <w:p w14:paraId="581948DD" w14:textId="482B623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91482F" w:rsidRPr="0091482F" w14:paraId="3359B51A" w14:textId="77777777" w:rsidTr="00404351">
        <w:trPr>
          <w:trHeight w:val="340"/>
        </w:trPr>
        <w:tc>
          <w:tcPr>
            <w:tcW w:w="2127" w:type="dxa"/>
            <w:tcBorders>
              <w:bottom w:val="nil"/>
            </w:tcBorders>
            <w:vAlign w:val="center"/>
          </w:tcPr>
          <w:p w14:paraId="5D062CBE" w14:textId="749DC75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47</w:t>
            </w: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14:paraId="50EF5801" w14:textId="2F9ECA1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14:paraId="090FF62F" w14:textId="4B60E52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14:paraId="4464180E" w14:textId="5289B7C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14:paraId="4EFBA6A7" w14:textId="42530D7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14:paraId="40C42630" w14:textId="38E476F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14:paraId="3FF9DEAC" w14:textId="4D880EB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14:paraId="6FE04127" w14:textId="5C9779B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7.12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14:paraId="093058C0" w14:textId="3BCA0AD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39" w:type="dxa"/>
            <w:vAlign w:val="center"/>
          </w:tcPr>
          <w:p w14:paraId="1EC980AA" w14:textId="61616F3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91482F" w:rsidRPr="0091482F" w14:paraId="58EAFC5B" w14:textId="77777777" w:rsidTr="00404351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3857AE4" w14:textId="4D65DB5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4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02C84B82" w14:textId="47B395D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9056310" w14:textId="62CDF56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EB6366E" w14:textId="37F736F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F52EDBA" w14:textId="1A8DAC3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E9FD0C2" w14:textId="4F67090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418A60D" w14:textId="4E2B4AA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50A71910" w14:textId="43E7492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5795A92" w14:textId="1C962E7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39" w:type="dxa"/>
            <w:vAlign w:val="center"/>
          </w:tcPr>
          <w:p w14:paraId="0B947220" w14:textId="0CCEA39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91482F" w:rsidRPr="0091482F" w14:paraId="309B0ABD" w14:textId="77777777" w:rsidTr="00404351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9E01AE1" w14:textId="524E085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4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35741230" w14:textId="5A0E6CD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0EA9D38" w14:textId="11B27328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39E48C3" w14:textId="272D6013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A5A0507" w14:textId="240074C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4E0EBC7" w14:textId="1BA9861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3C1FFD2" w14:textId="4CC213C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347FDC8D" w14:textId="2EFA55F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83CEF15" w14:textId="6FE301F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39" w:type="dxa"/>
            <w:vAlign w:val="center"/>
          </w:tcPr>
          <w:p w14:paraId="44ACB4A6" w14:textId="7151890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91482F" w:rsidRPr="0091482F" w14:paraId="5B783DF8" w14:textId="77777777" w:rsidTr="00404351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6F7C49C" w14:textId="211E761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5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2A3E673F" w14:textId="3F60E1B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70B95CF" w14:textId="307B627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27EE956" w14:textId="774D18A7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9CA587D" w14:textId="1AE025A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39B1E5B" w14:textId="78056A9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0E8740F" w14:textId="24011D9F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0B9259C" w14:textId="1DCD7B6A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11.49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9E4BA6C" w14:textId="151EA375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14:paraId="16D09887" w14:textId="45ECAF79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91482F" w:rsidRPr="0091482F" w14:paraId="15E52698" w14:textId="77777777" w:rsidTr="00404351">
        <w:trPr>
          <w:trHeight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EEE4583" w14:textId="564747FB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patient 51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05ED7415" w14:textId="42487171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018AF3AB" w14:textId="4F415D70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4AB296C6" w14:textId="38D2386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404F17DA" w14:textId="2B91195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46109A76" w14:textId="3937D63D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06027611" w14:textId="04C1471E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27780B72" w14:textId="62F808CC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435BE0C4" w14:textId="386AECD6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36CA9C91" w14:textId="73554A04" w:rsidR="0091482F" w:rsidRPr="00404351" w:rsidRDefault="0091482F" w:rsidP="00865CA4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91482F" w:rsidRPr="0091482F" w14:paraId="739821FD" w14:textId="77777777" w:rsidTr="00404351">
        <w:trPr>
          <w:trHeight w:val="340"/>
        </w:trPr>
        <w:tc>
          <w:tcPr>
            <w:tcW w:w="1417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FF649" w14:textId="2DAF7898" w:rsidR="0091482F" w:rsidRPr="008B6F92" w:rsidRDefault="0091482F" w:rsidP="00C828EB">
            <w:pPr>
              <w:spacing w:after="0" w:line="259" w:lineRule="auto"/>
              <w:rPr>
                <w:rFonts w:ascii="Arial" w:hAnsi="Arial" w:cs="Arial"/>
              </w:rPr>
            </w:pPr>
            <w:r w:rsidRPr="00404351">
              <w:rPr>
                <w:rFonts w:ascii="Arial" w:hAnsi="Arial" w:cs="Arial"/>
                <w:lang w:val="en-US"/>
              </w:rPr>
              <w:t>control group</w:t>
            </w:r>
          </w:p>
        </w:tc>
      </w:tr>
      <w:tr w:rsidR="0091482F" w:rsidRPr="0091482F" w14:paraId="6682C981" w14:textId="77777777" w:rsidTr="00404351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311690C4" w14:textId="780F7F4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1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vAlign w:val="center"/>
          </w:tcPr>
          <w:p w14:paraId="49BC7FE7" w14:textId="28AA876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44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5F838C72" w14:textId="1342367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54AFCED9" w14:textId="6E3021D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vAlign w:val="center"/>
          </w:tcPr>
          <w:p w14:paraId="779F4813" w14:textId="478EE7D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054905AE" w14:textId="282CE7D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5D6BA758" w14:textId="5DC6765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vAlign w:val="center"/>
          </w:tcPr>
          <w:p w14:paraId="05FFD196" w14:textId="21B809D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0.78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42180936" w14:textId="2C5EED4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2F262C6B" w14:textId="50C0902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1482F" w:rsidRPr="0091482F" w14:paraId="5C32305D" w14:textId="77777777" w:rsidTr="00404351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2794263" w14:textId="5CC0398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0F4B8B7" w14:textId="1A7E9CA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8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75F1BC7" w14:textId="4164751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6B945DB" w14:textId="45EC467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CB9D4F9" w14:textId="1458715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C127340" w14:textId="0257010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ADC1BD7" w14:textId="5ECE511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924ECC8" w14:textId="2C08BA8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1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89CA127" w14:textId="65E8336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1BDF2F9C" w14:textId="1809651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91482F" w:rsidRPr="0091482F" w14:paraId="07BCD844" w14:textId="77777777" w:rsidTr="00404351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C763E93" w14:textId="33551AA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2F4B3843" w14:textId="232C88A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6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3BA3848" w14:textId="6000458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A0E091C" w14:textId="05790F9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178040D4" w14:textId="1057AD6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A3706D8" w14:textId="4F29B17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C0E7CDD" w14:textId="0D89221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2D8EF72" w14:textId="60EE286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766B4FE" w14:textId="2B917D1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39" w:type="dxa"/>
            <w:vAlign w:val="center"/>
          </w:tcPr>
          <w:p w14:paraId="5A3A402D" w14:textId="0777DA1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91482F" w:rsidRPr="0091482F" w14:paraId="33954C7C" w14:textId="77777777" w:rsidTr="00404351">
        <w:trPr>
          <w:trHeight w:val="340"/>
        </w:trPr>
        <w:tc>
          <w:tcPr>
            <w:tcW w:w="2127" w:type="dxa"/>
            <w:tcBorders>
              <w:top w:val="nil"/>
            </w:tcBorders>
            <w:vAlign w:val="center"/>
          </w:tcPr>
          <w:p w14:paraId="72C15AFA" w14:textId="3E3D90C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4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 w14:paraId="7ECC2473" w14:textId="1FC3629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59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789F44E3" w14:textId="6F6D42D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1122B513" w14:textId="4DA9C4B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 w14:paraId="7B895012" w14:textId="04EB6F9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5508CF3F" w14:textId="23CC967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4E038D89" w14:textId="7AB65D5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 w14:paraId="79599EF4" w14:textId="4128300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7E33DCD7" w14:textId="3DC7001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26AC1B05" w14:textId="165A544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1482F" w:rsidRPr="0091482F" w14:paraId="7F7D87C7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1A3F755" w14:textId="2AD5E99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5</w:t>
            </w:r>
          </w:p>
        </w:tc>
        <w:tc>
          <w:tcPr>
            <w:tcW w:w="1338" w:type="dxa"/>
            <w:vAlign w:val="center"/>
          </w:tcPr>
          <w:p w14:paraId="0A5439E5" w14:textId="2D3E9FD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98</w:t>
            </w:r>
          </w:p>
        </w:tc>
        <w:tc>
          <w:tcPr>
            <w:tcW w:w="1339" w:type="dxa"/>
            <w:vAlign w:val="center"/>
          </w:tcPr>
          <w:p w14:paraId="5C3DBAA4" w14:textId="39EB91E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339" w:type="dxa"/>
            <w:vAlign w:val="center"/>
          </w:tcPr>
          <w:p w14:paraId="472E109D" w14:textId="1D4A19A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338" w:type="dxa"/>
            <w:vAlign w:val="center"/>
          </w:tcPr>
          <w:p w14:paraId="4D402FE6" w14:textId="3EC5D18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339" w:type="dxa"/>
            <w:vAlign w:val="center"/>
          </w:tcPr>
          <w:p w14:paraId="1EDCEC2C" w14:textId="0B685A0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1C5D1D57" w14:textId="3D52B0F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3B3B65C7" w14:textId="285B8ED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90</w:t>
            </w:r>
          </w:p>
        </w:tc>
        <w:tc>
          <w:tcPr>
            <w:tcW w:w="1339" w:type="dxa"/>
            <w:vAlign w:val="center"/>
          </w:tcPr>
          <w:p w14:paraId="70BC4E98" w14:textId="5B8437F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39" w:type="dxa"/>
            <w:vAlign w:val="center"/>
          </w:tcPr>
          <w:p w14:paraId="03200C1E" w14:textId="7A63880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91482F" w:rsidRPr="0091482F" w14:paraId="10F064C2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DCED5EF" w14:textId="2F317F4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ontrol 6</w:t>
            </w:r>
          </w:p>
        </w:tc>
        <w:tc>
          <w:tcPr>
            <w:tcW w:w="1338" w:type="dxa"/>
            <w:vAlign w:val="center"/>
          </w:tcPr>
          <w:p w14:paraId="52F1E6F3" w14:textId="0A06833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95</w:t>
            </w:r>
          </w:p>
        </w:tc>
        <w:tc>
          <w:tcPr>
            <w:tcW w:w="1339" w:type="dxa"/>
            <w:vAlign w:val="center"/>
          </w:tcPr>
          <w:p w14:paraId="2535C9CD" w14:textId="025CB91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339" w:type="dxa"/>
            <w:vAlign w:val="center"/>
          </w:tcPr>
          <w:p w14:paraId="1B8B88EE" w14:textId="3A369C5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338" w:type="dxa"/>
            <w:vAlign w:val="center"/>
          </w:tcPr>
          <w:p w14:paraId="5310C290" w14:textId="5C18E41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339" w:type="dxa"/>
            <w:vAlign w:val="center"/>
          </w:tcPr>
          <w:p w14:paraId="6BD1893B" w14:textId="4D54382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608A8029" w14:textId="32FA1A6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3C639C1B" w14:textId="3FD31DF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40</w:t>
            </w:r>
          </w:p>
        </w:tc>
        <w:tc>
          <w:tcPr>
            <w:tcW w:w="1339" w:type="dxa"/>
            <w:vAlign w:val="center"/>
          </w:tcPr>
          <w:p w14:paraId="54689146" w14:textId="2132141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339" w:type="dxa"/>
            <w:vAlign w:val="center"/>
          </w:tcPr>
          <w:p w14:paraId="4A99FF9F" w14:textId="193A153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91482F" w:rsidRPr="0091482F" w14:paraId="590A1DED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715632D3" w14:textId="5C59580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7</w:t>
            </w:r>
          </w:p>
        </w:tc>
        <w:tc>
          <w:tcPr>
            <w:tcW w:w="1338" w:type="dxa"/>
            <w:vAlign w:val="center"/>
          </w:tcPr>
          <w:p w14:paraId="12E8CC61" w14:textId="12A5930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88</w:t>
            </w:r>
          </w:p>
        </w:tc>
        <w:tc>
          <w:tcPr>
            <w:tcW w:w="1339" w:type="dxa"/>
            <w:vAlign w:val="center"/>
          </w:tcPr>
          <w:p w14:paraId="07F5654E" w14:textId="4D01E20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339" w:type="dxa"/>
            <w:vAlign w:val="center"/>
          </w:tcPr>
          <w:p w14:paraId="6C3C206C" w14:textId="5C4A347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38" w:type="dxa"/>
            <w:vAlign w:val="center"/>
          </w:tcPr>
          <w:p w14:paraId="59B4CD30" w14:textId="25CC6D7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4A4392F6" w14:textId="0E750F4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1D69CC99" w14:textId="3BD86A0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7EDACC44" w14:textId="7867F70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80</w:t>
            </w:r>
          </w:p>
        </w:tc>
        <w:tc>
          <w:tcPr>
            <w:tcW w:w="1339" w:type="dxa"/>
            <w:vAlign w:val="center"/>
          </w:tcPr>
          <w:p w14:paraId="2ADB3FDF" w14:textId="477C2CF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39" w:type="dxa"/>
            <w:vAlign w:val="center"/>
          </w:tcPr>
          <w:p w14:paraId="382E0888" w14:textId="01D5075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91482F" w:rsidRPr="0091482F" w14:paraId="2C820489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742AE2BD" w14:textId="0B50CEC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8</w:t>
            </w:r>
          </w:p>
        </w:tc>
        <w:tc>
          <w:tcPr>
            <w:tcW w:w="1338" w:type="dxa"/>
            <w:vAlign w:val="center"/>
          </w:tcPr>
          <w:p w14:paraId="2C495E1A" w14:textId="1A6CA92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52</w:t>
            </w:r>
          </w:p>
        </w:tc>
        <w:tc>
          <w:tcPr>
            <w:tcW w:w="1339" w:type="dxa"/>
            <w:vAlign w:val="center"/>
          </w:tcPr>
          <w:p w14:paraId="15ABE596" w14:textId="1E7E815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339" w:type="dxa"/>
            <w:vAlign w:val="center"/>
          </w:tcPr>
          <w:p w14:paraId="7E9372AC" w14:textId="7633897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38" w:type="dxa"/>
            <w:vAlign w:val="center"/>
          </w:tcPr>
          <w:p w14:paraId="79A31FC0" w14:textId="322E7FC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1339" w:type="dxa"/>
            <w:vAlign w:val="center"/>
          </w:tcPr>
          <w:p w14:paraId="3B111BB8" w14:textId="5A67E45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1A612AFB" w14:textId="5EAFF46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1CBA8E17" w14:textId="1F4138D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66</w:t>
            </w:r>
          </w:p>
        </w:tc>
        <w:tc>
          <w:tcPr>
            <w:tcW w:w="1339" w:type="dxa"/>
            <w:vAlign w:val="center"/>
          </w:tcPr>
          <w:p w14:paraId="3BE9D6F5" w14:textId="242D726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339" w:type="dxa"/>
            <w:vAlign w:val="center"/>
          </w:tcPr>
          <w:p w14:paraId="14E83D3D" w14:textId="7E89E5E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91482F" w:rsidRPr="0091482F" w14:paraId="39B27136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2F4B82A" w14:textId="7BF5588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9</w:t>
            </w:r>
          </w:p>
        </w:tc>
        <w:tc>
          <w:tcPr>
            <w:tcW w:w="1338" w:type="dxa"/>
            <w:vAlign w:val="center"/>
          </w:tcPr>
          <w:p w14:paraId="5149E62B" w14:textId="5FFED20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74</w:t>
            </w:r>
          </w:p>
        </w:tc>
        <w:tc>
          <w:tcPr>
            <w:tcW w:w="1339" w:type="dxa"/>
            <w:vAlign w:val="center"/>
          </w:tcPr>
          <w:p w14:paraId="1B0FE155" w14:textId="67653F7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339" w:type="dxa"/>
            <w:vAlign w:val="center"/>
          </w:tcPr>
          <w:p w14:paraId="4B4427F6" w14:textId="32406FF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338" w:type="dxa"/>
            <w:vAlign w:val="center"/>
          </w:tcPr>
          <w:p w14:paraId="10BDD70C" w14:textId="6D14A90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339" w:type="dxa"/>
            <w:vAlign w:val="center"/>
          </w:tcPr>
          <w:p w14:paraId="4A7BA7C7" w14:textId="23C199D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39" w:type="dxa"/>
            <w:vAlign w:val="center"/>
          </w:tcPr>
          <w:p w14:paraId="04E0606D" w14:textId="5537C43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38" w:type="dxa"/>
            <w:vAlign w:val="center"/>
          </w:tcPr>
          <w:p w14:paraId="2EDFF4FD" w14:textId="5770510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1339" w:type="dxa"/>
            <w:vAlign w:val="center"/>
          </w:tcPr>
          <w:p w14:paraId="60C65B02" w14:textId="0AE1062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39" w:type="dxa"/>
            <w:vAlign w:val="center"/>
          </w:tcPr>
          <w:p w14:paraId="349E5869" w14:textId="75B50D9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91482F" w:rsidRPr="0091482F" w14:paraId="6CDD92CC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DADFFE2" w14:textId="3037FB4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10</w:t>
            </w:r>
          </w:p>
        </w:tc>
        <w:tc>
          <w:tcPr>
            <w:tcW w:w="1338" w:type="dxa"/>
            <w:vAlign w:val="center"/>
          </w:tcPr>
          <w:p w14:paraId="673E3DB7" w14:textId="1FD2CDC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49</w:t>
            </w:r>
          </w:p>
        </w:tc>
        <w:tc>
          <w:tcPr>
            <w:tcW w:w="1339" w:type="dxa"/>
            <w:vAlign w:val="center"/>
          </w:tcPr>
          <w:p w14:paraId="59D293A9" w14:textId="1F276B9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39" w:type="dxa"/>
            <w:vAlign w:val="center"/>
          </w:tcPr>
          <w:p w14:paraId="7E778FBC" w14:textId="4658320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38" w:type="dxa"/>
            <w:vAlign w:val="center"/>
          </w:tcPr>
          <w:p w14:paraId="4BD21B3A" w14:textId="40837DF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339" w:type="dxa"/>
            <w:vAlign w:val="center"/>
          </w:tcPr>
          <w:p w14:paraId="71E8F458" w14:textId="6B47857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10F2D154" w14:textId="31D7F14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4E5532A5" w14:textId="44513DD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22</w:t>
            </w:r>
          </w:p>
        </w:tc>
        <w:tc>
          <w:tcPr>
            <w:tcW w:w="1339" w:type="dxa"/>
            <w:vAlign w:val="center"/>
          </w:tcPr>
          <w:p w14:paraId="3584C772" w14:textId="7BBE284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39" w:type="dxa"/>
            <w:vAlign w:val="center"/>
          </w:tcPr>
          <w:p w14:paraId="41E442A5" w14:textId="491C67C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91482F" w:rsidRPr="0091482F" w14:paraId="5CB3A498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B559AAB" w14:textId="6447F6F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11</w:t>
            </w:r>
          </w:p>
        </w:tc>
        <w:tc>
          <w:tcPr>
            <w:tcW w:w="1338" w:type="dxa"/>
            <w:vAlign w:val="center"/>
          </w:tcPr>
          <w:p w14:paraId="6E1B3DA7" w14:textId="4309A82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26</w:t>
            </w:r>
          </w:p>
        </w:tc>
        <w:tc>
          <w:tcPr>
            <w:tcW w:w="1339" w:type="dxa"/>
            <w:vAlign w:val="center"/>
          </w:tcPr>
          <w:p w14:paraId="26191DF7" w14:textId="17304FB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9" w:type="dxa"/>
            <w:vAlign w:val="center"/>
          </w:tcPr>
          <w:p w14:paraId="2C9F4E98" w14:textId="336EBB4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338" w:type="dxa"/>
            <w:vAlign w:val="center"/>
          </w:tcPr>
          <w:p w14:paraId="7696EA18" w14:textId="3A137B8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339" w:type="dxa"/>
            <w:vAlign w:val="center"/>
          </w:tcPr>
          <w:p w14:paraId="005E0BA5" w14:textId="35E2C25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32F173B0" w14:textId="5745431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73EFE9FF" w14:textId="172C976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51</w:t>
            </w:r>
          </w:p>
        </w:tc>
        <w:tc>
          <w:tcPr>
            <w:tcW w:w="1339" w:type="dxa"/>
            <w:vAlign w:val="center"/>
          </w:tcPr>
          <w:p w14:paraId="55F0D9AA" w14:textId="24B8815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39" w:type="dxa"/>
            <w:vAlign w:val="center"/>
          </w:tcPr>
          <w:p w14:paraId="13DB3CAE" w14:textId="5547A2C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1482F" w:rsidRPr="0091482F" w14:paraId="2CAEA23D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72BE3CB3" w14:textId="615916C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12</w:t>
            </w:r>
          </w:p>
        </w:tc>
        <w:tc>
          <w:tcPr>
            <w:tcW w:w="1338" w:type="dxa"/>
            <w:vAlign w:val="center"/>
          </w:tcPr>
          <w:p w14:paraId="072B84EF" w14:textId="68363AA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10</w:t>
            </w:r>
          </w:p>
        </w:tc>
        <w:tc>
          <w:tcPr>
            <w:tcW w:w="1339" w:type="dxa"/>
            <w:vAlign w:val="center"/>
          </w:tcPr>
          <w:p w14:paraId="2B977980" w14:textId="2A73681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339" w:type="dxa"/>
            <w:vAlign w:val="center"/>
          </w:tcPr>
          <w:p w14:paraId="6D1CF193" w14:textId="286C826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338" w:type="dxa"/>
            <w:vAlign w:val="center"/>
          </w:tcPr>
          <w:p w14:paraId="0A6C7896" w14:textId="65D2CF8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339" w:type="dxa"/>
            <w:vAlign w:val="center"/>
          </w:tcPr>
          <w:p w14:paraId="7A94D655" w14:textId="433205F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3AEF78AF" w14:textId="711CC57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0FF5AA84" w14:textId="77CFC75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61</w:t>
            </w:r>
          </w:p>
        </w:tc>
        <w:tc>
          <w:tcPr>
            <w:tcW w:w="1339" w:type="dxa"/>
            <w:vAlign w:val="center"/>
          </w:tcPr>
          <w:p w14:paraId="5E9B54BB" w14:textId="791FF48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39" w:type="dxa"/>
            <w:vAlign w:val="center"/>
          </w:tcPr>
          <w:p w14:paraId="080E6E6B" w14:textId="59F5C73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91482F" w:rsidRPr="0091482F" w14:paraId="3186D834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4292CDCF" w14:textId="749717F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13</w:t>
            </w:r>
          </w:p>
        </w:tc>
        <w:tc>
          <w:tcPr>
            <w:tcW w:w="1338" w:type="dxa"/>
            <w:vAlign w:val="center"/>
          </w:tcPr>
          <w:p w14:paraId="14EE5B43" w14:textId="601FAEE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35</w:t>
            </w:r>
          </w:p>
        </w:tc>
        <w:tc>
          <w:tcPr>
            <w:tcW w:w="1339" w:type="dxa"/>
            <w:vAlign w:val="center"/>
          </w:tcPr>
          <w:p w14:paraId="172FE3BF" w14:textId="2E7DD5B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339" w:type="dxa"/>
            <w:vAlign w:val="center"/>
          </w:tcPr>
          <w:p w14:paraId="2340D807" w14:textId="2C7C2D7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338" w:type="dxa"/>
            <w:vAlign w:val="center"/>
          </w:tcPr>
          <w:p w14:paraId="09AC3C85" w14:textId="32E9D8B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39" w:type="dxa"/>
            <w:vAlign w:val="center"/>
          </w:tcPr>
          <w:p w14:paraId="50A40B3D" w14:textId="6535268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405007DD" w14:textId="4312F8A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94A87EB" w14:textId="49DA1E0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  <w:tc>
          <w:tcPr>
            <w:tcW w:w="1339" w:type="dxa"/>
            <w:vAlign w:val="center"/>
          </w:tcPr>
          <w:p w14:paraId="1B4D2C06" w14:textId="4FBF841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7A9E99FF" w14:textId="013BE02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1482F" w:rsidRPr="0091482F" w14:paraId="0C300E52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D211371" w14:textId="1DDBC22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14</w:t>
            </w:r>
          </w:p>
        </w:tc>
        <w:tc>
          <w:tcPr>
            <w:tcW w:w="1338" w:type="dxa"/>
            <w:vAlign w:val="center"/>
          </w:tcPr>
          <w:p w14:paraId="18F393A5" w14:textId="2B2A331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58</w:t>
            </w:r>
          </w:p>
        </w:tc>
        <w:tc>
          <w:tcPr>
            <w:tcW w:w="1339" w:type="dxa"/>
            <w:vAlign w:val="center"/>
          </w:tcPr>
          <w:p w14:paraId="5373E041" w14:textId="1849FAB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39" w:type="dxa"/>
            <w:vAlign w:val="center"/>
          </w:tcPr>
          <w:p w14:paraId="1F6F0A1D" w14:textId="6923790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338" w:type="dxa"/>
            <w:vAlign w:val="center"/>
          </w:tcPr>
          <w:p w14:paraId="01E3AE9D" w14:textId="10E6A66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339" w:type="dxa"/>
            <w:vAlign w:val="center"/>
          </w:tcPr>
          <w:p w14:paraId="3E80B35B" w14:textId="16B5B62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A6D9248" w14:textId="5418954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0891C766" w14:textId="4E24CD9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76</w:t>
            </w:r>
          </w:p>
        </w:tc>
        <w:tc>
          <w:tcPr>
            <w:tcW w:w="1339" w:type="dxa"/>
            <w:vAlign w:val="center"/>
          </w:tcPr>
          <w:p w14:paraId="5B9B5577" w14:textId="74EF13A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712AA605" w14:textId="12D2080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1482F" w:rsidRPr="0091482F" w14:paraId="50E743F0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AA2270C" w14:textId="0EE1B99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15</w:t>
            </w:r>
          </w:p>
        </w:tc>
        <w:tc>
          <w:tcPr>
            <w:tcW w:w="1338" w:type="dxa"/>
            <w:vAlign w:val="center"/>
          </w:tcPr>
          <w:p w14:paraId="29C0C73C" w14:textId="7991777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95</w:t>
            </w:r>
          </w:p>
        </w:tc>
        <w:tc>
          <w:tcPr>
            <w:tcW w:w="1339" w:type="dxa"/>
            <w:vAlign w:val="center"/>
          </w:tcPr>
          <w:p w14:paraId="63A81466" w14:textId="43A54FC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339" w:type="dxa"/>
            <w:vAlign w:val="center"/>
          </w:tcPr>
          <w:p w14:paraId="42237175" w14:textId="37F36FB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338" w:type="dxa"/>
            <w:vAlign w:val="center"/>
          </w:tcPr>
          <w:p w14:paraId="64C47EA0" w14:textId="1111D68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339" w:type="dxa"/>
            <w:vAlign w:val="center"/>
          </w:tcPr>
          <w:p w14:paraId="250852AA" w14:textId="27BD68E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4B5811AF" w14:textId="286F400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0CAB3CD2" w14:textId="4EF78CD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74</w:t>
            </w:r>
          </w:p>
        </w:tc>
        <w:tc>
          <w:tcPr>
            <w:tcW w:w="1339" w:type="dxa"/>
            <w:vAlign w:val="center"/>
          </w:tcPr>
          <w:p w14:paraId="2048FA64" w14:textId="09E3784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39" w:type="dxa"/>
            <w:vAlign w:val="center"/>
          </w:tcPr>
          <w:p w14:paraId="2ABA875A" w14:textId="76897FD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1482F" w:rsidRPr="0091482F" w14:paraId="58CF7406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53262986" w14:textId="6893879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16</w:t>
            </w:r>
          </w:p>
        </w:tc>
        <w:tc>
          <w:tcPr>
            <w:tcW w:w="1338" w:type="dxa"/>
            <w:vAlign w:val="center"/>
          </w:tcPr>
          <w:p w14:paraId="7A13E3A0" w14:textId="2645EF0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89</w:t>
            </w:r>
          </w:p>
        </w:tc>
        <w:tc>
          <w:tcPr>
            <w:tcW w:w="1339" w:type="dxa"/>
            <w:vAlign w:val="center"/>
          </w:tcPr>
          <w:p w14:paraId="68106B2E" w14:textId="104147B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58ECBFDE" w14:textId="3368D24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338" w:type="dxa"/>
            <w:vAlign w:val="center"/>
          </w:tcPr>
          <w:p w14:paraId="0D8980AB" w14:textId="5758D53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339" w:type="dxa"/>
            <w:vAlign w:val="center"/>
          </w:tcPr>
          <w:p w14:paraId="4BA0F438" w14:textId="35A527A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78C5F8F5" w14:textId="1BEFEB5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DECCF6E" w14:textId="5E23699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58</w:t>
            </w:r>
          </w:p>
        </w:tc>
        <w:tc>
          <w:tcPr>
            <w:tcW w:w="1339" w:type="dxa"/>
            <w:vAlign w:val="center"/>
          </w:tcPr>
          <w:p w14:paraId="60DE95B0" w14:textId="0F97175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339" w:type="dxa"/>
            <w:vAlign w:val="center"/>
          </w:tcPr>
          <w:p w14:paraId="56215BE6" w14:textId="3267D2C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1482F" w:rsidRPr="0091482F" w14:paraId="067D04B0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9A2F27B" w14:textId="6DB4847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17</w:t>
            </w:r>
          </w:p>
        </w:tc>
        <w:tc>
          <w:tcPr>
            <w:tcW w:w="1338" w:type="dxa"/>
            <w:vAlign w:val="center"/>
          </w:tcPr>
          <w:p w14:paraId="6B3D2C87" w14:textId="60F4AC5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37</w:t>
            </w:r>
          </w:p>
        </w:tc>
        <w:tc>
          <w:tcPr>
            <w:tcW w:w="1339" w:type="dxa"/>
            <w:vAlign w:val="center"/>
          </w:tcPr>
          <w:p w14:paraId="24E21AB3" w14:textId="5BA7BDE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339" w:type="dxa"/>
            <w:vAlign w:val="center"/>
          </w:tcPr>
          <w:p w14:paraId="11270EFC" w14:textId="4D2CD54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338" w:type="dxa"/>
            <w:vAlign w:val="center"/>
          </w:tcPr>
          <w:p w14:paraId="227697BD" w14:textId="4BFFE66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339" w:type="dxa"/>
            <w:vAlign w:val="center"/>
          </w:tcPr>
          <w:p w14:paraId="59D5DAF3" w14:textId="385CF33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7C3D79B6" w14:textId="60EAEE8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D73285C" w14:textId="2FCC91D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67</w:t>
            </w:r>
          </w:p>
        </w:tc>
        <w:tc>
          <w:tcPr>
            <w:tcW w:w="1339" w:type="dxa"/>
            <w:vAlign w:val="center"/>
          </w:tcPr>
          <w:p w14:paraId="25E04B55" w14:textId="5602FFA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339" w:type="dxa"/>
            <w:vAlign w:val="center"/>
          </w:tcPr>
          <w:p w14:paraId="28B6C3A9" w14:textId="4C1685C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1482F" w:rsidRPr="0091482F" w14:paraId="758C3622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52982B2" w14:textId="4F7F8E3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18</w:t>
            </w:r>
          </w:p>
        </w:tc>
        <w:tc>
          <w:tcPr>
            <w:tcW w:w="1338" w:type="dxa"/>
            <w:vAlign w:val="center"/>
          </w:tcPr>
          <w:p w14:paraId="2487A754" w14:textId="62FDC23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66</w:t>
            </w:r>
          </w:p>
        </w:tc>
        <w:tc>
          <w:tcPr>
            <w:tcW w:w="1339" w:type="dxa"/>
            <w:vAlign w:val="center"/>
          </w:tcPr>
          <w:p w14:paraId="032B11FE" w14:textId="46D730A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339" w:type="dxa"/>
            <w:vAlign w:val="center"/>
          </w:tcPr>
          <w:p w14:paraId="265DF3E6" w14:textId="4872C33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338" w:type="dxa"/>
            <w:vAlign w:val="center"/>
          </w:tcPr>
          <w:p w14:paraId="7D6281FD" w14:textId="75B836E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339" w:type="dxa"/>
            <w:vAlign w:val="center"/>
          </w:tcPr>
          <w:p w14:paraId="7650904F" w14:textId="3BD8049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BBD2D20" w14:textId="693458C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7378D301" w14:textId="183E171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98</w:t>
            </w:r>
          </w:p>
        </w:tc>
        <w:tc>
          <w:tcPr>
            <w:tcW w:w="1339" w:type="dxa"/>
            <w:vAlign w:val="center"/>
          </w:tcPr>
          <w:p w14:paraId="7D43B7E8" w14:textId="2109B16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29F34AE0" w14:textId="0BE80F5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1482F" w:rsidRPr="0091482F" w14:paraId="4689441C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F05B07D" w14:textId="3662D5C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19</w:t>
            </w:r>
          </w:p>
        </w:tc>
        <w:tc>
          <w:tcPr>
            <w:tcW w:w="1338" w:type="dxa"/>
            <w:vAlign w:val="center"/>
          </w:tcPr>
          <w:p w14:paraId="385061E2" w14:textId="4879453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44</w:t>
            </w:r>
          </w:p>
        </w:tc>
        <w:tc>
          <w:tcPr>
            <w:tcW w:w="1339" w:type="dxa"/>
            <w:vAlign w:val="center"/>
          </w:tcPr>
          <w:p w14:paraId="7EC7F6F6" w14:textId="2A52B00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9" w:type="dxa"/>
            <w:vAlign w:val="center"/>
          </w:tcPr>
          <w:p w14:paraId="585A2FBB" w14:textId="4137028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38" w:type="dxa"/>
            <w:vAlign w:val="center"/>
          </w:tcPr>
          <w:p w14:paraId="16E5F639" w14:textId="766A0CE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339" w:type="dxa"/>
            <w:vAlign w:val="center"/>
          </w:tcPr>
          <w:p w14:paraId="64FD5F4E" w14:textId="1ACD4E7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73E12CB" w14:textId="5147324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363DF52" w14:textId="3361610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0.08</w:t>
            </w:r>
          </w:p>
        </w:tc>
        <w:tc>
          <w:tcPr>
            <w:tcW w:w="1339" w:type="dxa"/>
            <w:vAlign w:val="center"/>
          </w:tcPr>
          <w:p w14:paraId="397B2402" w14:textId="39D3439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339" w:type="dxa"/>
            <w:vAlign w:val="center"/>
          </w:tcPr>
          <w:p w14:paraId="442124B0" w14:textId="78D41A9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1482F" w:rsidRPr="0091482F" w14:paraId="50F92287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B06CDA7" w14:textId="4CD638D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20</w:t>
            </w:r>
          </w:p>
        </w:tc>
        <w:tc>
          <w:tcPr>
            <w:tcW w:w="1338" w:type="dxa"/>
            <w:vAlign w:val="center"/>
          </w:tcPr>
          <w:p w14:paraId="6F0C2D39" w14:textId="60D9FAD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28</w:t>
            </w:r>
          </w:p>
        </w:tc>
        <w:tc>
          <w:tcPr>
            <w:tcW w:w="1339" w:type="dxa"/>
            <w:vAlign w:val="center"/>
          </w:tcPr>
          <w:p w14:paraId="412FCE55" w14:textId="7950AEF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339" w:type="dxa"/>
            <w:vAlign w:val="center"/>
          </w:tcPr>
          <w:p w14:paraId="620B58A3" w14:textId="2756745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338" w:type="dxa"/>
            <w:vAlign w:val="center"/>
          </w:tcPr>
          <w:p w14:paraId="6854432C" w14:textId="3AB9B8E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339" w:type="dxa"/>
            <w:vAlign w:val="center"/>
          </w:tcPr>
          <w:p w14:paraId="751A24D9" w14:textId="213011F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704A208" w14:textId="4C2E1C5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7C8B07F" w14:textId="2001AD1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13</w:t>
            </w:r>
          </w:p>
        </w:tc>
        <w:tc>
          <w:tcPr>
            <w:tcW w:w="1339" w:type="dxa"/>
            <w:vAlign w:val="center"/>
          </w:tcPr>
          <w:p w14:paraId="4927DCB1" w14:textId="7B5923E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339" w:type="dxa"/>
            <w:vAlign w:val="center"/>
          </w:tcPr>
          <w:p w14:paraId="194A4300" w14:textId="25C2BCF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91482F" w:rsidRPr="0091482F" w14:paraId="7B882D1F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0AE727C" w14:textId="4A9519B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21</w:t>
            </w:r>
          </w:p>
        </w:tc>
        <w:tc>
          <w:tcPr>
            <w:tcW w:w="1338" w:type="dxa"/>
            <w:vAlign w:val="center"/>
          </w:tcPr>
          <w:p w14:paraId="3F6A9F91" w14:textId="24FF43F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339" w:type="dxa"/>
            <w:vAlign w:val="center"/>
          </w:tcPr>
          <w:p w14:paraId="78785112" w14:textId="6E892D4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339" w:type="dxa"/>
            <w:vAlign w:val="center"/>
          </w:tcPr>
          <w:p w14:paraId="3ACB0B36" w14:textId="1F9AD16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338" w:type="dxa"/>
            <w:vAlign w:val="center"/>
          </w:tcPr>
          <w:p w14:paraId="1A79F135" w14:textId="115F9FA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339" w:type="dxa"/>
            <w:vAlign w:val="center"/>
          </w:tcPr>
          <w:p w14:paraId="2523DCA5" w14:textId="72D0787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BD477E9" w14:textId="42AA235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1091AE8" w14:textId="141A2D0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1.74</w:t>
            </w:r>
          </w:p>
        </w:tc>
        <w:tc>
          <w:tcPr>
            <w:tcW w:w="1339" w:type="dxa"/>
            <w:vAlign w:val="center"/>
          </w:tcPr>
          <w:p w14:paraId="655A1A75" w14:textId="4B3F15E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339" w:type="dxa"/>
            <w:vAlign w:val="center"/>
          </w:tcPr>
          <w:p w14:paraId="4CB5F516" w14:textId="4E38120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1482F" w:rsidRPr="0091482F" w14:paraId="310102C4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2380030" w14:textId="470FB27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22</w:t>
            </w:r>
          </w:p>
        </w:tc>
        <w:tc>
          <w:tcPr>
            <w:tcW w:w="1338" w:type="dxa"/>
            <w:vAlign w:val="center"/>
          </w:tcPr>
          <w:p w14:paraId="296C0A14" w14:textId="387EA88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3.56</w:t>
            </w:r>
          </w:p>
        </w:tc>
        <w:tc>
          <w:tcPr>
            <w:tcW w:w="1339" w:type="dxa"/>
            <w:vAlign w:val="center"/>
          </w:tcPr>
          <w:p w14:paraId="30CB7689" w14:textId="2823FD0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339" w:type="dxa"/>
            <w:vAlign w:val="center"/>
          </w:tcPr>
          <w:p w14:paraId="088F345F" w14:textId="07AF152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338" w:type="dxa"/>
            <w:vAlign w:val="center"/>
          </w:tcPr>
          <w:p w14:paraId="78D8E8BD" w14:textId="62CADBD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339" w:type="dxa"/>
            <w:vAlign w:val="center"/>
          </w:tcPr>
          <w:p w14:paraId="39885B4F" w14:textId="12E9854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3F23AF94" w14:textId="23AB483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7139E5A" w14:textId="7CFF3CA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28</w:t>
            </w:r>
          </w:p>
        </w:tc>
        <w:tc>
          <w:tcPr>
            <w:tcW w:w="1339" w:type="dxa"/>
            <w:vAlign w:val="center"/>
          </w:tcPr>
          <w:p w14:paraId="26AEB784" w14:textId="66C5B89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339" w:type="dxa"/>
            <w:vAlign w:val="center"/>
          </w:tcPr>
          <w:p w14:paraId="17C30E1C" w14:textId="4A484DD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1482F" w:rsidRPr="0091482F" w14:paraId="50F56AEC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ED3F4B2" w14:textId="17E7D05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23</w:t>
            </w:r>
          </w:p>
        </w:tc>
        <w:tc>
          <w:tcPr>
            <w:tcW w:w="1338" w:type="dxa"/>
            <w:vAlign w:val="center"/>
          </w:tcPr>
          <w:p w14:paraId="745EFBD2" w14:textId="2B30D81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84</w:t>
            </w:r>
          </w:p>
        </w:tc>
        <w:tc>
          <w:tcPr>
            <w:tcW w:w="1339" w:type="dxa"/>
            <w:vAlign w:val="center"/>
          </w:tcPr>
          <w:p w14:paraId="7AEF991A" w14:textId="66AA662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339" w:type="dxa"/>
            <w:vAlign w:val="center"/>
          </w:tcPr>
          <w:p w14:paraId="54D1775A" w14:textId="321D10C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338" w:type="dxa"/>
            <w:vAlign w:val="center"/>
          </w:tcPr>
          <w:p w14:paraId="02DC89BF" w14:textId="20186CE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339" w:type="dxa"/>
            <w:vAlign w:val="center"/>
          </w:tcPr>
          <w:p w14:paraId="6210F1D0" w14:textId="4628C15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3F199D31" w14:textId="248F1A4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4B03877" w14:textId="20EEE0B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17</w:t>
            </w:r>
          </w:p>
        </w:tc>
        <w:tc>
          <w:tcPr>
            <w:tcW w:w="1339" w:type="dxa"/>
            <w:vAlign w:val="center"/>
          </w:tcPr>
          <w:p w14:paraId="07731B01" w14:textId="072EBF2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339" w:type="dxa"/>
            <w:vAlign w:val="center"/>
          </w:tcPr>
          <w:p w14:paraId="65DFACCF" w14:textId="2768986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91482F" w:rsidRPr="0091482F" w14:paraId="54A0C7C7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7213C4E3" w14:textId="0F97411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24</w:t>
            </w:r>
          </w:p>
        </w:tc>
        <w:tc>
          <w:tcPr>
            <w:tcW w:w="1338" w:type="dxa"/>
            <w:vAlign w:val="center"/>
          </w:tcPr>
          <w:p w14:paraId="7B751A8B" w14:textId="780332E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13</w:t>
            </w:r>
          </w:p>
        </w:tc>
        <w:tc>
          <w:tcPr>
            <w:tcW w:w="1339" w:type="dxa"/>
            <w:vAlign w:val="center"/>
          </w:tcPr>
          <w:p w14:paraId="56883DDB" w14:textId="62FF09A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339" w:type="dxa"/>
            <w:vAlign w:val="center"/>
          </w:tcPr>
          <w:p w14:paraId="43B9E209" w14:textId="6D22B85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338" w:type="dxa"/>
            <w:vAlign w:val="center"/>
          </w:tcPr>
          <w:p w14:paraId="4D214730" w14:textId="6807C06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339" w:type="dxa"/>
            <w:vAlign w:val="center"/>
          </w:tcPr>
          <w:p w14:paraId="07111680" w14:textId="6797544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3598DD21" w14:textId="3389FAD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44681068" w14:textId="4F69076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30</w:t>
            </w:r>
          </w:p>
        </w:tc>
        <w:tc>
          <w:tcPr>
            <w:tcW w:w="1339" w:type="dxa"/>
            <w:vAlign w:val="center"/>
          </w:tcPr>
          <w:p w14:paraId="674A4251" w14:textId="0B4D2F6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339" w:type="dxa"/>
            <w:vAlign w:val="center"/>
          </w:tcPr>
          <w:p w14:paraId="26DF03C8" w14:textId="2B20D62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91482F" w:rsidRPr="0091482F" w14:paraId="719104CB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71CF902" w14:textId="4BA0D1C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25</w:t>
            </w:r>
          </w:p>
        </w:tc>
        <w:tc>
          <w:tcPr>
            <w:tcW w:w="1338" w:type="dxa"/>
            <w:vAlign w:val="center"/>
          </w:tcPr>
          <w:p w14:paraId="6D8981CA" w14:textId="778216D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94</w:t>
            </w:r>
          </w:p>
        </w:tc>
        <w:tc>
          <w:tcPr>
            <w:tcW w:w="1339" w:type="dxa"/>
            <w:vAlign w:val="center"/>
          </w:tcPr>
          <w:p w14:paraId="4F4507D6" w14:textId="0F1AB2C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339" w:type="dxa"/>
            <w:vAlign w:val="center"/>
          </w:tcPr>
          <w:p w14:paraId="264A747C" w14:textId="0E4A52C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338" w:type="dxa"/>
            <w:vAlign w:val="center"/>
          </w:tcPr>
          <w:p w14:paraId="1163876D" w14:textId="5456F3F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339" w:type="dxa"/>
            <w:vAlign w:val="center"/>
          </w:tcPr>
          <w:p w14:paraId="1EBC2ED6" w14:textId="701CE5F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345D8303" w14:textId="1FB01EB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0277D792" w14:textId="4296F31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78</w:t>
            </w:r>
          </w:p>
        </w:tc>
        <w:tc>
          <w:tcPr>
            <w:tcW w:w="1339" w:type="dxa"/>
            <w:vAlign w:val="center"/>
          </w:tcPr>
          <w:p w14:paraId="4A95A879" w14:textId="33F7FA4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339" w:type="dxa"/>
            <w:vAlign w:val="center"/>
          </w:tcPr>
          <w:p w14:paraId="6A6CF8C8" w14:textId="4B48DEC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1482F" w:rsidRPr="0091482F" w14:paraId="02328F3E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6371CE6A" w14:textId="5236D4E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26</w:t>
            </w:r>
          </w:p>
        </w:tc>
        <w:tc>
          <w:tcPr>
            <w:tcW w:w="1338" w:type="dxa"/>
            <w:vAlign w:val="center"/>
          </w:tcPr>
          <w:p w14:paraId="20089D4A" w14:textId="7B87973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84</w:t>
            </w:r>
          </w:p>
        </w:tc>
        <w:tc>
          <w:tcPr>
            <w:tcW w:w="1339" w:type="dxa"/>
            <w:vAlign w:val="center"/>
          </w:tcPr>
          <w:p w14:paraId="0586DF20" w14:textId="6BD1BDB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339" w:type="dxa"/>
            <w:vAlign w:val="center"/>
          </w:tcPr>
          <w:p w14:paraId="222A8DCB" w14:textId="6868886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338" w:type="dxa"/>
            <w:vAlign w:val="center"/>
          </w:tcPr>
          <w:p w14:paraId="558E5CF1" w14:textId="0D45866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339" w:type="dxa"/>
            <w:vAlign w:val="center"/>
          </w:tcPr>
          <w:p w14:paraId="2C94F5BE" w14:textId="5A53DA3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9A4397C" w14:textId="5DE80DE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C3E447A" w14:textId="2A6A5C8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32</w:t>
            </w:r>
          </w:p>
        </w:tc>
        <w:tc>
          <w:tcPr>
            <w:tcW w:w="1339" w:type="dxa"/>
            <w:vAlign w:val="center"/>
          </w:tcPr>
          <w:p w14:paraId="5BD5F4E1" w14:textId="4D6C089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339" w:type="dxa"/>
            <w:vAlign w:val="center"/>
          </w:tcPr>
          <w:p w14:paraId="3A203F8B" w14:textId="44939F5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91482F" w:rsidRPr="0091482F" w14:paraId="76B658EC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68ADE588" w14:textId="30FA825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27</w:t>
            </w:r>
          </w:p>
        </w:tc>
        <w:tc>
          <w:tcPr>
            <w:tcW w:w="1338" w:type="dxa"/>
            <w:vAlign w:val="center"/>
          </w:tcPr>
          <w:p w14:paraId="724B9275" w14:textId="7918AB0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33</w:t>
            </w:r>
          </w:p>
        </w:tc>
        <w:tc>
          <w:tcPr>
            <w:tcW w:w="1339" w:type="dxa"/>
            <w:vAlign w:val="center"/>
          </w:tcPr>
          <w:p w14:paraId="583E939B" w14:textId="42CF7A9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339" w:type="dxa"/>
            <w:vAlign w:val="center"/>
          </w:tcPr>
          <w:p w14:paraId="73B179F2" w14:textId="2C9E320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338" w:type="dxa"/>
            <w:vAlign w:val="center"/>
          </w:tcPr>
          <w:p w14:paraId="7AA0348B" w14:textId="4BF2A54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9" w:type="dxa"/>
            <w:vAlign w:val="center"/>
          </w:tcPr>
          <w:p w14:paraId="546D0FEA" w14:textId="3CA1A89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7708608B" w14:textId="20CCA06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176C9ADA" w14:textId="6532BEE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96</w:t>
            </w:r>
          </w:p>
        </w:tc>
        <w:tc>
          <w:tcPr>
            <w:tcW w:w="1339" w:type="dxa"/>
            <w:vAlign w:val="center"/>
          </w:tcPr>
          <w:p w14:paraId="3C7D5578" w14:textId="66D266D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339" w:type="dxa"/>
            <w:vAlign w:val="center"/>
          </w:tcPr>
          <w:p w14:paraId="2F449FE1" w14:textId="30BFB4B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1482F" w:rsidRPr="0091482F" w14:paraId="545AC2DE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4C7E3BF0" w14:textId="5A41C80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28</w:t>
            </w:r>
          </w:p>
        </w:tc>
        <w:tc>
          <w:tcPr>
            <w:tcW w:w="1338" w:type="dxa"/>
            <w:vAlign w:val="center"/>
          </w:tcPr>
          <w:p w14:paraId="21CE36BD" w14:textId="4F22A82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34</w:t>
            </w:r>
          </w:p>
        </w:tc>
        <w:tc>
          <w:tcPr>
            <w:tcW w:w="1339" w:type="dxa"/>
            <w:vAlign w:val="center"/>
          </w:tcPr>
          <w:p w14:paraId="7F16AE3F" w14:textId="1837625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339" w:type="dxa"/>
            <w:vAlign w:val="center"/>
          </w:tcPr>
          <w:p w14:paraId="2427B2EE" w14:textId="1FC4992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338" w:type="dxa"/>
            <w:vAlign w:val="center"/>
          </w:tcPr>
          <w:p w14:paraId="22081AAC" w14:textId="5434E03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339" w:type="dxa"/>
            <w:vAlign w:val="center"/>
          </w:tcPr>
          <w:p w14:paraId="48D260FA" w14:textId="7846A9D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49DF35FB" w14:textId="49EEDD4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1326ABE3" w14:textId="6BAC830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68</w:t>
            </w:r>
          </w:p>
        </w:tc>
        <w:tc>
          <w:tcPr>
            <w:tcW w:w="1339" w:type="dxa"/>
            <w:vAlign w:val="center"/>
          </w:tcPr>
          <w:p w14:paraId="4D9CE4CD" w14:textId="542A816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339" w:type="dxa"/>
            <w:vAlign w:val="center"/>
          </w:tcPr>
          <w:p w14:paraId="1702754D" w14:textId="7DB2FD3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1482F" w:rsidRPr="0091482F" w14:paraId="4FD4221D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8F2ABD2" w14:textId="0C2E3C1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29</w:t>
            </w:r>
          </w:p>
        </w:tc>
        <w:tc>
          <w:tcPr>
            <w:tcW w:w="1338" w:type="dxa"/>
            <w:vAlign w:val="center"/>
          </w:tcPr>
          <w:p w14:paraId="50B663B7" w14:textId="20DE8D6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99</w:t>
            </w:r>
          </w:p>
        </w:tc>
        <w:tc>
          <w:tcPr>
            <w:tcW w:w="1339" w:type="dxa"/>
            <w:vAlign w:val="center"/>
          </w:tcPr>
          <w:p w14:paraId="001C47D0" w14:textId="113FA4C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339" w:type="dxa"/>
            <w:vAlign w:val="center"/>
          </w:tcPr>
          <w:p w14:paraId="57FBB25B" w14:textId="51A09B8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38" w:type="dxa"/>
            <w:vAlign w:val="center"/>
          </w:tcPr>
          <w:p w14:paraId="6DF624F3" w14:textId="197AE62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339" w:type="dxa"/>
            <w:vAlign w:val="center"/>
          </w:tcPr>
          <w:p w14:paraId="396C0B79" w14:textId="0E87BEC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100F3D5" w14:textId="08AF0AC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1C96E1D0" w14:textId="3E3D1B0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76</w:t>
            </w:r>
          </w:p>
        </w:tc>
        <w:tc>
          <w:tcPr>
            <w:tcW w:w="1339" w:type="dxa"/>
            <w:vAlign w:val="center"/>
          </w:tcPr>
          <w:p w14:paraId="63619B37" w14:textId="4942D83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328C6A3B" w14:textId="246DE62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91482F" w:rsidRPr="0091482F" w14:paraId="6E46DE64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82D93B8" w14:textId="307C487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30</w:t>
            </w:r>
          </w:p>
        </w:tc>
        <w:tc>
          <w:tcPr>
            <w:tcW w:w="1338" w:type="dxa"/>
            <w:vAlign w:val="center"/>
          </w:tcPr>
          <w:p w14:paraId="2788C3E0" w14:textId="006643C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53</w:t>
            </w:r>
          </w:p>
        </w:tc>
        <w:tc>
          <w:tcPr>
            <w:tcW w:w="1339" w:type="dxa"/>
            <w:vAlign w:val="center"/>
          </w:tcPr>
          <w:p w14:paraId="44CF2D89" w14:textId="779304C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5B12AD58" w14:textId="5E2C044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38" w:type="dxa"/>
            <w:vAlign w:val="center"/>
          </w:tcPr>
          <w:p w14:paraId="7690FB3B" w14:textId="59AD603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339" w:type="dxa"/>
            <w:vAlign w:val="center"/>
          </w:tcPr>
          <w:p w14:paraId="16254CC3" w14:textId="2CDB65B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2FFE83BF" w14:textId="77D8EF1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521104FC" w14:textId="585A5E7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91</w:t>
            </w:r>
          </w:p>
        </w:tc>
        <w:tc>
          <w:tcPr>
            <w:tcW w:w="1339" w:type="dxa"/>
            <w:vAlign w:val="center"/>
          </w:tcPr>
          <w:p w14:paraId="71F92623" w14:textId="1DE6CBC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339" w:type="dxa"/>
            <w:vAlign w:val="center"/>
          </w:tcPr>
          <w:p w14:paraId="7E3910CF" w14:textId="3A24753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1482F" w:rsidRPr="0091482F" w14:paraId="53CB795C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FCE92A6" w14:textId="7993098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31</w:t>
            </w:r>
          </w:p>
        </w:tc>
        <w:tc>
          <w:tcPr>
            <w:tcW w:w="1338" w:type="dxa"/>
            <w:vAlign w:val="center"/>
          </w:tcPr>
          <w:p w14:paraId="22DCA892" w14:textId="2F65A00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38</w:t>
            </w:r>
          </w:p>
        </w:tc>
        <w:tc>
          <w:tcPr>
            <w:tcW w:w="1339" w:type="dxa"/>
            <w:vAlign w:val="center"/>
          </w:tcPr>
          <w:p w14:paraId="063BC0B6" w14:textId="1F049BD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339" w:type="dxa"/>
            <w:vAlign w:val="center"/>
          </w:tcPr>
          <w:p w14:paraId="3D5CA729" w14:textId="0EDA2EA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38" w:type="dxa"/>
            <w:vAlign w:val="center"/>
          </w:tcPr>
          <w:p w14:paraId="2685ADB5" w14:textId="633C064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339" w:type="dxa"/>
            <w:vAlign w:val="center"/>
          </w:tcPr>
          <w:p w14:paraId="66EE89B0" w14:textId="1908736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825072B" w14:textId="7440A5D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6F90DB7A" w14:textId="6F26038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47</w:t>
            </w:r>
          </w:p>
        </w:tc>
        <w:tc>
          <w:tcPr>
            <w:tcW w:w="1339" w:type="dxa"/>
            <w:vAlign w:val="center"/>
          </w:tcPr>
          <w:p w14:paraId="2340D5E0" w14:textId="2061A89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39" w:type="dxa"/>
            <w:vAlign w:val="center"/>
          </w:tcPr>
          <w:p w14:paraId="0959C446" w14:textId="5D8E316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1482F" w:rsidRPr="0091482F" w14:paraId="18F7F31D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FFBA6A6" w14:textId="38A9CF9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32</w:t>
            </w:r>
          </w:p>
        </w:tc>
        <w:tc>
          <w:tcPr>
            <w:tcW w:w="1338" w:type="dxa"/>
            <w:vAlign w:val="center"/>
          </w:tcPr>
          <w:p w14:paraId="3434FB2F" w14:textId="71CDE33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71</w:t>
            </w:r>
          </w:p>
        </w:tc>
        <w:tc>
          <w:tcPr>
            <w:tcW w:w="1339" w:type="dxa"/>
            <w:vAlign w:val="center"/>
          </w:tcPr>
          <w:p w14:paraId="6F94FB7C" w14:textId="49A82DA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339" w:type="dxa"/>
            <w:vAlign w:val="center"/>
          </w:tcPr>
          <w:p w14:paraId="4180B3D7" w14:textId="53EC71E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38" w:type="dxa"/>
            <w:vAlign w:val="center"/>
          </w:tcPr>
          <w:p w14:paraId="01801940" w14:textId="30DB808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257A7473" w14:textId="3855D3D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5D214A3" w14:textId="4FAC0CC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476EA3E4" w14:textId="167256C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90</w:t>
            </w:r>
          </w:p>
        </w:tc>
        <w:tc>
          <w:tcPr>
            <w:tcW w:w="1339" w:type="dxa"/>
            <w:vAlign w:val="center"/>
          </w:tcPr>
          <w:p w14:paraId="7A924EEC" w14:textId="3B77E42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39" w:type="dxa"/>
            <w:vAlign w:val="center"/>
          </w:tcPr>
          <w:p w14:paraId="59EA9F8E" w14:textId="0177F66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1482F" w:rsidRPr="0091482F" w14:paraId="47D88432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7B3661EB" w14:textId="2AA9201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33</w:t>
            </w:r>
          </w:p>
        </w:tc>
        <w:tc>
          <w:tcPr>
            <w:tcW w:w="1338" w:type="dxa"/>
            <w:vAlign w:val="center"/>
          </w:tcPr>
          <w:p w14:paraId="70577206" w14:textId="7B19BBB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10.29</w:t>
            </w:r>
          </w:p>
        </w:tc>
        <w:tc>
          <w:tcPr>
            <w:tcW w:w="1339" w:type="dxa"/>
            <w:vAlign w:val="center"/>
          </w:tcPr>
          <w:p w14:paraId="65BE418B" w14:textId="389C4E0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39" w:type="dxa"/>
            <w:vAlign w:val="center"/>
          </w:tcPr>
          <w:p w14:paraId="4EE56AF4" w14:textId="5F6AE07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38" w:type="dxa"/>
            <w:vAlign w:val="center"/>
          </w:tcPr>
          <w:p w14:paraId="5244FD56" w14:textId="2232720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39" w:type="dxa"/>
            <w:vAlign w:val="center"/>
          </w:tcPr>
          <w:p w14:paraId="133119DA" w14:textId="4609159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5DB96FA0" w14:textId="658D72C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2DFC2624" w14:textId="7E7A30D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1339" w:type="dxa"/>
            <w:vAlign w:val="center"/>
          </w:tcPr>
          <w:p w14:paraId="3D5004D3" w14:textId="30B0601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39" w:type="dxa"/>
            <w:vAlign w:val="center"/>
          </w:tcPr>
          <w:p w14:paraId="41D5F303" w14:textId="7962AD1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91482F" w:rsidRPr="0091482F" w14:paraId="1CDCF170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58543E4A" w14:textId="15113E9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34</w:t>
            </w:r>
          </w:p>
        </w:tc>
        <w:tc>
          <w:tcPr>
            <w:tcW w:w="1338" w:type="dxa"/>
            <w:vAlign w:val="center"/>
          </w:tcPr>
          <w:p w14:paraId="32E68BB4" w14:textId="7FEAF26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1339" w:type="dxa"/>
            <w:vAlign w:val="center"/>
          </w:tcPr>
          <w:p w14:paraId="518A44AB" w14:textId="3D23A3B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39" w:type="dxa"/>
            <w:vAlign w:val="center"/>
          </w:tcPr>
          <w:p w14:paraId="40792A84" w14:textId="1B4C906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38" w:type="dxa"/>
            <w:vAlign w:val="center"/>
          </w:tcPr>
          <w:p w14:paraId="0360CDFE" w14:textId="634D837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39" w:type="dxa"/>
            <w:vAlign w:val="center"/>
          </w:tcPr>
          <w:p w14:paraId="167EE815" w14:textId="0C2DA1E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1D9A1B90" w14:textId="4DA923B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3C20240D" w14:textId="6CCCD70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339" w:type="dxa"/>
            <w:vAlign w:val="center"/>
          </w:tcPr>
          <w:p w14:paraId="3813DE2A" w14:textId="09634CA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39" w:type="dxa"/>
            <w:vAlign w:val="center"/>
          </w:tcPr>
          <w:p w14:paraId="6D3ECA1F" w14:textId="4180028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91482F" w:rsidRPr="0091482F" w14:paraId="098005DB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632717FF" w14:textId="3FF57B2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35</w:t>
            </w:r>
          </w:p>
        </w:tc>
        <w:tc>
          <w:tcPr>
            <w:tcW w:w="1338" w:type="dxa"/>
            <w:vAlign w:val="center"/>
          </w:tcPr>
          <w:p w14:paraId="6DD08852" w14:textId="15B4C66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339" w:type="dxa"/>
            <w:vAlign w:val="center"/>
          </w:tcPr>
          <w:p w14:paraId="740AA733" w14:textId="46D6E2F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57BD41A4" w14:textId="3CCD300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38" w:type="dxa"/>
            <w:vAlign w:val="center"/>
          </w:tcPr>
          <w:p w14:paraId="128C22FF" w14:textId="26B8A61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39" w:type="dxa"/>
            <w:vAlign w:val="center"/>
          </w:tcPr>
          <w:p w14:paraId="70866605" w14:textId="061CD57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F04CA32" w14:textId="1B36D34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25CDCE16" w14:textId="2153635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1339" w:type="dxa"/>
            <w:vAlign w:val="center"/>
          </w:tcPr>
          <w:p w14:paraId="6367E773" w14:textId="1715FA3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24270F3B" w14:textId="412BBC2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91482F" w:rsidRPr="0091482F" w14:paraId="430F80B9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0F6D579C" w14:textId="11FB71D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ontrol 36</w:t>
            </w:r>
          </w:p>
        </w:tc>
        <w:tc>
          <w:tcPr>
            <w:tcW w:w="1338" w:type="dxa"/>
            <w:vAlign w:val="center"/>
          </w:tcPr>
          <w:p w14:paraId="70C6C639" w14:textId="7D437A4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9.79</w:t>
            </w:r>
          </w:p>
        </w:tc>
        <w:tc>
          <w:tcPr>
            <w:tcW w:w="1339" w:type="dxa"/>
            <w:vAlign w:val="center"/>
          </w:tcPr>
          <w:p w14:paraId="14AF6EA6" w14:textId="7908E0F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29348630" w14:textId="64AA8C5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38" w:type="dxa"/>
            <w:vAlign w:val="center"/>
          </w:tcPr>
          <w:p w14:paraId="5F0C9589" w14:textId="7DD7ADB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39" w:type="dxa"/>
            <w:vAlign w:val="center"/>
          </w:tcPr>
          <w:p w14:paraId="016122C7" w14:textId="118163D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67FE146" w14:textId="2BE00D5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72F1E326" w14:textId="4D6D95F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6.81</w:t>
            </w:r>
          </w:p>
        </w:tc>
        <w:tc>
          <w:tcPr>
            <w:tcW w:w="1339" w:type="dxa"/>
            <w:vAlign w:val="center"/>
          </w:tcPr>
          <w:p w14:paraId="44A41A85" w14:textId="001EA46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39" w:type="dxa"/>
            <w:vAlign w:val="center"/>
          </w:tcPr>
          <w:p w14:paraId="669A2878" w14:textId="3296F44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91482F" w:rsidRPr="0091482F" w14:paraId="09F8D737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44CA2015" w14:textId="584609A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37</w:t>
            </w:r>
          </w:p>
        </w:tc>
        <w:tc>
          <w:tcPr>
            <w:tcW w:w="1338" w:type="dxa"/>
            <w:vAlign w:val="center"/>
          </w:tcPr>
          <w:p w14:paraId="193DAE88" w14:textId="100BC69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1339" w:type="dxa"/>
            <w:vAlign w:val="center"/>
          </w:tcPr>
          <w:p w14:paraId="6E5D5645" w14:textId="38636EE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39" w:type="dxa"/>
            <w:vAlign w:val="center"/>
          </w:tcPr>
          <w:p w14:paraId="0DC37E1F" w14:textId="59A2B82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38" w:type="dxa"/>
            <w:vAlign w:val="center"/>
          </w:tcPr>
          <w:p w14:paraId="1FCA11DA" w14:textId="527FDCB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39" w:type="dxa"/>
            <w:vAlign w:val="center"/>
          </w:tcPr>
          <w:p w14:paraId="0CEC1314" w14:textId="560209B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57A49A6A" w14:textId="273C5D7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60C4BE88" w14:textId="51DB8FB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1339" w:type="dxa"/>
            <w:vAlign w:val="center"/>
          </w:tcPr>
          <w:p w14:paraId="76CE4211" w14:textId="6F24B99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39" w:type="dxa"/>
            <w:vAlign w:val="center"/>
          </w:tcPr>
          <w:p w14:paraId="61C97E22" w14:textId="6EEFCCF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91482F" w:rsidRPr="0091482F" w14:paraId="68E45F46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A650BEF" w14:textId="5939680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38</w:t>
            </w:r>
          </w:p>
        </w:tc>
        <w:tc>
          <w:tcPr>
            <w:tcW w:w="1338" w:type="dxa"/>
            <w:vAlign w:val="center"/>
          </w:tcPr>
          <w:p w14:paraId="01879716" w14:textId="53B53E7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6.61</w:t>
            </w:r>
          </w:p>
        </w:tc>
        <w:tc>
          <w:tcPr>
            <w:tcW w:w="1339" w:type="dxa"/>
            <w:vAlign w:val="center"/>
          </w:tcPr>
          <w:p w14:paraId="49BBD081" w14:textId="3606206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453AB078" w14:textId="2416FE4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38" w:type="dxa"/>
            <w:vAlign w:val="center"/>
          </w:tcPr>
          <w:p w14:paraId="7790B518" w14:textId="212567F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39" w:type="dxa"/>
            <w:vAlign w:val="center"/>
          </w:tcPr>
          <w:p w14:paraId="291D57DD" w14:textId="0B63E0C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5C08290" w14:textId="11B375C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255DC0E1" w14:textId="2CBA4FA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6.61</w:t>
            </w:r>
          </w:p>
        </w:tc>
        <w:tc>
          <w:tcPr>
            <w:tcW w:w="1339" w:type="dxa"/>
            <w:vAlign w:val="center"/>
          </w:tcPr>
          <w:p w14:paraId="18BD472A" w14:textId="028F676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305FDE6A" w14:textId="527EC62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91482F" w:rsidRPr="0091482F" w14:paraId="695EF387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1C27E74F" w14:textId="05328DC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39</w:t>
            </w:r>
          </w:p>
        </w:tc>
        <w:tc>
          <w:tcPr>
            <w:tcW w:w="1338" w:type="dxa"/>
            <w:vAlign w:val="center"/>
          </w:tcPr>
          <w:p w14:paraId="41E1843C" w14:textId="3E3412A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49</w:t>
            </w:r>
          </w:p>
        </w:tc>
        <w:tc>
          <w:tcPr>
            <w:tcW w:w="1339" w:type="dxa"/>
            <w:vAlign w:val="center"/>
          </w:tcPr>
          <w:p w14:paraId="039AD707" w14:textId="615FC19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339" w:type="dxa"/>
            <w:vAlign w:val="center"/>
          </w:tcPr>
          <w:p w14:paraId="6637EA3A" w14:textId="3191A9A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338" w:type="dxa"/>
            <w:vAlign w:val="center"/>
          </w:tcPr>
          <w:p w14:paraId="0A21A63D" w14:textId="3C26143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339" w:type="dxa"/>
            <w:vAlign w:val="center"/>
          </w:tcPr>
          <w:p w14:paraId="570303DC" w14:textId="4633EDE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29B7E8B0" w14:textId="513A01B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0F6672A5" w14:textId="3960CB0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52</w:t>
            </w:r>
          </w:p>
        </w:tc>
        <w:tc>
          <w:tcPr>
            <w:tcW w:w="1339" w:type="dxa"/>
            <w:vAlign w:val="center"/>
          </w:tcPr>
          <w:p w14:paraId="6848DB16" w14:textId="5159CDE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339" w:type="dxa"/>
            <w:vAlign w:val="center"/>
          </w:tcPr>
          <w:p w14:paraId="4E09CF35" w14:textId="7D3D8C4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91482F" w:rsidRPr="0091482F" w14:paraId="4588B571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7AB1629F" w14:textId="670CB03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40</w:t>
            </w:r>
          </w:p>
        </w:tc>
        <w:tc>
          <w:tcPr>
            <w:tcW w:w="1338" w:type="dxa"/>
            <w:vAlign w:val="center"/>
          </w:tcPr>
          <w:p w14:paraId="02217323" w14:textId="368F14E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83</w:t>
            </w:r>
          </w:p>
        </w:tc>
        <w:tc>
          <w:tcPr>
            <w:tcW w:w="1339" w:type="dxa"/>
            <w:vAlign w:val="center"/>
          </w:tcPr>
          <w:p w14:paraId="584AC57A" w14:textId="562D845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339" w:type="dxa"/>
            <w:vAlign w:val="center"/>
          </w:tcPr>
          <w:p w14:paraId="4786C944" w14:textId="2B3BA41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338" w:type="dxa"/>
            <w:vAlign w:val="center"/>
          </w:tcPr>
          <w:p w14:paraId="18E40E6C" w14:textId="2A1240E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39" w:type="dxa"/>
            <w:vAlign w:val="center"/>
          </w:tcPr>
          <w:p w14:paraId="19F32BA7" w14:textId="40B61A9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20DE6E47" w14:textId="25269D7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10395B4D" w14:textId="5574E30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08</w:t>
            </w:r>
          </w:p>
        </w:tc>
        <w:tc>
          <w:tcPr>
            <w:tcW w:w="1339" w:type="dxa"/>
            <w:vAlign w:val="center"/>
          </w:tcPr>
          <w:p w14:paraId="03706182" w14:textId="0036983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339" w:type="dxa"/>
            <w:vAlign w:val="center"/>
          </w:tcPr>
          <w:p w14:paraId="0959651D" w14:textId="4979C4C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1482F" w:rsidRPr="0091482F" w14:paraId="1C84A84F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8A59AD3" w14:textId="44A5A3C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41</w:t>
            </w:r>
          </w:p>
        </w:tc>
        <w:tc>
          <w:tcPr>
            <w:tcW w:w="1338" w:type="dxa"/>
            <w:vAlign w:val="center"/>
          </w:tcPr>
          <w:p w14:paraId="74316445" w14:textId="7A44255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55</w:t>
            </w:r>
          </w:p>
        </w:tc>
        <w:tc>
          <w:tcPr>
            <w:tcW w:w="1339" w:type="dxa"/>
            <w:vAlign w:val="center"/>
          </w:tcPr>
          <w:p w14:paraId="25E0A02E" w14:textId="7CF99C1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9" w:type="dxa"/>
            <w:vAlign w:val="center"/>
          </w:tcPr>
          <w:p w14:paraId="356DDAF4" w14:textId="0EE5498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338" w:type="dxa"/>
            <w:vAlign w:val="center"/>
          </w:tcPr>
          <w:p w14:paraId="52759F1A" w14:textId="0D42F54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1339" w:type="dxa"/>
            <w:vAlign w:val="center"/>
          </w:tcPr>
          <w:p w14:paraId="2318B2A0" w14:textId="2BE9DBE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589591A" w14:textId="45A7046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012BFE09" w14:textId="33603C6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77</w:t>
            </w:r>
          </w:p>
        </w:tc>
        <w:tc>
          <w:tcPr>
            <w:tcW w:w="1339" w:type="dxa"/>
            <w:vAlign w:val="center"/>
          </w:tcPr>
          <w:p w14:paraId="0FBD4C9B" w14:textId="0DF93D1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339" w:type="dxa"/>
            <w:vAlign w:val="center"/>
          </w:tcPr>
          <w:p w14:paraId="6C3085A9" w14:textId="2DA96BC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1482F" w:rsidRPr="0091482F" w14:paraId="4982283F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8399CF7" w14:textId="75FD90F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42</w:t>
            </w:r>
          </w:p>
        </w:tc>
        <w:tc>
          <w:tcPr>
            <w:tcW w:w="1338" w:type="dxa"/>
            <w:vAlign w:val="center"/>
          </w:tcPr>
          <w:p w14:paraId="45478766" w14:textId="2D1086F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05</w:t>
            </w:r>
          </w:p>
        </w:tc>
        <w:tc>
          <w:tcPr>
            <w:tcW w:w="1339" w:type="dxa"/>
            <w:vAlign w:val="center"/>
          </w:tcPr>
          <w:p w14:paraId="64221B76" w14:textId="6F0D5CE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339" w:type="dxa"/>
            <w:vAlign w:val="center"/>
          </w:tcPr>
          <w:p w14:paraId="0B845BAE" w14:textId="6EB21C0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338" w:type="dxa"/>
            <w:vAlign w:val="center"/>
          </w:tcPr>
          <w:p w14:paraId="6FBDE592" w14:textId="41EA1A2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339" w:type="dxa"/>
            <w:vAlign w:val="center"/>
          </w:tcPr>
          <w:p w14:paraId="6943F508" w14:textId="53EB3A5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F1C12C3" w14:textId="0229267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2308C165" w14:textId="7FB68D4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67</w:t>
            </w:r>
          </w:p>
        </w:tc>
        <w:tc>
          <w:tcPr>
            <w:tcW w:w="1339" w:type="dxa"/>
            <w:vAlign w:val="center"/>
          </w:tcPr>
          <w:p w14:paraId="21F01197" w14:textId="1956F76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339" w:type="dxa"/>
            <w:vAlign w:val="center"/>
          </w:tcPr>
          <w:p w14:paraId="11DF95CA" w14:textId="385CDDC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1482F" w:rsidRPr="0091482F" w14:paraId="1F3C928D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14EC5C4" w14:textId="34ABD61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43</w:t>
            </w:r>
          </w:p>
        </w:tc>
        <w:tc>
          <w:tcPr>
            <w:tcW w:w="1338" w:type="dxa"/>
            <w:vAlign w:val="center"/>
          </w:tcPr>
          <w:p w14:paraId="6605B19D" w14:textId="0B7AEBC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76</w:t>
            </w:r>
          </w:p>
        </w:tc>
        <w:tc>
          <w:tcPr>
            <w:tcW w:w="1339" w:type="dxa"/>
            <w:vAlign w:val="center"/>
          </w:tcPr>
          <w:p w14:paraId="037BC3D5" w14:textId="1313086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339" w:type="dxa"/>
            <w:vAlign w:val="center"/>
          </w:tcPr>
          <w:p w14:paraId="3E147628" w14:textId="5C35A40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338" w:type="dxa"/>
            <w:vAlign w:val="center"/>
          </w:tcPr>
          <w:p w14:paraId="3205A3B7" w14:textId="10E2166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339" w:type="dxa"/>
            <w:vAlign w:val="center"/>
          </w:tcPr>
          <w:p w14:paraId="7D58E1AF" w14:textId="623333A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55D700F7" w14:textId="6152410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344CF074" w14:textId="2B95607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97</w:t>
            </w:r>
          </w:p>
        </w:tc>
        <w:tc>
          <w:tcPr>
            <w:tcW w:w="1339" w:type="dxa"/>
            <w:vAlign w:val="center"/>
          </w:tcPr>
          <w:p w14:paraId="06B15B20" w14:textId="1CA2948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339" w:type="dxa"/>
            <w:vAlign w:val="center"/>
          </w:tcPr>
          <w:p w14:paraId="5D018AF4" w14:textId="24294DC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91482F" w:rsidRPr="0091482F" w14:paraId="29D3A67F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71CEF1E1" w14:textId="4B14B1D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44</w:t>
            </w:r>
          </w:p>
        </w:tc>
        <w:tc>
          <w:tcPr>
            <w:tcW w:w="1338" w:type="dxa"/>
            <w:vAlign w:val="center"/>
          </w:tcPr>
          <w:p w14:paraId="2B222998" w14:textId="4395023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87</w:t>
            </w:r>
          </w:p>
        </w:tc>
        <w:tc>
          <w:tcPr>
            <w:tcW w:w="1339" w:type="dxa"/>
            <w:vAlign w:val="center"/>
          </w:tcPr>
          <w:p w14:paraId="58A27293" w14:textId="19B8F5C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339" w:type="dxa"/>
            <w:vAlign w:val="center"/>
          </w:tcPr>
          <w:p w14:paraId="6B1260BE" w14:textId="67B8C45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338" w:type="dxa"/>
            <w:vAlign w:val="center"/>
          </w:tcPr>
          <w:p w14:paraId="3B165614" w14:textId="3650B4D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1339" w:type="dxa"/>
            <w:vAlign w:val="center"/>
          </w:tcPr>
          <w:p w14:paraId="56FBEDE0" w14:textId="2FE4C74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19E18B1C" w14:textId="76BD75F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7CA277C0" w14:textId="5D642F2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14</w:t>
            </w:r>
          </w:p>
        </w:tc>
        <w:tc>
          <w:tcPr>
            <w:tcW w:w="1339" w:type="dxa"/>
            <w:vAlign w:val="center"/>
          </w:tcPr>
          <w:p w14:paraId="7FD904FF" w14:textId="677270B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339" w:type="dxa"/>
            <w:vAlign w:val="center"/>
          </w:tcPr>
          <w:p w14:paraId="43A19B67" w14:textId="2C5C06F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1482F" w:rsidRPr="0091482F" w14:paraId="0EFA34EB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7A71514" w14:textId="115F096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45</w:t>
            </w:r>
          </w:p>
        </w:tc>
        <w:tc>
          <w:tcPr>
            <w:tcW w:w="1338" w:type="dxa"/>
            <w:vAlign w:val="center"/>
          </w:tcPr>
          <w:p w14:paraId="1FE069EC" w14:textId="1D3AC1B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67</w:t>
            </w:r>
          </w:p>
        </w:tc>
        <w:tc>
          <w:tcPr>
            <w:tcW w:w="1339" w:type="dxa"/>
            <w:vAlign w:val="center"/>
          </w:tcPr>
          <w:p w14:paraId="7F4C4B69" w14:textId="3D33B56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339" w:type="dxa"/>
            <w:vAlign w:val="center"/>
          </w:tcPr>
          <w:p w14:paraId="2CF602B1" w14:textId="03C22D1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338" w:type="dxa"/>
            <w:vAlign w:val="center"/>
          </w:tcPr>
          <w:p w14:paraId="74D20A67" w14:textId="4B47D56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339" w:type="dxa"/>
            <w:vAlign w:val="center"/>
          </w:tcPr>
          <w:p w14:paraId="6B30CA19" w14:textId="4D69285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49C613B9" w14:textId="563CC34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4EEF76C0" w14:textId="741D684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89</w:t>
            </w:r>
          </w:p>
        </w:tc>
        <w:tc>
          <w:tcPr>
            <w:tcW w:w="1339" w:type="dxa"/>
            <w:vAlign w:val="center"/>
          </w:tcPr>
          <w:p w14:paraId="53AB75B8" w14:textId="2736E0B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339" w:type="dxa"/>
            <w:vAlign w:val="center"/>
          </w:tcPr>
          <w:p w14:paraId="73D0091B" w14:textId="7F585DE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91482F" w:rsidRPr="0091482F" w14:paraId="2601A63B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FCCC243" w14:textId="262F486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46</w:t>
            </w:r>
          </w:p>
        </w:tc>
        <w:tc>
          <w:tcPr>
            <w:tcW w:w="1338" w:type="dxa"/>
            <w:vAlign w:val="center"/>
          </w:tcPr>
          <w:p w14:paraId="5D45423B" w14:textId="40704F8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18</w:t>
            </w:r>
          </w:p>
        </w:tc>
        <w:tc>
          <w:tcPr>
            <w:tcW w:w="1339" w:type="dxa"/>
            <w:vAlign w:val="center"/>
          </w:tcPr>
          <w:p w14:paraId="450AAC9F" w14:textId="1680156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339" w:type="dxa"/>
            <w:vAlign w:val="center"/>
          </w:tcPr>
          <w:p w14:paraId="458D2BC6" w14:textId="4AC11C0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338" w:type="dxa"/>
            <w:vAlign w:val="center"/>
          </w:tcPr>
          <w:p w14:paraId="53D526DE" w14:textId="6D5E1B8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339" w:type="dxa"/>
            <w:vAlign w:val="center"/>
          </w:tcPr>
          <w:p w14:paraId="5C02717D" w14:textId="030230F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4C8A120" w14:textId="061CC4F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7FDA24DC" w14:textId="18BD777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  <w:tc>
          <w:tcPr>
            <w:tcW w:w="1339" w:type="dxa"/>
            <w:vAlign w:val="center"/>
          </w:tcPr>
          <w:p w14:paraId="6EC4FCC3" w14:textId="379D46D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339" w:type="dxa"/>
            <w:vAlign w:val="center"/>
          </w:tcPr>
          <w:p w14:paraId="1621B3F6" w14:textId="27B2CA2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91482F" w:rsidRPr="0091482F" w14:paraId="5CCDFDF8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852F250" w14:textId="6D76539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47</w:t>
            </w:r>
          </w:p>
        </w:tc>
        <w:tc>
          <w:tcPr>
            <w:tcW w:w="1338" w:type="dxa"/>
            <w:vAlign w:val="center"/>
          </w:tcPr>
          <w:p w14:paraId="1126A87A" w14:textId="2E6D1C3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9.21</w:t>
            </w:r>
          </w:p>
        </w:tc>
        <w:tc>
          <w:tcPr>
            <w:tcW w:w="1339" w:type="dxa"/>
            <w:vAlign w:val="center"/>
          </w:tcPr>
          <w:p w14:paraId="131A19C1" w14:textId="785E6C1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339" w:type="dxa"/>
            <w:vAlign w:val="center"/>
          </w:tcPr>
          <w:p w14:paraId="6B5AB4E3" w14:textId="5966CC4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338" w:type="dxa"/>
            <w:vAlign w:val="center"/>
          </w:tcPr>
          <w:p w14:paraId="11DA5603" w14:textId="57B6E88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1339" w:type="dxa"/>
            <w:vAlign w:val="center"/>
          </w:tcPr>
          <w:p w14:paraId="45B4BB1A" w14:textId="390CF18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417AB03C" w14:textId="409B2C6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1AC7C338" w14:textId="1C041DA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84</w:t>
            </w:r>
          </w:p>
        </w:tc>
        <w:tc>
          <w:tcPr>
            <w:tcW w:w="1339" w:type="dxa"/>
            <w:vAlign w:val="center"/>
          </w:tcPr>
          <w:p w14:paraId="7C98F183" w14:textId="64F2512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12763B4F" w14:textId="3F203BE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91482F" w:rsidRPr="0091482F" w14:paraId="37FAE7BF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6594FCBE" w14:textId="741309E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48</w:t>
            </w:r>
          </w:p>
        </w:tc>
        <w:tc>
          <w:tcPr>
            <w:tcW w:w="1338" w:type="dxa"/>
            <w:vAlign w:val="center"/>
          </w:tcPr>
          <w:p w14:paraId="1FB0E336" w14:textId="199F647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11.08</w:t>
            </w:r>
          </w:p>
        </w:tc>
        <w:tc>
          <w:tcPr>
            <w:tcW w:w="1339" w:type="dxa"/>
            <w:vAlign w:val="center"/>
          </w:tcPr>
          <w:p w14:paraId="60094E74" w14:textId="0F9B093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339" w:type="dxa"/>
            <w:vAlign w:val="center"/>
          </w:tcPr>
          <w:p w14:paraId="6013AF0D" w14:textId="49BE54E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338" w:type="dxa"/>
            <w:vAlign w:val="center"/>
          </w:tcPr>
          <w:p w14:paraId="6E2F69AD" w14:textId="25CC29C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339" w:type="dxa"/>
            <w:vAlign w:val="center"/>
          </w:tcPr>
          <w:p w14:paraId="1625BC41" w14:textId="387B6B1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40B3C4A8" w14:textId="71C712E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4B8C3FF7" w14:textId="7D2C72A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4.19</w:t>
            </w:r>
          </w:p>
        </w:tc>
        <w:tc>
          <w:tcPr>
            <w:tcW w:w="1339" w:type="dxa"/>
            <w:vAlign w:val="center"/>
          </w:tcPr>
          <w:p w14:paraId="5E7EC5E3" w14:textId="2D36F83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39" w:type="dxa"/>
            <w:vAlign w:val="center"/>
          </w:tcPr>
          <w:p w14:paraId="407A8987" w14:textId="30DDFCF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91482F" w:rsidRPr="0091482F" w14:paraId="4B23A27D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F994CD9" w14:textId="6454A73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49</w:t>
            </w:r>
          </w:p>
        </w:tc>
        <w:tc>
          <w:tcPr>
            <w:tcW w:w="1338" w:type="dxa"/>
            <w:vAlign w:val="center"/>
          </w:tcPr>
          <w:p w14:paraId="2725FF18" w14:textId="06A2533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7.63</w:t>
            </w:r>
          </w:p>
        </w:tc>
        <w:tc>
          <w:tcPr>
            <w:tcW w:w="1339" w:type="dxa"/>
            <w:vAlign w:val="center"/>
          </w:tcPr>
          <w:p w14:paraId="77B80286" w14:textId="3493AB65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339" w:type="dxa"/>
            <w:vAlign w:val="center"/>
          </w:tcPr>
          <w:p w14:paraId="6945C178" w14:textId="202305E1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338" w:type="dxa"/>
            <w:vAlign w:val="center"/>
          </w:tcPr>
          <w:p w14:paraId="341BFCEC" w14:textId="7AA5477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339" w:type="dxa"/>
            <w:vAlign w:val="center"/>
          </w:tcPr>
          <w:p w14:paraId="3C14C1B8" w14:textId="3C507AA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3588C29" w14:textId="767E5F1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7705ABFA" w14:textId="6912C9F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91</w:t>
            </w:r>
          </w:p>
        </w:tc>
        <w:tc>
          <w:tcPr>
            <w:tcW w:w="1339" w:type="dxa"/>
            <w:vAlign w:val="center"/>
          </w:tcPr>
          <w:p w14:paraId="2FA380AB" w14:textId="10DA4BF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339" w:type="dxa"/>
            <w:vAlign w:val="center"/>
          </w:tcPr>
          <w:p w14:paraId="2E8BFADC" w14:textId="21A110A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91482F" w:rsidRPr="0091482F" w14:paraId="5AE1C6A3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11D63B6" w14:textId="60BFAAB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50</w:t>
            </w:r>
          </w:p>
        </w:tc>
        <w:tc>
          <w:tcPr>
            <w:tcW w:w="1338" w:type="dxa"/>
            <w:vAlign w:val="center"/>
          </w:tcPr>
          <w:p w14:paraId="4F870FD6" w14:textId="32B9DD2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1339" w:type="dxa"/>
            <w:vAlign w:val="center"/>
          </w:tcPr>
          <w:p w14:paraId="0B7772F7" w14:textId="5C9E00E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339" w:type="dxa"/>
            <w:vAlign w:val="center"/>
          </w:tcPr>
          <w:p w14:paraId="008228A1" w14:textId="34950A3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338" w:type="dxa"/>
            <w:vAlign w:val="center"/>
          </w:tcPr>
          <w:p w14:paraId="1C5D5320" w14:textId="54B59C3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339" w:type="dxa"/>
            <w:vAlign w:val="center"/>
          </w:tcPr>
          <w:p w14:paraId="23DB5936" w14:textId="19BC19F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30FA43AF" w14:textId="603C2C9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0C036CF7" w14:textId="7F88326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80</w:t>
            </w:r>
          </w:p>
        </w:tc>
        <w:tc>
          <w:tcPr>
            <w:tcW w:w="1339" w:type="dxa"/>
            <w:vAlign w:val="center"/>
          </w:tcPr>
          <w:p w14:paraId="7A77F1C8" w14:textId="2701F86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339" w:type="dxa"/>
            <w:vAlign w:val="center"/>
          </w:tcPr>
          <w:p w14:paraId="66836C62" w14:textId="11A250D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91482F" w:rsidRPr="0091482F" w14:paraId="5936E619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228E4FA8" w14:textId="5D68920C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51</w:t>
            </w:r>
          </w:p>
        </w:tc>
        <w:tc>
          <w:tcPr>
            <w:tcW w:w="1338" w:type="dxa"/>
            <w:vAlign w:val="center"/>
          </w:tcPr>
          <w:p w14:paraId="48929DD9" w14:textId="3C68CF6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5.77</w:t>
            </w:r>
          </w:p>
        </w:tc>
        <w:tc>
          <w:tcPr>
            <w:tcW w:w="1339" w:type="dxa"/>
            <w:vAlign w:val="center"/>
          </w:tcPr>
          <w:p w14:paraId="3BBE620D" w14:textId="680FA93E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339" w:type="dxa"/>
            <w:vAlign w:val="center"/>
          </w:tcPr>
          <w:p w14:paraId="11C46CDC" w14:textId="3BDC90A2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338" w:type="dxa"/>
            <w:vAlign w:val="center"/>
          </w:tcPr>
          <w:p w14:paraId="3790E91F" w14:textId="17A559E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339" w:type="dxa"/>
            <w:vAlign w:val="center"/>
          </w:tcPr>
          <w:p w14:paraId="7CDE0D71" w14:textId="205DF616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6DB6A541" w14:textId="4FB6796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12EE9C89" w14:textId="265CC60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2.51</w:t>
            </w:r>
          </w:p>
        </w:tc>
        <w:tc>
          <w:tcPr>
            <w:tcW w:w="1339" w:type="dxa"/>
            <w:vAlign w:val="center"/>
          </w:tcPr>
          <w:p w14:paraId="66F7F93A" w14:textId="5025D14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339" w:type="dxa"/>
            <w:vAlign w:val="center"/>
          </w:tcPr>
          <w:p w14:paraId="52210E85" w14:textId="55DBAA9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91482F" w:rsidRPr="0091482F" w14:paraId="3E0E0C75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84CC159" w14:textId="1919D63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52</w:t>
            </w:r>
          </w:p>
        </w:tc>
        <w:tc>
          <w:tcPr>
            <w:tcW w:w="1338" w:type="dxa"/>
            <w:vAlign w:val="center"/>
          </w:tcPr>
          <w:p w14:paraId="73A254D0" w14:textId="676200DF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16</w:t>
            </w:r>
          </w:p>
        </w:tc>
        <w:tc>
          <w:tcPr>
            <w:tcW w:w="1339" w:type="dxa"/>
            <w:vAlign w:val="center"/>
          </w:tcPr>
          <w:p w14:paraId="359C9577" w14:textId="1264193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339" w:type="dxa"/>
            <w:vAlign w:val="center"/>
          </w:tcPr>
          <w:p w14:paraId="531ED144" w14:textId="2527A294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8" w:type="dxa"/>
            <w:vAlign w:val="center"/>
          </w:tcPr>
          <w:p w14:paraId="604F1224" w14:textId="7C94D49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39" w:type="dxa"/>
            <w:vAlign w:val="center"/>
          </w:tcPr>
          <w:p w14:paraId="13F05F33" w14:textId="77122598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9" w:type="dxa"/>
            <w:vAlign w:val="center"/>
          </w:tcPr>
          <w:p w14:paraId="0780E14D" w14:textId="0E39386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38" w:type="dxa"/>
            <w:vAlign w:val="center"/>
          </w:tcPr>
          <w:p w14:paraId="764FFC2B" w14:textId="443658F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82</w:t>
            </w:r>
          </w:p>
        </w:tc>
        <w:tc>
          <w:tcPr>
            <w:tcW w:w="1339" w:type="dxa"/>
            <w:vAlign w:val="center"/>
          </w:tcPr>
          <w:p w14:paraId="7589FC79" w14:textId="7400758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39" w:type="dxa"/>
            <w:vAlign w:val="center"/>
          </w:tcPr>
          <w:p w14:paraId="49A79BBA" w14:textId="50AA1F99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91482F" w:rsidRPr="0091482F" w14:paraId="7F496D2A" w14:textId="77777777" w:rsidTr="00404351">
        <w:trPr>
          <w:trHeight w:val="340"/>
        </w:trPr>
        <w:tc>
          <w:tcPr>
            <w:tcW w:w="2127" w:type="dxa"/>
            <w:vAlign w:val="center"/>
          </w:tcPr>
          <w:p w14:paraId="3C00AED5" w14:textId="0C0CBFD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  <w:lang w:val="en-US"/>
              </w:rPr>
              <w:t>control 53</w:t>
            </w:r>
          </w:p>
        </w:tc>
        <w:tc>
          <w:tcPr>
            <w:tcW w:w="1338" w:type="dxa"/>
            <w:vAlign w:val="center"/>
          </w:tcPr>
          <w:p w14:paraId="0140026A" w14:textId="61001A1B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6.67</w:t>
            </w:r>
          </w:p>
        </w:tc>
        <w:tc>
          <w:tcPr>
            <w:tcW w:w="1339" w:type="dxa"/>
            <w:vAlign w:val="center"/>
          </w:tcPr>
          <w:p w14:paraId="0FA9589B" w14:textId="59D0383A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339" w:type="dxa"/>
            <w:vAlign w:val="center"/>
          </w:tcPr>
          <w:p w14:paraId="6EB8D958" w14:textId="2409F797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338" w:type="dxa"/>
            <w:vAlign w:val="center"/>
          </w:tcPr>
          <w:p w14:paraId="447702A9" w14:textId="2D6C32A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339" w:type="dxa"/>
            <w:vAlign w:val="center"/>
          </w:tcPr>
          <w:p w14:paraId="3FB7AD05" w14:textId="43F62A1D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9" w:type="dxa"/>
            <w:vAlign w:val="center"/>
          </w:tcPr>
          <w:p w14:paraId="04756B9E" w14:textId="55BA7FC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38" w:type="dxa"/>
            <w:vAlign w:val="center"/>
          </w:tcPr>
          <w:p w14:paraId="27AE34DD" w14:textId="6EC444E3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3.57</w:t>
            </w:r>
          </w:p>
        </w:tc>
        <w:tc>
          <w:tcPr>
            <w:tcW w:w="1339" w:type="dxa"/>
            <w:vAlign w:val="center"/>
          </w:tcPr>
          <w:p w14:paraId="612EB90E" w14:textId="7A93ABA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339" w:type="dxa"/>
            <w:vAlign w:val="center"/>
          </w:tcPr>
          <w:p w14:paraId="587E45D2" w14:textId="0E2C2060" w:rsidR="0091482F" w:rsidRPr="00404351" w:rsidRDefault="0091482F" w:rsidP="00C828EB">
            <w:pPr>
              <w:spacing w:after="0" w:line="259" w:lineRule="auto"/>
              <w:rPr>
                <w:rFonts w:ascii="Arial" w:eastAsiaTheme="minorHAnsi" w:hAnsi="Arial" w:cs="Arial"/>
                <w:sz w:val="22"/>
                <w:szCs w:val="22"/>
                <w:lang w:val="en-US"/>
              </w:rPr>
            </w:pPr>
            <w:r w:rsidRPr="00404351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</w:tbl>
    <w:p w14:paraId="3C7C849A" w14:textId="1EC31E23" w:rsidR="0041489E" w:rsidRPr="004D7855" w:rsidRDefault="0041489E">
      <w:pPr>
        <w:spacing w:after="160" w:line="259" w:lineRule="auto"/>
        <w:rPr>
          <w:rFonts w:asciiTheme="minorHAnsi" w:eastAsiaTheme="minorHAnsi" w:hAnsiTheme="minorHAnsi" w:cstheme="minorHAnsi"/>
          <w:sz w:val="24"/>
          <w:szCs w:val="24"/>
          <w:lang w:val="en-US"/>
        </w:rPr>
      </w:pPr>
    </w:p>
    <w:p w14:paraId="625D4D51" w14:textId="77777777" w:rsidR="0041489E" w:rsidRPr="004D7855" w:rsidRDefault="0041489E" w:rsidP="002269F9">
      <w:pPr>
        <w:spacing w:after="0" w:line="240" w:lineRule="auto"/>
        <w:rPr>
          <w:rFonts w:asciiTheme="minorHAnsi" w:eastAsiaTheme="minorHAnsi" w:hAnsiTheme="minorHAnsi" w:cstheme="minorHAnsi"/>
          <w:sz w:val="24"/>
          <w:szCs w:val="24"/>
          <w:lang w:val="en-US"/>
        </w:rPr>
      </w:pPr>
    </w:p>
    <w:p w14:paraId="77EBC715" w14:textId="77777777" w:rsidR="0022256F" w:rsidRPr="004D7855" w:rsidRDefault="0022256F" w:rsidP="002269F9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223FEBB7" w14:textId="77777777" w:rsidR="005B7838" w:rsidRPr="004D7855" w:rsidRDefault="005B7838" w:rsidP="0038024C">
      <w:pPr>
        <w:pStyle w:val="EndNoteBibliography"/>
        <w:spacing w:line="276" w:lineRule="auto"/>
        <w:ind w:left="284" w:hanging="284"/>
        <w:jc w:val="left"/>
        <w:rPr>
          <w:rFonts w:asciiTheme="minorHAnsi" w:hAnsiTheme="minorHAnsi" w:cstheme="minorHAnsi"/>
          <w:sz w:val="24"/>
          <w:szCs w:val="24"/>
        </w:rPr>
        <w:sectPr w:rsidR="005B7838" w:rsidRPr="004D7855" w:rsidSect="00382ADD">
          <w:pgSz w:w="16838" w:h="11906" w:orient="landscape" w:code="9"/>
          <w:pgMar w:top="709" w:right="1418" w:bottom="709" w:left="1134" w:header="709" w:footer="0" w:gutter="0"/>
          <w:cols w:space="708"/>
          <w:docGrid w:linePitch="360"/>
        </w:sectPr>
      </w:pPr>
    </w:p>
    <w:p w14:paraId="6BEB4ACF" w14:textId="67A97267" w:rsidR="0022256F" w:rsidRDefault="0022256F" w:rsidP="002269F9">
      <w:pPr>
        <w:pStyle w:val="EndNoteBibliography"/>
        <w:spacing w:after="240"/>
        <w:rPr>
          <w:rFonts w:asciiTheme="minorHAnsi" w:hAnsiTheme="minorHAnsi" w:cstheme="minorHAnsi"/>
          <w:sz w:val="24"/>
          <w:szCs w:val="24"/>
        </w:rPr>
      </w:pPr>
    </w:p>
    <w:p w14:paraId="1E3F12D9" w14:textId="74622039" w:rsidR="006A700D" w:rsidRPr="004D7855" w:rsidRDefault="00650DF5" w:rsidP="002269F9">
      <w:pPr>
        <w:pStyle w:val="EndNoteBibliography"/>
        <w:spacing w:after="24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  <w:lang w:val="de-DE" w:eastAsia="de-DE"/>
        </w:rPr>
        <w:drawing>
          <wp:inline distT="0" distB="0" distL="0" distR="0" wp14:anchorId="737B1973" wp14:editId="0E51E211">
            <wp:extent cx="5760000" cy="2399278"/>
            <wp:effectExtent l="0" t="0" r="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399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D059A" w14:textId="03B5B5B8" w:rsidR="0022256F" w:rsidRPr="004D7855" w:rsidRDefault="0022256F" w:rsidP="0022256F">
      <w:pPr>
        <w:pStyle w:val="EndNoteBibliography"/>
        <w:spacing w:after="0"/>
        <w:rPr>
          <w:rFonts w:asciiTheme="minorHAnsi" w:hAnsiTheme="minorHAnsi" w:cstheme="minorHAnsi"/>
          <w:sz w:val="24"/>
          <w:szCs w:val="24"/>
        </w:rPr>
      </w:pPr>
      <w:r w:rsidRPr="004D7855">
        <w:rPr>
          <w:rFonts w:asciiTheme="minorHAnsi" w:hAnsiTheme="minorHAnsi" w:cstheme="minorHAnsi"/>
          <w:b/>
          <w:sz w:val="24"/>
          <w:szCs w:val="24"/>
        </w:rPr>
        <w:t>Figure S2</w:t>
      </w:r>
      <w:r w:rsidRPr="004D7855">
        <w:rPr>
          <w:rFonts w:asciiTheme="minorHAnsi" w:hAnsiTheme="minorHAnsi" w:cstheme="minorHAnsi"/>
          <w:sz w:val="24"/>
          <w:szCs w:val="24"/>
        </w:rPr>
        <w:t xml:space="preserve">. Pre-operative multi-metal quantification in whole blood of </w:t>
      </w:r>
      <w:r w:rsidR="002D6536" w:rsidRPr="004D7855">
        <w:rPr>
          <w:rFonts w:asciiTheme="minorHAnsi" w:hAnsiTheme="minorHAnsi" w:cstheme="minorHAnsi"/>
          <w:sz w:val="24"/>
          <w:szCs w:val="24"/>
        </w:rPr>
        <w:t xml:space="preserve">arthroplasty-naïve </w:t>
      </w:r>
      <w:r w:rsidRPr="004D7855">
        <w:rPr>
          <w:rFonts w:asciiTheme="minorHAnsi" w:hAnsiTheme="minorHAnsi" w:cstheme="minorHAnsi"/>
          <w:sz w:val="24"/>
          <w:szCs w:val="24"/>
        </w:rPr>
        <w:t>patients (control, n = 53),</w:t>
      </w:r>
      <w:r w:rsidR="00057F80" w:rsidRPr="004D7855">
        <w:rPr>
          <w:rFonts w:asciiTheme="minorHAnsi" w:hAnsiTheme="minorHAnsi" w:cstheme="minorHAnsi"/>
          <w:sz w:val="24"/>
          <w:szCs w:val="24"/>
        </w:rPr>
        <w:t xml:space="preserve"> and</w:t>
      </w:r>
      <w:r w:rsidRPr="004D7855">
        <w:rPr>
          <w:rFonts w:asciiTheme="minorHAnsi" w:hAnsiTheme="minorHAnsi" w:cstheme="minorHAnsi"/>
          <w:sz w:val="24"/>
          <w:szCs w:val="24"/>
        </w:rPr>
        <w:t xml:space="preserve"> </w:t>
      </w:r>
      <w:r w:rsidR="002D6536" w:rsidRPr="004D7855">
        <w:rPr>
          <w:rFonts w:asciiTheme="minorHAnsi" w:hAnsiTheme="minorHAnsi" w:cstheme="minorHAnsi"/>
          <w:sz w:val="24"/>
          <w:szCs w:val="24"/>
        </w:rPr>
        <w:t>of patient</w:t>
      </w:r>
      <w:r w:rsidR="00057F80" w:rsidRPr="004D7855">
        <w:rPr>
          <w:rFonts w:asciiTheme="minorHAnsi" w:hAnsiTheme="minorHAnsi" w:cstheme="minorHAnsi"/>
          <w:sz w:val="24"/>
          <w:szCs w:val="24"/>
        </w:rPr>
        <w:t>s</w:t>
      </w:r>
      <w:r w:rsidR="002D6536" w:rsidRPr="004D7855">
        <w:rPr>
          <w:rFonts w:asciiTheme="minorHAnsi" w:hAnsiTheme="minorHAnsi" w:cstheme="minorHAnsi"/>
          <w:sz w:val="24"/>
          <w:szCs w:val="24"/>
        </w:rPr>
        <w:t xml:space="preserve"> undergoing </w:t>
      </w:r>
      <w:r w:rsidRPr="004D7855">
        <w:rPr>
          <w:rFonts w:asciiTheme="minorHAnsi" w:hAnsiTheme="minorHAnsi" w:cstheme="minorHAnsi"/>
          <w:sz w:val="24"/>
          <w:szCs w:val="24"/>
        </w:rPr>
        <w:t xml:space="preserve">revision </w:t>
      </w:r>
      <w:r w:rsidR="002D6536" w:rsidRPr="004D7855">
        <w:rPr>
          <w:rFonts w:asciiTheme="minorHAnsi" w:hAnsiTheme="minorHAnsi" w:cstheme="minorHAnsi"/>
          <w:sz w:val="24"/>
          <w:szCs w:val="24"/>
        </w:rPr>
        <w:t>TKA</w:t>
      </w:r>
      <w:r w:rsidR="00057F80" w:rsidRPr="004D7855">
        <w:rPr>
          <w:rFonts w:asciiTheme="minorHAnsi" w:hAnsiTheme="minorHAnsi" w:cstheme="minorHAnsi"/>
          <w:sz w:val="24"/>
          <w:szCs w:val="24"/>
        </w:rPr>
        <w:t>, who either</w:t>
      </w:r>
      <w:r w:rsidRPr="004D7855">
        <w:rPr>
          <w:rFonts w:asciiTheme="minorHAnsi" w:hAnsiTheme="minorHAnsi" w:cstheme="minorHAnsi"/>
          <w:sz w:val="24"/>
          <w:szCs w:val="24"/>
        </w:rPr>
        <w:t xml:space="preserve"> </w:t>
      </w:r>
      <w:r w:rsidR="00057F80" w:rsidRPr="004D7855">
        <w:rPr>
          <w:rFonts w:asciiTheme="minorHAnsi" w:hAnsiTheme="minorHAnsi" w:cstheme="minorHAnsi"/>
          <w:sz w:val="24"/>
          <w:szCs w:val="24"/>
        </w:rPr>
        <w:t xml:space="preserve">have </w:t>
      </w:r>
      <w:r w:rsidRPr="004D7855">
        <w:rPr>
          <w:rFonts w:asciiTheme="minorHAnsi" w:hAnsiTheme="minorHAnsi" w:cstheme="minorHAnsi"/>
          <w:sz w:val="24"/>
          <w:szCs w:val="24"/>
        </w:rPr>
        <w:t>no other arthroplasty</w:t>
      </w:r>
      <w:r w:rsidR="00F24B89" w:rsidRPr="004D7855">
        <w:rPr>
          <w:rFonts w:asciiTheme="minorHAnsi" w:hAnsiTheme="minorHAnsi" w:cstheme="minorHAnsi"/>
          <w:sz w:val="24"/>
          <w:szCs w:val="24"/>
        </w:rPr>
        <w:t xml:space="preserve"> implant in situ than the </w:t>
      </w:r>
      <w:r w:rsidR="00057F80" w:rsidRPr="004D7855">
        <w:rPr>
          <w:rFonts w:asciiTheme="minorHAnsi" w:hAnsiTheme="minorHAnsi" w:cstheme="minorHAnsi"/>
          <w:sz w:val="24"/>
          <w:szCs w:val="24"/>
        </w:rPr>
        <w:t>index TKA</w:t>
      </w:r>
      <w:r w:rsidRPr="004D7855">
        <w:rPr>
          <w:rFonts w:asciiTheme="minorHAnsi" w:hAnsiTheme="minorHAnsi" w:cstheme="minorHAnsi"/>
          <w:sz w:val="24"/>
          <w:szCs w:val="24"/>
        </w:rPr>
        <w:t xml:space="preserve"> (n=1 implant, n = </w:t>
      </w:r>
      <w:r w:rsidR="006A700D" w:rsidRPr="004D7855">
        <w:rPr>
          <w:rFonts w:asciiTheme="minorHAnsi" w:hAnsiTheme="minorHAnsi" w:cstheme="minorHAnsi"/>
          <w:sz w:val="24"/>
          <w:szCs w:val="24"/>
        </w:rPr>
        <w:t>3</w:t>
      </w:r>
      <w:r w:rsidR="006A700D">
        <w:rPr>
          <w:rFonts w:asciiTheme="minorHAnsi" w:hAnsiTheme="minorHAnsi" w:cstheme="minorHAnsi"/>
          <w:sz w:val="24"/>
          <w:szCs w:val="24"/>
        </w:rPr>
        <w:t>0</w:t>
      </w:r>
      <w:r w:rsidRPr="004D7855">
        <w:rPr>
          <w:rFonts w:asciiTheme="minorHAnsi" w:hAnsiTheme="minorHAnsi" w:cstheme="minorHAnsi"/>
          <w:sz w:val="24"/>
          <w:szCs w:val="24"/>
        </w:rPr>
        <w:t xml:space="preserve">) </w:t>
      </w:r>
      <w:r w:rsidR="00057F80" w:rsidRPr="004D7855">
        <w:rPr>
          <w:rFonts w:asciiTheme="minorHAnsi" w:hAnsiTheme="minorHAnsi" w:cstheme="minorHAnsi"/>
          <w:sz w:val="24"/>
          <w:szCs w:val="24"/>
        </w:rPr>
        <w:t xml:space="preserve">or who have </w:t>
      </w:r>
      <w:r w:rsidR="00A235FE" w:rsidRPr="004D7855">
        <w:rPr>
          <w:rFonts w:asciiTheme="minorHAnsi" w:hAnsiTheme="minorHAnsi" w:cstheme="minorHAnsi"/>
          <w:sz w:val="24"/>
          <w:szCs w:val="24"/>
        </w:rPr>
        <w:t xml:space="preserve">an/several </w:t>
      </w:r>
      <w:r w:rsidRPr="004D7855">
        <w:rPr>
          <w:rFonts w:asciiTheme="minorHAnsi" w:hAnsiTheme="minorHAnsi" w:cstheme="minorHAnsi"/>
          <w:sz w:val="24"/>
          <w:szCs w:val="24"/>
        </w:rPr>
        <w:t>additional arthroplasty implant</w:t>
      </w:r>
      <w:r w:rsidR="00A235FE" w:rsidRPr="004D7855">
        <w:rPr>
          <w:rFonts w:asciiTheme="minorHAnsi" w:hAnsiTheme="minorHAnsi" w:cstheme="minorHAnsi"/>
          <w:sz w:val="24"/>
          <w:szCs w:val="24"/>
        </w:rPr>
        <w:t>/</w:t>
      </w:r>
      <w:r w:rsidRPr="004D7855">
        <w:rPr>
          <w:rFonts w:asciiTheme="minorHAnsi" w:hAnsiTheme="minorHAnsi" w:cstheme="minorHAnsi"/>
          <w:sz w:val="24"/>
          <w:szCs w:val="24"/>
        </w:rPr>
        <w:t xml:space="preserve">s in situ (n&gt;1 implants, n = </w:t>
      </w:r>
      <w:r w:rsidR="006A700D" w:rsidRPr="004D7855">
        <w:rPr>
          <w:rFonts w:asciiTheme="minorHAnsi" w:hAnsiTheme="minorHAnsi" w:cstheme="minorHAnsi"/>
          <w:sz w:val="24"/>
          <w:szCs w:val="24"/>
        </w:rPr>
        <w:t>2</w:t>
      </w:r>
      <w:r w:rsidR="006A700D">
        <w:rPr>
          <w:rFonts w:asciiTheme="minorHAnsi" w:hAnsiTheme="minorHAnsi" w:cstheme="minorHAnsi"/>
          <w:sz w:val="24"/>
          <w:szCs w:val="24"/>
        </w:rPr>
        <w:t>1</w:t>
      </w:r>
      <w:r w:rsidRPr="004D7855">
        <w:rPr>
          <w:rFonts w:asciiTheme="minorHAnsi" w:hAnsiTheme="minorHAnsi" w:cstheme="minorHAnsi"/>
          <w:sz w:val="24"/>
          <w:szCs w:val="24"/>
        </w:rPr>
        <w:t xml:space="preserve">) [Kruskal-Wallis test with </w:t>
      </w:r>
      <w:r w:rsidR="00DB27FF">
        <w:rPr>
          <w:rFonts w:asciiTheme="minorHAnsi" w:hAnsiTheme="minorHAnsi" w:cstheme="minorHAnsi"/>
          <w:sz w:val="24"/>
          <w:szCs w:val="24"/>
        </w:rPr>
        <w:t>w</w:t>
      </w:r>
      <w:r w:rsidRPr="004D7855">
        <w:rPr>
          <w:rFonts w:asciiTheme="minorHAnsi" w:hAnsiTheme="minorHAnsi" w:cstheme="minorHAnsi"/>
          <w:sz w:val="24"/>
          <w:szCs w:val="24"/>
        </w:rPr>
        <w:t>Dunn's multiple comparison test]: *p &lt; 0.05, **p &lt; 0.01, ***p &lt; 0.001].</w:t>
      </w:r>
    </w:p>
    <w:p w14:paraId="2914D94E" w14:textId="03FA7C6D" w:rsidR="0022256F" w:rsidRPr="00DB2F4F" w:rsidRDefault="000F0B3E" w:rsidP="002269F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2256F" w:rsidRPr="00DB2F4F" w:rsidSect="00ED77F9">
      <w:pgSz w:w="11906" w:h="16838" w:code="9"/>
      <w:pgMar w:top="1418" w:right="1418" w:bottom="1134" w:left="1418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08E28" w14:textId="77777777" w:rsidR="00415457" w:rsidRDefault="00415457">
      <w:pPr>
        <w:spacing w:after="0" w:line="240" w:lineRule="auto"/>
      </w:pPr>
      <w:r>
        <w:separator/>
      </w:r>
    </w:p>
  </w:endnote>
  <w:endnote w:type="continuationSeparator" w:id="0">
    <w:p w14:paraId="58B97A8F" w14:textId="77777777" w:rsidR="00415457" w:rsidRDefault="0041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4489499"/>
      <w:docPartObj>
        <w:docPartGallery w:val="Page Numbers (Bottom of Page)"/>
        <w:docPartUnique/>
      </w:docPartObj>
    </w:sdtPr>
    <w:sdtEndPr/>
    <w:sdtContent>
      <w:p w14:paraId="0C80688F" w14:textId="09B7D32E" w:rsidR="004A4E17" w:rsidRDefault="004A4E17">
        <w:pPr>
          <w:pStyle w:val="Fuzeile"/>
          <w:jc w:val="center"/>
        </w:pPr>
        <w:r w:rsidRPr="00D1542E">
          <w:rPr>
            <w:rFonts w:ascii="Arial" w:hAnsi="Arial" w:cs="Arial"/>
          </w:rPr>
          <w:t xml:space="preserve">- </w:t>
        </w:r>
        <w:r w:rsidRPr="00D1542E">
          <w:rPr>
            <w:rFonts w:ascii="Arial" w:hAnsi="Arial" w:cs="Arial"/>
          </w:rPr>
          <w:fldChar w:fldCharType="begin"/>
        </w:r>
        <w:r w:rsidRPr="00D1542E">
          <w:rPr>
            <w:rFonts w:ascii="Arial" w:hAnsi="Arial" w:cs="Arial"/>
          </w:rPr>
          <w:instrText>PAGE   \* MERGEFORMAT</w:instrText>
        </w:r>
        <w:r w:rsidRPr="00D1542E">
          <w:rPr>
            <w:rFonts w:ascii="Arial" w:hAnsi="Arial" w:cs="Arial"/>
          </w:rPr>
          <w:fldChar w:fldCharType="separate"/>
        </w:r>
        <w:r w:rsidR="004B4EA1" w:rsidRPr="004B4EA1">
          <w:rPr>
            <w:rFonts w:ascii="Arial" w:hAnsi="Arial" w:cs="Arial"/>
            <w:noProof/>
            <w:lang w:val="de-DE"/>
          </w:rPr>
          <w:t>1</w:t>
        </w:r>
        <w:r w:rsidRPr="00D1542E">
          <w:rPr>
            <w:rFonts w:ascii="Arial" w:hAnsi="Arial" w:cs="Arial"/>
          </w:rPr>
          <w:fldChar w:fldCharType="end"/>
        </w:r>
        <w:r w:rsidRPr="00D1542E">
          <w:rPr>
            <w:rFonts w:ascii="Arial" w:hAnsi="Arial" w:cs="Arial"/>
          </w:rPr>
          <w:t xml:space="preserve"> -</w:t>
        </w:r>
      </w:p>
    </w:sdtContent>
  </w:sdt>
  <w:p w14:paraId="3537F2F1" w14:textId="77777777" w:rsidR="004A4E17" w:rsidRDefault="004A4E1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BC74F3" w14:textId="77777777" w:rsidR="00415457" w:rsidRDefault="00415457">
      <w:pPr>
        <w:spacing w:after="0" w:line="240" w:lineRule="auto"/>
      </w:pPr>
      <w:r>
        <w:separator/>
      </w:r>
    </w:p>
  </w:footnote>
  <w:footnote w:type="continuationSeparator" w:id="0">
    <w:p w14:paraId="16FD1DCD" w14:textId="77777777" w:rsidR="00415457" w:rsidRDefault="004154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130E0"/>
    <w:multiLevelType w:val="multilevel"/>
    <w:tmpl w:val="472A7C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9D67BD6"/>
    <w:multiLevelType w:val="hybridMultilevel"/>
    <w:tmpl w:val="3E5A4F02"/>
    <w:lvl w:ilvl="0" w:tplc="1AFEC1DA">
      <w:numFmt w:val="bullet"/>
      <w:lvlText w:val="-"/>
      <w:lvlJc w:val="left"/>
      <w:pPr>
        <w:ind w:left="785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" w15:restartNumberingAfterBreak="0">
    <w:nsid w:val="10251C13"/>
    <w:multiLevelType w:val="hybridMultilevel"/>
    <w:tmpl w:val="0944B7BA"/>
    <w:lvl w:ilvl="0" w:tplc="24147A52">
      <w:start w:val="14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FC50D6"/>
    <w:multiLevelType w:val="multilevel"/>
    <w:tmpl w:val="E968B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9165A8"/>
    <w:multiLevelType w:val="hybridMultilevel"/>
    <w:tmpl w:val="EE5CD1DA"/>
    <w:lvl w:ilvl="0" w:tplc="5DDA02E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1D72E5"/>
    <w:multiLevelType w:val="multilevel"/>
    <w:tmpl w:val="252EB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0634B2"/>
    <w:multiLevelType w:val="hybridMultilevel"/>
    <w:tmpl w:val="73B8F590"/>
    <w:lvl w:ilvl="0" w:tplc="685E48E8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A22851"/>
    <w:multiLevelType w:val="hybridMultilevel"/>
    <w:tmpl w:val="D25C99DC"/>
    <w:lvl w:ilvl="0" w:tplc="F9A26CA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5C0B01"/>
    <w:multiLevelType w:val="hybridMultilevel"/>
    <w:tmpl w:val="B3FC4FBA"/>
    <w:lvl w:ilvl="0" w:tplc="F3582938">
      <w:start w:val="1"/>
      <w:numFmt w:val="decimal"/>
      <w:lvlText w:val="%1"/>
      <w:lvlJc w:val="left"/>
      <w:pPr>
        <w:ind w:left="92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8" w:hanging="360"/>
      </w:pPr>
    </w:lvl>
    <w:lvl w:ilvl="2" w:tplc="0407001B" w:tentative="1">
      <w:start w:val="1"/>
      <w:numFmt w:val="lowerRoman"/>
      <w:lvlText w:val="%3."/>
      <w:lvlJc w:val="right"/>
      <w:pPr>
        <w:ind w:left="2368" w:hanging="180"/>
      </w:pPr>
    </w:lvl>
    <w:lvl w:ilvl="3" w:tplc="0407000F" w:tentative="1">
      <w:start w:val="1"/>
      <w:numFmt w:val="decimal"/>
      <w:lvlText w:val="%4."/>
      <w:lvlJc w:val="left"/>
      <w:pPr>
        <w:ind w:left="3088" w:hanging="360"/>
      </w:pPr>
    </w:lvl>
    <w:lvl w:ilvl="4" w:tplc="04070019" w:tentative="1">
      <w:start w:val="1"/>
      <w:numFmt w:val="lowerLetter"/>
      <w:lvlText w:val="%5."/>
      <w:lvlJc w:val="left"/>
      <w:pPr>
        <w:ind w:left="3808" w:hanging="360"/>
      </w:pPr>
    </w:lvl>
    <w:lvl w:ilvl="5" w:tplc="0407001B" w:tentative="1">
      <w:start w:val="1"/>
      <w:numFmt w:val="lowerRoman"/>
      <w:lvlText w:val="%6."/>
      <w:lvlJc w:val="right"/>
      <w:pPr>
        <w:ind w:left="4528" w:hanging="180"/>
      </w:pPr>
    </w:lvl>
    <w:lvl w:ilvl="6" w:tplc="0407000F" w:tentative="1">
      <w:start w:val="1"/>
      <w:numFmt w:val="decimal"/>
      <w:lvlText w:val="%7."/>
      <w:lvlJc w:val="left"/>
      <w:pPr>
        <w:ind w:left="5248" w:hanging="360"/>
      </w:pPr>
    </w:lvl>
    <w:lvl w:ilvl="7" w:tplc="04070019" w:tentative="1">
      <w:start w:val="1"/>
      <w:numFmt w:val="lowerLetter"/>
      <w:lvlText w:val="%8."/>
      <w:lvlJc w:val="left"/>
      <w:pPr>
        <w:ind w:left="5968" w:hanging="360"/>
      </w:pPr>
    </w:lvl>
    <w:lvl w:ilvl="8" w:tplc="0407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9" w15:restartNumberingAfterBreak="0">
    <w:nsid w:val="5D35061C"/>
    <w:multiLevelType w:val="multilevel"/>
    <w:tmpl w:val="298C6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E4501B"/>
    <w:multiLevelType w:val="hybridMultilevel"/>
    <w:tmpl w:val="313405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3D7A0B"/>
    <w:multiLevelType w:val="hybridMultilevel"/>
    <w:tmpl w:val="432089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1701D3"/>
    <w:multiLevelType w:val="hybridMultilevel"/>
    <w:tmpl w:val="D6FCF9C2"/>
    <w:lvl w:ilvl="0" w:tplc="3F449990">
      <w:start w:val="1"/>
      <w:numFmt w:val="decimal"/>
      <w:lvlText w:val="%1)"/>
      <w:lvlJc w:val="left"/>
      <w:pPr>
        <w:ind w:left="4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0" w:hanging="360"/>
      </w:pPr>
    </w:lvl>
    <w:lvl w:ilvl="2" w:tplc="0407001B" w:tentative="1">
      <w:start w:val="1"/>
      <w:numFmt w:val="lowerRoman"/>
      <w:lvlText w:val="%3."/>
      <w:lvlJc w:val="right"/>
      <w:pPr>
        <w:ind w:left="1840" w:hanging="180"/>
      </w:pPr>
    </w:lvl>
    <w:lvl w:ilvl="3" w:tplc="0407000F" w:tentative="1">
      <w:start w:val="1"/>
      <w:numFmt w:val="decimal"/>
      <w:lvlText w:val="%4."/>
      <w:lvlJc w:val="left"/>
      <w:pPr>
        <w:ind w:left="2560" w:hanging="360"/>
      </w:pPr>
    </w:lvl>
    <w:lvl w:ilvl="4" w:tplc="04070019" w:tentative="1">
      <w:start w:val="1"/>
      <w:numFmt w:val="lowerLetter"/>
      <w:lvlText w:val="%5."/>
      <w:lvlJc w:val="left"/>
      <w:pPr>
        <w:ind w:left="3280" w:hanging="360"/>
      </w:pPr>
    </w:lvl>
    <w:lvl w:ilvl="5" w:tplc="0407001B" w:tentative="1">
      <w:start w:val="1"/>
      <w:numFmt w:val="lowerRoman"/>
      <w:lvlText w:val="%6."/>
      <w:lvlJc w:val="right"/>
      <w:pPr>
        <w:ind w:left="4000" w:hanging="180"/>
      </w:pPr>
    </w:lvl>
    <w:lvl w:ilvl="6" w:tplc="0407000F" w:tentative="1">
      <w:start w:val="1"/>
      <w:numFmt w:val="decimal"/>
      <w:lvlText w:val="%7."/>
      <w:lvlJc w:val="left"/>
      <w:pPr>
        <w:ind w:left="4720" w:hanging="360"/>
      </w:pPr>
    </w:lvl>
    <w:lvl w:ilvl="7" w:tplc="04070019" w:tentative="1">
      <w:start w:val="1"/>
      <w:numFmt w:val="lowerLetter"/>
      <w:lvlText w:val="%8."/>
      <w:lvlJc w:val="left"/>
      <w:pPr>
        <w:ind w:left="5440" w:hanging="360"/>
      </w:pPr>
    </w:lvl>
    <w:lvl w:ilvl="8" w:tplc="0407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3" w15:restartNumberingAfterBreak="0">
    <w:nsid w:val="6E1C7BAA"/>
    <w:multiLevelType w:val="multilevel"/>
    <w:tmpl w:val="1CEA8D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331AD6"/>
    <w:multiLevelType w:val="hybridMultilevel"/>
    <w:tmpl w:val="2C16CFB8"/>
    <w:lvl w:ilvl="0" w:tplc="4E6CF6C2">
      <w:start w:val="1"/>
      <w:numFmt w:val="upperLetter"/>
      <w:lvlText w:val="%1."/>
      <w:lvlJc w:val="left"/>
      <w:pPr>
        <w:ind w:left="720" w:hanging="360"/>
      </w:pPr>
      <w:rPr>
        <w:rFonts w:hint="default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11"/>
  </w:num>
  <w:num w:numId="4">
    <w:abstractNumId w:val="4"/>
  </w:num>
  <w:num w:numId="5">
    <w:abstractNumId w:val="0"/>
  </w:num>
  <w:num w:numId="6">
    <w:abstractNumId w:val="7"/>
  </w:num>
  <w:num w:numId="7">
    <w:abstractNumId w:val="8"/>
  </w:num>
  <w:num w:numId="8">
    <w:abstractNumId w:val="13"/>
  </w:num>
  <w:num w:numId="9">
    <w:abstractNumId w:val="1"/>
  </w:num>
  <w:num w:numId="10">
    <w:abstractNumId w:val="2"/>
  </w:num>
  <w:num w:numId="11">
    <w:abstractNumId w:val="3"/>
  </w:num>
  <w:num w:numId="12">
    <w:abstractNumId w:val="12"/>
  </w:num>
  <w:num w:numId="13">
    <w:abstractNumId w:val="14"/>
  </w:num>
  <w:num w:numId="14">
    <w:abstractNumId w:val="9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Ortho Related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ssrpawz9xa27ex9fl5fasyxxrdzvesdfae&quot;&gt;MEA_Knee&lt;record-ids&gt;&lt;item&gt;2&lt;/item&gt;&lt;item&gt;5&lt;/item&gt;&lt;item&gt;7&lt;/item&gt;&lt;item&gt;8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6&lt;/item&gt;&lt;item&gt;27&lt;/item&gt;&lt;item&gt;29&lt;/item&gt;&lt;item&gt;30&lt;/item&gt;&lt;item&gt;31&lt;/item&gt;&lt;item&gt;32&lt;/item&gt;&lt;item&gt;33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/record-ids&gt;&lt;/item&gt;&lt;/Libraries&gt;"/>
  </w:docVars>
  <w:rsids>
    <w:rsidRoot w:val="00EB6916"/>
    <w:rsid w:val="00001E73"/>
    <w:rsid w:val="00002A09"/>
    <w:rsid w:val="000109CE"/>
    <w:rsid w:val="000133A8"/>
    <w:rsid w:val="00014258"/>
    <w:rsid w:val="000147D7"/>
    <w:rsid w:val="000162D0"/>
    <w:rsid w:val="00016CA3"/>
    <w:rsid w:val="00016DE4"/>
    <w:rsid w:val="00023FE1"/>
    <w:rsid w:val="00024063"/>
    <w:rsid w:val="000251CB"/>
    <w:rsid w:val="00026944"/>
    <w:rsid w:val="00030435"/>
    <w:rsid w:val="00031330"/>
    <w:rsid w:val="00033CA9"/>
    <w:rsid w:val="00034DB5"/>
    <w:rsid w:val="00036397"/>
    <w:rsid w:val="00036D46"/>
    <w:rsid w:val="00037405"/>
    <w:rsid w:val="00040212"/>
    <w:rsid w:val="00041815"/>
    <w:rsid w:val="000424AB"/>
    <w:rsid w:val="00042DC6"/>
    <w:rsid w:val="00044474"/>
    <w:rsid w:val="00045881"/>
    <w:rsid w:val="000465B7"/>
    <w:rsid w:val="000518D9"/>
    <w:rsid w:val="0005228A"/>
    <w:rsid w:val="000526E0"/>
    <w:rsid w:val="0005506E"/>
    <w:rsid w:val="00055B3E"/>
    <w:rsid w:val="00056D71"/>
    <w:rsid w:val="00057CCA"/>
    <w:rsid w:val="00057F80"/>
    <w:rsid w:val="000639E4"/>
    <w:rsid w:val="0006594C"/>
    <w:rsid w:val="00066D30"/>
    <w:rsid w:val="000703FF"/>
    <w:rsid w:val="00073376"/>
    <w:rsid w:val="00075013"/>
    <w:rsid w:val="000753C6"/>
    <w:rsid w:val="00075585"/>
    <w:rsid w:val="00077338"/>
    <w:rsid w:val="00081D2C"/>
    <w:rsid w:val="000841AA"/>
    <w:rsid w:val="00086AED"/>
    <w:rsid w:val="0009031B"/>
    <w:rsid w:val="000907CE"/>
    <w:rsid w:val="0009144A"/>
    <w:rsid w:val="0009147D"/>
    <w:rsid w:val="00091731"/>
    <w:rsid w:val="00091E87"/>
    <w:rsid w:val="0009405C"/>
    <w:rsid w:val="000A05B8"/>
    <w:rsid w:val="000A5323"/>
    <w:rsid w:val="000A5532"/>
    <w:rsid w:val="000A5854"/>
    <w:rsid w:val="000A5E4F"/>
    <w:rsid w:val="000A6BD4"/>
    <w:rsid w:val="000A6DAF"/>
    <w:rsid w:val="000A6EA7"/>
    <w:rsid w:val="000B10D8"/>
    <w:rsid w:val="000B27B0"/>
    <w:rsid w:val="000B4124"/>
    <w:rsid w:val="000B465E"/>
    <w:rsid w:val="000B4EBD"/>
    <w:rsid w:val="000B66C6"/>
    <w:rsid w:val="000C1FF0"/>
    <w:rsid w:val="000C409D"/>
    <w:rsid w:val="000C586E"/>
    <w:rsid w:val="000C5E81"/>
    <w:rsid w:val="000C60C9"/>
    <w:rsid w:val="000C72F4"/>
    <w:rsid w:val="000C772B"/>
    <w:rsid w:val="000D41F1"/>
    <w:rsid w:val="000D5763"/>
    <w:rsid w:val="000D59B5"/>
    <w:rsid w:val="000D7FD7"/>
    <w:rsid w:val="000E0235"/>
    <w:rsid w:val="000E3499"/>
    <w:rsid w:val="000E5790"/>
    <w:rsid w:val="000E607D"/>
    <w:rsid w:val="000E6088"/>
    <w:rsid w:val="000F0B3E"/>
    <w:rsid w:val="000F11D5"/>
    <w:rsid w:val="000F4326"/>
    <w:rsid w:val="000F4D6E"/>
    <w:rsid w:val="000F5F49"/>
    <w:rsid w:val="000F6A31"/>
    <w:rsid w:val="000F772F"/>
    <w:rsid w:val="001002D4"/>
    <w:rsid w:val="00100B20"/>
    <w:rsid w:val="00101DC9"/>
    <w:rsid w:val="001024A3"/>
    <w:rsid w:val="00104EF0"/>
    <w:rsid w:val="001102A8"/>
    <w:rsid w:val="0011078C"/>
    <w:rsid w:val="001112A0"/>
    <w:rsid w:val="00112D53"/>
    <w:rsid w:val="00113090"/>
    <w:rsid w:val="00114380"/>
    <w:rsid w:val="00115AC2"/>
    <w:rsid w:val="0012045D"/>
    <w:rsid w:val="00122340"/>
    <w:rsid w:val="00123B70"/>
    <w:rsid w:val="00124EED"/>
    <w:rsid w:val="001276FE"/>
    <w:rsid w:val="00130928"/>
    <w:rsid w:val="00134D22"/>
    <w:rsid w:val="00135A7D"/>
    <w:rsid w:val="00136E02"/>
    <w:rsid w:val="00137851"/>
    <w:rsid w:val="00140689"/>
    <w:rsid w:val="00140D3D"/>
    <w:rsid w:val="00141ED1"/>
    <w:rsid w:val="00144AC6"/>
    <w:rsid w:val="00144C38"/>
    <w:rsid w:val="00146E8A"/>
    <w:rsid w:val="00147A22"/>
    <w:rsid w:val="00150503"/>
    <w:rsid w:val="00151AFD"/>
    <w:rsid w:val="0015389B"/>
    <w:rsid w:val="00154535"/>
    <w:rsid w:val="00156523"/>
    <w:rsid w:val="00161015"/>
    <w:rsid w:val="001614FE"/>
    <w:rsid w:val="00161FF2"/>
    <w:rsid w:val="0016451F"/>
    <w:rsid w:val="00164840"/>
    <w:rsid w:val="00165AE2"/>
    <w:rsid w:val="00165BB7"/>
    <w:rsid w:val="0016631D"/>
    <w:rsid w:val="001710B8"/>
    <w:rsid w:val="00171365"/>
    <w:rsid w:val="00171750"/>
    <w:rsid w:val="00172C2A"/>
    <w:rsid w:val="00176817"/>
    <w:rsid w:val="0018285D"/>
    <w:rsid w:val="00184839"/>
    <w:rsid w:val="00186EDE"/>
    <w:rsid w:val="0018713D"/>
    <w:rsid w:val="0019027F"/>
    <w:rsid w:val="00190816"/>
    <w:rsid w:val="0019205C"/>
    <w:rsid w:val="00194E1F"/>
    <w:rsid w:val="001955EC"/>
    <w:rsid w:val="00195E97"/>
    <w:rsid w:val="001A3471"/>
    <w:rsid w:val="001A60ED"/>
    <w:rsid w:val="001B0178"/>
    <w:rsid w:val="001B603E"/>
    <w:rsid w:val="001B72DB"/>
    <w:rsid w:val="001C16FC"/>
    <w:rsid w:val="001C26B7"/>
    <w:rsid w:val="001C3371"/>
    <w:rsid w:val="001C3838"/>
    <w:rsid w:val="001C62B0"/>
    <w:rsid w:val="001C63C3"/>
    <w:rsid w:val="001D20CC"/>
    <w:rsid w:val="001D2B11"/>
    <w:rsid w:val="001D3865"/>
    <w:rsid w:val="001D5AD8"/>
    <w:rsid w:val="001D616D"/>
    <w:rsid w:val="001E1799"/>
    <w:rsid w:val="001E1CB8"/>
    <w:rsid w:val="001E4290"/>
    <w:rsid w:val="001E4D8D"/>
    <w:rsid w:val="001E5BA9"/>
    <w:rsid w:val="001E67FA"/>
    <w:rsid w:val="001F0D84"/>
    <w:rsid w:val="001F126B"/>
    <w:rsid w:val="001F13DC"/>
    <w:rsid w:val="001F1872"/>
    <w:rsid w:val="001F1D3C"/>
    <w:rsid w:val="001F472A"/>
    <w:rsid w:val="001F5450"/>
    <w:rsid w:val="001F5614"/>
    <w:rsid w:val="001F7A23"/>
    <w:rsid w:val="001F7A45"/>
    <w:rsid w:val="002050C2"/>
    <w:rsid w:val="00207090"/>
    <w:rsid w:val="00207E29"/>
    <w:rsid w:val="00210D74"/>
    <w:rsid w:val="002110ED"/>
    <w:rsid w:val="00212CEF"/>
    <w:rsid w:val="002138A9"/>
    <w:rsid w:val="00214714"/>
    <w:rsid w:val="0021509B"/>
    <w:rsid w:val="002174F9"/>
    <w:rsid w:val="00220204"/>
    <w:rsid w:val="0022256F"/>
    <w:rsid w:val="0022257E"/>
    <w:rsid w:val="00225EFF"/>
    <w:rsid w:val="002269F9"/>
    <w:rsid w:val="00226A9A"/>
    <w:rsid w:val="00226EBC"/>
    <w:rsid w:val="00226F8E"/>
    <w:rsid w:val="002306F5"/>
    <w:rsid w:val="00231435"/>
    <w:rsid w:val="0023539C"/>
    <w:rsid w:val="002354E3"/>
    <w:rsid w:val="002372E1"/>
    <w:rsid w:val="002439EA"/>
    <w:rsid w:val="00245A90"/>
    <w:rsid w:val="00245E57"/>
    <w:rsid w:val="00246FE5"/>
    <w:rsid w:val="00247B1D"/>
    <w:rsid w:val="002515B8"/>
    <w:rsid w:val="00252C5B"/>
    <w:rsid w:val="00254633"/>
    <w:rsid w:val="0025571B"/>
    <w:rsid w:val="002573BA"/>
    <w:rsid w:val="00261D7B"/>
    <w:rsid w:val="00262B3C"/>
    <w:rsid w:val="00262C31"/>
    <w:rsid w:val="002641C5"/>
    <w:rsid w:val="00266CB2"/>
    <w:rsid w:val="00267907"/>
    <w:rsid w:val="00270AAB"/>
    <w:rsid w:val="0027211D"/>
    <w:rsid w:val="00273FA2"/>
    <w:rsid w:val="002752F1"/>
    <w:rsid w:val="00277CB6"/>
    <w:rsid w:val="00277E78"/>
    <w:rsid w:val="00280639"/>
    <w:rsid w:val="00281A22"/>
    <w:rsid w:val="00282391"/>
    <w:rsid w:val="0028448F"/>
    <w:rsid w:val="00284A36"/>
    <w:rsid w:val="00285B7C"/>
    <w:rsid w:val="00285E56"/>
    <w:rsid w:val="00286A58"/>
    <w:rsid w:val="002874D7"/>
    <w:rsid w:val="00287CA4"/>
    <w:rsid w:val="00290DA2"/>
    <w:rsid w:val="00292BF7"/>
    <w:rsid w:val="00292C3D"/>
    <w:rsid w:val="00294853"/>
    <w:rsid w:val="0029695D"/>
    <w:rsid w:val="00297E73"/>
    <w:rsid w:val="002A019E"/>
    <w:rsid w:val="002A02D4"/>
    <w:rsid w:val="002A145D"/>
    <w:rsid w:val="002A62B2"/>
    <w:rsid w:val="002A6843"/>
    <w:rsid w:val="002A6ECC"/>
    <w:rsid w:val="002B2884"/>
    <w:rsid w:val="002C07A2"/>
    <w:rsid w:val="002C08EF"/>
    <w:rsid w:val="002C0945"/>
    <w:rsid w:val="002C26ED"/>
    <w:rsid w:val="002D2506"/>
    <w:rsid w:val="002D4EAD"/>
    <w:rsid w:val="002D6536"/>
    <w:rsid w:val="002D700E"/>
    <w:rsid w:val="002E47D3"/>
    <w:rsid w:val="002E4F9A"/>
    <w:rsid w:val="002E61E7"/>
    <w:rsid w:val="002E7EC9"/>
    <w:rsid w:val="002F08FB"/>
    <w:rsid w:val="002F0C94"/>
    <w:rsid w:val="002F0FB1"/>
    <w:rsid w:val="002F0FD8"/>
    <w:rsid w:val="002F15E9"/>
    <w:rsid w:val="002F21FA"/>
    <w:rsid w:val="002F2568"/>
    <w:rsid w:val="002F34D0"/>
    <w:rsid w:val="003002DC"/>
    <w:rsid w:val="003011B3"/>
    <w:rsid w:val="00301379"/>
    <w:rsid w:val="00301DC2"/>
    <w:rsid w:val="00305DEA"/>
    <w:rsid w:val="00307370"/>
    <w:rsid w:val="00307EFE"/>
    <w:rsid w:val="003102FC"/>
    <w:rsid w:val="003106C0"/>
    <w:rsid w:val="0031085B"/>
    <w:rsid w:val="00311BD4"/>
    <w:rsid w:val="00314F94"/>
    <w:rsid w:val="00317A11"/>
    <w:rsid w:val="003203E7"/>
    <w:rsid w:val="003219F7"/>
    <w:rsid w:val="0032223A"/>
    <w:rsid w:val="003267C5"/>
    <w:rsid w:val="003303E9"/>
    <w:rsid w:val="00330F57"/>
    <w:rsid w:val="003330DA"/>
    <w:rsid w:val="0033446F"/>
    <w:rsid w:val="00334BCF"/>
    <w:rsid w:val="00344B23"/>
    <w:rsid w:val="00344BB4"/>
    <w:rsid w:val="003522B8"/>
    <w:rsid w:val="0035288C"/>
    <w:rsid w:val="003548AF"/>
    <w:rsid w:val="00354CAE"/>
    <w:rsid w:val="003569E3"/>
    <w:rsid w:val="00356A7D"/>
    <w:rsid w:val="00362C9E"/>
    <w:rsid w:val="0036385A"/>
    <w:rsid w:val="00364658"/>
    <w:rsid w:val="00364EB8"/>
    <w:rsid w:val="00364FB5"/>
    <w:rsid w:val="003658C8"/>
    <w:rsid w:val="003679CD"/>
    <w:rsid w:val="00370A47"/>
    <w:rsid w:val="0037220E"/>
    <w:rsid w:val="0037222A"/>
    <w:rsid w:val="003730E4"/>
    <w:rsid w:val="003742F8"/>
    <w:rsid w:val="00375BFF"/>
    <w:rsid w:val="003773FE"/>
    <w:rsid w:val="0038024C"/>
    <w:rsid w:val="00382ADD"/>
    <w:rsid w:val="003844BC"/>
    <w:rsid w:val="0038742E"/>
    <w:rsid w:val="003902F9"/>
    <w:rsid w:val="00390EDD"/>
    <w:rsid w:val="00392593"/>
    <w:rsid w:val="0039409D"/>
    <w:rsid w:val="003970D3"/>
    <w:rsid w:val="003A0C7D"/>
    <w:rsid w:val="003A3DA1"/>
    <w:rsid w:val="003A66C4"/>
    <w:rsid w:val="003B0F94"/>
    <w:rsid w:val="003B12AF"/>
    <w:rsid w:val="003B1590"/>
    <w:rsid w:val="003B2BD9"/>
    <w:rsid w:val="003B598D"/>
    <w:rsid w:val="003B65D2"/>
    <w:rsid w:val="003B7468"/>
    <w:rsid w:val="003C0150"/>
    <w:rsid w:val="003C4360"/>
    <w:rsid w:val="003C492F"/>
    <w:rsid w:val="003C49A8"/>
    <w:rsid w:val="003D3333"/>
    <w:rsid w:val="003D4F79"/>
    <w:rsid w:val="003D5CC0"/>
    <w:rsid w:val="003D7DA3"/>
    <w:rsid w:val="003E0504"/>
    <w:rsid w:val="003E0605"/>
    <w:rsid w:val="003E324F"/>
    <w:rsid w:val="003E586E"/>
    <w:rsid w:val="003E7C96"/>
    <w:rsid w:val="003E7FA2"/>
    <w:rsid w:val="003F3B86"/>
    <w:rsid w:val="003F4E59"/>
    <w:rsid w:val="003F5FF9"/>
    <w:rsid w:val="003F67DC"/>
    <w:rsid w:val="003F7B33"/>
    <w:rsid w:val="00401925"/>
    <w:rsid w:val="00401AC4"/>
    <w:rsid w:val="00401F49"/>
    <w:rsid w:val="0040356C"/>
    <w:rsid w:val="00404351"/>
    <w:rsid w:val="004069B7"/>
    <w:rsid w:val="004075D5"/>
    <w:rsid w:val="00413AFF"/>
    <w:rsid w:val="0041489E"/>
    <w:rsid w:val="00415457"/>
    <w:rsid w:val="00417126"/>
    <w:rsid w:val="00420CBB"/>
    <w:rsid w:val="0042317D"/>
    <w:rsid w:val="00423709"/>
    <w:rsid w:val="00427446"/>
    <w:rsid w:val="00427A67"/>
    <w:rsid w:val="00431D94"/>
    <w:rsid w:val="00433055"/>
    <w:rsid w:val="004335C8"/>
    <w:rsid w:val="004335D5"/>
    <w:rsid w:val="004348E2"/>
    <w:rsid w:val="00434B82"/>
    <w:rsid w:val="00443F88"/>
    <w:rsid w:val="004442F3"/>
    <w:rsid w:val="00445EE3"/>
    <w:rsid w:val="00447AF2"/>
    <w:rsid w:val="00447DA0"/>
    <w:rsid w:val="0045072F"/>
    <w:rsid w:val="00450793"/>
    <w:rsid w:val="00450F3A"/>
    <w:rsid w:val="00451570"/>
    <w:rsid w:val="00453084"/>
    <w:rsid w:val="004539CD"/>
    <w:rsid w:val="004547FB"/>
    <w:rsid w:val="00456389"/>
    <w:rsid w:val="004574F0"/>
    <w:rsid w:val="00457D72"/>
    <w:rsid w:val="00460CDE"/>
    <w:rsid w:val="00461159"/>
    <w:rsid w:val="00461A24"/>
    <w:rsid w:val="00461F65"/>
    <w:rsid w:val="00462682"/>
    <w:rsid w:val="00462775"/>
    <w:rsid w:val="00466B48"/>
    <w:rsid w:val="004678C7"/>
    <w:rsid w:val="004708E1"/>
    <w:rsid w:val="0047180D"/>
    <w:rsid w:val="004763BE"/>
    <w:rsid w:val="00477496"/>
    <w:rsid w:val="00481A35"/>
    <w:rsid w:val="00481D84"/>
    <w:rsid w:val="004823BE"/>
    <w:rsid w:val="00483649"/>
    <w:rsid w:val="00484076"/>
    <w:rsid w:val="00484153"/>
    <w:rsid w:val="004845C5"/>
    <w:rsid w:val="00484613"/>
    <w:rsid w:val="00485CA2"/>
    <w:rsid w:val="00485E84"/>
    <w:rsid w:val="004901B5"/>
    <w:rsid w:val="00491892"/>
    <w:rsid w:val="00491F9B"/>
    <w:rsid w:val="0049308B"/>
    <w:rsid w:val="0049374C"/>
    <w:rsid w:val="00493B0B"/>
    <w:rsid w:val="00494FB2"/>
    <w:rsid w:val="00495396"/>
    <w:rsid w:val="004956A7"/>
    <w:rsid w:val="00497D6B"/>
    <w:rsid w:val="004A4AC7"/>
    <w:rsid w:val="004A4E17"/>
    <w:rsid w:val="004A613D"/>
    <w:rsid w:val="004A6314"/>
    <w:rsid w:val="004A6865"/>
    <w:rsid w:val="004A6EF1"/>
    <w:rsid w:val="004A7049"/>
    <w:rsid w:val="004B0860"/>
    <w:rsid w:val="004B0A62"/>
    <w:rsid w:val="004B0E9C"/>
    <w:rsid w:val="004B1027"/>
    <w:rsid w:val="004B3D1C"/>
    <w:rsid w:val="004B4EA1"/>
    <w:rsid w:val="004B5991"/>
    <w:rsid w:val="004B5EEC"/>
    <w:rsid w:val="004B7122"/>
    <w:rsid w:val="004C121B"/>
    <w:rsid w:val="004C1F6D"/>
    <w:rsid w:val="004C36A8"/>
    <w:rsid w:val="004C3956"/>
    <w:rsid w:val="004C5AC1"/>
    <w:rsid w:val="004D0455"/>
    <w:rsid w:val="004D0DAF"/>
    <w:rsid w:val="004D1841"/>
    <w:rsid w:val="004D20E7"/>
    <w:rsid w:val="004D314D"/>
    <w:rsid w:val="004D355C"/>
    <w:rsid w:val="004D4C97"/>
    <w:rsid w:val="004D6EE5"/>
    <w:rsid w:val="004D7855"/>
    <w:rsid w:val="004D7FB2"/>
    <w:rsid w:val="004E0841"/>
    <w:rsid w:val="004E1C76"/>
    <w:rsid w:val="004E36F9"/>
    <w:rsid w:val="004E6BD5"/>
    <w:rsid w:val="004F12A7"/>
    <w:rsid w:val="004F301A"/>
    <w:rsid w:val="004F4C80"/>
    <w:rsid w:val="005014B9"/>
    <w:rsid w:val="00501F6D"/>
    <w:rsid w:val="005042CD"/>
    <w:rsid w:val="00506672"/>
    <w:rsid w:val="00514C17"/>
    <w:rsid w:val="005163C7"/>
    <w:rsid w:val="00521A8A"/>
    <w:rsid w:val="00521E94"/>
    <w:rsid w:val="00525F89"/>
    <w:rsid w:val="00527241"/>
    <w:rsid w:val="00531E63"/>
    <w:rsid w:val="0053236F"/>
    <w:rsid w:val="00532F7C"/>
    <w:rsid w:val="00534CF3"/>
    <w:rsid w:val="00537B9F"/>
    <w:rsid w:val="005426C9"/>
    <w:rsid w:val="00544099"/>
    <w:rsid w:val="005504D7"/>
    <w:rsid w:val="005511A2"/>
    <w:rsid w:val="00555B17"/>
    <w:rsid w:val="00556D9E"/>
    <w:rsid w:val="005624D3"/>
    <w:rsid w:val="00562CDB"/>
    <w:rsid w:val="00564D51"/>
    <w:rsid w:val="005651F5"/>
    <w:rsid w:val="0056686E"/>
    <w:rsid w:val="00566A92"/>
    <w:rsid w:val="00567525"/>
    <w:rsid w:val="00572321"/>
    <w:rsid w:val="0057696E"/>
    <w:rsid w:val="005778D4"/>
    <w:rsid w:val="00577E06"/>
    <w:rsid w:val="00580E7E"/>
    <w:rsid w:val="00581B13"/>
    <w:rsid w:val="00582B04"/>
    <w:rsid w:val="005837EF"/>
    <w:rsid w:val="00586D5A"/>
    <w:rsid w:val="00587AD2"/>
    <w:rsid w:val="0059104E"/>
    <w:rsid w:val="0059254E"/>
    <w:rsid w:val="00594B46"/>
    <w:rsid w:val="005A286E"/>
    <w:rsid w:val="005A2FFE"/>
    <w:rsid w:val="005B145E"/>
    <w:rsid w:val="005B4131"/>
    <w:rsid w:val="005B7365"/>
    <w:rsid w:val="005B7838"/>
    <w:rsid w:val="005C0A02"/>
    <w:rsid w:val="005C25A5"/>
    <w:rsid w:val="005C4467"/>
    <w:rsid w:val="005C4549"/>
    <w:rsid w:val="005C5D31"/>
    <w:rsid w:val="005C5FE1"/>
    <w:rsid w:val="005C64EB"/>
    <w:rsid w:val="005D1448"/>
    <w:rsid w:val="005D17B3"/>
    <w:rsid w:val="005D29FF"/>
    <w:rsid w:val="005D3F3C"/>
    <w:rsid w:val="005E2E62"/>
    <w:rsid w:val="005E3EBA"/>
    <w:rsid w:val="005E6179"/>
    <w:rsid w:val="005E617E"/>
    <w:rsid w:val="005F0980"/>
    <w:rsid w:val="005F0FE8"/>
    <w:rsid w:val="005F1964"/>
    <w:rsid w:val="005F3590"/>
    <w:rsid w:val="005F380C"/>
    <w:rsid w:val="005F5174"/>
    <w:rsid w:val="005F6FD8"/>
    <w:rsid w:val="00600E12"/>
    <w:rsid w:val="00601B79"/>
    <w:rsid w:val="006033B5"/>
    <w:rsid w:val="00605620"/>
    <w:rsid w:val="00610324"/>
    <w:rsid w:val="00610446"/>
    <w:rsid w:val="0061309F"/>
    <w:rsid w:val="0061490D"/>
    <w:rsid w:val="00616E26"/>
    <w:rsid w:val="0062064F"/>
    <w:rsid w:val="00624759"/>
    <w:rsid w:val="00627A86"/>
    <w:rsid w:val="00627D64"/>
    <w:rsid w:val="0063080E"/>
    <w:rsid w:val="006356DB"/>
    <w:rsid w:val="00636F17"/>
    <w:rsid w:val="00637CA8"/>
    <w:rsid w:val="00641E98"/>
    <w:rsid w:val="00642B7C"/>
    <w:rsid w:val="00643742"/>
    <w:rsid w:val="00644447"/>
    <w:rsid w:val="00645B3F"/>
    <w:rsid w:val="00646765"/>
    <w:rsid w:val="00646C1F"/>
    <w:rsid w:val="00650D01"/>
    <w:rsid w:val="00650DF5"/>
    <w:rsid w:val="00651372"/>
    <w:rsid w:val="00654173"/>
    <w:rsid w:val="00655D4E"/>
    <w:rsid w:val="00656775"/>
    <w:rsid w:val="00656CF5"/>
    <w:rsid w:val="006602B8"/>
    <w:rsid w:val="00665E45"/>
    <w:rsid w:val="00666404"/>
    <w:rsid w:val="00670F08"/>
    <w:rsid w:val="00671D1E"/>
    <w:rsid w:val="00672E76"/>
    <w:rsid w:val="00673649"/>
    <w:rsid w:val="006754AA"/>
    <w:rsid w:val="006772EE"/>
    <w:rsid w:val="0067748C"/>
    <w:rsid w:val="00680265"/>
    <w:rsid w:val="00686C19"/>
    <w:rsid w:val="00686E42"/>
    <w:rsid w:val="006916FF"/>
    <w:rsid w:val="00694E82"/>
    <w:rsid w:val="00696898"/>
    <w:rsid w:val="006A0090"/>
    <w:rsid w:val="006A2DBD"/>
    <w:rsid w:val="006A33F0"/>
    <w:rsid w:val="006A42BE"/>
    <w:rsid w:val="006A700D"/>
    <w:rsid w:val="006B1354"/>
    <w:rsid w:val="006B289E"/>
    <w:rsid w:val="006B45D0"/>
    <w:rsid w:val="006B54A3"/>
    <w:rsid w:val="006C2273"/>
    <w:rsid w:val="006C230B"/>
    <w:rsid w:val="006D1346"/>
    <w:rsid w:val="006D2207"/>
    <w:rsid w:val="006D317C"/>
    <w:rsid w:val="006D6336"/>
    <w:rsid w:val="006E0317"/>
    <w:rsid w:val="006E251A"/>
    <w:rsid w:val="006E435C"/>
    <w:rsid w:val="006E65EB"/>
    <w:rsid w:val="006E7267"/>
    <w:rsid w:val="006E7497"/>
    <w:rsid w:val="006F1301"/>
    <w:rsid w:val="006F17D2"/>
    <w:rsid w:val="006F3897"/>
    <w:rsid w:val="006F690B"/>
    <w:rsid w:val="006F6EAB"/>
    <w:rsid w:val="006F7F87"/>
    <w:rsid w:val="00703056"/>
    <w:rsid w:val="0070351E"/>
    <w:rsid w:val="007042D2"/>
    <w:rsid w:val="00704B7E"/>
    <w:rsid w:val="00705A67"/>
    <w:rsid w:val="00705FBF"/>
    <w:rsid w:val="00707253"/>
    <w:rsid w:val="00707EC2"/>
    <w:rsid w:val="00710077"/>
    <w:rsid w:val="0071049F"/>
    <w:rsid w:val="007114C7"/>
    <w:rsid w:val="00711C37"/>
    <w:rsid w:val="00713493"/>
    <w:rsid w:val="007143F4"/>
    <w:rsid w:val="00714716"/>
    <w:rsid w:val="00715014"/>
    <w:rsid w:val="00720427"/>
    <w:rsid w:val="00720C59"/>
    <w:rsid w:val="00724E1A"/>
    <w:rsid w:val="00725543"/>
    <w:rsid w:val="007268A8"/>
    <w:rsid w:val="00727714"/>
    <w:rsid w:val="00727A32"/>
    <w:rsid w:val="00734F2D"/>
    <w:rsid w:val="00736030"/>
    <w:rsid w:val="00737712"/>
    <w:rsid w:val="00740A53"/>
    <w:rsid w:val="007427A7"/>
    <w:rsid w:val="00742E2D"/>
    <w:rsid w:val="0074358B"/>
    <w:rsid w:val="007447E3"/>
    <w:rsid w:val="00745208"/>
    <w:rsid w:val="00746EDD"/>
    <w:rsid w:val="00747D42"/>
    <w:rsid w:val="00747ED2"/>
    <w:rsid w:val="0075088E"/>
    <w:rsid w:val="00751C1F"/>
    <w:rsid w:val="0075417A"/>
    <w:rsid w:val="007546C9"/>
    <w:rsid w:val="00756492"/>
    <w:rsid w:val="00756BA3"/>
    <w:rsid w:val="0076214E"/>
    <w:rsid w:val="0076761A"/>
    <w:rsid w:val="00770A11"/>
    <w:rsid w:val="00771B9C"/>
    <w:rsid w:val="00772D87"/>
    <w:rsid w:val="007775C0"/>
    <w:rsid w:val="00777C4F"/>
    <w:rsid w:val="00777D3B"/>
    <w:rsid w:val="007822BD"/>
    <w:rsid w:val="00783592"/>
    <w:rsid w:val="0078552A"/>
    <w:rsid w:val="007876E1"/>
    <w:rsid w:val="00787EE0"/>
    <w:rsid w:val="00790203"/>
    <w:rsid w:val="007902E4"/>
    <w:rsid w:val="00792DCE"/>
    <w:rsid w:val="0079332B"/>
    <w:rsid w:val="007951B2"/>
    <w:rsid w:val="0079677D"/>
    <w:rsid w:val="00797075"/>
    <w:rsid w:val="007A0F73"/>
    <w:rsid w:val="007A4A67"/>
    <w:rsid w:val="007A75E3"/>
    <w:rsid w:val="007B0950"/>
    <w:rsid w:val="007B0973"/>
    <w:rsid w:val="007B1B80"/>
    <w:rsid w:val="007B29E2"/>
    <w:rsid w:val="007B49A5"/>
    <w:rsid w:val="007B5030"/>
    <w:rsid w:val="007B55EA"/>
    <w:rsid w:val="007C14AE"/>
    <w:rsid w:val="007C2039"/>
    <w:rsid w:val="007C3268"/>
    <w:rsid w:val="007C392C"/>
    <w:rsid w:val="007C439E"/>
    <w:rsid w:val="007C7395"/>
    <w:rsid w:val="007C76EB"/>
    <w:rsid w:val="007C7CA8"/>
    <w:rsid w:val="007D1090"/>
    <w:rsid w:val="007D175B"/>
    <w:rsid w:val="007D1E77"/>
    <w:rsid w:val="007D4A0E"/>
    <w:rsid w:val="007D4B53"/>
    <w:rsid w:val="007D519F"/>
    <w:rsid w:val="007D7F83"/>
    <w:rsid w:val="007E2D2D"/>
    <w:rsid w:val="007E2EC0"/>
    <w:rsid w:val="007E406B"/>
    <w:rsid w:val="007F0053"/>
    <w:rsid w:val="007F4048"/>
    <w:rsid w:val="007F554B"/>
    <w:rsid w:val="00800C1B"/>
    <w:rsid w:val="00801530"/>
    <w:rsid w:val="00801C80"/>
    <w:rsid w:val="00802850"/>
    <w:rsid w:val="00805D6F"/>
    <w:rsid w:val="00806629"/>
    <w:rsid w:val="008109ED"/>
    <w:rsid w:val="00813205"/>
    <w:rsid w:val="0081772C"/>
    <w:rsid w:val="008221FA"/>
    <w:rsid w:val="00822CC4"/>
    <w:rsid w:val="00826F6B"/>
    <w:rsid w:val="008308DA"/>
    <w:rsid w:val="00832CBA"/>
    <w:rsid w:val="008365AF"/>
    <w:rsid w:val="00837178"/>
    <w:rsid w:val="00837E37"/>
    <w:rsid w:val="008426BB"/>
    <w:rsid w:val="00843B5E"/>
    <w:rsid w:val="008444D0"/>
    <w:rsid w:val="008468AC"/>
    <w:rsid w:val="00851356"/>
    <w:rsid w:val="00852014"/>
    <w:rsid w:val="008528A9"/>
    <w:rsid w:val="008557C9"/>
    <w:rsid w:val="00856225"/>
    <w:rsid w:val="008576E0"/>
    <w:rsid w:val="00860A5A"/>
    <w:rsid w:val="008622FF"/>
    <w:rsid w:val="008633E4"/>
    <w:rsid w:val="00863896"/>
    <w:rsid w:val="008646F1"/>
    <w:rsid w:val="00865CA4"/>
    <w:rsid w:val="00865DA5"/>
    <w:rsid w:val="0087081A"/>
    <w:rsid w:val="00870927"/>
    <w:rsid w:val="0087347A"/>
    <w:rsid w:val="00876602"/>
    <w:rsid w:val="0088038C"/>
    <w:rsid w:val="00881C7A"/>
    <w:rsid w:val="00881C8A"/>
    <w:rsid w:val="00882088"/>
    <w:rsid w:val="008822AD"/>
    <w:rsid w:val="00882AE9"/>
    <w:rsid w:val="008832E9"/>
    <w:rsid w:val="00884562"/>
    <w:rsid w:val="00884920"/>
    <w:rsid w:val="0088758F"/>
    <w:rsid w:val="00890D67"/>
    <w:rsid w:val="00893BF6"/>
    <w:rsid w:val="0089408D"/>
    <w:rsid w:val="00897432"/>
    <w:rsid w:val="008A0295"/>
    <w:rsid w:val="008A28B6"/>
    <w:rsid w:val="008A5DA5"/>
    <w:rsid w:val="008A63C4"/>
    <w:rsid w:val="008B07D2"/>
    <w:rsid w:val="008B0A12"/>
    <w:rsid w:val="008B23FC"/>
    <w:rsid w:val="008B3C6C"/>
    <w:rsid w:val="008B407F"/>
    <w:rsid w:val="008B5C55"/>
    <w:rsid w:val="008B6F92"/>
    <w:rsid w:val="008B7ED9"/>
    <w:rsid w:val="008C128A"/>
    <w:rsid w:val="008C1B30"/>
    <w:rsid w:val="008C1E88"/>
    <w:rsid w:val="008C3CE4"/>
    <w:rsid w:val="008C3CEF"/>
    <w:rsid w:val="008C4E0C"/>
    <w:rsid w:val="008D122F"/>
    <w:rsid w:val="008D4FC0"/>
    <w:rsid w:val="008D52C3"/>
    <w:rsid w:val="008D551A"/>
    <w:rsid w:val="008D64A8"/>
    <w:rsid w:val="008E0A0B"/>
    <w:rsid w:val="008E0A5D"/>
    <w:rsid w:val="008E275E"/>
    <w:rsid w:val="008E3295"/>
    <w:rsid w:val="008E3948"/>
    <w:rsid w:val="008E6467"/>
    <w:rsid w:val="008F4EFA"/>
    <w:rsid w:val="008F5A7F"/>
    <w:rsid w:val="00901A8F"/>
    <w:rsid w:val="00901ED2"/>
    <w:rsid w:val="00901F26"/>
    <w:rsid w:val="00903454"/>
    <w:rsid w:val="00904F3F"/>
    <w:rsid w:val="009051DD"/>
    <w:rsid w:val="0090548E"/>
    <w:rsid w:val="0091091C"/>
    <w:rsid w:val="00911BA9"/>
    <w:rsid w:val="009127DC"/>
    <w:rsid w:val="00914594"/>
    <w:rsid w:val="0091482F"/>
    <w:rsid w:val="00915060"/>
    <w:rsid w:val="009172AB"/>
    <w:rsid w:val="0092237A"/>
    <w:rsid w:val="0092263E"/>
    <w:rsid w:val="00923C16"/>
    <w:rsid w:val="00924358"/>
    <w:rsid w:val="009244BF"/>
    <w:rsid w:val="00930CA3"/>
    <w:rsid w:val="009461E7"/>
    <w:rsid w:val="009467C4"/>
    <w:rsid w:val="00947706"/>
    <w:rsid w:val="009510A0"/>
    <w:rsid w:val="00951904"/>
    <w:rsid w:val="00951A23"/>
    <w:rsid w:val="009575A8"/>
    <w:rsid w:val="00957E68"/>
    <w:rsid w:val="0096021E"/>
    <w:rsid w:val="009605F9"/>
    <w:rsid w:val="0096072F"/>
    <w:rsid w:val="00960903"/>
    <w:rsid w:val="00961E3B"/>
    <w:rsid w:val="009647DA"/>
    <w:rsid w:val="009648AA"/>
    <w:rsid w:val="009715AD"/>
    <w:rsid w:val="009719E0"/>
    <w:rsid w:val="00971F90"/>
    <w:rsid w:val="00977D14"/>
    <w:rsid w:val="00984112"/>
    <w:rsid w:val="0099414D"/>
    <w:rsid w:val="0099466C"/>
    <w:rsid w:val="009A122A"/>
    <w:rsid w:val="009A1DBF"/>
    <w:rsid w:val="009A4CE4"/>
    <w:rsid w:val="009A60F3"/>
    <w:rsid w:val="009A6808"/>
    <w:rsid w:val="009B79B8"/>
    <w:rsid w:val="009B7DBB"/>
    <w:rsid w:val="009C0A38"/>
    <w:rsid w:val="009C1147"/>
    <w:rsid w:val="009C2616"/>
    <w:rsid w:val="009C3CAE"/>
    <w:rsid w:val="009C414C"/>
    <w:rsid w:val="009C4884"/>
    <w:rsid w:val="009C4DC1"/>
    <w:rsid w:val="009C4E4E"/>
    <w:rsid w:val="009C664B"/>
    <w:rsid w:val="009D20D2"/>
    <w:rsid w:val="009D25F5"/>
    <w:rsid w:val="009D468E"/>
    <w:rsid w:val="009D4906"/>
    <w:rsid w:val="009D501F"/>
    <w:rsid w:val="009D7745"/>
    <w:rsid w:val="009E0825"/>
    <w:rsid w:val="009E4C31"/>
    <w:rsid w:val="009E58FF"/>
    <w:rsid w:val="009F14BE"/>
    <w:rsid w:val="009F3628"/>
    <w:rsid w:val="009F6182"/>
    <w:rsid w:val="009F6A18"/>
    <w:rsid w:val="00A000C4"/>
    <w:rsid w:val="00A0080F"/>
    <w:rsid w:val="00A0267B"/>
    <w:rsid w:val="00A026C1"/>
    <w:rsid w:val="00A02820"/>
    <w:rsid w:val="00A049CE"/>
    <w:rsid w:val="00A06309"/>
    <w:rsid w:val="00A063D7"/>
    <w:rsid w:val="00A06E18"/>
    <w:rsid w:val="00A11B02"/>
    <w:rsid w:val="00A13B14"/>
    <w:rsid w:val="00A14803"/>
    <w:rsid w:val="00A152F5"/>
    <w:rsid w:val="00A15D7B"/>
    <w:rsid w:val="00A16670"/>
    <w:rsid w:val="00A17718"/>
    <w:rsid w:val="00A17E90"/>
    <w:rsid w:val="00A20331"/>
    <w:rsid w:val="00A205FA"/>
    <w:rsid w:val="00A22A7A"/>
    <w:rsid w:val="00A22E97"/>
    <w:rsid w:val="00A235FE"/>
    <w:rsid w:val="00A301E7"/>
    <w:rsid w:val="00A30841"/>
    <w:rsid w:val="00A32F7F"/>
    <w:rsid w:val="00A334A1"/>
    <w:rsid w:val="00A34F75"/>
    <w:rsid w:val="00A4078F"/>
    <w:rsid w:val="00A40BD7"/>
    <w:rsid w:val="00A42D5F"/>
    <w:rsid w:val="00A43076"/>
    <w:rsid w:val="00A4342A"/>
    <w:rsid w:val="00A43D8C"/>
    <w:rsid w:val="00A43EBC"/>
    <w:rsid w:val="00A44179"/>
    <w:rsid w:val="00A459AD"/>
    <w:rsid w:val="00A46235"/>
    <w:rsid w:val="00A46391"/>
    <w:rsid w:val="00A47932"/>
    <w:rsid w:val="00A51556"/>
    <w:rsid w:val="00A5399B"/>
    <w:rsid w:val="00A665E9"/>
    <w:rsid w:val="00A7202D"/>
    <w:rsid w:val="00A729FB"/>
    <w:rsid w:val="00A75BFB"/>
    <w:rsid w:val="00A808FB"/>
    <w:rsid w:val="00A80A32"/>
    <w:rsid w:val="00A81386"/>
    <w:rsid w:val="00A813E5"/>
    <w:rsid w:val="00A831A5"/>
    <w:rsid w:val="00A84840"/>
    <w:rsid w:val="00A8621B"/>
    <w:rsid w:val="00A86CB3"/>
    <w:rsid w:val="00A9041D"/>
    <w:rsid w:val="00A92A85"/>
    <w:rsid w:val="00A92AE1"/>
    <w:rsid w:val="00A94DA2"/>
    <w:rsid w:val="00A96C4A"/>
    <w:rsid w:val="00A97272"/>
    <w:rsid w:val="00AA0A86"/>
    <w:rsid w:val="00AA2122"/>
    <w:rsid w:val="00AA2A63"/>
    <w:rsid w:val="00AA5AD7"/>
    <w:rsid w:val="00AA6730"/>
    <w:rsid w:val="00AA6AB2"/>
    <w:rsid w:val="00AA78E7"/>
    <w:rsid w:val="00AB0A16"/>
    <w:rsid w:val="00AB3D9C"/>
    <w:rsid w:val="00AB6628"/>
    <w:rsid w:val="00AB7566"/>
    <w:rsid w:val="00AB76DA"/>
    <w:rsid w:val="00AC13C3"/>
    <w:rsid w:val="00AC14AC"/>
    <w:rsid w:val="00AC24C9"/>
    <w:rsid w:val="00AC2F08"/>
    <w:rsid w:val="00AC45D8"/>
    <w:rsid w:val="00AD1F8B"/>
    <w:rsid w:val="00AD2757"/>
    <w:rsid w:val="00AD44AB"/>
    <w:rsid w:val="00AD5346"/>
    <w:rsid w:val="00AE0881"/>
    <w:rsid w:val="00AE3C55"/>
    <w:rsid w:val="00AE48E9"/>
    <w:rsid w:val="00AE5B09"/>
    <w:rsid w:val="00AF12D2"/>
    <w:rsid w:val="00AF2E6C"/>
    <w:rsid w:val="00B002D5"/>
    <w:rsid w:val="00B0108A"/>
    <w:rsid w:val="00B0202F"/>
    <w:rsid w:val="00B0204F"/>
    <w:rsid w:val="00B04C97"/>
    <w:rsid w:val="00B0630D"/>
    <w:rsid w:val="00B064C2"/>
    <w:rsid w:val="00B074A9"/>
    <w:rsid w:val="00B07B0F"/>
    <w:rsid w:val="00B11A00"/>
    <w:rsid w:val="00B13EA2"/>
    <w:rsid w:val="00B14D90"/>
    <w:rsid w:val="00B157B7"/>
    <w:rsid w:val="00B169DA"/>
    <w:rsid w:val="00B16D26"/>
    <w:rsid w:val="00B2028D"/>
    <w:rsid w:val="00B21BEC"/>
    <w:rsid w:val="00B309AF"/>
    <w:rsid w:val="00B320D1"/>
    <w:rsid w:val="00B328E5"/>
    <w:rsid w:val="00B33BDA"/>
    <w:rsid w:val="00B33DB5"/>
    <w:rsid w:val="00B34520"/>
    <w:rsid w:val="00B348B4"/>
    <w:rsid w:val="00B4035F"/>
    <w:rsid w:val="00B408D7"/>
    <w:rsid w:val="00B426EA"/>
    <w:rsid w:val="00B427F2"/>
    <w:rsid w:val="00B4410B"/>
    <w:rsid w:val="00B444FE"/>
    <w:rsid w:val="00B45AA5"/>
    <w:rsid w:val="00B45F85"/>
    <w:rsid w:val="00B46197"/>
    <w:rsid w:val="00B47101"/>
    <w:rsid w:val="00B5091D"/>
    <w:rsid w:val="00B50CF1"/>
    <w:rsid w:val="00B51E56"/>
    <w:rsid w:val="00B55111"/>
    <w:rsid w:val="00B64D51"/>
    <w:rsid w:val="00B673A3"/>
    <w:rsid w:val="00B70000"/>
    <w:rsid w:val="00B7099D"/>
    <w:rsid w:val="00B71CF3"/>
    <w:rsid w:val="00B76A63"/>
    <w:rsid w:val="00B76B7F"/>
    <w:rsid w:val="00B862D0"/>
    <w:rsid w:val="00B870CC"/>
    <w:rsid w:val="00B90CE5"/>
    <w:rsid w:val="00B92B3A"/>
    <w:rsid w:val="00B9716B"/>
    <w:rsid w:val="00BA610C"/>
    <w:rsid w:val="00BA6520"/>
    <w:rsid w:val="00BA7F56"/>
    <w:rsid w:val="00BB027D"/>
    <w:rsid w:val="00BB05BC"/>
    <w:rsid w:val="00BB2689"/>
    <w:rsid w:val="00BB44DB"/>
    <w:rsid w:val="00BC0CE3"/>
    <w:rsid w:val="00BC3775"/>
    <w:rsid w:val="00BC6CB7"/>
    <w:rsid w:val="00BC756B"/>
    <w:rsid w:val="00BD276A"/>
    <w:rsid w:val="00BD2BE4"/>
    <w:rsid w:val="00BD309D"/>
    <w:rsid w:val="00BD600E"/>
    <w:rsid w:val="00BD7227"/>
    <w:rsid w:val="00BE267F"/>
    <w:rsid w:val="00BE26C1"/>
    <w:rsid w:val="00BE6699"/>
    <w:rsid w:val="00BE714E"/>
    <w:rsid w:val="00BF01E7"/>
    <w:rsid w:val="00BF0F9E"/>
    <w:rsid w:val="00BF12AA"/>
    <w:rsid w:val="00BF1D75"/>
    <w:rsid w:val="00BF26EB"/>
    <w:rsid w:val="00BF3A50"/>
    <w:rsid w:val="00BF3B55"/>
    <w:rsid w:val="00BF5261"/>
    <w:rsid w:val="00BF62C7"/>
    <w:rsid w:val="00C0104E"/>
    <w:rsid w:val="00C02FF7"/>
    <w:rsid w:val="00C030B4"/>
    <w:rsid w:val="00C033E1"/>
    <w:rsid w:val="00C04243"/>
    <w:rsid w:val="00C105C5"/>
    <w:rsid w:val="00C10FAA"/>
    <w:rsid w:val="00C11A78"/>
    <w:rsid w:val="00C17948"/>
    <w:rsid w:val="00C21F48"/>
    <w:rsid w:val="00C24C98"/>
    <w:rsid w:val="00C258B0"/>
    <w:rsid w:val="00C26327"/>
    <w:rsid w:val="00C2720C"/>
    <w:rsid w:val="00C31662"/>
    <w:rsid w:val="00C31944"/>
    <w:rsid w:val="00C31AD4"/>
    <w:rsid w:val="00C33D61"/>
    <w:rsid w:val="00C3414E"/>
    <w:rsid w:val="00C346DA"/>
    <w:rsid w:val="00C35D9B"/>
    <w:rsid w:val="00C378B3"/>
    <w:rsid w:val="00C37DE7"/>
    <w:rsid w:val="00C405DD"/>
    <w:rsid w:val="00C41134"/>
    <w:rsid w:val="00C46CAE"/>
    <w:rsid w:val="00C473AC"/>
    <w:rsid w:val="00C478C9"/>
    <w:rsid w:val="00C47A52"/>
    <w:rsid w:val="00C47A9E"/>
    <w:rsid w:val="00C5066F"/>
    <w:rsid w:val="00C50692"/>
    <w:rsid w:val="00C56327"/>
    <w:rsid w:val="00C56723"/>
    <w:rsid w:val="00C56BFE"/>
    <w:rsid w:val="00C6195A"/>
    <w:rsid w:val="00C62D00"/>
    <w:rsid w:val="00C62D63"/>
    <w:rsid w:val="00C670BF"/>
    <w:rsid w:val="00C71FA8"/>
    <w:rsid w:val="00C720E4"/>
    <w:rsid w:val="00C727D5"/>
    <w:rsid w:val="00C74B81"/>
    <w:rsid w:val="00C76581"/>
    <w:rsid w:val="00C7678E"/>
    <w:rsid w:val="00C76B44"/>
    <w:rsid w:val="00C81BFF"/>
    <w:rsid w:val="00C8273F"/>
    <w:rsid w:val="00C828EB"/>
    <w:rsid w:val="00C849B4"/>
    <w:rsid w:val="00C85A29"/>
    <w:rsid w:val="00C878A7"/>
    <w:rsid w:val="00C878F9"/>
    <w:rsid w:val="00C90F24"/>
    <w:rsid w:val="00C93C8F"/>
    <w:rsid w:val="00C941F5"/>
    <w:rsid w:val="00C94416"/>
    <w:rsid w:val="00C94F57"/>
    <w:rsid w:val="00C950D9"/>
    <w:rsid w:val="00C95AD2"/>
    <w:rsid w:val="00C95CBF"/>
    <w:rsid w:val="00C95D00"/>
    <w:rsid w:val="00CA0BB2"/>
    <w:rsid w:val="00CA1E7D"/>
    <w:rsid w:val="00CA76F5"/>
    <w:rsid w:val="00CB0089"/>
    <w:rsid w:val="00CB0E5C"/>
    <w:rsid w:val="00CB20DB"/>
    <w:rsid w:val="00CB619E"/>
    <w:rsid w:val="00CC077A"/>
    <w:rsid w:val="00CC15B9"/>
    <w:rsid w:val="00CC1647"/>
    <w:rsid w:val="00CC3EF7"/>
    <w:rsid w:val="00CC62B4"/>
    <w:rsid w:val="00CD0A16"/>
    <w:rsid w:val="00CD5984"/>
    <w:rsid w:val="00CD68F7"/>
    <w:rsid w:val="00CD73B9"/>
    <w:rsid w:val="00CE3013"/>
    <w:rsid w:val="00CE56D5"/>
    <w:rsid w:val="00CE75E4"/>
    <w:rsid w:val="00CE79AD"/>
    <w:rsid w:val="00CF0971"/>
    <w:rsid w:val="00CF21A4"/>
    <w:rsid w:val="00CF28B7"/>
    <w:rsid w:val="00CF2D50"/>
    <w:rsid w:val="00D0442A"/>
    <w:rsid w:val="00D06482"/>
    <w:rsid w:val="00D10A10"/>
    <w:rsid w:val="00D10F4D"/>
    <w:rsid w:val="00D114DF"/>
    <w:rsid w:val="00D13EA8"/>
    <w:rsid w:val="00D14813"/>
    <w:rsid w:val="00D1542E"/>
    <w:rsid w:val="00D23D9F"/>
    <w:rsid w:val="00D23E4D"/>
    <w:rsid w:val="00D305DA"/>
    <w:rsid w:val="00D34455"/>
    <w:rsid w:val="00D35705"/>
    <w:rsid w:val="00D3594F"/>
    <w:rsid w:val="00D400C7"/>
    <w:rsid w:val="00D41EF4"/>
    <w:rsid w:val="00D43748"/>
    <w:rsid w:val="00D444ED"/>
    <w:rsid w:val="00D446B1"/>
    <w:rsid w:val="00D45114"/>
    <w:rsid w:val="00D459C3"/>
    <w:rsid w:val="00D463E5"/>
    <w:rsid w:val="00D50F99"/>
    <w:rsid w:val="00D538AE"/>
    <w:rsid w:val="00D53DDC"/>
    <w:rsid w:val="00D55D6B"/>
    <w:rsid w:val="00D56537"/>
    <w:rsid w:val="00D576B5"/>
    <w:rsid w:val="00D57D2F"/>
    <w:rsid w:val="00D6144B"/>
    <w:rsid w:val="00D61A9E"/>
    <w:rsid w:val="00D61C2D"/>
    <w:rsid w:val="00D62125"/>
    <w:rsid w:val="00D62474"/>
    <w:rsid w:val="00D64356"/>
    <w:rsid w:val="00D64AC8"/>
    <w:rsid w:val="00D65645"/>
    <w:rsid w:val="00D71C4E"/>
    <w:rsid w:val="00D72DF4"/>
    <w:rsid w:val="00D74653"/>
    <w:rsid w:val="00D74C39"/>
    <w:rsid w:val="00D8066D"/>
    <w:rsid w:val="00D8290D"/>
    <w:rsid w:val="00D83912"/>
    <w:rsid w:val="00D84399"/>
    <w:rsid w:val="00D85C01"/>
    <w:rsid w:val="00D86A05"/>
    <w:rsid w:val="00D9171D"/>
    <w:rsid w:val="00D93FBC"/>
    <w:rsid w:val="00D9592C"/>
    <w:rsid w:val="00D95CD2"/>
    <w:rsid w:val="00D97983"/>
    <w:rsid w:val="00DA0292"/>
    <w:rsid w:val="00DA0360"/>
    <w:rsid w:val="00DA3BA3"/>
    <w:rsid w:val="00DA405C"/>
    <w:rsid w:val="00DA571F"/>
    <w:rsid w:val="00DA5C1D"/>
    <w:rsid w:val="00DB27FF"/>
    <w:rsid w:val="00DB2F4F"/>
    <w:rsid w:val="00DB4D64"/>
    <w:rsid w:val="00DB4F16"/>
    <w:rsid w:val="00DB5B62"/>
    <w:rsid w:val="00DB6575"/>
    <w:rsid w:val="00DC1DDB"/>
    <w:rsid w:val="00DC1ED8"/>
    <w:rsid w:val="00DC357B"/>
    <w:rsid w:val="00DC3A7D"/>
    <w:rsid w:val="00DC3D60"/>
    <w:rsid w:val="00DC4595"/>
    <w:rsid w:val="00DC67E9"/>
    <w:rsid w:val="00DC6A91"/>
    <w:rsid w:val="00DC7035"/>
    <w:rsid w:val="00DC724B"/>
    <w:rsid w:val="00DC77BD"/>
    <w:rsid w:val="00DC7DC4"/>
    <w:rsid w:val="00DD12FC"/>
    <w:rsid w:val="00DD4C46"/>
    <w:rsid w:val="00DD5FE4"/>
    <w:rsid w:val="00DD7859"/>
    <w:rsid w:val="00DD79DD"/>
    <w:rsid w:val="00DD7A77"/>
    <w:rsid w:val="00DE048D"/>
    <w:rsid w:val="00DE2246"/>
    <w:rsid w:val="00DE31CC"/>
    <w:rsid w:val="00DF0068"/>
    <w:rsid w:val="00DF1B5D"/>
    <w:rsid w:val="00DF296F"/>
    <w:rsid w:val="00E00628"/>
    <w:rsid w:val="00E00C21"/>
    <w:rsid w:val="00E0132B"/>
    <w:rsid w:val="00E02748"/>
    <w:rsid w:val="00E03D8D"/>
    <w:rsid w:val="00E06B00"/>
    <w:rsid w:val="00E07DFF"/>
    <w:rsid w:val="00E10C95"/>
    <w:rsid w:val="00E131BC"/>
    <w:rsid w:val="00E14418"/>
    <w:rsid w:val="00E144D3"/>
    <w:rsid w:val="00E145BD"/>
    <w:rsid w:val="00E14DE4"/>
    <w:rsid w:val="00E14EDA"/>
    <w:rsid w:val="00E15B90"/>
    <w:rsid w:val="00E1693E"/>
    <w:rsid w:val="00E20332"/>
    <w:rsid w:val="00E21328"/>
    <w:rsid w:val="00E23417"/>
    <w:rsid w:val="00E25067"/>
    <w:rsid w:val="00E260B4"/>
    <w:rsid w:val="00E2615C"/>
    <w:rsid w:val="00E2720D"/>
    <w:rsid w:val="00E27D37"/>
    <w:rsid w:val="00E31F13"/>
    <w:rsid w:val="00E34642"/>
    <w:rsid w:val="00E36440"/>
    <w:rsid w:val="00E37901"/>
    <w:rsid w:val="00E37F98"/>
    <w:rsid w:val="00E46677"/>
    <w:rsid w:val="00E477BC"/>
    <w:rsid w:val="00E5043A"/>
    <w:rsid w:val="00E50E13"/>
    <w:rsid w:val="00E52D5D"/>
    <w:rsid w:val="00E5465F"/>
    <w:rsid w:val="00E54D2E"/>
    <w:rsid w:val="00E5593C"/>
    <w:rsid w:val="00E5694E"/>
    <w:rsid w:val="00E56A79"/>
    <w:rsid w:val="00E57336"/>
    <w:rsid w:val="00E573BC"/>
    <w:rsid w:val="00E628B3"/>
    <w:rsid w:val="00E63A38"/>
    <w:rsid w:val="00E658FE"/>
    <w:rsid w:val="00E66A33"/>
    <w:rsid w:val="00E72C65"/>
    <w:rsid w:val="00E739B6"/>
    <w:rsid w:val="00E772E4"/>
    <w:rsid w:val="00E77A37"/>
    <w:rsid w:val="00E834A1"/>
    <w:rsid w:val="00E83707"/>
    <w:rsid w:val="00E837B6"/>
    <w:rsid w:val="00E83F56"/>
    <w:rsid w:val="00E84D79"/>
    <w:rsid w:val="00E85EB0"/>
    <w:rsid w:val="00E869DF"/>
    <w:rsid w:val="00E90E12"/>
    <w:rsid w:val="00E9262E"/>
    <w:rsid w:val="00E926CB"/>
    <w:rsid w:val="00E96F05"/>
    <w:rsid w:val="00E96F9C"/>
    <w:rsid w:val="00E97371"/>
    <w:rsid w:val="00E97E58"/>
    <w:rsid w:val="00EA0937"/>
    <w:rsid w:val="00EA1C63"/>
    <w:rsid w:val="00EA5256"/>
    <w:rsid w:val="00EA574D"/>
    <w:rsid w:val="00EB6916"/>
    <w:rsid w:val="00EC05EF"/>
    <w:rsid w:val="00EC090E"/>
    <w:rsid w:val="00EC6501"/>
    <w:rsid w:val="00EC69B4"/>
    <w:rsid w:val="00EC71D8"/>
    <w:rsid w:val="00ED045D"/>
    <w:rsid w:val="00ED414E"/>
    <w:rsid w:val="00ED737E"/>
    <w:rsid w:val="00ED77F9"/>
    <w:rsid w:val="00EE077A"/>
    <w:rsid w:val="00EE6542"/>
    <w:rsid w:val="00EE7AED"/>
    <w:rsid w:val="00EE7F9C"/>
    <w:rsid w:val="00EF0C1A"/>
    <w:rsid w:val="00EF2359"/>
    <w:rsid w:val="00EF316A"/>
    <w:rsid w:val="00EF3CB7"/>
    <w:rsid w:val="00EF41A7"/>
    <w:rsid w:val="00EF47C5"/>
    <w:rsid w:val="00EF5320"/>
    <w:rsid w:val="00EF6A67"/>
    <w:rsid w:val="00F014C7"/>
    <w:rsid w:val="00F03511"/>
    <w:rsid w:val="00F03ED4"/>
    <w:rsid w:val="00F05C41"/>
    <w:rsid w:val="00F06FA6"/>
    <w:rsid w:val="00F07A86"/>
    <w:rsid w:val="00F122B8"/>
    <w:rsid w:val="00F1282E"/>
    <w:rsid w:val="00F13C86"/>
    <w:rsid w:val="00F14616"/>
    <w:rsid w:val="00F20D0C"/>
    <w:rsid w:val="00F24B89"/>
    <w:rsid w:val="00F25490"/>
    <w:rsid w:val="00F2587B"/>
    <w:rsid w:val="00F27FEA"/>
    <w:rsid w:val="00F30635"/>
    <w:rsid w:val="00F32E94"/>
    <w:rsid w:val="00F337E6"/>
    <w:rsid w:val="00F33940"/>
    <w:rsid w:val="00F40907"/>
    <w:rsid w:val="00F42C79"/>
    <w:rsid w:val="00F45CC1"/>
    <w:rsid w:val="00F46A06"/>
    <w:rsid w:val="00F5080C"/>
    <w:rsid w:val="00F50F47"/>
    <w:rsid w:val="00F518A2"/>
    <w:rsid w:val="00F52B9D"/>
    <w:rsid w:val="00F5302C"/>
    <w:rsid w:val="00F53F16"/>
    <w:rsid w:val="00F55649"/>
    <w:rsid w:val="00F556A5"/>
    <w:rsid w:val="00F56857"/>
    <w:rsid w:val="00F56B91"/>
    <w:rsid w:val="00F60E64"/>
    <w:rsid w:val="00F642B7"/>
    <w:rsid w:val="00F704FB"/>
    <w:rsid w:val="00F7181E"/>
    <w:rsid w:val="00F72786"/>
    <w:rsid w:val="00F72F6C"/>
    <w:rsid w:val="00F735ED"/>
    <w:rsid w:val="00F741EC"/>
    <w:rsid w:val="00F75E34"/>
    <w:rsid w:val="00F76B48"/>
    <w:rsid w:val="00F76E6F"/>
    <w:rsid w:val="00F806EE"/>
    <w:rsid w:val="00F81122"/>
    <w:rsid w:val="00F81FDE"/>
    <w:rsid w:val="00F82913"/>
    <w:rsid w:val="00F82988"/>
    <w:rsid w:val="00F82AF4"/>
    <w:rsid w:val="00F82C06"/>
    <w:rsid w:val="00F8428E"/>
    <w:rsid w:val="00F8518F"/>
    <w:rsid w:val="00F871AD"/>
    <w:rsid w:val="00F87D1E"/>
    <w:rsid w:val="00F9092F"/>
    <w:rsid w:val="00F90D6F"/>
    <w:rsid w:val="00F9275D"/>
    <w:rsid w:val="00F9353D"/>
    <w:rsid w:val="00F960A8"/>
    <w:rsid w:val="00F97191"/>
    <w:rsid w:val="00FA4C41"/>
    <w:rsid w:val="00FA5194"/>
    <w:rsid w:val="00FA5E22"/>
    <w:rsid w:val="00FB0EAA"/>
    <w:rsid w:val="00FB2B2B"/>
    <w:rsid w:val="00FB2C08"/>
    <w:rsid w:val="00FB3205"/>
    <w:rsid w:val="00FB423E"/>
    <w:rsid w:val="00FC33AE"/>
    <w:rsid w:val="00FC36C5"/>
    <w:rsid w:val="00FC387F"/>
    <w:rsid w:val="00FC4A86"/>
    <w:rsid w:val="00FD047A"/>
    <w:rsid w:val="00FD0AB8"/>
    <w:rsid w:val="00FD2A02"/>
    <w:rsid w:val="00FD6042"/>
    <w:rsid w:val="00FD6B78"/>
    <w:rsid w:val="00FE1BD0"/>
    <w:rsid w:val="00FE33EB"/>
    <w:rsid w:val="00FE60C2"/>
    <w:rsid w:val="00FE6112"/>
    <w:rsid w:val="00FF1D72"/>
    <w:rsid w:val="00FF32EF"/>
    <w:rsid w:val="00FF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DDB794"/>
  <w15:chartTrackingRefBased/>
  <w15:docId w15:val="{C961CEAC-4690-4ACD-8FE6-37BE5F63F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2757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7775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de-DE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D4C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D12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EB691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6916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B6916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B6916"/>
    <w:rPr>
      <w:rFonts w:ascii="Calibri" w:eastAsia="Calibri" w:hAnsi="Calibri" w:cs="Calibri"/>
      <w:noProof/>
      <w:lang w:val="en-US"/>
    </w:rPr>
  </w:style>
  <w:style w:type="character" w:styleId="Hyperlink">
    <w:name w:val="Hyperlink"/>
    <w:basedOn w:val="Absatz-Standardschriftart"/>
    <w:rsid w:val="00EB6916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EB6916"/>
    <w:pPr>
      <w:ind w:left="720"/>
      <w:contextualSpacing/>
    </w:pPr>
  </w:style>
  <w:style w:type="character" w:styleId="BesuchterLink">
    <w:name w:val="FollowedHyperlink"/>
    <w:basedOn w:val="Absatz-Standardschriftart"/>
    <w:rsid w:val="00EB6916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rsid w:val="00EB69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EB69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6916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rsid w:val="00EB69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EB691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rsid w:val="00EB6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B6916"/>
    <w:rPr>
      <w:rFonts w:ascii="Tahoma" w:eastAsia="Calibri" w:hAnsi="Tahoma" w:cs="Tahoma"/>
      <w:sz w:val="16"/>
      <w:szCs w:val="16"/>
      <w:lang w:val="en-GB"/>
    </w:rPr>
  </w:style>
  <w:style w:type="character" w:styleId="Zeilennummer">
    <w:name w:val="line number"/>
    <w:basedOn w:val="Absatz-Standardschriftart"/>
    <w:rsid w:val="00EB6916"/>
  </w:style>
  <w:style w:type="table" w:styleId="Tabellenraster">
    <w:name w:val="Table Grid"/>
    <w:basedOn w:val="NormaleTabelle"/>
    <w:uiPriority w:val="39"/>
    <w:rsid w:val="00EB69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nhideWhenUsed/>
    <w:rsid w:val="00EB69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EB6916"/>
    <w:rPr>
      <w:rFonts w:ascii="Calibri" w:eastAsia="Calibri" w:hAnsi="Calibri" w:cs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B69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6916"/>
    <w:rPr>
      <w:rFonts w:ascii="Calibri" w:eastAsia="Calibri" w:hAnsi="Calibri" w:cs="Times New Roman"/>
      <w:lang w:val="en-GB"/>
    </w:rPr>
  </w:style>
  <w:style w:type="paragraph" w:styleId="berarbeitung">
    <w:name w:val="Revision"/>
    <w:hidden/>
    <w:uiPriority w:val="99"/>
    <w:semiHidden/>
    <w:rsid w:val="00EB6916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Erwhnung1">
    <w:name w:val="Erwähnung1"/>
    <w:basedOn w:val="Absatz-Standardschriftart"/>
    <w:uiPriority w:val="99"/>
    <w:semiHidden/>
    <w:unhideWhenUsed/>
    <w:rsid w:val="00EB6916"/>
    <w:rPr>
      <w:color w:val="2B579A"/>
      <w:shd w:val="clear" w:color="auto" w:fill="E6E6E6"/>
    </w:rPr>
  </w:style>
  <w:style w:type="paragraph" w:customStyle="1" w:styleId="Legend">
    <w:name w:val="Legend"/>
    <w:basedOn w:val="Standard"/>
    <w:rsid w:val="00EB6916"/>
    <w:pPr>
      <w:spacing w:after="0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styleId="KeinLeerraum">
    <w:name w:val="No Spacing"/>
    <w:uiPriority w:val="1"/>
    <w:qFormat/>
    <w:rsid w:val="00EB6916"/>
    <w:pPr>
      <w:spacing w:after="0" w:line="240" w:lineRule="auto"/>
    </w:pPr>
    <w:rPr>
      <w:sz w:val="24"/>
      <w:szCs w:val="24"/>
    </w:rPr>
  </w:style>
  <w:style w:type="paragraph" w:customStyle="1" w:styleId="TableHead">
    <w:name w:val="TableHead"/>
    <w:basedOn w:val="Standard"/>
    <w:rsid w:val="00EB691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  <w:jc w:val="both"/>
    </w:pPr>
    <w:rPr>
      <w:rFonts w:ascii="Arial" w:eastAsia="MS Mincho" w:hAnsi="Arial"/>
      <w:sz w:val="16"/>
      <w:szCs w:val="14"/>
      <w:lang w:eastAsia="ja-JP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B6916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EB6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EB6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B6916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B6916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62CDB"/>
    <w:rPr>
      <w:color w:val="605E5C"/>
      <w:shd w:val="clear" w:color="auto" w:fill="E1DFDD"/>
    </w:rPr>
  </w:style>
  <w:style w:type="character" w:customStyle="1" w:styleId="anchor-text">
    <w:name w:val="anchor-text"/>
    <w:basedOn w:val="Absatz-Standardschriftart"/>
    <w:rsid w:val="00FE60C2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D14813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6664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75C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identifier">
    <w:name w:val="identifier"/>
    <w:basedOn w:val="Absatz-Standardschriftart"/>
    <w:rsid w:val="007775C0"/>
    <w:rPr>
      <w:rFonts w:cs="Times New Roman"/>
    </w:rPr>
  </w:style>
  <w:style w:type="character" w:customStyle="1" w:styleId="title-text">
    <w:name w:val="title-text"/>
    <w:basedOn w:val="Absatz-Standardschriftart"/>
    <w:rsid w:val="00C50692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3679CD"/>
    <w:rPr>
      <w:color w:val="605E5C"/>
      <w:shd w:val="clear" w:color="auto" w:fill="E1DFDD"/>
    </w:rPr>
  </w:style>
  <w:style w:type="table" w:customStyle="1" w:styleId="Tabellenraster3">
    <w:name w:val="Tabellenraster3"/>
    <w:basedOn w:val="NormaleTabelle"/>
    <w:next w:val="Tabellenraster"/>
    <w:uiPriority w:val="39"/>
    <w:rsid w:val="00414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8A63C4"/>
    <w:rPr>
      <w:color w:val="605E5C"/>
      <w:shd w:val="clear" w:color="auto" w:fill="E1DFDD"/>
    </w:rPr>
  </w:style>
  <w:style w:type="character" w:customStyle="1" w:styleId="id-label">
    <w:name w:val="id-label"/>
    <w:basedOn w:val="Absatz-Standardschriftart"/>
    <w:rsid w:val="009D25F5"/>
  </w:style>
  <w:style w:type="character" w:styleId="Fett">
    <w:name w:val="Strong"/>
    <w:basedOn w:val="Absatz-Standardschriftart"/>
    <w:uiPriority w:val="22"/>
    <w:qFormat/>
    <w:rsid w:val="009D25F5"/>
    <w:rPr>
      <w:b/>
      <w:bCs/>
    </w:rPr>
  </w:style>
  <w:style w:type="character" w:styleId="Hervorhebung">
    <w:name w:val="Emphasis"/>
    <w:basedOn w:val="Absatz-Standardschriftart"/>
    <w:uiPriority w:val="20"/>
    <w:qFormat/>
    <w:rsid w:val="000D59B5"/>
    <w:rPr>
      <w:i/>
      <w:iCs/>
    </w:rPr>
  </w:style>
  <w:style w:type="paragraph" w:customStyle="1" w:styleId="nova-legacy-e-listitem">
    <w:name w:val="nova-legacy-e-list__item"/>
    <w:basedOn w:val="Standard"/>
    <w:rsid w:val="00C24C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D4C9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C7678E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D12F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5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5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19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60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7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42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6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07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1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94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37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52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15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84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34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81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32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1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51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78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9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6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1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4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4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8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6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1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9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41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68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94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8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09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6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3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48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6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33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57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31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93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85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67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09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35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8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1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8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28B96-D819-4DE7-AB51-B2A89B6D4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11</Words>
  <Characters>12044</Characters>
  <Application>Microsoft Office Word</Application>
  <DocSecurity>0</DocSecurity>
  <Lines>100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ow, Anastasia</dc:creator>
  <cp:keywords/>
  <dc:description/>
  <cp:lastModifiedBy>Rakow, Anastasia</cp:lastModifiedBy>
  <cp:revision>2</cp:revision>
  <cp:lastPrinted>2023-12-28T10:06:00Z</cp:lastPrinted>
  <dcterms:created xsi:type="dcterms:W3CDTF">2025-09-15T15:04:00Z</dcterms:created>
  <dcterms:modified xsi:type="dcterms:W3CDTF">2025-09-15T15:04:00Z</dcterms:modified>
</cp:coreProperties>
</file>